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59916" w14:textId="17C38FC2" w:rsidR="00A66E7E" w:rsidRPr="00B45AA0" w:rsidRDefault="00A66E7E" w:rsidP="00A66E7E">
      <w:pPr>
        <w:rPr>
          <w:b/>
          <w:bCs/>
          <w:sz w:val="24"/>
          <w:szCs w:val="24"/>
        </w:rPr>
      </w:pPr>
      <w:bookmarkStart w:id="0" w:name="_Hlk165112461"/>
      <w:r w:rsidRPr="00B45AA0">
        <w:rPr>
          <w:b/>
          <w:bCs/>
          <w:sz w:val="24"/>
          <w:szCs w:val="24"/>
        </w:rPr>
        <w:t>Supplement</w:t>
      </w:r>
      <w:r w:rsidR="0029502F" w:rsidRPr="00B45AA0">
        <w:rPr>
          <w:b/>
          <w:bCs/>
          <w:sz w:val="24"/>
          <w:szCs w:val="24"/>
        </w:rPr>
        <w:t>ary material for</w:t>
      </w:r>
      <w:r w:rsidRPr="00B45AA0">
        <w:rPr>
          <w:b/>
          <w:bCs/>
          <w:sz w:val="24"/>
          <w:szCs w:val="24"/>
        </w:rPr>
        <w:t xml:space="preserve"> </w:t>
      </w:r>
      <w:r w:rsidR="0029502F" w:rsidRPr="00B45AA0">
        <w:rPr>
          <w:b/>
          <w:bCs/>
          <w:sz w:val="24"/>
          <w:szCs w:val="24"/>
        </w:rPr>
        <w:t xml:space="preserve">Wilson et al </w:t>
      </w:r>
      <w:r w:rsidR="0061288B">
        <w:rPr>
          <w:b/>
          <w:bCs/>
          <w:sz w:val="24"/>
          <w:szCs w:val="24"/>
        </w:rPr>
        <w:t>“</w:t>
      </w:r>
      <w:r w:rsidRPr="00B45AA0">
        <w:rPr>
          <w:b/>
          <w:bCs/>
          <w:sz w:val="24"/>
          <w:szCs w:val="24"/>
        </w:rPr>
        <w:t>Association of early blood-based biomarkers and six-month functional outcomes in conventional severity categories of traumatic brain injury: capturing the continuous spectrum of injury</w:t>
      </w:r>
      <w:r w:rsidR="0061288B">
        <w:rPr>
          <w:b/>
          <w:bCs/>
          <w:sz w:val="24"/>
          <w:szCs w:val="24"/>
        </w:rPr>
        <w:t>”</w:t>
      </w:r>
    </w:p>
    <w:p w14:paraId="2FC86434" w14:textId="7003A18E" w:rsidR="00A66E7E" w:rsidRPr="00B45AA0" w:rsidRDefault="00A66E7E" w:rsidP="00A66E7E">
      <w:r w:rsidRPr="00B45AA0">
        <w:t>Supplementary Figure 1. CONSORT diagram for analysis sample</w:t>
      </w:r>
    </w:p>
    <w:p w14:paraId="30B8F7AD" w14:textId="0B87BD8A" w:rsidR="00A66E7E" w:rsidRPr="0029502F" w:rsidRDefault="00A66E7E" w:rsidP="00A66E7E">
      <w:r w:rsidRPr="0029502F">
        <w:t>Supplementary Figure 2. Distributions of baseline GCS total scores</w:t>
      </w:r>
    </w:p>
    <w:p w14:paraId="08A9346D" w14:textId="4B24152D" w:rsidR="00A66E7E" w:rsidRPr="0029502F" w:rsidRDefault="00A66E7E" w:rsidP="00A66E7E">
      <w:r w:rsidRPr="0029502F">
        <w:t>Supplementary Figure 3. Violin plots of log biomarker concentrations</w:t>
      </w:r>
    </w:p>
    <w:p w14:paraId="390C2C0E" w14:textId="77777777" w:rsidR="0029502F" w:rsidRPr="0029502F" w:rsidRDefault="0029502F" w:rsidP="0029502F">
      <w:r w:rsidRPr="0029502F">
        <w:t>Supplementary Figure 4. Distributions of concentrations of log NFL, log UCH-L1 and log GFAP</w:t>
      </w:r>
    </w:p>
    <w:p w14:paraId="2302D65A" w14:textId="77777777" w:rsidR="0029502F" w:rsidRPr="0029502F" w:rsidRDefault="0029502F" w:rsidP="0029502F">
      <w:r w:rsidRPr="0029502F">
        <w:t>Supplementary Table 1. Number of samples (N), median,  range (minimum and maximum value) and log 10 of the median for biomarker concentrations</w:t>
      </w:r>
    </w:p>
    <w:p w14:paraId="3EE5F630" w14:textId="77777777" w:rsidR="0029502F" w:rsidRPr="0029502F" w:rsidRDefault="0029502F" w:rsidP="0029502F">
      <w:r w:rsidRPr="0029502F">
        <w:t>Supplementary Table 2. Number of impaired scores on the dichotomised GOSE for each quintile band</w:t>
      </w:r>
    </w:p>
    <w:p w14:paraId="172271D2" w14:textId="77777777" w:rsidR="0029502F" w:rsidRPr="00B45AA0" w:rsidRDefault="0029502F" w:rsidP="0029502F">
      <w:pPr>
        <w:rPr>
          <w:rFonts w:cstheme="minorHAnsi"/>
        </w:rPr>
      </w:pPr>
      <w:r w:rsidRPr="00B45AA0">
        <w:rPr>
          <w:rFonts w:cstheme="minorHAnsi"/>
        </w:rPr>
        <w:t>Supplementary Table 3. NFL and GOSE. Modified Poisson Regression for 6-month GOSE</w:t>
      </w:r>
    </w:p>
    <w:p w14:paraId="1F754BB9" w14:textId="77777777" w:rsidR="0029502F" w:rsidRPr="00B45AA0" w:rsidRDefault="0029502F" w:rsidP="0029502F">
      <w:pPr>
        <w:rPr>
          <w:rFonts w:cstheme="minorHAnsi"/>
        </w:rPr>
      </w:pPr>
      <w:r w:rsidRPr="00B45AA0">
        <w:rPr>
          <w:rFonts w:cstheme="minorHAnsi"/>
        </w:rPr>
        <w:t>Supplementary Table 4. UCH-L1 and GOSE. Modified Poisson Regression</w:t>
      </w:r>
    </w:p>
    <w:p w14:paraId="71E6C827" w14:textId="77777777" w:rsidR="0029502F" w:rsidRPr="00B45AA0" w:rsidRDefault="0029502F" w:rsidP="0029502F">
      <w:pPr>
        <w:rPr>
          <w:rFonts w:cstheme="minorHAnsi"/>
        </w:rPr>
      </w:pPr>
      <w:r w:rsidRPr="00B45AA0">
        <w:rPr>
          <w:rFonts w:cstheme="minorHAnsi"/>
        </w:rPr>
        <w:t>Supplementary Table 5. GFAP and GOSE. Modified Poisson Regression</w:t>
      </w:r>
    </w:p>
    <w:p w14:paraId="3D99791A" w14:textId="77777777" w:rsidR="0029502F" w:rsidRPr="0029502F" w:rsidRDefault="0029502F" w:rsidP="0029502F">
      <w:r w:rsidRPr="0029502F">
        <w:t>Supplementary Table 6. Unadjusted relative risks (RRs) for the association between log biomarker concentrations and outcome</w:t>
      </w:r>
    </w:p>
    <w:p w14:paraId="60591ACF" w14:textId="6A8FDB41" w:rsidR="0029502F" w:rsidRPr="0029502F" w:rsidRDefault="0029502F" w:rsidP="0029502F">
      <w:r w:rsidRPr="0029502F">
        <w:t xml:space="preserve">Supplementary Table </w:t>
      </w:r>
      <w:r w:rsidR="006C11E9">
        <w:t>7</w:t>
      </w:r>
      <w:r w:rsidRPr="0029502F">
        <w:t>. Adjusted relative risks (RRs) for the association between log biomarker concentrations  and outcomes in patients with GCS=3 and GCS =15</w:t>
      </w:r>
    </w:p>
    <w:p w14:paraId="4D29843E" w14:textId="3C4E247B" w:rsidR="006C11E9" w:rsidRPr="0029502F" w:rsidRDefault="006C11E9" w:rsidP="006C11E9">
      <w:r w:rsidRPr="0029502F">
        <w:t xml:space="preserve">Supplementary Table </w:t>
      </w:r>
      <w:r>
        <w:t>8</w:t>
      </w:r>
      <w:r w:rsidRPr="0029502F">
        <w:t xml:space="preserve">. Frequency of unfavourable outcomes (GOSE </w:t>
      </w:r>
      <w:r w:rsidRPr="0029502F">
        <w:rPr>
          <w:rFonts w:cstheme="minorHAnsi"/>
        </w:rPr>
        <w:t>≤</w:t>
      </w:r>
      <w:r w:rsidRPr="0029502F">
        <w:t>4) within each biomarker concentration quintile for patients with GCS 3  and GCS 15</w:t>
      </w:r>
    </w:p>
    <w:p w14:paraId="6C9CA976" w14:textId="65DECD09" w:rsidR="00A66E7E" w:rsidRDefault="00A66E7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7595FE3" w14:textId="10677914" w:rsidR="00F9650F" w:rsidRPr="0083688A" w:rsidRDefault="00E7505F" w:rsidP="00F9650F">
      <w:pPr>
        <w:rPr>
          <w:sz w:val="24"/>
          <w:szCs w:val="24"/>
        </w:rPr>
      </w:pPr>
      <w:r w:rsidRPr="0083688A">
        <w:rPr>
          <w:sz w:val="24"/>
          <w:szCs w:val="24"/>
        </w:rPr>
        <w:lastRenderedPageBreak/>
        <w:t xml:space="preserve">Supplementary </w:t>
      </w:r>
      <w:r w:rsidR="00F9650F" w:rsidRPr="0083688A">
        <w:rPr>
          <w:sz w:val="24"/>
          <w:szCs w:val="24"/>
        </w:rPr>
        <w:t>Figure 1. CONSORT diagram for analysis sample</w:t>
      </w:r>
    </w:p>
    <w:p w14:paraId="0AC031F4" w14:textId="77777777" w:rsidR="00F9650F" w:rsidRPr="0083688A" w:rsidRDefault="00F9650F" w:rsidP="00F9650F">
      <w:pPr>
        <w:spacing w:after="120" w:line="240" w:lineRule="auto"/>
        <w:rPr>
          <w:sz w:val="24"/>
          <w:szCs w:val="24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544"/>
        <w:gridCol w:w="4394"/>
      </w:tblGrid>
      <w:tr w:rsidR="00F9650F" w:rsidRPr="0083688A" w14:paraId="4D7A2558" w14:textId="77777777" w:rsidTr="00830525">
        <w:trPr>
          <w:trHeight w:val="624"/>
        </w:trPr>
        <w:tc>
          <w:tcPr>
            <w:tcW w:w="1271" w:type="dxa"/>
          </w:tcPr>
          <w:p w14:paraId="0A4910BF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30141E38" w14:textId="77777777" w:rsidR="00F9650F" w:rsidRPr="0083688A" w:rsidRDefault="00F9650F" w:rsidP="00830525">
            <w:pPr>
              <w:jc w:val="center"/>
              <w:rPr>
                <w:bCs/>
                <w:sz w:val="24"/>
                <w:szCs w:val="24"/>
              </w:rPr>
            </w:pPr>
            <w:r w:rsidRPr="0083688A">
              <w:rPr>
                <w:bCs/>
                <w:sz w:val="24"/>
                <w:szCs w:val="24"/>
              </w:rPr>
              <w:t xml:space="preserve">CENTER-TBI core study </w:t>
            </w:r>
          </w:p>
          <w:p w14:paraId="0ED811FB" w14:textId="77777777" w:rsidR="00F9650F" w:rsidRPr="0083688A" w:rsidRDefault="00F9650F" w:rsidP="00830525">
            <w:pPr>
              <w:jc w:val="center"/>
              <w:rPr>
                <w:bCs/>
                <w:sz w:val="24"/>
                <w:szCs w:val="24"/>
              </w:rPr>
            </w:pPr>
            <w:r w:rsidRPr="0083688A">
              <w:rPr>
                <w:bCs/>
                <w:sz w:val="24"/>
                <w:szCs w:val="24"/>
              </w:rPr>
              <w:t>(4509)</w:t>
            </w:r>
          </w:p>
        </w:tc>
        <w:tc>
          <w:tcPr>
            <w:tcW w:w="4394" w:type="dxa"/>
          </w:tcPr>
          <w:p w14:paraId="1236702D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  <w:tr w:rsidR="00F9650F" w:rsidRPr="0083688A" w14:paraId="280D5B61" w14:textId="77777777" w:rsidTr="00830525">
        <w:trPr>
          <w:trHeight w:val="624"/>
        </w:trPr>
        <w:tc>
          <w:tcPr>
            <w:tcW w:w="1271" w:type="dxa"/>
          </w:tcPr>
          <w:p w14:paraId="61F7873E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700C5366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  <w:r w:rsidRPr="0083688A">
              <w:rPr>
                <w:bCs/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173CDBF7" wp14:editId="14CF507A">
                      <wp:simplePos x="0" y="0"/>
                      <wp:positionH relativeFrom="column">
                        <wp:posOffset>1210945</wp:posOffset>
                      </wp:positionH>
                      <wp:positionV relativeFrom="paragraph">
                        <wp:posOffset>59690</wp:posOffset>
                      </wp:positionV>
                      <wp:extent cx="983615" cy="126365"/>
                      <wp:effectExtent l="19050" t="38100" r="26035" b="2603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420000" flipV="1">
                                <a:off x="0" y="0"/>
                                <a:ext cx="983615" cy="1263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9D49DF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95.35pt;margin-top:4.7pt;width:77.45pt;height:9.95pt;rotation:-7;flip:y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" strokecolor="windowText">
                      <v:stroke endarrow="open"/>
                    </v:shape>
                  </w:pict>
                </mc:Fallback>
              </mc:AlternateContent>
            </w:r>
            <w:r w:rsidRPr="0083688A">
              <w:rPr>
                <w:bCs/>
                <w:noProof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704F0D93" wp14:editId="23C8A7B6">
                      <wp:simplePos x="0" y="0"/>
                      <wp:positionH relativeFrom="column">
                        <wp:posOffset>1027430</wp:posOffset>
                      </wp:positionH>
                      <wp:positionV relativeFrom="paragraph">
                        <wp:posOffset>45085</wp:posOffset>
                      </wp:positionV>
                      <wp:extent cx="0" cy="225425"/>
                      <wp:effectExtent l="95250" t="0" r="57150" b="60325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54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43971" id="Straight Arrow Connector 41" o:spid="_x0000_s1026" type="#_x0000_t32" style="position:absolute;margin-left:80.9pt;margin-top:3.55pt;width:0;height:17.7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4394" w:type="dxa"/>
          </w:tcPr>
          <w:p w14:paraId="23E87641" w14:textId="52CA4B45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Age &lt;16 (149</w:t>
            </w:r>
            <w:r w:rsidR="00ED7612">
              <w:rPr>
                <w:sz w:val="24"/>
                <w:szCs w:val="24"/>
              </w:rPr>
              <w:t>/ 4509</w:t>
            </w:r>
            <w:r w:rsidRPr="0083688A">
              <w:rPr>
                <w:sz w:val="24"/>
                <w:szCs w:val="24"/>
              </w:rPr>
              <w:t>)</w:t>
            </w:r>
          </w:p>
        </w:tc>
      </w:tr>
      <w:tr w:rsidR="00F9650F" w:rsidRPr="0083688A" w14:paraId="31E7EDF4" w14:textId="77777777" w:rsidTr="00830525">
        <w:trPr>
          <w:trHeight w:val="624"/>
        </w:trPr>
        <w:tc>
          <w:tcPr>
            <w:tcW w:w="1271" w:type="dxa"/>
          </w:tcPr>
          <w:p w14:paraId="237761D2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35F07701" w14:textId="41BED669" w:rsidR="00F9650F" w:rsidRPr="0083688A" w:rsidRDefault="00F9650F" w:rsidP="00830525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83688A">
              <w:rPr>
                <w:bCs/>
                <w:color w:val="000000" w:themeColor="text1"/>
                <w:sz w:val="24"/>
                <w:szCs w:val="24"/>
              </w:rPr>
              <w:t>Age 16 or over</w:t>
            </w:r>
          </w:p>
          <w:p w14:paraId="6512204D" w14:textId="27FB5871" w:rsidR="00F9650F" w:rsidRPr="0083688A" w:rsidRDefault="00F9650F" w:rsidP="00830525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83688A">
              <w:rPr>
                <w:bCs/>
                <w:color w:val="000000" w:themeColor="text1"/>
                <w:sz w:val="24"/>
                <w:szCs w:val="24"/>
              </w:rPr>
              <w:t xml:space="preserve">(4360) </w:t>
            </w:r>
          </w:p>
        </w:tc>
        <w:tc>
          <w:tcPr>
            <w:tcW w:w="4394" w:type="dxa"/>
          </w:tcPr>
          <w:p w14:paraId="036E19FF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  <w:tr w:rsidR="00F9650F" w:rsidRPr="0083688A" w14:paraId="729F98DF" w14:textId="77777777" w:rsidTr="00830525">
        <w:trPr>
          <w:trHeight w:val="624"/>
        </w:trPr>
        <w:tc>
          <w:tcPr>
            <w:tcW w:w="1271" w:type="dxa"/>
          </w:tcPr>
          <w:p w14:paraId="29A08AD3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0EFA8AAF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63D6BEF7" wp14:editId="4068FF5E">
                      <wp:simplePos x="0" y="0"/>
                      <wp:positionH relativeFrom="column">
                        <wp:posOffset>1178560</wp:posOffset>
                      </wp:positionH>
                      <wp:positionV relativeFrom="paragraph">
                        <wp:posOffset>46990</wp:posOffset>
                      </wp:positionV>
                      <wp:extent cx="1014095" cy="130175"/>
                      <wp:effectExtent l="19050" t="38100" r="14605" b="41275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420000" flipV="1">
                                <a:off x="0" y="0"/>
                                <a:ext cx="1014095" cy="130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7818A" id="Straight Arrow Connector 4" o:spid="_x0000_s1026" type="#_x0000_t32" style="position:absolute;margin-left:92.8pt;margin-top:3.7pt;width:79.85pt;height:10.25pt;rotation:-7;flip:y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" strokecolor="windowText">
                      <v:stroke endarrow="open"/>
                    </v:shape>
                  </w:pict>
                </mc:Fallback>
              </mc:AlternateContent>
            </w: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171999BC" wp14:editId="4C2B79F1">
                      <wp:simplePos x="0" y="0"/>
                      <wp:positionH relativeFrom="column">
                        <wp:posOffset>1026160</wp:posOffset>
                      </wp:positionH>
                      <wp:positionV relativeFrom="paragraph">
                        <wp:posOffset>17145</wp:posOffset>
                      </wp:positionV>
                      <wp:extent cx="0" cy="225425"/>
                      <wp:effectExtent l="95250" t="0" r="57150" b="60325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54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082224" id="Straight Arrow Connector 3" o:spid="_x0000_s1026" type="#_x0000_t32" style="position:absolute;margin-left:80.8pt;margin-top:1.35pt;width:0;height:17.7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4394" w:type="dxa"/>
          </w:tcPr>
          <w:p w14:paraId="3CA720BC" w14:textId="08EA0C59" w:rsidR="00F9650F" w:rsidRPr="0083688A" w:rsidRDefault="00F9650F" w:rsidP="00830525">
            <w:pPr>
              <w:rPr>
                <w:bCs/>
                <w:color w:val="000000" w:themeColor="text1"/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GCS missing (163</w:t>
            </w:r>
            <w:r w:rsidR="00ED7612">
              <w:rPr>
                <w:sz w:val="24"/>
                <w:szCs w:val="24"/>
              </w:rPr>
              <w:t>/ 4360</w:t>
            </w:r>
            <w:r w:rsidRPr="0083688A">
              <w:rPr>
                <w:sz w:val="24"/>
                <w:szCs w:val="24"/>
              </w:rPr>
              <w:t>)</w:t>
            </w:r>
          </w:p>
        </w:tc>
      </w:tr>
      <w:tr w:rsidR="00F9650F" w:rsidRPr="0083688A" w14:paraId="6AD2EF0F" w14:textId="77777777" w:rsidTr="00830525">
        <w:trPr>
          <w:trHeight w:val="624"/>
        </w:trPr>
        <w:tc>
          <w:tcPr>
            <w:tcW w:w="1271" w:type="dxa"/>
          </w:tcPr>
          <w:p w14:paraId="6FB89546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17439EC9" w14:textId="1D253003" w:rsidR="00F9650F" w:rsidRPr="0083688A" w:rsidRDefault="00F9650F" w:rsidP="00830525">
            <w:pPr>
              <w:jc w:val="center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Baseline GCS available</w:t>
            </w:r>
          </w:p>
          <w:p w14:paraId="182F3E58" w14:textId="44C22CBB" w:rsidR="00F9650F" w:rsidRPr="0083688A" w:rsidRDefault="00F9650F" w:rsidP="00830525">
            <w:pPr>
              <w:jc w:val="center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(4197)</w:t>
            </w:r>
          </w:p>
        </w:tc>
        <w:tc>
          <w:tcPr>
            <w:tcW w:w="4394" w:type="dxa"/>
          </w:tcPr>
          <w:p w14:paraId="677767B8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  <w:tr w:rsidR="00F9650F" w:rsidRPr="0083688A" w14:paraId="51311C7A" w14:textId="77777777" w:rsidTr="00830525">
        <w:trPr>
          <w:trHeight w:val="624"/>
        </w:trPr>
        <w:tc>
          <w:tcPr>
            <w:tcW w:w="1271" w:type="dxa"/>
          </w:tcPr>
          <w:p w14:paraId="3929FDE6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1AFE2651" w14:textId="77777777" w:rsidR="00F9650F" w:rsidRPr="0083688A" w:rsidRDefault="00F9650F" w:rsidP="00830525">
            <w:pPr>
              <w:spacing w:after="120"/>
              <w:jc w:val="center"/>
              <w:rPr>
                <w:sz w:val="24"/>
                <w:szCs w:val="24"/>
              </w:rPr>
            </w:pP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3AF1F8AE" wp14:editId="6FDDF4CA">
                      <wp:simplePos x="0" y="0"/>
                      <wp:positionH relativeFrom="column">
                        <wp:posOffset>1178560</wp:posOffset>
                      </wp:positionH>
                      <wp:positionV relativeFrom="paragraph">
                        <wp:posOffset>67945</wp:posOffset>
                      </wp:positionV>
                      <wp:extent cx="1014095" cy="130175"/>
                      <wp:effectExtent l="19050" t="38100" r="14605" b="4127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420000" flipV="1">
                                <a:off x="0" y="0"/>
                                <a:ext cx="1014095" cy="130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F05E33" id="Straight Arrow Connector 5" o:spid="_x0000_s1026" type="#_x0000_t32" style="position:absolute;margin-left:92.8pt;margin-top:5.35pt;width:79.85pt;height:10.25pt;rotation:-7;flip:y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" strokecolor="windowText">
                      <v:stroke endarrow="open"/>
                    </v:shape>
                  </w:pict>
                </mc:Fallback>
              </mc:AlternateContent>
            </w: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3104D176" wp14:editId="20E45AE2">
                      <wp:simplePos x="0" y="0"/>
                      <wp:positionH relativeFrom="column">
                        <wp:posOffset>1026160</wp:posOffset>
                      </wp:positionH>
                      <wp:positionV relativeFrom="paragraph">
                        <wp:posOffset>0</wp:posOffset>
                      </wp:positionV>
                      <wp:extent cx="0" cy="225425"/>
                      <wp:effectExtent l="95250" t="0" r="57150" b="6032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54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66131" id="Straight Arrow Connector 6" o:spid="_x0000_s1026" type="#_x0000_t32" style="position:absolute;margin-left:80.8pt;margin-top:0;width:0;height:17.7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4394" w:type="dxa"/>
          </w:tcPr>
          <w:p w14:paraId="2310A906" w14:textId="6744A871" w:rsidR="00F9650F" w:rsidRPr="0083688A" w:rsidRDefault="00E7505F" w:rsidP="00830525">
            <w:pPr>
              <w:spacing w:after="120"/>
              <w:rPr>
                <w:sz w:val="24"/>
                <w:szCs w:val="24"/>
              </w:rPr>
            </w:pPr>
            <w:r w:rsidRPr="0083688A">
              <w:rPr>
                <w:bCs/>
                <w:color w:val="000000" w:themeColor="text1"/>
                <w:sz w:val="24"/>
                <w:szCs w:val="24"/>
              </w:rPr>
              <w:t xml:space="preserve">GOSE at 6 months missing </w:t>
            </w:r>
            <w:r w:rsidR="00F9650F" w:rsidRPr="0083688A">
              <w:rPr>
                <w:rFonts w:ascii="Calibri" w:eastAsia="Calibri" w:hAnsi="Calibri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C42B2F">
              <w:rPr>
                <w:rFonts w:ascii="Calibri" w:eastAsia="Calibri" w:hAnsi="Calibri" w:cs="Times New Roman"/>
                <w:bCs/>
                <w:color w:val="000000" w:themeColor="text1"/>
                <w:sz w:val="24"/>
                <w:szCs w:val="24"/>
              </w:rPr>
              <w:t>655</w:t>
            </w:r>
            <w:r w:rsidR="00ED7612">
              <w:rPr>
                <w:rFonts w:ascii="Calibri" w:eastAsia="Calibri" w:hAnsi="Calibri" w:cs="Times New Roman"/>
                <w:bCs/>
                <w:color w:val="000000" w:themeColor="text1"/>
                <w:sz w:val="24"/>
                <w:szCs w:val="24"/>
              </w:rPr>
              <w:t>/ 4197</w:t>
            </w:r>
            <w:r w:rsidR="00F9650F" w:rsidRPr="0083688A">
              <w:rPr>
                <w:rFonts w:ascii="Calibri" w:eastAsia="Calibri" w:hAnsi="Calibri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F9650F" w:rsidRPr="0083688A" w14:paraId="4FECDB0A" w14:textId="77777777" w:rsidTr="00830525">
        <w:trPr>
          <w:trHeight w:val="624"/>
        </w:trPr>
        <w:tc>
          <w:tcPr>
            <w:tcW w:w="1271" w:type="dxa"/>
          </w:tcPr>
          <w:p w14:paraId="641E513B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7A1F2743" w14:textId="51FEA90E" w:rsidR="00F9650F" w:rsidRPr="0083688A" w:rsidRDefault="00E7505F" w:rsidP="00830525">
            <w:pPr>
              <w:jc w:val="center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Six-month GOSE available</w:t>
            </w:r>
          </w:p>
          <w:p w14:paraId="18322596" w14:textId="5F95C1BD" w:rsidR="00F9650F" w:rsidRPr="0083688A" w:rsidRDefault="00F9650F" w:rsidP="00830525">
            <w:pPr>
              <w:jc w:val="center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(</w:t>
            </w:r>
            <w:r w:rsidR="00C42B2F">
              <w:rPr>
                <w:sz w:val="24"/>
                <w:szCs w:val="24"/>
              </w:rPr>
              <w:t>3542</w:t>
            </w:r>
            <w:r w:rsidRPr="0083688A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14:paraId="56D8A2DD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  <w:tr w:rsidR="00F9650F" w:rsidRPr="0083688A" w14:paraId="11FAD7BD" w14:textId="77777777" w:rsidTr="00830525">
        <w:trPr>
          <w:trHeight w:val="624"/>
        </w:trPr>
        <w:tc>
          <w:tcPr>
            <w:tcW w:w="1271" w:type="dxa"/>
          </w:tcPr>
          <w:p w14:paraId="4C9BF7E8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168260FE" w14:textId="77777777" w:rsidR="00F9650F" w:rsidRPr="0083688A" w:rsidRDefault="00F9650F" w:rsidP="00830525">
            <w:pPr>
              <w:spacing w:after="120"/>
              <w:jc w:val="center"/>
              <w:rPr>
                <w:sz w:val="24"/>
                <w:szCs w:val="24"/>
              </w:rPr>
            </w:pP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737F60B9" wp14:editId="58DB878A">
                      <wp:simplePos x="0" y="0"/>
                      <wp:positionH relativeFrom="column">
                        <wp:posOffset>1026160</wp:posOffset>
                      </wp:positionH>
                      <wp:positionV relativeFrom="paragraph">
                        <wp:posOffset>635</wp:posOffset>
                      </wp:positionV>
                      <wp:extent cx="0" cy="225425"/>
                      <wp:effectExtent l="95250" t="0" r="57150" b="6032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54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E3205C" id="Straight Arrow Connector 14" o:spid="_x0000_s1026" type="#_x0000_t32" style="position:absolute;margin-left:80.8pt;margin-top:.05pt;width:0;height:17.7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" strokecolor="windowText">
                      <v:stroke endarrow="open"/>
                    </v:shape>
                  </w:pict>
                </mc:Fallback>
              </mc:AlternateContent>
            </w: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50" behindDoc="0" locked="0" layoutInCell="1" allowOverlap="1" wp14:anchorId="5A0FC79E" wp14:editId="5FAA82A3">
                      <wp:simplePos x="0" y="0"/>
                      <wp:positionH relativeFrom="column">
                        <wp:posOffset>1178560</wp:posOffset>
                      </wp:positionH>
                      <wp:positionV relativeFrom="paragraph">
                        <wp:posOffset>68580</wp:posOffset>
                      </wp:positionV>
                      <wp:extent cx="1014095" cy="130175"/>
                      <wp:effectExtent l="19050" t="38100" r="14605" b="41275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420000" flipV="1">
                                <a:off x="0" y="0"/>
                                <a:ext cx="1014095" cy="130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D2DC0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5" o:spid="_x0000_s1026" type="#_x0000_t32" style="position:absolute;margin-left:92.8pt;margin-top:5.4pt;width:79.85pt;height:10.25pt;rotation:-7;flip:y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4394" w:type="dxa"/>
          </w:tcPr>
          <w:p w14:paraId="22CF9E5B" w14:textId="0F2ACF3E" w:rsidR="00F9650F" w:rsidRPr="0083688A" w:rsidRDefault="00E7505F" w:rsidP="00830525">
            <w:pPr>
              <w:spacing w:after="120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 xml:space="preserve">No </w:t>
            </w:r>
            <w:r w:rsidR="006D575B" w:rsidRPr="0083688A">
              <w:rPr>
                <w:sz w:val="24"/>
                <w:szCs w:val="24"/>
              </w:rPr>
              <w:t>biomarker</w:t>
            </w:r>
            <w:r w:rsidRPr="0083688A">
              <w:rPr>
                <w:sz w:val="24"/>
                <w:szCs w:val="24"/>
              </w:rPr>
              <w:t xml:space="preserve"> sample in first </w:t>
            </w:r>
            <w:r w:rsidR="00711D58">
              <w:rPr>
                <w:sz w:val="24"/>
                <w:szCs w:val="24"/>
              </w:rPr>
              <w:t>24</w:t>
            </w:r>
            <w:r w:rsidR="00711D58" w:rsidRPr="0083688A">
              <w:rPr>
                <w:sz w:val="24"/>
                <w:szCs w:val="24"/>
              </w:rPr>
              <w:t xml:space="preserve"> </w:t>
            </w:r>
            <w:r w:rsidRPr="0083688A">
              <w:rPr>
                <w:sz w:val="24"/>
                <w:szCs w:val="24"/>
              </w:rPr>
              <w:t>hrs (</w:t>
            </w:r>
            <w:r w:rsidR="00711D58">
              <w:rPr>
                <w:sz w:val="24"/>
                <w:szCs w:val="24"/>
              </w:rPr>
              <w:t>948</w:t>
            </w:r>
            <w:r w:rsidR="00ED7612">
              <w:rPr>
                <w:sz w:val="24"/>
                <w:szCs w:val="24"/>
              </w:rPr>
              <w:t>/ 3542</w:t>
            </w:r>
            <w:r w:rsidR="00223456" w:rsidRPr="0083688A">
              <w:rPr>
                <w:sz w:val="24"/>
                <w:szCs w:val="24"/>
              </w:rPr>
              <w:t>)</w:t>
            </w:r>
          </w:p>
        </w:tc>
      </w:tr>
      <w:tr w:rsidR="00F9650F" w:rsidRPr="0083688A" w14:paraId="3C0FFAE0" w14:textId="77777777" w:rsidTr="00830525">
        <w:trPr>
          <w:trHeight w:val="624"/>
        </w:trPr>
        <w:tc>
          <w:tcPr>
            <w:tcW w:w="1271" w:type="dxa"/>
          </w:tcPr>
          <w:p w14:paraId="5F33167F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4DA40858" w14:textId="693BDC71" w:rsidR="00C02EAA" w:rsidRDefault="00C02EAA" w:rsidP="00C02EAA">
            <w:pPr>
              <w:jc w:val="center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>GCS 3-</w:t>
            </w:r>
            <w:r>
              <w:rPr>
                <w:sz w:val="24"/>
                <w:szCs w:val="24"/>
              </w:rPr>
              <w:t>8</w:t>
            </w:r>
            <w:r w:rsidRPr="0083688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="00DF6E23">
              <w:rPr>
                <w:sz w:val="24"/>
                <w:szCs w:val="24"/>
              </w:rPr>
              <w:t>629</w:t>
            </w:r>
            <w:r>
              <w:rPr>
                <w:sz w:val="24"/>
                <w:szCs w:val="24"/>
              </w:rPr>
              <w:t>)</w:t>
            </w:r>
          </w:p>
          <w:p w14:paraId="46968095" w14:textId="77777777" w:rsidR="00F9650F" w:rsidRDefault="00C02EAA" w:rsidP="00C02EA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CS 9-12 (222) </w:t>
            </w:r>
          </w:p>
          <w:p w14:paraId="117EABE2" w14:textId="1CA5BC0D" w:rsidR="008D53EC" w:rsidRPr="0083688A" w:rsidRDefault="008D53EC" w:rsidP="00C02EA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S 13-15 (1743)</w:t>
            </w:r>
          </w:p>
        </w:tc>
        <w:tc>
          <w:tcPr>
            <w:tcW w:w="4394" w:type="dxa"/>
          </w:tcPr>
          <w:p w14:paraId="4394BC7E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  <w:tr w:rsidR="00F9650F" w:rsidRPr="0083688A" w14:paraId="2FCBAC25" w14:textId="77777777" w:rsidTr="00E7505F">
        <w:trPr>
          <w:trHeight w:val="466"/>
        </w:trPr>
        <w:tc>
          <w:tcPr>
            <w:tcW w:w="1271" w:type="dxa"/>
          </w:tcPr>
          <w:p w14:paraId="4C1839B1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586A1EBB" w14:textId="4B17CCC2" w:rsidR="00F9650F" w:rsidRPr="0083688A" w:rsidRDefault="00C02EAA" w:rsidP="00830525">
            <w:pPr>
              <w:jc w:val="center"/>
              <w:rPr>
                <w:sz w:val="24"/>
                <w:szCs w:val="24"/>
              </w:rPr>
            </w:pP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67467" behindDoc="0" locked="0" layoutInCell="1" allowOverlap="1" wp14:anchorId="6B16FBA7" wp14:editId="3CDC738A">
                      <wp:simplePos x="0" y="0"/>
                      <wp:positionH relativeFrom="column">
                        <wp:posOffset>1212334</wp:posOffset>
                      </wp:positionH>
                      <wp:positionV relativeFrom="paragraph">
                        <wp:posOffset>53120</wp:posOffset>
                      </wp:positionV>
                      <wp:extent cx="1014095" cy="130175"/>
                      <wp:effectExtent l="19050" t="38100" r="14605" b="41275"/>
                      <wp:wrapNone/>
                      <wp:docPr id="696101765" name="Straight Arrow Connector 6961017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420000" flipV="1">
                                <a:off x="0" y="0"/>
                                <a:ext cx="1014095" cy="130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71FF5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96101765" o:spid="_x0000_s1026" type="#_x0000_t32" style="position:absolute;margin-left:95.45pt;margin-top:4.2pt;width:79.85pt;height:10.25pt;rotation:-7;flip:y;z-index:2516674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" strokecolor="windowText">
                      <v:stroke endarrow="open"/>
                    </v:shape>
                  </w:pict>
                </mc:Fallback>
              </mc:AlternateContent>
            </w:r>
            <w:r w:rsidRPr="0083688A">
              <w:rPr>
                <w:noProof/>
                <w:sz w:val="24"/>
                <w:szCs w:val="24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7682055A" wp14:editId="598B62D7">
                      <wp:simplePos x="0" y="0"/>
                      <wp:positionH relativeFrom="column">
                        <wp:posOffset>1021715</wp:posOffset>
                      </wp:positionH>
                      <wp:positionV relativeFrom="paragraph">
                        <wp:posOffset>29845</wp:posOffset>
                      </wp:positionV>
                      <wp:extent cx="0" cy="225425"/>
                      <wp:effectExtent l="95250" t="0" r="57150" b="6032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54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57141C" id="Straight Arrow Connector 18" o:spid="_x0000_s1026" type="#_x0000_t32" style="position:absolute;margin-left:80.45pt;margin-top:2.35pt;width:0;height:17.7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4394" w:type="dxa"/>
          </w:tcPr>
          <w:p w14:paraId="7A29C731" w14:textId="6E279F62" w:rsidR="00F9650F" w:rsidRPr="0083688A" w:rsidRDefault="00C02EAA" w:rsidP="00830525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3B52C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CT </w:t>
            </w:r>
            <w:r w:rsidR="008D53EC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available</w:t>
            </w:r>
            <w:r w:rsidR="008D53EC">
              <w:rPr>
                <w:sz w:val="24"/>
                <w:szCs w:val="24"/>
              </w:rPr>
              <w:t xml:space="preserve"> (115</w:t>
            </w:r>
            <w:r w:rsidR="00AE7073">
              <w:rPr>
                <w:sz w:val="24"/>
                <w:szCs w:val="24"/>
              </w:rPr>
              <w:t>/ 1743</w:t>
            </w:r>
            <w:r w:rsidR="008D53EC">
              <w:rPr>
                <w:sz w:val="24"/>
                <w:szCs w:val="24"/>
              </w:rPr>
              <w:t>)</w:t>
            </w:r>
          </w:p>
        </w:tc>
      </w:tr>
      <w:tr w:rsidR="00F9650F" w:rsidRPr="0083688A" w14:paraId="38BCBCBC" w14:textId="77777777" w:rsidTr="00830525">
        <w:trPr>
          <w:trHeight w:val="624"/>
        </w:trPr>
        <w:tc>
          <w:tcPr>
            <w:tcW w:w="1271" w:type="dxa"/>
          </w:tcPr>
          <w:p w14:paraId="3397DF55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0223B830" w14:textId="65CC539F" w:rsidR="008D53EC" w:rsidRDefault="008D53EC" w:rsidP="00C02EAA">
            <w:pPr>
              <w:jc w:val="center"/>
              <w:rPr>
                <w:sz w:val="24"/>
                <w:szCs w:val="24"/>
              </w:rPr>
            </w:pPr>
            <w:r w:rsidRPr="0083688A">
              <w:rPr>
                <w:sz w:val="24"/>
                <w:szCs w:val="24"/>
              </w:rPr>
              <w:t xml:space="preserve">GCS 13-15 </w:t>
            </w:r>
            <w:r w:rsidR="00C02EAA">
              <w:rPr>
                <w:sz w:val="24"/>
                <w:szCs w:val="24"/>
              </w:rPr>
              <w:t xml:space="preserve">CT- </w:t>
            </w:r>
            <w:r>
              <w:rPr>
                <w:sz w:val="24"/>
                <w:szCs w:val="24"/>
              </w:rPr>
              <w:t>(868)</w:t>
            </w:r>
          </w:p>
          <w:p w14:paraId="69266828" w14:textId="79CBEA5E" w:rsidR="00DF6E23" w:rsidRPr="0083688A" w:rsidRDefault="008D53EC" w:rsidP="008D53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S 13-15 CT+ (760)</w:t>
            </w:r>
          </w:p>
          <w:p w14:paraId="645F9C30" w14:textId="3DD5170E" w:rsidR="00F9650F" w:rsidRPr="0083688A" w:rsidRDefault="00F9650F" w:rsidP="008D53E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4" w:type="dxa"/>
          </w:tcPr>
          <w:p w14:paraId="42F7D53F" w14:textId="3FF72BA1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  <w:tr w:rsidR="00F9650F" w:rsidRPr="0083688A" w14:paraId="00535051" w14:textId="77777777" w:rsidTr="00830525">
        <w:tc>
          <w:tcPr>
            <w:tcW w:w="1271" w:type="dxa"/>
          </w:tcPr>
          <w:p w14:paraId="3BA152E3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36F59918" w14:textId="77777777" w:rsidR="00F9650F" w:rsidRPr="0083688A" w:rsidRDefault="00F9650F" w:rsidP="0083052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4" w:type="dxa"/>
          </w:tcPr>
          <w:p w14:paraId="06FF0444" w14:textId="77777777" w:rsidR="00F9650F" w:rsidRPr="0083688A" w:rsidRDefault="00F9650F" w:rsidP="00830525">
            <w:pPr>
              <w:spacing w:after="120"/>
              <w:rPr>
                <w:sz w:val="24"/>
                <w:szCs w:val="24"/>
              </w:rPr>
            </w:pPr>
          </w:p>
        </w:tc>
      </w:tr>
    </w:tbl>
    <w:p w14:paraId="6FA77C53" w14:textId="77777777" w:rsidR="00F9650F" w:rsidRPr="0083688A" w:rsidRDefault="00F9650F" w:rsidP="00E405F6">
      <w:pPr>
        <w:spacing w:after="0"/>
      </w:pPr>
    </w:p>
    <w:p w14:paraId="3F2ECF94" w14:textId="4858ECFC" w:rsidR="00E405F6" w:rsidRPr="0083688A" w:rsidRDefault="00E405F6" w:rsidP="00E405F6"/>
    <w:p w14:paraId="66F0853D" w14:textId="45595CD1" w:rsidR="00FD637A" w:rsidRPr="0083688A" w:rsidRDefault="00446B72" w:rsidP="00FD637A">
      <w:r w:rsidRPr="0083688A">
        <w:br w:type="page"/>
      </w:r>
      <w:bookmarkStart w:id="1" w:name="_Hlk142054770"/>
      <w:r w:rsidR="00FD637A" w:rsidRPr="0083688A">
        <w:lastRenderedPageBreak/>
        <w:t xml:space="preserve">Supplementary Figure 2. Distributions of baseline GCS </w:t>
      </w:r>
      <w:r w:rsidR="00A50453">
        <w:t xml:space="preserve">total </w:t>
      </w:r>
      <w:r w:rsidR="00FD637A" w:rsidRPr="0083688A">
        <w:t xml:space="preserve">scores. </w:t>
      </w:r>
      <w:r w:rsidR="0052381D">
        <w:t>The graph shows the percentage of patients with each GCS score (</w:t>
      </w:r>
      <w:r w:rsidR="00FD637A" w:rsidRPr="0083688A">
        <w:t>N=</w:t>
      </w:r>
      <w:r w:rsidR="0086028E">
        <w:t>2479</w:t>
      </w:r>
      <w:r w:rsidR="0052381D">
        <w:t>)</w:t>
      </w:r>
      <w:r w:rsidR="00FD637A" w:rsidRPr="0083688A">
        <w:t>.</w:t>
      </w:r>
    </w:p>
    <w:p w14:paraId="57A78F13" w14:textId="77777777" w:rsidR="00FD637A" w:rsidRPr="0083688A" w:rsidRDefault="00FD637A" w:rsidP="00FD637A"/>
    <w:bookmarkEnd w:id="1"/>
    <w:p w14:paraId="4FD77054" w14:textId="062DFEDE" w:rsidR="00A50453" w:rsidRDefault="00881F18" w:rsidP="00FD637A">
      <w:r w:rsidRPr="00881F18">
        <w:rPr>
          <w:noProof/>
        </w:rPr>
        <w:drawing>
          <wp:inline distT="0" distB="0" distL="0" distR="0" wp14:anchorId="2D974BC3" wp14:editId="4EBB0CAD">
            <wp:extent cx="5200650" cy="3375294"/>
            <wp:effectExtent l="0" t="0" r="0" b="0"/>
            <wp:docPr id="1144543866" name="Picture 1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543866" name="Picture 1" descr="A graph of a bar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7037" cy="3379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EC535" w14:textId="77777777" w:rsidR="00A50453" w:rsidRDefault="00A50453">
      <w:r>
        <w:br w:type="page"/>
      </w:r>
    </w:p>
    <w:p w14:paraId="5A716333" w14:textId="05D4DB31" w:rsidR="00A50453" w:rsidRDefault="00A50453" w:rsidP="00A50453">
      <w:pPr>
        <w:rPr>
          <w:noProof/>
          <w:sz w:val="24"/>
          <w:szCs w:val="24"/>
        </w:rPr>
      </w:pPr>
    </w:p>
    <w:p w14:paraId="2F1C830C" w14:textId="77777777" w:rsidR="00E738E3" w:rsidRDefault="00E738E3" w:rsidP="00A50453">
      <w:pPr>
        <w:rPr>
          <w:noProof/>
          <w:sz w:val="24"/>
          <w:szCs w:val="24"/>
        </w:rPr>
      </w:pPr>
    </w:p>
    <w:p w14:paraId="634BDF09" w14:textId="4B6377A0" w:rsidR="00E738E3" w:rsidRDefault="00684806" w:rsidP="00A50453">
      <w:pPr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1F1096B" wp14:editId="570334F9">
            <wp:extent cx="3076575" cy="2290559"/>
            <wp:effectExtent l="0" t="0" r="0" b="0"/>
            <wp:docPr id="404713112" name="Picture 3" descr="A graph showing a number of g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713112" name="Picture 3" descr="A graph showing a number of g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509" cy="229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4B336" w14:textId="4A225975" w:rsidR="00E738E3" w:rsidRDefault="00684806" w:rsidP="00A50453">
      <w:pPr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2CEBCE4" wp14:editId="70313311">
            <wp:extent cx="3076575" cy="2290559"/>
            <wp:effectExtent l="0" t="0" r="0" b="0"/>
            <wp:docPr id="1230311106" name="Picture 2" descr="A graph of a number of g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311106" name="Picture 2" descr="A graph of a number of g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87" cy="2301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A3306" w14:textId="79BDD0EE" w:rsidR="00A50453" w:rsidRPr="002F0AAE" w:rsidRDefault="00F417B7" w:rsidP="00A50453">
      <w:pPr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0205265D" wp14:editId="1A9D607B">
            <wp:extent cx="3078000" cy="2289600"/>
            <wp:effectExtent l="0" t="0" r="8255" b="0"/>
            <wp:docPr id="376197180" name="Picture 4" descr="A graph showing a number of poin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197180" name="Picture 4" descr="A graph showing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000" cy="22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08FBC" w14:textId="29158CF7" w:rsidR="00E738E3" w:rsidRPr="00F41A16" w:rsidRDefault="00E738E3" w:rsidP="00E738E3">
      <w:pPr>
        <w:rPr>
          <w:sz w:val="20"/>
          <w:szCs w:val="20"/>
        </w:rPr>
      </w:pPr>
      <w:r w:rsidRPr="007074A0">
        <w:t>Supplementary Figure</w:t>
      </w:r>
      <w:r>
        <w:t xml:space="preserve"> 3</w:t>
      </w:r>
      <w:r w:rsidRPr="007074A0">
        <w:t xml:space="preserve">. Violin plots of </w:t>
      </w:r>
      <w:r w:rsidR="00637578">
        <w:t xml:space="preserve">log </w:t>
      </w:r>
      <w:r w:rsidRPr="007074A0">
        <w:t>biomarker concentrations for each GCS total score</w:t>
      </w:r>
      <w:r w:rsidR="002A4E1F">
        <w:t xml:space="preserve"> (N=2479)</w:t>
      </w:r>
      <w:r w:rsidRPr="007074A0">
        <w:t>.</w:t>
      </w:r>
      <w:r>
        <w:rPr>
          <w:b/>
          <w:bCs/>
        </w:rPr>
        <w:t xml:space="preserve"> </w:t>
      </w:r>
      <w:r>
        <w:t xml:space="preserve">The plots show the interquartile ranges (red boxes), medians (black dots), and density plots (outlines) of concentrations. </w:t>
      </w:r>
    </w:p>
    <w:p w14:paraId="48DA737E" w14:textId="77777777" w:rsidR="008D6BB1" w:rsidRDefault="008D6BB1" w:rsidP="00FD637A">
      <w:pPr>
        <w:sectPr w:rsidR="008D6BB1" w:rsidSect="00F00183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71C464" w14:textId="0ED93538" w:rsidR="008D6BB1" w:rsidRPr="0083688A" w:rsidRDefault="008D6BB1" w:rsidP="008D6BB1">
      <w:bookmarkStart w:id="2" w:name="_Hlk165098220"/>
      <w:r w:rsidRPr="0083688A">
        <w:lastRenderedPageBreak/>
        <w:t xml:space="preserve">Supplementary Figure </w:t>
      </w:r>
      <w:r>
        <w:t>4</w:t>
      </w:r>
      <w:r w:rsidRPr="0083688A">
        <w:t xml:space="preserve">. Distributions of </w:t>
      </w:r>
      <w:r>
        <w:t xml:space="preserve">concentrations of </w:t>
      </w:r>
      <w:r w:rsidR="00883C48">
        <w:t xml:space="preserve">log </w:t>
      </w:r>
      <w:r w:rsidRPr="0083688A">
        <w:t xml:space="preserve">NFL, </w:t>
      </w:r>
      <w:r w:rsidR="00883C48">
        <w:t xml:space="preserve">log </w:t>
      </w:r>
      <w:r w:rsidRPr="0083688A">
        <w:t xml:space="preserve">UCH-L1 and </w:t>
      </w:r>
      <w:r w:rsidR="00883C48">
        <w:t xml:space="preserve">log </w:t>
      </w:r>
      <w:r w:rsidRPr="0083688A">
        <w:t xml:space="preserve">GFAP </w:t>
      </w:r>
      <w:bookmarkEnd w:id="2"/>
      <w:r w:rsidRPr="0083688A">
        <w:t xml:space="preserve">shown as </w:t>
      </w:r>
      <w:r>
        <w:t>density plots with embedded boxplots</w:t>
      </w:r>
      <w:r w:rsidRPr="0083688A">
        <w:t xml:space="preserve">. Concentrations are displayed on a log 10 scale. Distributions are shown for </w:t>
      </w:r>
      <w:r>
        <w:t>(</w:t>
      </w:r>
      <w:r w:rsidR="00A10485">
        <w:t>a</w:t>
      </w:r>
      <w:r>
        <w:t xml:space="preserve">) </w:t>
      </w:r>
      <w:r w:rsidRPr="0083688A">
        <w:t>all patients</w:t>
      </w:r>
      <w:r w:rsidR="002A4E1F">
        <w:t xml:space="preserve"> (N=2479)</w:t>
      </w:r>
      <w:r w:rsidRPr="0083688A">
        <w:t xml:space="preserve"> (</w:t>
      </w:r>
      <w:r w:rsidR="00A10485">
        <w:t>b</w:t>
      </w:r>
      <w:r w:rsidRPr="0083688A">
        <w:t>) GCS 13-15</w:t>
      </w:r>
      <w:r>
        <w:t xml:space="preserve"> CT+ </w:t>
      </w:r>
      <w:r w:rsidR="002A4E1F">
        <w:t xml:space="preserve">(N=868) </w:t>
      </w:r>
      <w:r>
        <w:t>and CT-</w:t>
      </w:r>
      <w:r w:rsidR="002A4E1F">
        <w:t xml:space="preserve"> (N=760)</w:t>
      </w:r>
      <w:r>
        <w:t xml:space="preserve">, </w:t>
      </w:r>
      <w:r w:rsidRPr="0083688A">
        <w:t>(</w:t>
      </w:r>
      <w:r w:rsidR="00A10485">
        <w:t>c</w:t>
      </w:r>
      <w:r w:rsidRPr="0083688A">
        <w:t xml:space="preserve">) </w:t>
      </w:r>
      <w:r>
        <w:t>GCS 3-8</w:t>
      </w:r>
      <w:r w:rsidR="002A4E1F">
        <w:t xml:space="preserve"> (N=629)</w:t>
      </w:r>
      <w:r>
        <w:t xml:space="preserve"> and 9-12</w:t>
      </w:r>
      <w:r w:rsidR="002A4E1F">
        <w:t xml:space="preserve"> (N=222)</w:t>
      </w:r>
      <w:r>
        <w:t>, (</w:t>
      </w:r>
      <w:r w:rsidR="00A10485">
        <w:t>d</w:t>
      </w:r>
      <w:r>
        <w:t xml:space="preserve">) </w:t>
      </w:r>
      <w:r w:rsidRPr="0083688A">
        <w:t xml:space="preserve">patients </w:t>
      </w:r>
      <w:r>
        <w:t>at GCS ceiling and floor (</w:t>
      </w:r>
      <w:r w:rsidRPr="0083688A">
        <w:t>GCS=15</w:t>
      </w:r>
      <w:r>
        <w:t xml:space="preserve"> </w:t>
      </w:r>
      <w:r w:rsidR="002A4E1F">
        <w:t xml:space="preserve">N=1243 </w:t>
      </w:r>
      <w:r>
        <w:t>and GCS=3</w:t>
      </w:r>
      <w:r w:rsidR="002A4E1F">
        <w:t xml:space="preserve"> N=305</w:t>
      </w:r>
      <w:r>
        <w:t>)</w:t>
      </w:r>
      <w:r w:rsidRPr="0083688A">
        <w:t>. NFL= neurofilament protein-light; neurofilament protein-light, UCH-L1=ubiquitin carboxy-terminal hydrolase L1; GFAP=glial fibrillary acidic protein.</w:t>
      </w:r>
    </w:p>
    <w:p w14:paraId="73730688" w14:textId="034BBEB8" w:rsidR="00C925D6" w:rsidRDefault="00F417B7">
      <w:pPr>
        <w:rPr>
          <w:noProof/>
        </w:rPr>
      </w:pPr>
      <w:r>
        <w:rPr>
          <w:rFonts w:ascii="Times New Roman" w:hAnsi="Times New Roman" w:cs="Times New Roman"/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59275" behindDoc="0" locked="0" layoutInCell="1" allowOverlap="1" wp14:anchorId="25F208E7" wp14:editId="5CF6A894">
                <wp:simplePos x="0" y="0"/>
                <wp:positionH relativeFrom="column">
                  <wp:posOffset>209550</wp:posOffset>
                </wp:positionH>
                <wp:positionV relativeFrom="paragraph">
                  <wp:posOffset>267335</wp:posOffset>
                </wp:positionV>
                <wp:extent cx="476250" cy="314325"/>
                <wp:effectExtent l="0" t="0" r="0" b="9525"/>
                <wp:wrapNone/>
                <wp:docPr id="134119009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9EC5EE" w14:textId="6B2EEE2F" w:rsidR="00180F2B" w:rsidRPr="007074A0" w:rsidRDefault="00180F2B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7074A0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 w:rsidR="00A10485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  <w:r w:rsidRPr="007074A0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F208E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6.5pt;margin-top:21.05pt;width:37.5pt;height:24.75pt;z-index:2516592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" fillcolor="white [3201]" stroked="f" strokeweight=".5pt">
                <v:textbox>
                  <w:txbxContent>
                    <w:p w14:paraId="419EC5EE" w14:textId="6B2EEE2F" w:rsidR="00180F2B" w:rsidRPr="007074A0" w:rsidRDefault="00180F2B">
                      <w:pPr>
                        <w:rPr>
                          <w:sz w:val="28"/>
                          <w:szCs w:val="28"/>
                        </w:rPr>
                      </w:pPr>
                      <w:r w:rsidRPr="007074A0">
                        <w:rPr>
                          <w:sz w:val="28"/>
                          <w:szCs w:val="28"/>
                        </w:rPr>
                        <w:t>(</w:t>
                      </w:r>
                      <w:r w:rsidR="00A10485">
                        <w:rPr>
                          <w:sz w:val="28"/>
                          <w:szCs w:val="28"/>
                        </w:rPr>
                        <w:t>a</w:t>
                      </w:r>
                      <w:r w:rsidRPr="007074A0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1323" behindDoc="0" locked="0" layoutInCell="1" allowOverlap="1" wp14:anchorId="7E722C61" wp14:editId="1C45A034">
                <wp:simplePos x="0" y="0"/>
                <wp:positionH relativeFrom="column">
                  <wp:posOffset>4429125</wp:posOffset>
                </wp:positionH>
                <wp:positionV relativeFrom="paragraph">
                  <wp:posOffset>267335</wp:posOffset>
                </wp:positionV>
                <wp:extent cx="476250" cy="314325"/>
                <wp:effectExtent l="0" t="0" r="0" b="9525"/>
                <wp:wrapNone/>
                <wp:docPr id="162149172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981A36" w14:textId="0B4946ED" w:rsidR="00180F2B" w:rsidRPr="007074A0" w:rsidRDefault="00180F2B" w:rsidP="006128F0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7074A0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 w:rsidR="00A10485"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7074A0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22C61" id="_x0000_s1027" type="#_x0000_t202" style="position:absolute;margin-left:348.75pt;margin-top:21.05pt;width:37.5pt;height:24.75pt;z-index:25166132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" fillcolor="white [3201]" stroked="f" strokeweight=".5pt">
                <v:textbox>
                  <w:txbxContent>
                    <w:p w14:paraId="08981A36" w14:textId="0B4946ED" w:rsidR="00180F2B" w:rsidRPr="007074A0" w:rsidRDefault="00180F2B" w:rsidP="006128F0">
                      <w:pPr>
                        <w:rPr>
                          <w:sz w:val="28"/>
                          <w:szCs w:val="28"/>
                        </w:rPr>
                      </w:pPr>
                      <w:r w:rsidRPr="007074A0">
                        <w:rPr>
                          <w:sz w:val="28"/>
                          <w:szCs w:val="28"/>
                        </w:rPr>
                        <w:t>(</w:t>
                      </w:r>
                      <w:r w:rsidR="00A10485">
                        <w:rPr>
                          <w:sz w:val="28"/>
                          <w:szCs w:val="28"/>
                        </w:rPr>
                        <w:t>c</w:t>
                      </w:r>
                      <w:r w:rsidRPr="007074A0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9515" behindDoc="0" locked="0" layoutInCell="1" allowOverlap="1" wp14:anchorId="63A8EE00" wp14:editId="361FAE8D">
                <wp:simplePos x="0" y="0"/>
                <wp:positionH relativeFrom="column">
                  <wp:posOffset>6267450</wp:posOffset>
                </wp:positionH>
                <wp:positionV relativeFrom="paragraph">
                  <wp:posOffset>267335</wp:posOffset>
                </wp:positionV>
                <wp:extent cx="476250" cy="314325"/>
                <wp:effectExtent l="0" t="0" r="0" b="9525"/>
                <wp:wrapNone/>
                <wp:docPr id="135181821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8FD4C8" w14:textId="562BA5DD" w:rsidR="008D6BB1" w:rsidRPr="007074A0" w:rsidRDefault="008D6BB1" w:rsidP="008D6BB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7074A0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 w:rsidR="00A10485"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7074A0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8EE00" id="_x0000_s1028" type="#_x0000_t202" style="position:absolute;margin-left:493.5pt;margin-top:21.05pt;width:37.5pt;height:24.75pt;z-index:2516695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" fillcolor="white [3201]" stroked="f" strokeweight=".5pt">
                <v:textbox>
                  <w:txbxContent>
                    <w:p w14:paraId="0E8FD4C8" w14:textId="562BA5DD" w:rsidR="008D6BB1" w:rsidRPr="007074A0" w:rsidRDefault="008D6BB1" w:rsidP="008D6BB1">
                      <w:pPr>
                        <w:rPr>
                          <w:sz w:val="28"/>
                          <w:szCs w:val="28"/>
                        </w:rPr>
                      </w:pPr>
                      <w:r w:rsidRPr="007074A0">
                        <w:rPr>
                          <w:sz w:val="28"/>
                          <w:szCs w:val="28"/>
                        </w:rPr>
                        <w:t>(</w:t>
                      </w:r>
                      <w:r w:rsidR="00A10485">
                        <w:rPr>
                          <w:sz w:val="28"/>
                          <w:szCs w:val="28"/>
                        </w:rPr>
                        <w:t>d</w:t>
                      </w:r>
                      <w:r w:rsidRPr="007074A0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3371" behindDoc="0" locked="0" layoutInCell="1" allowOverlap="1" wp14:anchorId="6FF5A320" wp14:editId="7DAE216F">
                <wp:simplePos x="0" y="0"/>
                <wp:positionH relativeFrom="column">
                  <wp:posOffset>2562225</wp:posOffset>
                </wp:positionH>
                <wp:positionV relativeFrom="paragraph">
                  <wp:posOffset>267335</wp:posOffset>
                </wp:positionV>
                <wp:extent cx="476250" cy="314325"/>
                <wp:effectExtent l="0" t="0" r="0" b="9525"/>
                <wp:wrapNone/>
                <wp:docPr id="36997264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D092AA" w14:textId="594944A8" w:rsidR="00180F2B" w:rsidRPr="007074A0" w:rsidRDefault="00180F2B" w:rsidP="006128F0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7074A0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 w:rsidR="00A10485"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7074A0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5A320" id="_x0000_s1029" type="#_x0000_t202" style="position:absolute;margin-left:201.75pt;margin-top:21.05pt;width:37.5pt;height:24.75pt;z-index:2516633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" fillcolor="white [3201]" stroked="f" strokeweight=".5pt">
                <v:textbox>
                  <w:txbxContent>
                    <w:p w14:paraId="3AD092AA" w14:textId="594944A8" w:rsidR="00180F2B" w:rsidRPr="007074A0" w:rsidRDefault="00180F2B" w:rsidP="006128F0">
                      <w:pPr>
                        <w:rPr>
                          <w:sz w:val="28"/>
                          <w:szCs w:val="28"/>
                        </w:rPr>
                      </w:pPr>
                      <w:r w:rsidRPr="007074A0">
                        <w:rPr>
                          <w:sz w:val="28"/>
                          <w:szCs w:val="28"/>
                        </w:rPr>
                        <w:t>(</w:t>
                      </w:r>
                      <w:r w:rsidR="00A10485">
                        <w:rPr>
                          <w:sz w:val="28"/>
                          <w:szCs w:val="28"/>
                        </w:rPr>
                        <w:t>b</w:t>
                      </w:r>
                      <w:r w:rsidRPr="007074A0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bookmarkStart w:id="3" w:name="_Hlk142124838"/>
    </w:p>
    <w:p w14:paraId="3AEA293D" w14:textId="3CD0F3C1" w:rsidR="00316A62" w:rsidRDefault="00F417B7">
      <w:pPr>
        <w:sectPr w:rsidR="00316A62" w:rsidSect="00F001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B06FB">
        <w:rPr>
          <w:noProof/>
        </w:rPr>
        <w:drawing>
          <wp:inline distT="0" distB="0" distL="0" distR="0" wp14:anchorId="372409E2" wp14:editId="3F38AD67">
            <wp:extent cx="7359162" cy="4456726"/>
            <wp:effectExtent l="0" t="0" r="0" b="0"/>
            <wp:docPr id="6616203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162" cy="4456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E94E1" w14:textId="6AE4F63D" w:rsidR="00BB6E65" w:rsidRDefault="00BB6E65" w:rsidP="00BB6E65">
      <w:bookmarkStart w:id="4" w:name="_Hlk165098243"/>
      <w:r w:rsidRPr="0083688A">
        <w:lastRenderedPageBreak/>
        <w:t>Supplementary Table 1</w:t>
      </w:r>
      <w:r w:rsidR="00090EC2">
        <w:t>.</w:t>
      </w:r>
      <w:r w:rsidRPr="0083688A">
        <w:t xml:space="preserve"> </w:t>
      </w:r>
      <w:r>
        <w:t>Number of samples (N), m</w:t>
      </w:r>
      <w:r w:rsidRPr="0083688A">
        <w:t>edian</w:t>
      </w:r>
      <w:r>
        <w:t>,</w:t>
      </w:r>
      <w:r w:rsidRPr="0083688A">
        <w:t xml:space="preserve">  range </w:t>
      </w:r>
      <w:r>
        <w:t>(minimum and maximum value) and log 10 of the median for</w:t>
      </w:r>
      <w:r w:rsidRPr="0083688A">
        <w:t xml:space="preserve"> biomarker concentrations</w:t>
      </w:r>
      <w:bookmarkEnd w:id="4"/>
      <w:r w:rsidRPr="0083688A">
        <w:t xml:space="preserve"> </w:t>
      </w:r>
      <w:r>
        <w:t>for each</w:t>
      </w:r>
      <w:r w:rsidRPr="0083688A">
        <w:t xml:space="preserve"> quintile</w:t>
      </w:r>
      <w:r w:rsidR="002A4E1F">
        <w:t xml:space="preserve"> </w:t>
      </w:r>
      <w:r w:rsidR="002A4E1F" w:rsidRPr="0083688A">
        <w:t>within each GCS severity group (GCS 13-15</w:t>
      </w:r>
      <w:r w:rsidR="002A4E1F">
        <w:t xml:space="preserve"> CT- N=868, GCS 13-15 CT+ N=760, GCS 9-12</w:t>
      </w:r>
      <w:r w:rsidR="002A4E1F" w:rsidRPr="0083688A">
        <w:t xml:space="preserve"> </w:t>
      </w:r>
      <w:r w:rsidR="002A4E1F">
        <w:t xml:space="preserve">N=222 and </w:t>
      </w:r>
      <w:r w:rsidR="002A4E1F" w:rsidRPr="0083688A">
        <w:t>GCS 3-</w:t>
      </w:r>
      <w:r w:rsidR="002A4E1F">
        <w:t>8 N=629</w:t>
      </w:r>
      <w:r w:rsidR="002A4E1F" w:rsidRPr="0083688A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3"/>
        <w:gridCol w:w="628"/>
        <w:gridCol w:w="622"/>
        <w:gridCol w:w="839"/>
        <w:gridCol w:w="1134"/>
        <w:gridCol w:w="880"/>
        <w:gridCol w:w="521"/>
        <w:gridCol w:w="865"/>
        <w:gridCol w:w="1135"/>
        <w:gridCol w:w="1135"/>
        <w:gridCol w:w="572"/>
        <w:gridCol w:w="839"/>
        <w:gridCol w:w="1206"/>
        <w:gridCol w:w="850"/>
      </w:tblGrid>
      <w:tr w:rsidR="00BE5CCD" w:rsidRPr="0007561A" w14:paraId="037BF5E3" w14:textId="1689782A" w:rsidTr="0069381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4CF4C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5165E3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123229D" w14:textId="70290030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S 13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56" w:type="dxa"/>
            <w:gridSpan w:val="4"/>
            <w:tcBorders>
              <w:top w:val="single" w:sz="4" w:space="0" w:color="auto"/>
            </w:tcBorders>
          </w:tcPr>
          <w:p w14:paraId="6B582905" w14:textId="53F2C7D8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S 13-15 CT-</w:t>
            </w:r>
          </w:p>
        </w:tc>
        <w:tc>
          <w:tcPr>
            <w:tcW w:w="346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2D3AD10" w14:textId="3E87D68A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S 13-15 CT+</w:t>
            </w:r>
          </w:p>
        </w:tc>
      </w:tr>
      <w:tr w:rsidR="00BE5CCD" w:rsidRPr="0007561A" w14:paraId="7194CDF5" w14:textId="77777777" w:rsidTr="0069381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4CAA0" w14:textId="77777777" w:rsidR="00214F5C" w:rsidRPr="00214F5C" w:rsidRDefault="00214F5C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E28B3" w14:textId="77777777" w:rsidR="00214F5C" w:rsidRPr="00214F5C" w:rsidRDefault="00214F5C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DC4D4C" w14:textId="77777777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8E103D" w14:textId="6386122D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</w:t>
            </w:r>
            <w:r w:rsid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63FEF" w14:textId="77777777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A673955" w14:textId="1C3A3BC9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Log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F5C6F" w14:textId="5BF39350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C9F966" w14:textId="6807912E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</w:t>
            </w:r>
            <w:r w:rsid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1872F" w14:textId="77777777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2515825" w14:textId="02ED5A20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1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5BFAB4" w14:textId="6D2BBF28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ADA30F" w14:textId="3B9D8D0A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</w:t>
            </w:r>
            <w:r w:rsid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n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553DDC" w14:textId="77777777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79F5E6" w14:textId="3B241F6C" w:rsidR="00214F5C" w:rsidRPr="00214F5C" w:rsidRDefault="00214F5C" w:rsidP="001503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10</w:t>
            </w:r>
          </w:p>
        </w:tc>
      </w:tr>
      <w:tr w:rsidR="00BE5CCD" w:rsidRPr="0007561A" w14:paraId="0FB7AFB2" w14:textId="77777777" w:rsidTr="0069381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5E0B2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F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9FBDB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FEFAE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4AA7FF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·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B72941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·53-6·0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52976EA" w14:textId="04109AEF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672B6" w14:textId="550F407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B90A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·4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8222A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·53-4·7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0F40359" w14:textId="594766C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38F82" w14:textId="45AF4B99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353795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·9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A2224D" w14:textId="2F198D7C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759617" w14:textId="01A8DF4F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</w:tr>
      <w:tr w:rsidR="00BE5CCD" w:rsidRPr="0007561A" w14:paraId="1FE25FC8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CA4E47" w14:textId="1D386739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m</w:t>
            </w:r>
            <w:r w:rsidR="00F417B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9CFA8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0666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E3464F0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·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DA1749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·12-10·1</w:t>
            </w:r>
          </w:p>
        </w:tc>
        <w:tc>
          <w:tcPr>
            <w:tcW w:w="880" w:type="dxa"/>
          </w:tcPr>
          <w:p w14:paraId="0C9277C8" w14:textId="1F259F04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C5025" w14:textId="62C3CCBE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D5B6265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·9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5DABD6B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·78-7·19</w:t>
            </w:r>
          </w:p>
        </w:tc>
        <w:tc>
          <w:tcPr>
            <w:tcW w:w="1135" w:type="dxa"/>
          </w:tcPr>
          <w:p w14:paraId="6B785E3A" w14:textId="4BCE8F10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3A18E1C" w14:textId="5C315435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7D592A8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·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767D946" w14:textId="2767AB8F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-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</w:tcPr>
          <w:p w14:paraId="645BE8BA" w14:textId="166410B1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E5CCD" w:rsidRPr="0007561A" w14:paraId="2422AC5E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40406C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F44EEA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4657C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F363743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·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C3AFE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·16-17·0</w:t>
            </w:r>
          </w:p>
        </w:tc>
        <w:tc>
          <w:tcPr>
            <w:tcW w:w="880" w:type="dxa"/>
          </w:tcPr>
          <w:p w14:paraId="1B44FA63" w14:textId="6D59C15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FF24B" w14:textId="6A09F691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C3F2725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·7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DCDB90A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·21-10·8</w:t>
            </w:r>
          </w:p>
        </w:tc>
        <w:tc>
          <w:tcPr>
            <w:tcW w:w="1135" w:type="dxa"/>
          </w:tcPr>
          <w:p w14:paraId="0826ECA3" w14:textId="22C7FDC3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840A58C" w14:textId="03C3C345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31BE1CD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·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FB22534" w14:textId="17552F88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-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</w:tcPr>
          <w:p w14:paraId="42D1CAB0" w14:textId="74C0CDB3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BE5CCD" w:rsidRPr="0007561A" w14:paraId="7A184081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45FBA3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D362CC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209FF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0C645F8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·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BF1C4B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·1-34·9</w:t>
            </w:r>
          </w:p>
        </w:tc>
        <w:tc>
          <w:tcPr>
            <w:tcW w:w="880" w:type="dxa"/>
          </w:tcPr>
          <w:p w14:paraId="655FD908" w14:textId="2E359596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D5D28" w14:textId="4046560C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EDBC7BC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·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08A490B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·9-19·4</w:t>
            </w:r>
          </w:p>
        </w:tc>
        <w:tc>
          <w:tcPr>
            <w:tcW w:w="1135" w:type="dxa"/>
          </w:tcPr>
          <w:p w14:paraId="2F4979D4" w14:textId="744FAAE5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4210B5B" w14:textId="5850D00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2BD6C29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·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7EB5363" w14:textId="28A85948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-5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</w:tcPr>
          <w:p w14:paraId="590A9ADA" w14:textId="0A0182BB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F417B7" w:rsidRPr="0007561A" w14:paraId="2F8FF7B4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48A826" w14:textId="77777777" w:rsidR="00F417B7" w:rsidRPr="00214F5C" w:rsidRDefault="00F417B7" w:rsidP="00F417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676AE1" w14:textId="77777777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C38F7" w14:textId="77777777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DA2460E" w14:textId="77777777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·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2E6675" w14:textId="7C123463" w:rsidR="00F417B7" w:rsidRPr="00214F5C" w:rsidRDefault="00F417B7" w:rsidP="00F417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·1-1·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</w:t>
            </w: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80" w:type="dxa"/>
          </w:tcPr>
          <w:p w14:paraId="4BA9BE35" w14:textId="78C7888A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147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58147E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D4410" w14:textId="130D897A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2C8DE13" w14:textId="3A4BBA15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·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EFC4496" w14:textId="432ADECB" w:rsidR="00F417B7" w:rsidRPr="00214F5C" w:rsidRDefault="00F417B7" w:rsidP="00F417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·5-1·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135" w:type="dxa"/>
          </w:tcPr>
          <w:p w14:paraId="40ADE0CA" w14:textId="3AE19B60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147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58147E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EE0057B" w14:textId="6B817FF0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33F3B78" w14:textId="04588794" w:rsidR="00F417B7" w:rsidRPr="00214F5C" w:rsidRDefault="00F417B7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·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BD920C4" w14:textId="676FA618" w:rsidR="00F417B7" w:rsidRPr="00214F5C" w:rsidRDefault="00F417B7" w:rsidP="00F417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28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50" w:type="dxa"/>
          </w:tcPr>
          <w:p w14:paraId="6276A21E" w14:textId="5F4E2598" w:rsidR="00F417B7" w:rsidRPr="00214F5C" w:rsidRDefault="00F417B7" w:rsidP="00F417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</w:tr>
      <w:tr w:rsidR="00BE5CCD" w:rsidRPr="0007561A" w14:paraId="2AD8262C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482E77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2B7495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43A7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4E2D160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6BA35C6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</w:tcPr>
          <w:p w14:paraId="04B0C75C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ADD84D" w14:textId="49F2DA62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84FE6F9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hideMark/>
          </w:tcPr>
          <w:p w14:paraId="5C5CD8F7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</w:tcPr>
          <w:p w14:paraId="281615AE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hideMark/>
          </w:tcPr>
          <w:p w14:paraId="70FC54E4" w14:textId="699584D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B51B4E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2894CD91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479B5EF1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E5CCD" w:rsidRPr="0007561A" w14:paraId="187C21EB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99A1D9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CH-L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2E6E9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153D6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EB9EE65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·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65BAD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·34-23·5</w:t>
            </w:r>
          </w:p>
        </w:tc>
        <w:tc>
          <w:tcPr>
            <w:tcW w:w="880" w:type="dxa"/>
          </w:tcPr>
          <w:p w14:paraId="0B04EA37" w14:textId="0070F60D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7AE93" w14:textId="0CDCBB2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761161F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·8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29A5922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·34-14·8</w:t>
            </w:r>
          </w:p>
        </w:tc>
        <w:tc>
          <w:tcPr>
            <w:tcW w:w="1135" w:type="dxa"/>
          </w:tcPr>
          <w:p w14:paraId="30D3BEEC" w14:textId="7326669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65A5E33" w14:textId="724A8B6D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3DC6CC5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·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A459BC8" w14:textId="01E58A01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-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</w:tcPr>
          <w:p w14:paraId="5123094A" w14:textId="07E2FA9C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BE5CCD" w:rsidRPr="0007561A" w14:paraId="57A16943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B643A3" w14:textId="1228A7CF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m</w:t>
            </w:r>
            <w:r w:rsidR="00F417B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D7524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3D75E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BBA239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·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EA2A8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·6-45·0</w:t>
            </w:r>
          </w:p>
        </w:tc>
        <w:tc>
          <w:tcPr>
            <w:tcW w:w="880" w:type="dxa"/>
          </w:tcPr>
          <w:p w14:paraId="6C8D909F" w14:textId="117A1735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2DD21" w14:textId="5699FD0C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1D9E327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·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EEC106E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·9-30·1</w:t>
            </w:r>
          </w:p>
        </w:tc>
        <w:tc>
          <w:tcPr>
            <w:tcW w:w="1135" w:type="dxa"/>
          </w:tcPr>
          <w:p w14:paraId="0DE712A2" w14:textId="7035B9C6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13F2DD2" w14:textId="465033FC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FCD8D4E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·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BB2D622" w14:textId="402F2408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-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</w:tcPr>
          <w:p w14:paraId="4D17240C" w14:textId="75EE760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</w:tr>
      <w:tr w:rsidR="00BE5CCD" w:rsidRPr="0007561A" w14:paraId="0AB977EE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079CBC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14AAF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EC6CD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44D8BDB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·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750EDA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81·2</w:t>
            </w:r>
          </w:p>
        </w:tc>
        <w:tc>
          <w:tcPr>
            <w:tcW w:w="880" w:type="dxa"/>
          </w:tcPr>
          <w:p w14:paraId="18F97EEB" w14:textId="6A31EA5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77C77" w14:textId="0DF206BF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0FEAEB6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·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581288D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·1-47·4</w:t>
            </w:r>
          </w:p>
        </w:tc>
        <w:tc>
          <w:tcPr>
            <w:tcW w:w="1135" w:type="dxa"/>
          </w:tcPr>
          <w:p w14:paraId="63DA2D84" w14:textId="1825DD5C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6FD780D" w14:textId="74C27A49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4F34180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3247682" w14:textId="13415575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-162</w:t>
            </w:r>
          </w:p>
        </w:tc>
        <w:tc>
          <w:tcPr>
            <w:tcW w:w="850" w:type="dxa"/>
          </w:tcPr>
          <w:p w14:paraId="143A4EAB" w14:textId="243F3718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</w:tr>
      <w:tr w:rsidR="00BE5CCD" w:rsidRPr="0007561A" w14:paraId="2C1CA24B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5A8EF64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F4A45F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2B092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F4CA5A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CCE031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·2-194</w:t>
            </w:r>
          </w:p>
        </w:tc>
        <w:tc>
          <w:tcPr>
            <w:tcW w:w="880" w:type="dxa"/>
          </w:tcPr>
          <w:p w14:paraId="689A223C" w14:textId="0FE31411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16BCD" w14:textId="3686B352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B51738F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·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ECB17DB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·4-85·8</w:t>
            </w:r>
          </w:p>
        </w:tc>
        <w:tc>
          <w:tcPr>
            <w:tcW w:w="1135" w:type="dxa"/>
          </w:tcPr>
          <w:p w14:paraId="5CA57612" w14:textId="2804BEB0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05EFD68" w14:textId="4411097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72C5840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B423E15" w14:textId="3AAB7070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-332</w:t>
            </w:r>
          </w:p>
        </w:tc>
        <w:tc>
          <w:tcPr>
            <w:tcW w:w="850" w:type="dxa"/>
          </w:tcPr>
          <w:p w14:paraId="49D00C75" w14:textId="5435D372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DE253E" w:rsidRPr="0007561A" w14:paraId="51752464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2E03EF" w14:textId="77777777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59D405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7BFC0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DF3ED03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C5EFEB" w14:textId="2C8FE276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5-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1</w:t>
            </w: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80" w:type="dxa"/>
          </w:tcPr>
          <w:p w14:paraId="7CA98E87" w14:textId="00EA1ADB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147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58147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20627" w14:textId="2C566879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302E2B5" w14:textId="4121ACC9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0BFF9BF" w14:textId="2EE79368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·1-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2</w:t>
            </w: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135" w:type="dxa"/>
          </w:tcPr>
          <w:p w14:paraId="2E2F214F" w14:textId="5882CD25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147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58147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FDCCC82" w14:textId="33598D95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49E72F0" w14:textId="4EB464EC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DAC479E" w14:textId="3C6C33DD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-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·1</w:t>
            </w:r>
            <w:r w:rsidRPr="008E4C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50" w:type="dxa"/>
          </w:tcPr>
          <w:p w14:paraId="7A2CB8E5" w14:textId="32774B8D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</w:tr>
      <w:tr w:rsidR="00BE5CCD" w:rsidRPr="0007561A" w14:paraId="5FF96C86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1C6DCC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ACDF1D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81143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BBAF3E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12A44BE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</w:tcPr>
          <w:p w14:paraId="639C89C1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9C0238" w14:textId="0FCDC21D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50DE5FA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hideMark/>
          </w:tcPr>
          <w:p w14:paraId="713C742B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</w:tcPr>
          <w:p w14:paraId="4886709A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hideMark/>
          </w:tcPr>
          <w:p w14:paraId="37419959" w14:textId="611D9FC0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AA4AB65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4A502725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38CB6A83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E253E" w:rsidRPr="0007561A" w14:paraId="5A2128F6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0D01EB" w14:textId="77777777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FAP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F52B6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4EEC1" w14:textId="4C56D00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AA83102" w14:textId="38C00B5C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125F6A" w14:textId="70AD5ABD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32-20</w:t>
            </w:r>
          </w:p>
        </w:tc>
        <w:tc>
          <w:tcPr>
            <w:tcW w:w="880" w:type="dxa"/>
          </w:tcPr>
          <w:p w14:paraId="2FA7AAC4" w14:textId="66F9917E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349C4" w14:textId="76500AFA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491992E" w14:textId="6BF090CE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0AE3D4B" w14:textId="43CE4C78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32-11</w:t>
            </w:r>
          </w:p>
        </w:tc>
        <w:tc>
          <w:tcPr>
            <w:tcW w:w="1135" w:type="dxa"/>
          </w:tcPr>
          <w:p w14:paraId="0D39C9FD" w14:textId="09DAABA3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772604F" w14:textId="3F417938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9E5660E" w14:textId="607486FA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088F923" w14:textId="05684E64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2-145</w:t>
            </w:r>
          </w:p>
        </w:tc>
        <w:tc>
          <w:tcPr>
            <w:tcW w:w="850" w:type="dxa"/>
          </w:tcPr>
          <w:p w14:paraId="1F6701B3" w14:textId="45DA4223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</w:tr>
      <w:tr w:rsidR="00DE253E" w:rsidRPr="0007561A" w14:paraId="7B5A7FE5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AB10C6" w14:textId="20BDEBDA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</w:t>
            </w:r>
            <w:proofErr w:type="spellEnd"/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F7217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8C75B" w14:textId="5A56B801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8C4B039" w14:textId="1C6DCA04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9B004" w14:textId="025A2754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21-82</w:t>
            </w:r>
          </w:p>
        </w:tc>
        <w:tc>
          <w:tcPr>
            <w:tcW w:w="880" w:type="dxa"/>
          </w:tcPr>
          <w:p w14:paraId="4252FC99" w14:textId="7172A9AB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24B50" w14:textId="0109BCCE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5102F4E" w14:textId="35E4166B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8F384BF" w14:textId="5AB98C7B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2-27</w:t>
            </w:r>
          </w:p>
        </w:tc>
        <w:tc>
          <w:tcPr>
            <w:tcW w:w="1135" w:type="dxa"/>
          </w:tcPr>
          <w:p w14:paraId="0592DEFB" w14:textId="3E87D4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138832E" w14:textId="117AB2A4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00D55D9" w14:textId="2036517B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AA35360" w14:textId="0A6BF68A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76978">
              <w:rPr>
                <w:rFonts w:ascii="Calibri" w:hAnsi="Calibri" w:cs="Calibri"/>
                <w:color w:val="000000"/>
                <w:sz w:val="20"/>
                <w:szCs w:val="20"/>
              </w:rPr>
              <w:t>146-330</w:t>
            </w:r>
          </w:p>
        </w:tc>
        <w:tc>
          <w:tcPr>
            <w:tcW w:w="850" w:type="dxa"/>
          </w:tcPr>
          <w:p w14:paraId="4D5DAB19" w14:textId="48386019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DE253E" w:rsidRPr="0007561A" w14:paraId="23749F76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BFC494" w14:textId="77777777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E5499D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602CC" w14:textId="5B0FFA3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BE62220" w14:textId="648AECE4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2A752" w14:textId="0CAEDFF3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3-244</w:t>
            </w:r>
          </w:p>
        </w:tc>
        <w:tc>
          <w:tcPr>
            <w:tcW w:w="880" w:type="dxa"/>
          </w:tcPr>
          <w:p w14:paraId="209B1643" w14:textId="7AFBF866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9B6E1" w14:textId="44ADF7E5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C999127" w14:textId="233393AC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A6286F2" w14:textId="13F5DA38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8-67</w:t>
            </w:r>
          </w:p>
        </w:tc>
        <w:tc>
          <w:tcPr>
            <w:tcW w:w="1135" w:type="dxa"/>
          </w:tcPr>
          <w:p w14:paraId="65AE759D" w14:textId="5B88F4AF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0DFBC78" w14:textId="4C0E4C34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24E172B" w14:textId="7E4FD555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8DBA2B7" w14:textId="5393C0FA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33-747</w:t>
            </w:r>
          </w:p>
        </w:tc>
        <w:tc>
          <w:tcPr>
            <w:tcW w:w="850" w:type="dxa"/>
          </w:tcPr>
          <w:p w14:paraId="621BA432" w14:textId="044DDAF6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DE253E" w:rsidRPr="0007561A" w14:paraId="206B14C4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CF72F1" w14:textId="77777777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7993E4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B8AD7" w14:textId="5775B79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77A1B12" w14:textId="589A34BB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DAC2F" w14:textId="409CC8B4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45-778</w:t>
            </w:r>
          </w:p>
        </w:tc>
        <w:tc>
          <w:tcPr>
            <w:tcW w:w="880" w:type="dxa"/>
          </w:tcPr>
          <w:p w14:paraId="5ABD7633" w14:textId="5F2BA6B3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34C02" w14:textId="2CD57B93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4A7C6C3" w14:textId="378BF818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380FF1B" w14:textId="5B47AA28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8-171</w:t>
            </w:r>
          </w:p>
        </w:tc>
        <w:tc>
          <w:tcPr>
            <w:tcW w:w="1135" w:type="dxa"/>
          </w:tcPr>
          <w:p w14:paraId="4FB769BB" w14:textId="7FB6FF90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6C7879A" w14:textId="3A601749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FA9DBC9" w14:textId="6BFC9703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k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2619ABE" w14:textId="6827BC6B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48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2k</w:t>
            </w:r>
          </w:p>
        </w:tc>
        <w:tc>
          <w:tcPr>
            <w:tcW w:w="850" w:type="dxa"/>
          </w:tcPr>
          <w:p w14:paraId="47113CF1" w14:textId="4F4DD45D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</w:tr>
      <w:tr w:rsidR="00DE253E" w:rsidRPr="0007561A" w14:paraId="5A7F6145" w14:textId="77777777" w:rsidTr="0069381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00B7C3" w14:textId="77777777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9678B3" w14:textId="77777777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14218" w14:textId="51E5555A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C716F1C" w14:textId="62CBE583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6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136C6F" w14:textId="3E4AFE83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95-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k</w:t>
            </w:r>
          </w:p>
        </w:tc>
        <w:tc>
          <w:tcPr>
            <w:tcW w:w="880" w:type="dxa"/>
          </w:tcPr>
          <w:p w14:paraId="29DD5D3F" w14:textId="432AD8CB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3B94A" w14:textId="6E685BD0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E5812FE" w14:textId="28548759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3DD5C36" w14:textId="20BA446D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72-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k</w:t>
            </w:r>
          </w:p>
        </w:tc>
        <w:tc>
          <w:tcPr>
            <w:tcW w:w="1135" w:type="dxa"/>
          </w:tcPr>
          <w:p w14:paraId="5FEBF9E0" w14:textId="1E7A4441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E275776" w14:textId="39722403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6532D85" w14:textId="2514A9E6" w:rsidR="00DE253E" w:rsidRPr="00214F5C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k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006377C" w14:textId="55F3A36D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2k-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k</w:t>
            </w:r>
          </w:p>
        </w:tc>
        <w:tc>
          <w:tcPr>
            <w:tcW w:w="850" w:type="dxa"/>
          </w:tcPr>
          <w:p w14:paraId="0BB11600" w14:textId="6037D863" w:rsidR="00DE253E" w:rsidRPr="00214F5C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BE5CCD" w:rsidRPr="0007561A" w14:paraId="09ABC27F" w14:textId="77777777" w:rsidTr="0069381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EDBE35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A6B4C5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71C846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D160C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2A89AF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6EBAAF00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0C77B" w14:textId="2C4F068A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218968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A13ECF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1E5F67E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377D9" w14:textId="7ADE0154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4F5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981FE" w14:textId="77777777" w:rsidR="00BE5CCD" w:rsidRPr="00214F5C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0CD606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A443D1" w14:textId="77777777" w:rsidR="00BE5CCD" w:rsidRPr="00214F5C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7B39AAA6" w14:textId="77777777" w:rsidR="00BB6E65" w:rsidRDefault="00BB6E65" w:rsidP="00BE5CCD"/>
    <w:p w14:paraId="1760130D" w14:textId="77777777" w:rsidR="00097FBE" w:rsidRDefault="00097FBE"/>
    <w:p w14:paraId="582003D4" w14:textId="77777777" w:rsidR="00097FBE" w:rsidRDefault="00097FBE"/>
    <w:p w14:paraId="69A57832" w14:textId="77777777" w:rsidR="00097FBE" w:rsidRDefault="00097FBE"/>
    <w:p w14:paraId="73A1EC94" w14:textId="77777777" w:rsidR="00097FBE" w:rsidRDefault="00097FBE"/>
    <w:p w14:paraId="3DF49C03" w14:textId="77777777" w:rsidR="00097FBE" w:rsidRDefault="00097FBE"/>
    <w:p w14:paraId="17F5D4AC" w14:textId="77777777" w:rsidR="00BB6E65" w:rsidRDefault="00BB6E65" w:rsidP="00BB6E65">
      <w:r>
        <w:t>Supplementary Table 1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3"/>
        <w:gridCol w:w="628"/>
        <w:gridCol w:w="521"/>
        <w:gridCol w:w="839"/>
        <w:gridCol w:w="1169"/>
        <w:gridCol w:w="1017"/>
        <w:gridCol w:w="567"/>
        <w:gridCol w:w="992"/>
        <w:gridCol w:w="1276"/>
        <w:gridCol w:w="850"/>
      </w:tblGrid>
      <w:tr w:rsidR="00BE5CCD" w:rsidRPr="0007561A" w14:paraId="3D2D9C9E" w14:textId="54902B9D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4E8CD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3CF72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6CB8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S 9-12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A184E4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6C1A048E" w14:textId="424CDF1E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S 3-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7281B6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E5FCA7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BB6E65" w:rsidRPr="0007561A" w14:paraId="4E43EE58" w14:textId="32E6E5E1" w:rsidTr="00BB6E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DE3BEF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DEDD4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040D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5739E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214E9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82FA8F2" w14:textId="0A4F0D09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Log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D1AB2F" w14:textId="317ECA9D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A11539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5B7FBC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9F0A73" w14:textId="0CAF978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10</w:t>
            </w:r>
          </w:p>
        </w:tc>
      </w:tr>
      <w:tr w:rsidR="00BB6E65" w:rsidRPr="0007561A" w14:paraId="2D632442" w14:textId="2D05A3EA" w:rsidTr="00BB6E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1B7E03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F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DFCF9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1FA7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33665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·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AA83F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·08-17·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028D095" w14:textId="29D4A68B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52D69" w14:textId="077149CC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4BFBA5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·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C01D55D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·77-25·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927B5" w14:textId="3F29456D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BB6E65" w:rsidRPr="0007561A" w14:paraId="57FC641E" w14:textId="364C4811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F72B8CA" w14:textId="0BBF88C5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m</w:t>
            </w:r>
            <w:r w:rsidR="00DE25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7FBCA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0A66B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D2E9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·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20B6A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·7-37·0</w:t>
            </w:r>
          </w:p>
        </w:tc>
        <w:tc>
          <w:tcPr>
            <w:tcW w:w="1017" w:type="dxa"/>
          </w:tcPr>
          <w:p w14:paraId="3D5771E7" w14:textId="5409EF50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DC94D6" w14:textId="58D6A3D1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46997B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·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7ABEF4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·0-46·5</w:t>
            </w:r>
          </w:p>
        </w:tc>
        <w:tc>
          <w:tcPr>
            <w:tcW w:w="850" w:type="dxa"/>
          </w:tcPr>
          <w:p w14:paraId="7612BE7A" w14:textId="33AA2B9E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</w:tr>
      <w:tr w:rsidR="00BB6E65" w:rsidRPr="0007561A" w14:paraId="3196E72A" w14:textId="643A9C99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99A5B3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766C7E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7B707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545CE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·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3EDDE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·0-62·2</w:t>
            </w:r>
          </w:p>
        </w:tc>
        <w:tc>
          <w:tcPr>
            <w:tcW w:w="1017" w:type="dxa"/>
          </w:tcPr>
          <w:p w14:paraId="0B275AAF" w14:textId="74D1688B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79250F" w14:textId="5EB970C0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8F67E6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·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91A5EB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·7-88·3</w:t>
            </w:r>
          </w:p>
        </w:tc>
        <w:tc>
          <w:tcPr>
            <w:tcW w:w="850" w:type="dxa"/>
          </w:tcPr>
          <w:p w14:paraId="64DB2574" w14:textId="7E420F0F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</w:tr>
      <w:tr w:rsidR="00BB6E65" w:rsidRPr="0007561A" w14:paraId="6F613307" w14:textId="232718C7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52EF1FB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05D4BD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BE69F5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3CB6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·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FCBE6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·9-142</w:t>
            </w:r>
          </w:p>
        </w:tc>
        <w:tc>
          <w:tcPr>
            <w:tcW w:w="1017" w:type="dxa"/>
          </w:tcPr>
          <w:p w14:paraId="32D2BD40" w14:textId="54B2AF01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CDEBFA" w14:textId="7FCE9262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E2C337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67F650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·0-191</w:t>
            </w:r>
          </w:p>
        </w:tc>
        <w:tc>
          <w:tcPr>
            <w:tcW w:w="850" w:type="dxa"/>
          </w:tcPr>
          <w:p w14:paraId="0850BF59" w14:textId="16D95324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</w:tr>
      <w:tr w:rsidR="00BB6E65" w:rsidRPr="0007561A" w14:paraId="683F74D7" w14:textId="2A2E846F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EF76D2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AE4A0E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0BFAE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66BF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A0428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-2·0k</w:t>
            </w:r>
          </w:p>
        </w:tc>
        <w:tc>
          <w:tcPr>
            <w:tcW w:w="1017" w:type="dxa"/>
          </w:tcPr>
          <w:p w14:paraId="47D16C75" w14:textId="63D34816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CE4961" w14:textId="59B31FA2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E1AF5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111AD6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3-2·0k</w:t>
            </w:r>
          </w:p>
        </w:tc>
        <w:tc>
          <w:tcPr>
            <w:tcW w:w="850" w:type="dxa"/>
          </w:tcPr>
          <w:p w14:paraId="78D5968C" w14:textId="12394A63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BB6E65" w:rsidRPr="0007561A" w14:paraId="73A4CF69" w14:textId="468CB40B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7248AD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5AF64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07A20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9F345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966926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</w:tcPr>
          <w:p w14:paraId="0C12E50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04C8A6E" w14:textId="483A9FD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677D93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4491B30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7803B00C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B6E65" w:rsidRPr="0007561A" w14:paraId="09AD12F9" w14:textId="27100145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4B5DA38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CH-L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15F8D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7BA48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23BB1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·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8BF7B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·86-101</w:t>
            </w:r>
          </w:p>
        </w:tc>
        <w:tc>
          <w:tcPr>
            <w:tcW w:w="1017" w:type="dxa"/>
          </w:tcPr>
          <w:p w14:paraId="6F85575F" w14:textId="720E8D7B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C6A4C7" w14:textId="4BEA1DC8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AC50F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·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ABECED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·1-164</w:t>
            </w:r>
          </w:p>
        </w:tc>
        <w:tc>
          <w:tcPr>
            <w:tcW w:w="850" w:type="dxa"/>
          </w:tcPr>
          <w:p w14:paraId="62EAF14D" w14:textId="18EFAA74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</w:tr>
      <w:tr w:rsidR="00BB6E65" w:rsidRPr="0007561A" w14:paraId="59C3E6F5" w14:textId="1D354409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FBDA0E4" w14:textId="0C5CA7CE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m</w:t>
            </w:r>
            <w:r w:rsidR="00DE25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21AC7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22FC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086F7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6941C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-205</w:t>
            </w:r>
          </w:p>
        </w:tc>
        <w:tc>
          <w:tcPr>
            <w:tcW w:w="1017" w:type="dxa"/>
          </w:tcPr>
          <w:p w14:paraId="67B666AD" w14:textId="45A1FC15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3CE2F8" w14:textId="6975CFEB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DC140B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F9BC90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5-325</w:t>
            </w:r>
          </w:p>
        </w:tc>
        <w:tc>
          <w:tcPr>
            <w:tcW w:w="850" w:type="dxa"/>
          </w:tcPr>
          <w:p w14:paraId="007FBD55" w14:textId="7CA1FBE3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BB6E65" w:rsidRPr="0007561A" w14:paraId="0704B321" w14:textId="05EF3016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802E94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87BAF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D2DA6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D1504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C20E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7-394</w:t>
            </w:r>
          </w:p>
        </w:tc>
        <w:tc>
          <w:tcPr>
            <w:tcW w:w="1017" w:type="dxa"/>
          </w:tcPr>
          <w:p w14:paraId="6D1C3EFA" w14:textId="11C1106C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863D44" w14:textId="5B8DE1CC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E93844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204506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-588</w:t>
            </w:r>
          </w:p>
        </w:tc>
        <w:tc>
          <w:tcPr>
            <w:tcW w:w="850" w:type="dxa"/>
          </w:tcPr>
          <w:p w14:paraId="6E81F89A" w14:textId="33A3645A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</w:tr>
      <w:tr w:rsidR="00BB6E65" w:rsidRPr="0007561A" w14:paraId="0B0B2023" w14:textId="5CB21B09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589D97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A28C94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D09AD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8D78A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18A9F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7-760</w:t>
            </w:r>
          </w:p>
        </w:tc>
        <w:tc>
          <w:tcPr>
            <w:tcW w:w="1017" w:type="dxa"/>
          </w:tcPr>
          <w:p w14:paraId="3C56B686" w14:textId="772B3B69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0FC628" w14:textId="6FA8DDED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31E8E9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C1209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8-1·0k</w:t>
            </w:r>
          </w:p>
        </w:tc>
        <w:tc>
          <w:tcPr>
            <w:tcW w:w="850" w:type="dxa"/>
          </w:tcPr>
          <w:p w14:paraId="1038975A" w14:textId="0C8131C9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</w:tr>
      <w:tr w:rsidR="00BB6E65" w:rsidRPr="0007561A" w14:paraId="4ACC1677" w14:textId="76DC4EF8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4DCA0CD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11BA41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EB48B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118EE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63389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4-7·8k</w:t>
            </w:r>
          </w:p>
        </w:tc>
        <w:tc>
          <w:tcPr>
            <w:tcW w:w="1017" w:type="dxa"/>
          </w:tcPr>
          <w:p w14:paraId="0565B872" w14:textId="6F2901F2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73D6C6" w14:textId="65A4FC08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03591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7EE962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·0k-13k</w:t>
            </w:r>
          </w:p>
        </w:tc>
        <w:tc>
          <w:tcPr>
            <w:tcW w:w="850" w:type="dxa"/>
          </w:tcPr>
          <w:p w14:paraId="03418CEE" w14:textId="50AC79C3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A5222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69243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BB6E65" w:rsidRPr="0007561A" w14:paraId="256B845D" w14:textId="17032D78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86A01C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B91395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202BA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F580F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222405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</w:tcPr>
          <w:p w14:paraId="7C387596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1CCB539" w14:textId="2A61925B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512AA4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5DDB4BE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0DB47CC6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E253E" w:rsidRPr="0007561A" w14:paraId="3DF48F3A" w14:textId="0059670B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C1A520" w14:textId="77777777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FAP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87F17" w14:textId="7777777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0DC90" w14:textId="7B9890A0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A56DB" w14:textId="0FEB9F3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2E188" w14:textId="262CF849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2-344</w:t>
            </w:r>
          </w:p>
        </w:tc>
        <w:tc>
          <w:tcPr>
            <w:tcW w:w="1017" w:type="dxa"/>
          </w:tcPr>
          <w:p w14:paraId="3BDEB8CB" w14:textId="1AD484E9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E2ED4E" w14:textId="01F5E059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6AD70" w14:textId="00EB414F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28954D" w14:textId="7EBF546C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-618</w:t>
            </w:r>
          </w:p>
        </w:tc>
        <w:tc>
          <w:tcPr>
            <w:tcW w:w="850" w:type="dxa"/>
          </w:tcPr>
          <w:p w14:paraId="4B5D1926" w14:textId="242DF2CF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DE253E" w:rsidRPr="0007561A" w14:paraId="6C81D887" w14:textId="2F07BBCE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A277F41" w14:textId="5C14E9A4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</w:t>
            </w:r>
            <w:proofErr w:type="spellEnd"/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9E2FE" w14:textId="7777777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C7DBD" w14:textId="5CC18E3A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0A503" w14:textId="55410348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7268C" w14:textId="24C71193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87-956</w:t>
            </w:r>
          </w:p>
        </w:tc>
        <w:tc>
          <w:tcPr>
            <w:tcW w:w="1017" w:type="dxa"/>
          </w:tcPr>
          <w:p w14:paraId="1BA50E20" w14:textId="4F9DAA9B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2ECD7B" w14:textId="14B0FC1B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8DD502" w14:textId="593884D0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3161CD" w14:textId="45A5F659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31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850" w:type="dxa"/>
          </w:tcPr>
          <w:p w14:paraId="40D242F3" w14:textId="510EF78C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</w:tr>
      <w:tr w:rsidR="00DE253E" w:rsidRPr="0007561A" w14:paraId="6E65F478" w14:textId="1F2B2306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C5C91D4" w14:textId="77777777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534351" w14:textId="7777777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A0EBA" w14:textId="76831201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3C0F2" w14:textId="2341AB18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DF9C7" w14:textId="1E8B5B7F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63-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17" w:type="dxa"/>
          </w:tcPr>
          <w:p w14:paraId="0F588866" w14:textId="4952AC2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54167E" w14:textId="23B070DA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EFB964" w14:textId="125FC509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7EE18" w14:textId="20B18571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-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08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850" w:type="dxa"/>
          </w:tcPr>
          <w:p w14:paraId="28AB4469" w14:textId="7B67E377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DE253E" w:rsidRPr="0007561A" w14:paraId="05277C89" w14:textId="66A3DF1C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60930F" w14:textId="77777777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F67CD8" w14:textId="7777777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0F6D3" w14:textId="7B6223BA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9B35B" w14:textId="781F3CFC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24E19" w14:textId="29250D16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-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17" w:type="dxa"/>
          </w:tcPr>
          <w:p w14:paraId="7EA10FED" w14:textId="460CA6FF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4AFD16" w14:textId="3FA275D9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DBECF6" w14:textId="69595195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21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1E8D81" w14:textId="4C8E28F7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09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-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850" w:type="dxa"/>
          </w:tcPr>
          <w:p w14:paraId="4B655C7D" w14:textId="6E4B96D3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DE253E" w:rsidRPr="0007561A" w14:paraId="2791A729" w14:textId="6DF4597F" w:rsidTr="00BB6E6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6E1521C" w14:textId="77777777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17DACF" w14:textId="77777777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91F17" w14:textId="6619C6EA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A8B4D" w14:textId="05CF9695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9EC990" w14:textId="664BF559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-40k</w:t>
            </w:r>
          </w:p>
        </w:tc>
        <w:tc>
          <w:tcPr>
            <w:tcW w:w="1017" w:type="dxa"/>
          </w:tcPr>
          <w:p w14:paraId="3376868D" w14:textId="1570E4FC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A762D1" w14:textId="4465B274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D5B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86CD08" w14:textId="0A21099D" w:rsidR="00DE253E" w:rsidRPr="00BE5CCD" w:rsidRDefault="00DE253E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66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749555" w14:textId="696BB460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47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k-40k</w:t>
            </w:r>
          </w:p>
        </w:tc>
        <w:tc>
          <w:tcPr>
            <w:tcW w:w="850" w:type="dxa"/>
          </w:tcPr>
          <w:p w14:paraId="53CC87CA" w14:textId="3B1AAEC5" w:rsidR="00DE253E" w:rsidRPr="00BE5CCD" w:rsidRDefault="00DE253E" w:rsidP="00DE2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</w:tr>
      <w:tr w:rsidR="00BB6E65" w:rsidRPr="0007561A" w14:paraId="0C16D94A" w14:textId="57A12E2E" w:rsidTr="00BB6E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C69C19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F3A8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FADCB9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29E25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A9AB5C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5CEAF29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1FD1EC" w14:textId="6514B0C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5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51AFC" w14:textId="77777777" w:rsidR="00BE5CCD" w:rsidRPr="00BE5CCD" w:rsidRDefault="00BE5CCD" w:rsidP="0069243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6A8FDA1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5E4118" w14:textId="77777777" w:rsidR="00BE5CCD" w:rsidRPr="00BE5CCD" w:rsidRDefault="00BE5CCD" w:rsidP="00BB6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4072A07A" w14:textId="77777777" w:rsidR="0074320F" w:rsidRDefault="0074320F" w:rsidP="0074320F"/>
    <w:p w14:paraId="1ECDA798" w14:textId="670108DA" w:rsidR="00097FBE" w:rsidRPr="0083688A" w:rsidRDefault="00097FBE" w:rsidP="00097FBE">
      <w:r w:rsidRPr="0083688A">
        <w:t>NFL= neurofilament protein-light; neurofilament protein-light, UCH-L1=ubiquitin carboxy-terminal hydrolase L1; GFAP=glial fibrillary acidic protein.</w:t>
      </w:r>
    </w:p>
    <w:p w14:paraId="2C52223A" w14:textId="77777777" w:rsidR="00097FBE" w:rsidRDefault="00097FBE"/>
    <w:p w14:paraId="289236A0" w14:textId="77777777" w:rsidR="00097FBE" w:rsidRDefault="00097FBE"/>
    <w:p w14:paraId="7EB2A529" w14:textId="77777777" w:rsidR="00097FBE" w:rsidRDefault="00097FBE">
      <w:pPr>
        <w:sectPr w:rsidR="00097FBE" w:rsidSect="00F001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29A430" w14:textId="3BF12E66" w:rsidR="00BC05AC" w:rsidRPr="0083688A" w:rsidRDefault="00BC05AC" w:rsidP="00BC05AC">
      <w:bookmarkStart w:id="5" w:name="_Hlk165098257"/>
      <w:bookmarkEnd w:id="3"/>
      <w:r w:rsidRPr="0083688A">
        <w:lastRenderedPageBreak/>
        <w:t>Supplementary Table</w:t>
      </w:r>
      <w:r w:rsidR="00C60EFF" w:rsidRPr="0083688A">
        <w:t xml:space="preserve"> 2</w:t>
      </w:r>
      <w:r w:rsidRPr="0083688A">
        <w:t xml:space="preserve">. </w:t>
      </w:r>
      <w:r w:rsidR="00804C2D">
        <w:t>Number of i</w:t>
      </w:r>
      <w:r w:rsidRPr="0083688A">
        <w:t>mpaired scores on the dichotomi</w:t>
      </w:r>
      <w:r w:rsidR="00697B9F">
        <w:t>s</w:t>
      </w:r>
      <w:r w:rsidRPr="0083688A">
        <w:t>ed GOSE for each quintile band</w:t>
      </w:r>
      <w:bookmarkEnd w:id="5"/>
      <w:r w:rsidR="00736F81">
        <w:t>, with percentages and 95% confidence intervals in brackets</w:t>
      </w:r>
      <w:r w:rsidR="002A4E1F">
        <w:t xml:space="preserve">, </w:t>
      </w:r>
      <w:r w:rsidR="002A4E1F" w:rsidRPr="0083688A">
        <w:t>within each GCS severity group (GCS 13-15</w:t>
      </w:r>
      <w:r w:rsidR="002A4E1F">
        <w:t xml:space="preserve"> CT- N=868, GCS 13-15 CT+ N=760, GCS 9-12</w:t>
      </w:r>
      <w:r w:rsidR="002A4E1F" w:rsidRPr="0083688A">
        <w:t xml:space="preserve"> </w:t>
      </w:r>
      <w:r w:rsidR="002A4E1F">
        <w:t xml:space="preserve">N=222 and </w:t>
      </w:r>
      <w:r w:rsidR="002A4E1F" w:rsidRPr="0083688A">
        <w:t>GCS 3-</w:t>
      </w:r>
      <w:r w:rsidR="002A4E1F">
        <w:t>8 N=629</w:t>
      </w:r>
      <w:r w:rsidR="002A4E1F" w:rsidRPr="0083688A">
        <w:t>)</w:t>
      </w:r>
      <w:r w:rsidRPr="0083688A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479"/>
        <w:gridCol w:w="1378"/>
        <w:gridCol w:w="1378"/>
        <w:gridCol w:w="1581"/>
        <w:gridCol w:w="1581"/>
        <w:gridCol w:w="1479"/>
      </w:tblGrid>
      <w:tr w:rsidR="00F40304" w:rsidRPr="001749A6" w14:paraId="67CE990B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8DF7233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F2CBBB5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13-15 CT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229FCE5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FD7DDFE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C3C68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13-15 CT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6212B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36216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0304" w:rsidRPr="001749A6" w14:paraId="0209618F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45E600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 xml:space="preserve">NFL quinti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956524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55F96F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4EEBC6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7B33D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420B9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4832D3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</w:tr>
      <w:tr w:rsidR="00F40304" w:rsidRPr="001749A6" w14:paraId="7E7DDB48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553FA0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376AA39" w14:textId="6E061B8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7 (33[26-40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A6D4964" w14:textId="1C1D6522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9 (11[6-16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DA53E65" w14:textId="2A2F64CC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 (2[0-5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5783F5" w14:textId="52932406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0 (53[45-61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6E0A9F" w14:textId="07649424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6 (24[17-30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9A4D93" w14:textId="17D7087D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 (3[0-5])</w:t>
            </w:r>
          </w:p>
        </w:tc>
      </w:tr>
      <w:tr w:rsidR="00F40304" w:rsidRPr="001749A6" w14:paraId="7C03192E" w14:textId="77777777" w:rsidTr="00F40304">
        <w:trPr>
          <w:trHeight w:val="300"/>
        </w:trPr>
        <w:tc>
          <w:tcPr>
            <w:tcW w:w="0" w:type="auto"/>
            <w:noWrap/>
            <w:hideMark/>
          </w:tcPr>
          <w:p w14:paraId="273A93D1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D458402" w14:textId="6898119B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1 (35[28-42])</w:t>
            </w:r>
          </w:p>
        </w:tc>
        <w:tc>
          <w:tcPr>
            <w:tcW w:w="0" w:type="auto"/>
            <w:noWrap/>
            <w:vAlign w:val="bottom"/>
            <w:hideMark/>
          </w:tcPr>
          <w:p w14:paraId="3EE5F45A" w14:textId="6907302C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2 (13[8-18])</w:t>
            </w:r>
          </w:p>
        </w:tc>
        <w:tc>
          <w:tcPr>
            <w:tcW w:w="0" w:type="auto"/>
            <w:noWrap/>
            <w:vAlign w:val="bottom"/>
            <w:hideMark/>
          </w:tcPr>
          <w:p w14:paraId="16DC004F" w14:textId="57DF1DC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 (1[0-3])</w:t>
            </w:r>
          </w:p>
        </w:tc>
        <w:tc>
          <w:tcPr>
            <w:tcW w:w="0" w:type="auto"/>
            <w:vAlign w:val="bottom"/>
          </w:tcPr>
          <w:p w14:paraId="1104817D" w14:textId="3F7FF382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7 (58[50-66])</w:t>
            </w:r>
          </w:p>
        </w:tc>
        <w:tc>
          <w:tcPr>
            <w:tcW w:w="0" w:type="auto"/>
            <w:vAlign w:val="bottom"/>
          </w:tcPr>
          <w:p w14:paraId="74E84105" w14:textId="53EB6EDC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6 (30[23-38])</w:t>
            </w:r>
          </w:p>
        </w:tc>
        <w:tc>
          <w:tcPr>
            <w:tcW w:w="0" w:type="auto"/>
            <w:vAlign w:val="bottom"/>
          </w:tcPr>
          <w:p w14:paraId="0D1347E4" w14:textId="05420126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 (8[4-12])</w:t>
            </w:r>
          </w:p>
        </w:tc>
      </w:tr>
      <w:tr w:rsidR="00F40304" w:rsidRPr="001749A6" w14:paraId="62316924" w14:textId="77777777" w:rsidTr="00F40304">
        <w:trPr>
          <w:trHeight w:val="300"/>
        </w:trPr>
        <w:tc>
          <w:tcPr>
            <w:tcW w:w="0" w:type="auto"/>
            <w:noWrap/>
            <w:hideMark/>
          </w:tcPr>
          <w:p w14:paraId="6BE28180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B8F0568" w14:textId="245FCC26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0 (34[27-41])</w:t>
            </w:r>
          </w:p>
        </w:tc>
        <w:tc>
          <w:tcPr>
            <w:tcW w:w="0" w:type="auto"/>
            <w:noWrap/>
            <w:vAlign w:val="bottom"/>
            <w:hideMark/>
          </w:tcPr>
          <w:p w14:paraId="68CF5500" w14:textId="0C3D110D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3 (13[8-18])</w:t>
            </w:r>
          </w:p>
        </w:tc>
        <w:tc>
          <w:tcPr>
            <w:tcW w:w="0" w:type="auto"/>
            <w:noWrap/>
            <w:vAlign w:val="bottom"/>
            <w:hideMark/>
          </w:tcPr>
          <w:p w14:paraId="74FCC254" w14:textId="70BF0F00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 (3[0-5])</w:t>
            </w:r>
          </w:p>
        </w:tc>
        <w:tc>
          <w:tcPr>
            <w:tcW w:w="0" w:type="auto"/>
            <w:vAlign w:val="bottom"/>
          </w:tcPr>
          <w:p w14:paraId="1FB80ED9" w14:textId="1DA593C6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8 (64[56-72])</w:t>
            </w:r>
          </w:p>
        </w:tc>
        <w:tc>
          <w:tcPr>
            <w:tcW w:w="0" w:type="auto"/>
            <w:vAlign w:val="bottom"/>
          </w:tcPr>
          <w:p w14:paraId="731E57E5" w14:textId="22DB0B0C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3 (35[27-42])</w:t>
            </w:r>
          </w:p>
        </w:tc>
        <w:tc>
          <w:tcPr>
            <w:tcW w:w="0" w:type="auto"/>
            <w:vAlign w:val="bottom"/>
          </w:tcPr>
          <w:p w14:paraId="6E1EEDD1" w14:textId="25486DAF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2 (14[9-20])</w:t>
            </w:r>
          </w:p>
        </w:tc>
      </w:tr>
      <w:tr w:rsidR="00F40304" w:rsidRPr="001749A6" w14:paraId="2E53AA3A" w14:textId="77777777" w:rsidTr="00F40304">
        <w:trPr>
          <w:trHeight w:val="300"/>
        </w:trPr>
        <w:tc>
          <w:tcPr>
            <w:tcW w:w="0" w:type="auto"/>
            <w:noWrap/>
            <w:hideMark/>
          </w:tcPr>
          <w:p w14:paraId="283D54EA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3EF6914" w14:textId="0ACEC8F3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5 (43[36-51])</w:t>
            </w:r>
          </w:p>
        </w:tc>
        <w:tc>
          <w:tcPr>
            <w:tcW w:w="0" w:type="auto"/>
            <w:noWrap/>
            <w:vAlign w:val="bottom"/>
            <w:hideMark/>
          </w:tcPr>
          <w:p w14:paraId="229EF677" w14:textId="1DDB57AB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9 (17[11-22])</w:t>
            </w:r>
          </w:p>
        </w:tc>
        <w:tc>
          <w:tcPr>
            <w:tcW w:w="0" w:type="auto"/>
            <w:noWrap/>
            <w:vAlign w:val="bottom"/>
            <w:hideMark/>
          </w:tcPr>
          <w:p w14:paraId="4761F0AC" w14:textId="21A4213A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5[2-9])</w:t>
            </w:r>
          </w:p>
        </w:tc>
        <w:tc>
          <w:tcPr>
            <w:tcW w:w="0" w:type="auto"/>
            <w:vAlign w:val="bottom"/>
          </w:tcPr>
          <w:p w14:paraId="135ACE3A" w14:textId="4E0C1713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7 (64[56-71])</w:t>
            </w:r>
          </w:p>
        </w:tc>
        <w:tc>
          <w:tcPr>
            <w:tcW w:w="0" w:type="auto"/>
            <w:vAlign w:val="bottom"/>
          </w:tcPr>
          <w:p w14:paraId="1DA65573" w14:textId="56043C6B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1 (47[39-55])</w:t>
            </w:r>
          </w:p>
        </w:tc>
        <w:tc>
          <w:tcPr>
            <w:tcW w:w="0" w:type="auto"/>
            <w:vAlign w:val="bottom"/>
          </w:tcPr>
          <w:p w14:paraId="1128D01B" w14:textId="1CDA4FB0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3 (22[15-28])</w:t>
            </w:r>
          </w:p>
        </w:tc>
      </w:tr>
      <w:tr w:rsidR="00F40304" w:rsidRPr="001749A6" w14:paraId="30207CC1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923921" w14:textId="77777777" w:rsidR="005128B0" w:rsidRPr="005128B0" w:rsidRDefault="005128B0" w:rsidP="005128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9A67477" w14:textId="180E298D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0 (52[44-59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1CECC07" w14:textId="4C765B13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7 (33[26-40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575F75E" w14:textId="38922DC2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9 (17[11-22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9FAE4A" w14:textId="714A57E5" w:rsidR="005128B0" w:rsidRPr="005128B0" w:rsidRDefault="005128B0" w:rsidP="005128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7 (77[70-84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EDF7E4" w14:textId="2E8E8B1B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8 (58[50-66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4BC9B5" w14:textId="6B69C67C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0 (33[25-40])</w:t>
            </w:r>
          </w:p>
        </w:tc>
      </w:tr>
      <w:tr w:rsidR="00F40304" w:rsidRPr="001749A6" w14:paraId="19C7E1C5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33FB67B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E488D1C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9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5A51E5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04BF97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36F85E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3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3194C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4E48B4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0304" w:rsidRPr="001749A6" w14:paraId="727A4771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3D6A62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NFL qui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26F57D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A4859E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2A6C3A3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ABF165" w14:textId="77777777" w:rsidR="009165A2" w:rsidRPr="005128B0" w:rsidRDefault="009165A2" w:rsidP="006959F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89DD7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C0C09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</w:tr>
      <w:tr w:rsidR="00F40304" w:rsidRPr="001749A6" w14:paraId="30CD97FA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7AC0EA4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EBA79FA" w14:textId="6482093A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9 (66[52-80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2E641D7" w14:textId="02F8670C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9 (43[29-58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6789CAA" w14:textId="36974AF0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20[9-3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1EEB25" w14:textId="1B19D9CC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6 (84[78-91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2FA590" w14:textId="776020D5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7 (61[53-70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EF44D9" w14:textId="0FE3597E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7 (29[21-37])</w:t>
            </w:r>
          </w:p>
        </w:tc>
      </w:tr>
      <w:tr w:rsidR="00F40304" w:rsidRPr="001749A6" w14:paraId="4F23EB63" w14:textId="77777777" w:rsidTr="00F40304">
        <w:trPr>
          <w:trHeight w:val="300"/>
        </w:trPr>
        <w:tc>
          <w:tcPr>
            <w:tcW w:w="0" w:type="auto"/>
            <w:noWrap/>
          </w:tcPr>
          <w:p w14:paraId="2493DDF3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7B6780F" w14:textId="0CFAB6D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1 (69[55-82])</w:t>
            </w:r>
          </w:p>
        </w:tc>
        <w:tc>
          <w:tcPr>
            <w:tcW w:w="0" w:type="auto"/>
            <w:noWrap/>
            <w:vAlign w:val="bottom"/>
          </w:tcPr>
          <w:p w14:paraId="0E28CDEA" w14:textId="0E817B6A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0 (44[30-59])</w:t>
            </w:r>
          </w:p>
        </w:tc>
        <w:tc>
          <w:tcPr>
            <w:tcW w:w="0" w:type="auto"/>
            <w:noWrap/>
            <w:vAlign w:val="bottom"/>
          </w:tcPr>
          <w:p w14:paraId="4E704427" w14:textId="2D26AB6D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 (24[12-37])</w:t>
            </w:r>
          </w:p>
        </w:tc>
        <w:tc>
          <w:tcPr>
            <w:tcW w:w="0" w:type="auto"/>
            <w:vAlign w:val="bottom"/>
          </w:tcPr>
          <w:p w14:paraId="43F36435" w14:textId="6E07E317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4 (91[86-96])</w:t>
            </w:r>
          </w:p>
        </w:tc>
        <w:tc>
          <w:tcPr>
            <w:tcW w:w="0" w:type="auto"/>
            <w:vAlign w:val="bottom"/>
          </w:tcPr>
          <w:p w14:paraId="6B582F80" w14:textId="5CA87540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8 (78[71-86])</w:t>
            </w:r>
          </w:p>
        </w:tc>
        <w:tc>
          <w:tcPr>
            <w:tcW w:w="0" w:type="auto"/>
            <w:vAlign w:val="bottom"/>
          </w:tcPr>
          <w:p w14:paraId="31233112" w14:textId="69EAA081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0 (48[39-57])</w:t>
            </w:r>
          </w:p>
        </w:tc>
      </w:tr>
      <w:tr w:rsidR="00F40304" w:rsidRPr="001749A6" w14:paraId="605FBDC4" w14:textId="77777777" w:rsidTr="00F40304">
        <w:trPr>
          <w:trHeight w:val="300"/>
        </w:trPr>
        <w:tc>
          <w:tcPr>
            <w:tcW w:w="0" w:type="auto"/>
            <w:noWrap/>
          </w:tcPr>
          <w:p w14:paraId="5A441358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0A700FF" w14:textId="76C1A5FB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7 (84[73-95])</w:t>
            </w:r>
          </w:p>
        </w:tc>
        <w:tc>
          <w:tcPr>
            <w:tcW w:w="0" w:type="auto"/>
            <w:noWrap/>
            <w:vAlign w:val="bottom"/>
          </w:tcPr>
          <w:p w14:paraId="21DDEAF0" w14:textId="6450BBC1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4 (77[65-90])</w:t>
            </w:r>
          </w:p>
        </w:tc>
        <w:tc>
          <w:tcPr>
            <w:tcW w:w="0" w:type="auto"/>
            <w:noWrap/>
            <w:vAlign w:val="bottom"/>
          </w:tcPr>
          <w:p w14:paraId="598ACAC9" w14:textId="020A96F5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8 (41[26-55])</w:t>
            </w:r>
          </w:p>
        </w:tc>
        <w:tc>
          <w:tcPr>
            <w:tcW w:w="0" w:type="auto"/>
            <w:vAlign w:val="bottom"/>
          </w:tcPr>
          <w:p w14:paraId="3C925EF1" w14:textId="6F36DAE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7 (93[88-97])</w:t>
            </w:r>
          </w:p>
        </w:tc>
        <w:tc>
          <w:tcPr>
            <w:tcW w:w="0" w:type="auto"/>
            <w:vAlign w:val="bottom"/>
          </w:tcPr>
          <w:p w14:paraId="56512482" w14:textId="1E58BB1C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8 (86[80-92])</w:t>
            </w:r>
          </w:p>
        </w:tc>
        <w:tc>
          <w:tcPr>
            <w:tcW w:w="0" w:type="auto"/>
            <w:vAlign w:val="bottom"/>
          </w:tcPr>
          <w:p w14:paraId="01F26AB8" w14:textId="6A14629F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4 (59[50-67])</w:t>
            </w:r>
          </w:p>
        </w:tc>
      </w:tr>
      <w:tr w:rsidR="00F40304" w:rsidRPr="001749A6" w14:paraId="745738E1" w14:textId="77777777" w:rsidTr="00F40304">
        <w:trPr>
          <w:trHeight w:val="300"/>
        </w:trPr>
        <w:tc>
          <w:tcPr>
            <w:tcW w:w="0" w:type="auto"/>
            <w:noWrap/>
          </w:tcPr>
          <w:p w14:paraId="0776B1D2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6F908C65" w14:textId="5AFD28C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7 (82[71-93])</w:t>
            </w:r>
          </w:p>
        </w:tc>
        <w:tc>
          <w:tcPr>
            <w:tcW w:w="0" w:type="auto"/>
            <w:noWrap/>
            <w:vAlign w:val="bottom"/>
          </w:tcPr>
          <w:p w14:paraId="1766E6FF" w14:textId="1D312A75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5 (78[66-90])</w:t>
            </w:r>
          </w:p>
        </w:tc>
        <w:tc>
          <w:tcPr>
            <w:tcW w:w="0" w:type="auto"/>
            <w:noWrap/>
            <w:vAlign w:val="bottom"/>
          </w:tcPr>
          <w:p w14:paraId="61B8721E" w14:textId="7B653D6D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3 (51[37-66])</w:t>
            </w:r>
          </w:p>
        </w:tc>
        <w:tc>
          <w:tcPr>
            <w:tcW w:w="0" w:type="auto"/>
            <w:vAlign w:val="bottom"/>
          </w:tcPr>
          <w:p w14:paraId="7BFECC8D" w14:textId="3A01C967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8 (94[89-98])</w:t>
            </w:r>
          </w:p>
        </w:tc>
        <w:tc>
          <w:tcPr>
            <w:tcW w:w="0" w:type="auto"/>
            <w:vAlign w:val="bottom"/>
          </w:tcPr>
          <w:p w14:paraId="78FA2D63" w14:textId="7C08A637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3 (90[84-95])</w:t>
            </w:r>
          </w:p>
        </w:tc>
        <w:tc>
          <w:tcPr>
            <w:tcW w:w="0" w:type="auto"/>
            <w:vAlign w:val="bottom"/>
          </w:tcPr>
          <w:p w14:paraId="30AC2C05" w14:textId="1229101B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3 (66[58-74])</w:t>
            </w:r>
          </w:p>
        </w:tc>
      </w:tr>
      <w:tr w:rsidR="00F40304" w:rsidRPr="001749A6" w14:paraId="44759012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C62D51A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69600D1" w14:textId="250021DE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0 (91[82-99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3AA1883" w14:textId="444B7455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8 (86[76-97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F7B111C" w14:textId="537010D9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1 (70[57-84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4C4FDE" w14:textId="5787C076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3 (98[95-100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A0B252" w14:textId="69F8739C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2 (97[94-100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E5AFE2" w14:textId="2182ECE2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8 (86[80-92])</w:t>
            </w:r>
          </w:p>
        </w:tc>
      </w:tr>
      <w:tr w:rsidR="00F40304" w:rsidRPr="001749A6" w14:paraId="6441F4A3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37FFA6B1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5AAA73F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13-15 CT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DEF8A5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AF5CD33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DEFA6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13-15 CT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F9025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990F1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0304" w:rsidRPr="001749A6" w14:paraId="6CC60495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0B6D6F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 xml:space="preserve">UCH-L1 quinti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7213AB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1694084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DDCE70A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8315E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AA89B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32AC3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</w:tr>
      <w:tr w:rsidR="00F40304" w:rsidRPr="001749A6" w14:paraId="64FDDA35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7A01D23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8A6F21" w14:textId="36C4E9B3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0 (29[22-36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DD60D4B" w14:textId="46B8332E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0 (12[7-16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7C8DAF3" w14:textId="7E098189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 (3[1-6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847AE9" w14:textId="564EB7C1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5 (49[41-57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6C264C" w14:textId="12C7F3E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1 (27[20-34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05E996" w14:textId="34C7A999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 (5[2-9])</w:t>
            </w:r>
          </w:p>
        </w:tc>
      </w:tr>
      <w:tr w:rsidR="00F40304" w:rsidRPr="001749A6" w14:paraId="2223A599" w14:textId="77777777" w:rsidTr="00F40304">
        <w:trPr>
          <w:trHeight w:val="300"/>
        </w:trPr>
        <w:tc>
          <w:tcPr>
            <w:tcW w:w="0" w:type="auto"/>
            <w:noWrap/>
          </w:tcPr>
          <w:p w14:paraId="2E817A97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3848B132" w14:textId="0A8F821D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1 (35[28-42])</w:t>
            </w:r>
          </w:p>
        </w:tc>
        <w:tc>
          <w:tcPr>
            <w:tcW w:w="0" w:type="auto"/>
            <w:noWrap/>
            <w:vAlign w:val="bottom"/>
          </w:tcPr>
          <w:p w14:paraId="57C2A9CC" w14:textId="478D595D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4 (14[9-19])</w:t>
            </w:r>
          </w:p>
        </w:tc>
        <w:tc>
          <w:tcPr>
            <w:tcW w:w="0" w:type="auto"/>
            <w:noWrap/>
            <w:vAlign w:val="bottom"/>
          </w:tcPr>
          <w:p w14:paraId="61F8E0C2" w14:textId="0BBC3D29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 (5[1-8])</w:t>
            </w:r>
          </w:p>
        </w:tc>
        <w:tc>
          <w:tcPr>
            <w:tcW w:w="0" w:type="auto"/>
            <w:vAlign w:val="bottom"/>
          </w:tcPr>
          <w:p w14:paraId="23D350AA" w14:textId="2BB23DB1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6 (57[49-64])</w:t>
            </w:r>
          </w:p>
        </w:tc>
        <w:tc>
          <w:tcPr>
            <w:tcW w:w="0" w:type="auto"/>
            <w:vAlign w:val="bottom"/>
          </w:tcPr>
          <w:p w14:paraId="7CCA4998" w14:textId="6A51A469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6 (30[23-38])</w:t>
            </w:r>
          </w:p>
        </w:tc>
        <w:tc>
          <w:tcPr>
            <w:tcW w:w="0" w:type="auto"/>
            <w:vAlign w:val="bottom"/>
          </w:tcPr>
          <w:p w14:paraId="77764320" w14:textId="5F1458FA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6[2-10])</w:t>
            </w:r>
          </w:p>
        </w:tc>
      </w:tr>
      <w:tr w:rsidR="00F40304" w:rsidRPr="001749A6" w14:paraId="6409D2D1" w14:textId="77777777" w:rsidTr="00F40304">
        <w:trPr>
          <w:trHeight w:val="300"/>
        </w:trPr>
        <w:tc>
          <w:tcPr>
            <w:tcW w:w="0" w:type="auto"/>
            <w:noWrap/>
          </w:tcPr>
          <w:p w14:paraId="2E9DDF2D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9878A53" w14:textId="2E879FB2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6 (38[31-45])</w:t>
            </w:r>
          </w:p>
        </w:tc>
        <w:tc>
          <w:tcPr>
            <w:tcW w:w="0" w:type="auto"/>
            <w:noWrap/>
            <w:vAlign w:val="bottom"/>
          </w:tcPr>
          <w:p w14:paraId="5FD28F35" w14:textId="38DAE0BD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5 (14[9-20])</w:t>
            </w:r>
          </w:p>
        </w:tc>
        <w:tc>
          <w:tcPr>
            <w:tcW w:w="0" w:type="auto"/>
            <w:noWrap/>
            <w:vAlign w:val="bottom"/>
          </w:tcPr>
          <w:p w14:paraId="2BCCC43D" w14:textId="3908233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5[2-9])</w:t>
            </w:r>
          </w:p>
        </w:tc>
        <w:tc>
          <w:tcPr>
            <w:tcW w:w="0" w:type="auto"/>
            <w:vAlign w:val="bottom"/>
          </w:tcPr>
          <w:p w14:paraId="699125C9" w14:textId="3BDAEBD1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8 (64[57-72])</w:t>
            </w:r>
          </w:p>
        </w:tc>
        <w:tc>
          <w:tcPr>
            <w:tcW w:w="0" w:type="auto"/>
            <w:vAlign w:val="bottom"/>
          </w:tcPr>
          <w:p w14:paraId="006370C2" w14:textId="36DF03EB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1 (34[26-41])</w:t>
            </w:r>
          </w:p>
        </w:tc>
        <w:tc>
          <w:tcPr>
            <w:tcW w:w="0" w:type="auto"/>
            <w:vAlign w:val="bottom"/>
          </w:tcPr>
          <w:p w14:paraId="01E962B3" w14:textId="5C751DE4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8 (12[7-17])</w:t>
            </w:r>
          </w:p>
        </w:tc>
      </w:tr>
      <w:tr w:rsidR="00F40304" w:rsidRPr="001749A6" w14:paraId="125FA1E2" w14:textId="77777777" w:rsidTr="00F40304">
        <w:trPr>
          <w:trHeight w:val="300"/>
        </w:trPr>
        <w:tc>
          <w:tcPr>
            <w:tcW w:w="0" w:type="auto"/>
            <w:noWrap/>
          </w:tcPr>
          <w:p w14:paraId="42930DED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1E8A197D" w14:textId="5EB31D3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7 (39[31-46])</w:t>
            </w:r>
          </w:p>
        </w:tc>
        <w:tc>
          <w:tcPr>
            <w:tcW w:w="0" w:type="auto"/>
            <w:noWrap/>
            <w:vAlign w:val="bottom"/>
          </w:tcPr>
          <w:p w14:paraId="33008277" w14:textId="3A152D1E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8 (16[11-22])</w:t>
            </w:r>
          </w:p>
        </w:tc>
        <w:tc>
          <w:tcPr>
            <w:tcW w:w="0" w:type="auto"/>
            <w:noWrap/>
            <w:vAlign w:val="bottom"/>
          </w:tcPr>
          <w:p w14:paraId="3599CF98" w14:textId="6605958B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 (6[2-9])</w:t>
            </w:r>
          </w:p>
        </w:tc>
        <w:tc>
          <w:tcPr>
            <w:tcW w:w="0" w:type="auto"/>
            <w:vAlign w:val="bottom"/>
          </w:tcPr>
          <w:p w14:paraId="68BDD52E" w14:textId="44971E1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5 (69[62-76])</w:t>
            </w:r>
          </w:p>
        </w:tc>
        <w:tc>
          <w:tcPr>
            <w:tcW w:w="0" w:type="auto"/>
            <w:vAlign w:val="bottom"/>
          </w:tcPr>
          <w:p w14:paraId="55A8332E" w14:textId="42984404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3 (48[40-56])</w:t>
            </w:r>
          </w:p>
        </w:tc>
        <w:tc>
          <w:tcPr>
            <w:tcW w:w="0" w:type="auto"/>
            <w:vAlign w:val="bottom"/>
          </w:tcPr>
          <w:p w14:paraId="30C05403" w14:textId="6A2A7C6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9 (26[19-33])</w:t>
            </w:r>
          </w:p>
        </w:tc>
      </w:tr>
      <w:tr w:rsidR="00F40304" w:rsidRPr="001749A6" w14:paraId="3D223A39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6D167A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C04367C" w14:textId="37E9CAC8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4 (55[47-62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8AB3006" w14:textId="30D4F399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2 (30[23-37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5E557B" w14:textId="39FDE7AF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6 (9[5-14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0240E6" w14:textId="0821288E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5 (76[69-82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80A301" w14:textId="17C0E9A9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3 (55[47-63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FA231F" w14:textId="31923F05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7 (31[24-38])</w:t>
            </w:r>
          </w:p>
        </w:tc>
      </w:tr>
      <w:tr w:rsidR="00F40304" w:rsidRPr="001749A6" w14:paraId="6B33AFB6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5206E01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828F947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9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EFD543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D53537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782EF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3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6B95B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D1AA2E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40304" w:rsidRPr="001749A6" w14:paraId="224AFD75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156DB9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UCH-L1 qui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1F2036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236E76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451A392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CF7DF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E0C11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1AAC9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</w:tr>
      <w:tr w:rsidR="00067451" w:rsidRPr="001749A6" w14:paraId="6E5F53B4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50A9BEA" w14:textId="77777777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30C06D3" w14:textId="293F58F4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0 (68[54-8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F6E8392" w14:textId="22112669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0 (45[31-60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DBA7DB7" w14:textId="3E2893F6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20[9-3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75A1D6" w14:textId="2EA0A3D4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07 (86[79-9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CE45BD" w14:textId="66ADB983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79 (63[55-7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5649F0" w14:textId="561C6777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43 (34[26-43])</w:t>
            </w:r>
          </w:p>
        </w:tc>
      </w:tr>
      <w:tr w:rsidR="00067451" w:rsidRPr="001749A6" w14:paraId="11D9B340" w14:textId="77777777" w:rsidTr="00F40304">
        <w:trPr>
          <w:trHeight w:val="300"/>
        </w:trPr>
        <w:tc>
          <w:tcPr>
            <w:tcW w:w="0" w:type="auto"/>
            <w:noWrap/>
          </w:tcPr>
          <w:p w14:paraId="5A1B0039" w14:textId="77777777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8E470D5" w14:textId="695D466C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4 (76[63-88])</w:t>
            </w:r>
          </w:p>
        </w:tc>
        <w:tc>
          <w:tcPr>
            <w:tcW w:w="0" w:type="auto"/>
            <w:noWrap/>
            <w:vAlign w:val="bottom"/>
          </w:tcPr>
          <w:p w14:paraId="4EC98B52" w14:textId="0810B704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3 (51[37-66])</w:t>
            </w:r>
          </w:p>
        </w:tc>
        <w:tc>
          <w:tcPr>
            <w:tcW w:w="0" w:type="auto"/>
            <w:noWrap/>
            <w:vAlign w:val="bottom"/>
          </w:tcPr>
          <w:p w14:paraId="24F2B0DE" w14:textId="419159CB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 (27[14-40])</w:t>
            </w:r>
          </w:p>
        </w:tc>
        <w:tc>
          <w:tcPr>
            <w:tcW w:w="0" w:type="auto"/>
            <w:vAlign w:val="bottom"/>
          </w:tcPr>
          <w:p w14:paraId="0D77F397" w14:textId="701C9AFE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09 (87[81-92])</w:t>
            </w:r>
          </w:p>
        </w:tc>
        <w:tc>
          <w:tcPr>
            <w:tcW w:w="0" w:type="auto"/>
            <w:vAlign w:val="bottom"/>
          </w:tcPr>
          <w:p w14:paraId="4DC8B182" w14:textId="1AFC3674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98 (78[71-85])</w:t>
            </w:r>
          </w:p>
        </w:tc>
        <w:tc>
          <w:tcPr>
            <w:tcW w:w="0" w:type="auto"/>
            <w:vAlign w:val="bottom"/>
          </w:tcPr>
          <w:p w14:paraId="274EB746" w14:textId="1A3FA422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49 (39[30-47])</w:t>
            </w:r>
          </w:p>
        </w:tc>
      </w:tr>
      <w:tr w:rsidR="00067451" w:rsidRPr="001749A6" w14:paraId="03A611D2" w14:textId="77777777" w:rsidTr="00F40304">
        <w:trPr>
          <w:trHeight w:val="300"/>
        </w:trPr>
        <w:tc>
          <w:tcPr>
            <w:tcW w:w="0" w:type="auto"/>
            <w:noWrap/>
          </w:tcPr>
          <w:p w14:paraId="67BE6847" w14:textId="77777777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EB35752" w14:textId="749C3F5F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2 (73[60-86])</w:t>
            </w:r>
          </w:p>
        </w:tc>
        <w:tc>
          <w:tcPr>
            <w:tcW w:w="0" w:type="auto"/>
            <w:noWrap/>
            <w:vAlign w:val="bottom"/>
          </w:tcPr>
          <w:p w14:paraId="11298B01" w14:textId="53941306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9 (66[52-80])</w:t>
            </w:r>
          </w:p>
        </w:tc>
        <w:tc>
          <w:tcPr>
            <w:tcW w:w="0" w:type="auto"/>
            <w:noWrap/>
            <w:vAlign w:val="bottom"/>
          </w:tcPr>
          <w:p w14:paraId="01C67145" w14:textId="57FFF373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4 (32[18-46])</w:t>
            </w:r>
          </w:p>
        </w:tc>
        <w:tc>
          <w:tcPr>
            <w:tcW w:w="0" w:type="auto"/>
            <w:vAlign w:val="bottom"/>
          </w:tcPr>
          <w:p w14:paraId="34F4179E" w14:textId="0AFBE0BB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15 (91[86-96])</w:t>
            </w:r>
          </w:p>
        </w:tc>
        <w:tc>
          <w:tcPr>
            <w:tcW w:w="0" w:type="auto"/>
            <w:vAlign w:val="bottom"/>
          </w:tcPr>
          <w:p w14:paraId="133AE10B" w14:textId="39F931E0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01 (80[73-87])</w:t>
            </w:r>
          </w:p>
        </w:tc>
        <w:tc>
          <w:tcPr>
            <w:tcW w:w="0" w:type="auto"/>
            <w:vAlign w:val="bottom"/>
          </w:tcPr>
          <w:p w14:paraId="54D828E7" w14:textId="6B2FAD15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69 (55[46-63])</w:t>
            </w:r>
          </w:p>
        </w:tc>
      </w:tr>
      <w:tr w:rsidR="00067451" w:rsidRPr="001749A6" w14:paraId="2122A2B6" w14:textId="77777777" w:rsidTr="00F40304">
        <w:trPr>
          <w:trHeight w:val="300"/>
        </w:trPr>
        <w:tc>
          <w:tcPr>
            <w:tcW w:w="0" w:type="auto"/>
            <w:noWrap/>
          </w:tcPr>
          <w:p w14:paraId="150647FC" w14:textId="77777777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2D0445D8" w14:textId="008AE599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6 (80[68-92])</w:t>
            </w:r>
          </w:p>
        </w:tc>
        <w:tc>
          <w:tcPr>
            <w:tcW w:w="0" w:type="auto"/>
            <w:noWrap/>
            <w:vAlign w:val="bottom"/>
          </w:tcPr>
          <w:p w14:paraId="17F84B42" w14:textId="3BFAF3EA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4 (76[63-88])</w:t>
            </w:r>
          </w:p>
        </w:tc>
        <w:tc>
          <w:tcPr>
            <w:tcW w:w="0" w:type="auto"/>
            <w:noWrap/>
            <w:vAlign w:val="bottom"/>
          </w:tcPr>
          <w:p w14:paraId="2B6BEA03" w14:textId="7A76FB55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3 (51[37-66])</w:t>
            </w:r>
          </w:p>
        </w:tc>
        <w:tc>
          <w:tcPr>
            <w:tcW w:w="0" w:type="auto"/>
            <w:vAlign w:val="bottom"/>
          </w:tcPr>
          <w:p w14:paraId="65FD300E" w14:textId="1818D3BF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25 (99[98-101])</w:t>
            </w:r>
          </w:p>
        </w:tc>
        <w:tc>
          <w:tcPr>
            <w:tcW w:w="0" w:type="auto"/>
            <w:vAlign w:val="bottom"/>
          </w:tcPr>
          <w:p w14:paraId="3D29876A" w14:textId="48733B84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20 (95[92-99])</w:t>
            </w:r>
          </w:p>
        </w:tc>
        <w:tc>
          <w:tcPr>
            <w:tcW w:w="0" w:type="auto"/>
            <w:vAlign w:val="bottom"/>
          </w:tcPr>
          <w:p w14:paraId="7D3CD0C9" w14:textId="48CBA3B8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92 (73[65-81])</w:t>
            </w:r>
          </w:p>
        </w:tc>
      </w:tr>
      <w:tr w:rsidR="00067451" w:rsidRPr="001749A6" w14:paraId="75EA2708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C8E4FA" w14:textId="77777777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E0521E3" w14:textId="33340136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2 (95[89-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F1DDDB" w14:textId="6F612E42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0 (91[82-99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AD8CC9D" w14:textId="031460A8" w:rsidR="00067451" w:rsidRPr="005128B0" w:rsidRDefault="00067451" w:rsidP="00067451">
            <w:pPr>
              <w:rPr>
                <w:rFonts w:ascii="Calibri" w:hAnsi="Calibri" w:cs="Calibr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4 (77[65-90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2E6366" w14:textId="14B3A6C7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21 (97[94-100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A81B05" w14:textId="04832EED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19 (95[91-99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2155ED" w14:textId="58E2DC4A" w:rsidR="00067451" w:rsidRPr="00067451" w:rsidRDefault="00067451" w:rsidP="000674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5AA0">
              <w:rPr>
                <w:rFonts w:ascii="Calibri" w:hAnsi="Calibri" w:cs="Calibri"/>
                <w:color w:val="000000"/>
                <w:sz w:val="20"/>
                <w:szCs w:val="20"/>
              </w:rPr>
              <w:t>108 (86[80-92])</w:t>
            </w:r>
          </w:p>
        </w:tc>
      </w:tr>
    </w:tbl>
    <w:p w14:paraId="3E3E795C" w14:textId="77777777" w:rsidR="00F40304" w:rsidRDefault="00F40304"/>
    <w:p w14:paraId="07E14CF3" w14:textId="3B5C6E0B" w:rsidR="00F40304" w:rsidRDefault="00F40304">
      <w:r>
        <w:lastRenderedPageBreak/>
        <w:t>Supplementary Table 2.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479"/>
        <w:gridCol w:w="1378"/>
        <w:gridCol w:w="1378"/>
        <w:gridCol w:w="1581"/>
        <w:gridCol w:w="1581"/>
        <w:gridCol w:w="1479"/>
      </w:tblGrid>
      <w:tr w:rsidR="00F40304" w:rsidRPr="001749A6" w14:paraId="014BB55B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32E8581E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6893444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13-15 CT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8A6E57A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BE4BD1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F6A3E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13-15 CT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B93C8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12F87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40304" w:rsidRPr="001749A6" w14:paraId="40F464DE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B597134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 xml:space="preserve">GFAP quinti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158C7FC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FCDE33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E50139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CD879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981F4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BB7257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</w:tr>
      <w:tr w:rsidR="00F40304" w:rsidRPr="001749A6" w14:paraId="1E2375D0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AC1F4C6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DD856DF" w14:textId="4A425126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2 (35[28-4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F89AE75" w14:textId="3ADA4285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4 (13[8-18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FF6ABAD" w14:textId="548A7025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 (2[0-4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24D85A" w14:textId="042A16A8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9 (51[43-59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8CB9A0" w14:textId="4E7C4324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8 (31[24-38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BA3386" w14:textId="098D5D5A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6 (10[6-15])</w:t>
            </w:r>
          </w:p>
        </w:tc>
      </w:tr>
      <w:tr w:rsidR="00F40304" w:rsidRPr="001749A6" w14:paraId="072EF11E" w14:textId="77777777" w:rsidTr="00F40304">
        <w:trPr>
          <w:trHeight w:val="300"/>
        </w:trPr>
        <w:tc>
          <w:tcPr>
            <w:tcW w:w="0" w:type="auto"/>
            <w:noWrap/>
          </w:tcPr>
          <w:p w14:paraId="1E0AC394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DFDBD7D" w14:textId="55B5951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6 (38[30-45])</w:t>
            </w:r>
          </w:p>
        </w:tc>
        <w:tc>
          <w:tcPr>
            <w:tcW w:w="0" w:type="auto"/>
            <w:noWrap/>
            <w:vAlign w:val="bottom"/>
          </w:tcPr>
          <w:p w14:paraId="2A5B2B25" w14:textId="2D5D3B3E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6 (15[10-20])</w:t>
            </w:r>
          </w:p>
        </w:tc>
        <w:tc>
          <w:tcPr>
            <w:tcW w:w="0" w:type="auto"/>
            <w:noWrap/>
            <w:vAlign w:val="bottom"/>
          </w:tcPr>
          <w:p w14:paraId="0692EFE7" w14:textId="72A2C83B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 (5[1-8])</w:t>
            </w:r>
          </w:p>
        </w:tc>
        <w:tc>
          <w:tcPr>
            <w:tcW w:w="0" w:type="auto"/>
            <w:vAlign w:val="bottom"/>
          </w:tcPr>
          <w:p w14:paraId="4E0A3301" w14:textId="588E8CB2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0 (60[53-68])</w:t>
            </w:r>
          </w:p>
        </w:tc>
        <w:tc>
          <w:tcPr>
            <w:tcW w:w="0" w:type="auto"/>
            <w:vAlign w:val="bottom"/>
          </w:tcPr>
          <w:p w14:paraId="78538F24" w14:textId="29B856B1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6 (31[23-38])</w:t>
            </w:r>
          </w:p>
        </w:tc>
        <w:tc>
          <w:tcPr>
            <w:tcW w:w="0" w:type="auto"/>
            <w:vAlign w:val="bottom"/>
          </w:tcPr>
          <w:p w14:paraId="38A759DB" w14:textId="727C39B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 (7[3-11])</w:t>
            </w:r>
          </w:p>
        </w:tc>
      </w:tr>
      <w:tr w:rsidR="00F40304" w:rsidRPr="001749A6" w14:paraId="0AEBE0AE" w14:textId="77777777" w:rsidTr="00F40304">
        <w:trPr>
          <w:trHeight w:val="300"/>
        </w:trPr>
        <w:tc>
          <w:tcPr>
            <w:tcW w:w="0" w:type="auto"/>
            <w:noWrap/>
          </w:tcPr>
          <w:p w14:paraId="2EE4B51C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1704C944" w14:textId="4CE4DE41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0 (36[29-43])</w:t>
            </w:r>
          </w:p>
        </w:tc>
        <w:tc>
          <w:tcPr>
            <w:tcW w:w="0" w:type="auto"/>
            <w:noWrap/>
            <w:vAlign w:val="bottom"/>
          </w:tcPr>
          <w:p w14:paraId="2DAA043B" w14:textId="247D77E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6 (16[10-21])</w:t>
            </w:r>
          </w:p>
        </w:tc>
        <w:tc>
          <w:tcPr>
            <w:tcW w:w="0" w:type="auto"/>
            <w:noWrap/>
            <w:vAlign w:val="bottom"/>
          </w:tcPr>
          <w:p w14:paraId="6E710CB2" w14:textId="3E4AE3AA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3 (8[4-12])</w:t>
            </w:r>
          </w:p>
        </w:tc>
        <w:tc>
          <w:tcPr>
            <w:tcW w:w="0" w:type="auto"/>
            <w:vAlign w:val="bottom"/>
          </w:tcPr>
          <w:p w14:paraId="0200EA86" w14:textId="32B0816F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8 (58[50-66])</w:t>
            </w:r>
          </w:p>
        </w:tc>
        <w:tc>
          <w:tcPr>
            <w:tcW w:w="0" w:type="auto"/>
            <w:vAlign w:val="bottom"/>
          </w:tcPr>
          <w:p w14:paraId="7831D2D8" w14:textId="3EAEA6F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3 (35[27-42])</w:t>
            </w:r>
          </w:p>
        </w:tc>
        <w:tc>
          <w:tcPr>
            <w:tcW w:w="0" w:type="auto"/>
            <w:vAlign w:val="bottom"/>
          </w:tcPr>
          <w:p w14:paraId="2A72A335" w14:textId="2A185646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0 (13[8-19])</w:t>
            </w:r>
          </w:p>
        </w:tc>
      </w:tr>
      <w:tr w:rsidR="00F40304" w:rsidRPr="001749A6" w14:paraId="222E73FC" w14:textId="77777777" w:rsidTr="00F40304">
        <w:trPr>
          <w:trHeight w:val="300"/>
        </w:trPr>
        <w:tc>
          <w:tcPr>
            <w:tcW w:w="0" w:type="auto"/>
            <w:noWrap/>
          </w:tcPr>
          <w:p w14:paraId="16171E13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0FE96E7C" w14:textId="6472A448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4 (43[35-50])</w:t>
            </w:r>
          </w:p>
        </w:tc>
        <w:tc>
          <w:tcPr>
            <w:tcW w:w="0" w:type="auto"/>
            <w:noWrap/>
            <w:vAlign w:val="bottom"/>
          </w:tcPr>
          <w:p w14:paraId="09404BA4" w14:textId="02502EA4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2 (18[13-24])</w:t>
            </w:r>
          </w:p>
        </w:tc>
        <w:tc>
          <w:tcPr>
            <w:tcW w:w="0" w:type="auto"/>
            <w:noWrap/>
            <w:vAlign w:val="bottom"/>
          </w:tcPr>
          <w:p w14:paraId="02A275B9" w14:textId="5D03928F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5 (9[4-13])</w:t>
            </w:r>
          </w:p>
        </w:tc>
        <w:tc>
          <w:tcPr>
            <w:tcW w:w="0" w:type="auto"/>
            <w:vAlign w:val="bottom"/>
          </w:tcPr>
          <w:p w14:paraId="2D8AF4F4" w14:textId="2289A5C4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6 (70[62-77])</w:t>
            </w:r>
          </w:p>
        </w:tc>
        <w:tc>
          <w:tcPr>
            <w:tcW w:w="0" w:type="auto"/>
            <w:vAlign w:val="bottom"/>
          </w:tcPr>
          <w:p w14:paraId="46E3F7B4" w14:textId="16427A35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0 (39[32-47])</w:t>
            </w:r>
          </w:p>
        </w:tc>
        <w:tc>
          <w:tcPr>
            <w:tcW w:w="0" w:type="auto"/>
            <w:vAlign w:val="bottom"/>
          </w:tcPr>
          <w:p w14:paraId="32A294AD" w14:textId="0E728A2E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3 (15[9-21])</w:t>
            </w:r>
          </w:p>
        </w:tc>
      </w:tr>
      <w:tr w:rsidR="00F40304" w:rsidRPr="001749A6" w14:paraId="0F2F4ED9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B245ACB" w14:textId="77777777" w:rsidR="005128B0" w:rsidRPr="005128B0" w:rsidRDefault="005128B0" w:rsidP="005128B0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CBC0C30" w14:textId="5E738ADA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1 (47[39-54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2C83C1" w14:textId="7AADA261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2 (24[18-31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C72F66" w14:textId="06419CD0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5[2-9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721CF1" w14:textId="29F8721C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6 (76[70-83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CD2EED" w14:textId="6D01790D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7 (57[49-65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8E3115" w14:textId="0E5A69FE" w:rsidR="005128B0" w:rsidRPr="005128B0" w:rsidRDefault="005128B0" w:rsidP="005128B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2 (34[27-42])</w:t>
            </w:r>
          </w:p>
        </w:tc>
      </w:tr>
      <w:tr w:rsidR="00F40304" w:rsidRPr="001749A6" w14:paraId="383FE8F9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8294BC7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4CFE50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9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BC527FE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59C0872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D010F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b/>
                <w:bCs/>
                <w:sz w:val="20"/>
                <w:szCs w:val="20"/>
              </w:rPr>
              <w:t>GCS 3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1EA232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13AD9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40304" w:rsidRPr="001749A6" w14:paraId="131DFBE8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B263BA1" w14:textId="77777777" w:rsidR="009165A2" w:rsidRPr="005128B0" w:rsidRDefault="009165A2" w:rsidP="006959F6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FAP qui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CA5F70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2BC1E43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E1AA43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4D8F79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60B93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6A81F" w14:textId="77777777" w:rsidR="009165A2" w:rsidRPr="005128B0" w:rsidRDefault="009165A2" w:rsidP="006959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</w:tr>
      <w:tr w:rsidR="00F40304" w:rsidRPr="001749A6" w14:paraId="2CF3E823" w14:textId="77777777" w:rsidTr="00F403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EF69372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48364F1" w14:textId="65F0CDE5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1 (69[55-8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FC433F0" w14:textId="676F2573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0 (44[30-59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509557B" w14:textId="0F2A50D0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20[8-3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211A9D" w14:textId="07B86F39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7 (86[79-9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06C516" w14:textId="0BC8C83C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85 (68[60-76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C3C4D7" w14:textId="0665EA11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1 (41[32-49])</w:t>
            </w:r>
          </w:p>
        </w:tc>
      </w:tr>
      <w:tr w:rsidR="00F40304" w:rsidRPr="001749A6" w14:paraId="607BE819" w14:textId="77777777" w:rsidTr="00F40304">
        <w:trPr>
          <w:trHeight w:val="300"/>
        </w:trPr>
        <w:tc>
          <w:tcPr>
            <w:tcW w:w="0" w:type="auto"/>
            <w:noWrap/>
          </w:tcPr>
          <w:p w14:paraId="31DA747C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4B37F55" w14:textId="0F35AB09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2 (73[60-86])</w:t>
            </w:r>
          </w:p>
        </w:tc>
        <w:tc>
          <w:tcPr>
            <w:tcW w:w="0" w:type="auto"/>
            <w:noWrap/>
            <w:vAlign w:val="bottom"/>
          </w:tcPr>
          <w:p w14:paraId="1528A1E5" w14:textId="0454870A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7 (61[47-76])</w:t>
            </w:r>
          </w:p>
        </w:tc>
        <w:tc>
          <w:tcPr>
            <w:tcW w:w="0" w:type="auto"/>
            <w:noWrap/>
            <w:vAlign w:val="bottom"/>
          </w:tcPr>
          <w:p w14:paraId="52D782A4" w14:textId="0FFF66C1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4 (32[18-46])</w:t>
            </w:r>
          </w:p>
        </w:tc>
        <w:tc>
          <w:tcPr>
            <w:tcW w:w="0" w:type="auto"/>
            <w:vAlign w:val="bottom"/>
          </w:tcPr>
          <w:p w14:paraId="30BBAD1D" w14:textId="356947D5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4 (90[84-95])</w:t>
            </w:r>
          </w:p>
        </w:tc>
        <w:tc>
          <w:tcPr>
            <w:tcW w:w="0" w:type="auto"/>
            <w:vAlign w:val="bottom"/>
          </w:tcPr>
          <w:p w14:paraId="2AECFBB7" w14:textId="72FF9CF5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5 (75[67-82])</w:t>
            </w:r>
          </w:p>
        </w:tc>
        <w:tc>
          <w:tcPr>
            <w:tcW w:w="0" w:type="auto"/>
            <w:vAlign w:val="bottom"/>
          </w:tcPr>
          <w:p w14:paraId="60816E93" w14:textId="674CAC84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8 (38[29-46])</w:t>
            </w:r>
          </w:p>
        </w:tc>
      </w:tr>
      <w:tr w:rsidR="00F40304" w:rsidRPr="001749A6" w14:paraId="59BD6AED" w14:textId="77777777" w:rsidTr="00F40304">
        <w:trPr>
          <w:trHeight w:val="300"/>
        </w:trPr>
        <w:tc>
          <w:tcPr>
            <w:tcW w:w="0" w:type="auto"/>
            <w:noWrap/>
          </w:tcPr>
          <w:p w14:paraId="0C83FA1A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E1E63F4" w14:textId="783E1604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2 (73[60-86])</w:t>
            </w:r>
          </w:p>
        </w:tc>
        <w:tc>
          <w:tcPr>
            <w:tcW w:w="0" w:type="auto"/>
            <w:noWrap/>
            <w:vAlign w:val="bottom"/>
          </w:tcPr>
          <w:p w14:paraId="2EED5D6F" w14:textId="1278577D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4 (55[40-69])</w:t>
            </w:r>
          </w:p>
        </w:tc>
        <w:tc>
          <w:tcPr>
            <w:tcW w:w="0" w:type="auto"/>
            <w:noWrap/>
            <w:vAlign w:val="bottom"/>
          </w:tcPr>
          <w:p w14:paraId="63264456" w14:textId="2B86B6CA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3 (30[16-43])</w:t>
            </w:r>
          </w:p>
        </w:tc>
        <w:tc>
          <w:tcPr>
            <w:tcW w:w="0" w:type="auto"/>
            <w:vAlign w:val="bottom"/>
          </w:tcPr>
          <w:p w14:paraId="4E188F5A" w14:textId="7FEB92B9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1 (89[83-94])</w:t>
            </w:r>
          </w:p>
        </w:tc>
        <w:tc>
          <w:tcPr>
            <w:tcW w:w="0" w:type="auto"/>
            <w:vAlign w:val="bottom"/>
          </w:tcPr>
          <w:p w14:paraId="1F40500E" w14:textId="15A51717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2 (82[75-88])</w:t>
            </w:r>
          </w:p>
        </w:tc>
        <w:tc>
          <w:tcPr>
            <w:tcW w:w="0" w:type="auto"/>
            <w:vAlign w:val="bottom"/>
          </w:tcPr>
          <w:p w14:paraId="014BF332" w14:textId="65253FC2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4 (51[42-60])</w:t>
            </w:r>
          </w:p>
        </w:tc>
      </w:tr>
      <w:tr w:rsidR="00F40304" w:rsidRPr="001749A6" w14:paraId="2E037611" w14:textId="77777777" w:rsidTr="00F40304">
        <w:trPr>
          <w:trHeight w:val="300"/>
        </w:trPr>
        <w:tc>
          <w:tcPr>
            <w:tcW w:w="0" w:type="auto"/>
            <w:noWrap/>
          </w:tcPr>
          <w:p w14:paraId="52BBF4EB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0FAFB31E" w14:textId="25EC2F96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8 (84[74-95])</w:t>
            </w:r>
          </w:p>
        </w:tc>
        <w:tc>
          <w:tcPr>
            <w:tcW w:w="0" w:type="auto"/>
            <w:noWrap/>
            <w:vAlign w:val="bottom"/>
          </w:tcPr>
          <w:p w14:paraId="62772DE9" w14:textId="6C9B7FE9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5 (78[66-90])</w:t>
            </w:r>
          </w:p>
        </w:tc>
        <w:tc>
          <w:tcPr>
            <w:tcW w:w="0" w:type="auto"/>
            <w:noWrap/>
            <w:vAlign w:val="bottom"/>
          </w:tcPr>
          <w:p w14:paraId="11291D56" w14:textId="417F0CCE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9 (42[28-57])</w:t>
            </w:r>
          </w:p>
        </w:tc>
        <w:tc>
          <w:tcPr>
            <w:tcW w:w="0" w:type="auto"/>
            <w:vAlign w:val="bottom"/>
          </w:tcPr>
          <w:p w14:paraId="71572FFA" w14:textId="7DC6EF1B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1 (96[93-99])</w:t>
            </w:r>
          </w:p>
        </w:tc>
        <w:tc>
          <w:tcPr>
            <w:tcW w:w="0" w:type="auto"/>
            <w:vAlign w:val="bottom"/>
          </w:tcPr>
          <w:p w14:paraId="38D86B74" w14:textId="2B1AED66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4 (90[85-96])</w:t>
            </w:r>
          </w:p>
        </w:tc>
        <w:tc>
          <w:tcPr>
            <w:tcW w:w="0" w:type="auto"/>
            <w:vAlign w:val="bottom"/>
          </w:tcPr>
          <w:p w14:paraId="619F0EB1" w14:textId="1271F4F9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2 (73[65-81])</w:t>
            </w:r>
          </w:p>
        </w:tc>
      </w:tr>
      <w:tr w:rsidR="00F40304" w:rsidRPr="001749A6" w14:paraId="3880B540" w14:textId="77777777" w:rsidTr="00F403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5D534E1" w14:textId="77777777" w:rsidR="00957ABC" w:rsidRPr="005128B0" w:rsidRDefault="00957ABC" w:rsidP="00957ABC">
            <w:pPr>
              <w:rPr>
                <w:rFonts w:ascii="Calibri" w:hAnsi="Calibri" w:cs="Calibri"/>
                <w:sz w:val="20"/>
                <w:szCs w:val="20"/>
              </w:rPr>
            </w:pPr>
            <w:r w:rsidRPr="005128B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F5A793F" w14:textId="20168B21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1 (93[86-10</w:t>
            </w:r>
            <w:r w:rsidR="005128B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CEA5A19" w14:textId="0D09CDB1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0 (91[82-99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58F66CB" w14:textId="2BA1802E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7 (84[73-95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676160" w14:textId="35E9F8B9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5 (99[98-10</w:t>
            </w:r>
            <w:r w:rsidR="005128B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0F5B5D" w14:textId="4A2684CF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2 (97[94-100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310788" w14:textId="14BBA68B" w:rsidR="00957ABC" w:rsidRPr="005128B0" w:rsidRDefault="00957ABC" w:rsidP="00957A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07 (85[79-91])</w:t>
            </w:r>
          </w:p>
        </w:tc>
      </w:tr>
    </w:tbl>
    <w:p w14:paraId="61A31EA5" w14:textId="77777777" w:rsidR="006C3FBD" w:rsidRDefault="006C3FBD" w:rsidP="008F20BB">
      <w:pPr>
        <w:sectPr w:rsidR="006C3FBD" w:rsidSect="00F00183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3E8C7CBE" w14:textId="032F173D" w:rsidR="005E63DE" w:rsidRDefault="005E63DE" w:rsidP="005E63DE">
      <w:pPr>
        <w:rPr>
          <w:rFonts w:cstheme="minorHAnsi"/>
          <w:sz w:val="20"/>
          <w:szCs w:val="20"/>
        </w:rPr>
      </w:pPr>
      <w:bookmarkStart w:id="6" w:name="_Hlk165098279"/>
      <w:r w:rsidRPr="0083688A">
        <w:rPr>
          <w:rFonts w:cstheme="minorHAnsi"/>
          <w:sz w:val="20"/>
          <w:szCs w:val="20"/>
        </w:rPr>
        <w:lastRenderedPageBreak/>
        <w:t xml:space="preserve">Supplementary Table 3. NFL and GOSE. </w:t>
      </w:r>
      <w:r>
        <w:rPr>
          <w:rFonts w:cstheme="minorHAnsi"/>
          <w:sz w:val="20"/>
          <w:szCs w:val="20"/>
        </w:rPr>
        <w:t>Modified Poisson Regression</w:t>
      </w:r>
      <w:r w:rsidRPr="0083688A">
        <w:rPr>
          <w:rFonts w:cstheme="minorHAnsi"/>
          <w:sz w:val="20"/>
          <w:szCs w:val="20"/>
        </w:rPr>
        <w:t xml:space="preserve"> for 6-month GOSE</w:t>
      </w:r>
      <w:bookmarkEnd w:id="6"/>
      <w:r w:rsidRPr="0083688A">
        <w:rPr>
          <w:rFonts w:cstheme="minorHAnsi"/>
          <w:sz w:val="20"/>
          <w:szCs w:val="20"/>
        </w:rPr>
        <w:t xml:space="preserve"> in </w:t>
      </w:r>
      <w:r w:rsidR="00C2775C">
        <w:rPr>
          <w:rFonts w:cstheme="minorHAnsi"/>
          <w:sz w:val="20"/>
          <w:szCs w:val="20"/>
        </w:rPr>
        <w:t>four severity groups</w:t>
      </w:r>
      <w:r w:rsidRPr="0083688A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including</w:t>
      </w:r>
      <w:r w:rsidRPr="0083688A">
        <w:rPr>
          <w:rFonts w:cstheme="minorHAnsi"/>
          <w:sz w:val="20"/>
          <w:szCs w:val="20"/>
        </w:rPr>
        <w:t xml:space="preserve"> age, sex, major extracranial injury</w:t>
      </w:r>
      <w:r>
        <w:rPr>
          <w:rFonts w:cstheme="minorHAnsi"/>
          <w:sz w:val="20"/>
          <w:szCs w:val="20"/>
        </w:rPr>
        <w:t xml:space="preserve"> (MEI)</w:t>
      </w:r>
      <w:r w:rsidRPr="0083688A">
        <w:rPr>
          <w:rFonts w:cstheme="minorHAnsi"/>
          <w:sz w:val="20"/>
          <w:szCs w:val="20"/>
        </w:rPr>
        <w:t>, time to sample</w:t>
      </w:r>
      <w:r>
        <w:rPr>
          <w:rFonts w:cstheme="minorHAnsi"/>
          <w:sz w:val="20"/>
          <w:szCs w:val="20"/>
        </w:rPr>
        <w:t xml:space="preserve">, and </w:t>
      </w:r>
      <w:r w:rsidR="00A4636A">
        <w:rPr>
          <w:rFonts w:cstheme="minorHAnsi"/>
          <w:sz w:val="20"/>
          <w:szCs w:val="20"/>
        </w:rPr>
        <w:t xml:space="preserve">log </w:t>
      </w:r>
      <w:r>
        <w:rPr>
          <w:rFonts w:cstheme="minorHAnsi"/>
          <w:sz w:val="20"/>
          <w:szCs w:val="20"/>
        </w:rPr>
        <w:t>NFL concentration</w:t>
      </w:r>
      <w:r w:rsidRPr="0083688A">
        <w:rPr>
          <w:rFonts w:cstheme="minorHAnsi"/>
          <w:sz w:val="20"/>
          <w:szCs w:val="20"/>
        </w:rPr>
        <w:t>.</w:t>
      </w:r>
      <w:r w:rsidR="00185919">
        <w:rPr>
          <w:rFonts w:cstheme="minorHAnsi"/>
          <w:sz w:val="20"/>
          <w:szCs w:val="20"/>
        </w:rPr>
        <w:t xml:space="preserve"> The table shows relative risks (RRs) with 95% CIs and p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08"/>
        <w:gridCol w:w="772"/>
        <w:gridCol w:w="1508"/>
        <w:gridCol w:w="772"/>
        <w:gridCol w:w="1508"/>
        <w:gridCol w:w="772"/>
        <w:gridCol w:w="1508"/>
        <w:gridCol w:w="772"/>
        <w:gridCol w:w="1508"/>
        <w:gridCol w:w="772"/>
        <w:gridCol w:w="1508"/>
        <w:gridCol w:w="772"/>
      </w:tblGrid>
      <w:tr w:rsidR="00C2775C" w:rsidRPr="0083688A" w14:paraId="5A2F035F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504B28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041D523" w14:textId="77777777" w:rsidR="00C2775C" w:rsidRPr="00793B22" w:rsidRDefault="00C2775C" w:rsidP="00B27B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13-15 CT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9A6F5E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7AF1FD9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65923D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A7EFCC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A7437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D33A30" w14:textId="77777777" w:rsidR="00C2775C" w:rsidRPr="00793B22" w:rsidRDefault="00C2775C" w:rsidP="00B27B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13-15 CT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C321B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B1A9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C7D22C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6A81D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1FC615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775C" w:rsidRPr="0083688A" w14:paraId="54FF0FDF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58A1394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0" w:type="auto"/>
            <w:noWrap/>
            <w:hideMark/>
          </w:tcPr>
          <w:p w14:paraId="3C1EB2CE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noWrap/>
            <w:hideMark/>
          </w:tcPr>
          <w:p w14:paraId="00BE5F2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553E9A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noWrap/>
            <w:hideMark/>
          </w:tcPr>
          <w:p w14:paraId="3B4F4ED9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90A2F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</w:tcPr>
          <w:p w14:paraId="03C82AC9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1E00B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</w:tcPr>
          <w:p w14:paraId="670E3FF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B8347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</w:tcPr>
          <w:p w14:paraId="3DC1248D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A409F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noWrap/>
            <w:hideMark/>
          </w:tcPr>
          <w:p w14:paraId="711F334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775C" w:rsidRPr="0083688A" w14:paraId="7D7DAB84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10B93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9DB58B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4A4B1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2EC68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824252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3701A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46DB77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E2F1E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4293FA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39DE2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CCC8E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03B54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70D3E4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410BA" w:rsidRPr="00E4587A" w14:paraId="68776C88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29D10D" w14:textId="34D1E0CA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45C15B" w14:textId="691F4929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178D88" w14:textId="079A824B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9D9390" w14:textId="5B10292D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32F093" w14:textId="361D7563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441B83" w14:textId="62B92004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01779" w14:textId="7E8F55DE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F18794" w14:textId="2053715D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AEDBE" w14:textId="520820CA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F559C" w14:textId="01E4A861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4155E" w14:textId="0CC26EE1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48CDE" w14:textId="53E886C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47CF2B2" w14:textId="590142E3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410BA" w:rsidRPr="00E4587A" w14:paraId="1932FBF3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488B7D64" w14:textId="50ED76C1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Sex (M vs F)</w:t>
            </w:r>
          </w:p>
        </w:tc>
        <w:tc>
          <w:tcPr>
            <w:tcW w:w="0" w:type="auto"/>
            <w:noWrap/>
            <w:hideMark/>
          </w:tcPr>
          <w:p w14:paraId="2A5632F5" w14:textId="02ED6AF3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-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0" w:type="auto"/>
            <w:noWrap/>
            <w:hideMark/>
          </w:tcPr>
          <w:p w14:paraId="47ED9B5F" w14:textId="5CD184D9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E7876" w14:textId="25A27CCA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0" w:type="auto"/>
            <w:noWrap/>
            <w:hideMark/>
          </w:tcPr>
          <w:p w14:paraId="060FFE65" w14:textId="2B381701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2E9F0CA9" w14:textId="5A3D190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0" w:type="auto"/>
          </w:tcPr>
          <w:p w14:paraId="26B57590" w14:textId="67210928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1A6BD86A" w14:textId="7C46F84B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</w:tcPr>
          <w:p w14:paraId="365A1417" w14:textId="7217AE40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8C193AE" w14:textId="6CAA89B9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</w:tcPr>
          <w:p w14:paraId="754B49C8" w14:textId="202BCCF3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645A7A1C" w14:textId="0DEBCA95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0" w:type="auto"/>
            <w:noWrap/>
          </w:tcPr>
          <w:p w14:paraId="7E0B7922" w14:textId="72D22BB2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</w:tr>
      <w:tr w:rsidR="00E410BA" w:rsidRPr="00E4587A" w14:paraId="2F6198FB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53F850A6" w14:textId="518B0A34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MEI (Y vs N)</w:t>
            </w:r>
          </w:p>
        </w:tc>
        <w:tc>
          <w:tcPr>
            <w:tcW w:w="0" w:type="auto"/>
            <w:noWrap/>
            <w:hideMark/>
          </w:tcPr>
          <w:p w14:paraId="783AD30F" w14:textId="0306938E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0" w:type="auto"/>
            <w:noWrap/>
            <w:hideMark/>
          </w:tcPr>
          <w:p w14:paraId="03BFCFBA" w14:textId="119E1A8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90CDFC" w14:textId="391AE359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0" w:type="auto"/>
            <w:noWrap/>
            <w:hideMark/>
          </w:tcPr>
          <w:p w14:paraId="7E3B3E52" w14:textId="6CE24EC6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D2C0B5" w14:textId="42FF1C3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</w:tcPr>
          <w:p w14:paraId="4D37AF67" w14:textId="03DAEE34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0" w:type="auto"/>
          </w:tcPr>
          <w:p w14:paraId="6C50DF7A" w14:textId="23691282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0" w:type="auto"/>
          </w:tcPr>
          <w:p w14:paraId="759A3C16" w14:textId="40F4E8E2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000011" w14:textId="09A581B8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0" w:type="auto"/>
          </w:tcPr>
          <w:p w14:paraId="500F718E" w14:textId="74D23805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</w:tcPr>
          <w:p w14:paraId="7B842535" w14:textId="4D7F042D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0" w:type="auto"/>
            <w:noWrap/>
          </w:tcPr>
          <w:p w14:paraId="17944D2E" w14:textId="0E96EFC2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</w:tr>
      <w:tr w:rsidR="00E410BA" w:rsidRPr="00E4587A" w14:paraId="6B5D4602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4E36A2A9" w14:textId="4BE2E0E9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 xml:space="preserve">Sampling time </w:t>
            </w:r>
          </w:p>
        </w:tc>
        <w:tc>
          <w:tcPr>
            <w:tcW w:w="0" w:type="auto"/>
            <w:noWrap/>
          </w:tcPr>
          <w:p w14:paraId="210B0031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1326A0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BDA542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79CCB7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AF4626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2E617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E1C25F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A6AF7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63EE6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77EE18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6082E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3A4910B" w14:textId="7777777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E4587A" w14:paraId="6566F722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7453B3F5" w14:textId="46B77EDB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&gt;8-16h vs 0-8h</w:t>
            </w:r>
          </w:p>
        </w:tc>
        <w:tc>
          <w:tcPr>
            <w:tcW w:w="0" w:type="auto"/>
            <w:noWrap/>
            <w:hideMark/>
          </w:tcPr>
          <w:p w14:paraId="4A2BBA4F" w14:textId="7902FCBB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0" w:type="auto"/>
            <w:noWrap/>
            <w:hideMark/>
          </w:tcPr>
          <w:p w14:paraId="0A974FBB" w14:textId="4F78AE28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69DA630B" w14:textId="6F96E98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0" w:type="auto"/>
            <w:noWrap/>
            <w:hideMark/>
          </w:tcPr>
          <w:p w14:paraId="7A1679FB" w14:textId="60FA4E3F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4B527BFB" w14:textId="467DF18A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0" w:type="auto"/>
          </w:tcPr>
          <w:p w14:paraId="366B384E" w14:textId="131CA76D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4A5BE64C" w14:textId="3D15FB9A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0" w:type="auto"/>
          </w:tcPr>
          <w:p w14:paraId="429EC2E8" w14:textId="2AE2D5DD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5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A81B31" w14:textId="71881AB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0" w:type="auto"/>
          </w:tcPr>
          <w:p w14:paraId="4F2809A1" w14:textId="189A7E0C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E0655BB" w14:textId="48F7DE4D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0" w:type="auto"/>
            <w:noWrap/>
          </w:tcPr>
          <w:p w14:paraId="6413C484" w14:textId="0011A1A6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</w:tr>
      <w:tr w:rsidR="00E410BA" w:rsidRPr="00E4587A" w14:paraId="064E878C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3A23C4DE" w14:textId="1E26BB06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&gt;16-24h vs 0-8h</w:t>
            </w:r>
          </w:p>
        </w:tc>
        <w:tc>
          <w:tcPr>
            <w:tcW w:w="0" w:type="auto"/>
            <w:noWrap/>
            <w:hideMark/>
          </w:tcPr>
          <w:p w14:paraId="0944599C" w14:textId="429F68FE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0" w:type="auto"/>
            <w:noWrap/>
            <w:hideMark/>
          </w:tcPr>
          <w:p w14:paraId="1E2E6ACC" w14:textId="24AF7804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75C3E5A1" w14:textId="7ED45E2A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0" w:type="auto"/>
            <w:noWrap/>
            <w:hideMark/>
          </w:tcPr>
          <w:p w14:paraId="774D434D" w14:textId="4EA5CAC5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A1BDDE0" w14:textId="371B828D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0" w:type="auto"/>
          </w:tcPr>
          <w:p w14:paraId="4A1BD2C9" w14:textId="63BE15B6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28723EE4" w14:textId="14CC8854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0" w:type="auto"/>
          </w:tcPr>
          <w:p w14:paraId="41E36A73" w14:textId="023CC32E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C778B67" w14:textId="0E973963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0" w:type="auto"/>
          </w:tcPr>
          <w:p w14:paraId="212BCF27" w14:textId="2D30D09C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8B6D1C1" w14:textId="1DC7AD87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0" w:type="auto"/>
            <w:noWrap/>
          </w:tcPr>
          <w:p w14:paraId="089990A4" w14:textId="3CB97F26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E410BA" w:rsidRPr="00E4587A" w14:paraId="1CD25F43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B2C088" w14:textId="28B29E27" w:rsidR="00E410BA" w:rsidRPr="00E4587A" w:rsidRDefault="00C01487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E410BA" w:rsidRPr="00E4587A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90DD80" w14:textId="0C0C9340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8E44E6" w14:textId="2F757DC8" w:rsidR="00E410BA" w:rsidRPr="00E4587A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F61DBF" w14:textId="7E22B35C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DFFB56" w14:textId="04501603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B9C8A4" w14:textId="40401316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-5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531079" w14:textId="7D0DB558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BC414" w14:textId="4D5B5F98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8E101A" w14:textId="100A3CAF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0C9150" w14:textId="46058F88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F51B3" w14:textId="059DBD69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E1D3E" w14:textId="2F2165E3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948580" w14:textId="7033ED2E" w:rsidR="00E410BA" w:rsidRPr="00E4587A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410BA" w:rsidRPr="0083688A" w14:paraId="60B57748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D9D460F" w14:textId="77777777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959A8C" w14:textId="3E347D06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9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756B251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03B5E0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D65344F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E947DB0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68B40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8E693" w14:textId="53D4D8F2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3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F26473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481D2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51A74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47A5A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3D6C0F7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83688A" w14:paraId="7C7D457E" w14:textId="77777777" w:rsidTr="0069243D">
        <w:trPr>
          <w:trHeight w:val="300"/>
        </w:trPr>
        <w:tc>
          <w:tcPr>
            <w:tcW w:w="0" w:type="auto"/>
            <w:noWrap/>
          </w:tcPr>
          <w:p w14:paraId="2CADDDCC" w14:textId="77777777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522B061" w14:textId="6412DCB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noWrap/>
          </w:tcPr>
          <w:p w14:paraId="3ED547D7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731CB57" w14:textId="17E5F39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noWrap/>
          </w:tcPr>
          <w:p w14:paraId="6C527FFA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4047C94" w14:textId="3389832F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</w:tcPr>
          <w:p w14:paraId="2B2BFCD4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8F1A4B" w14:textId="1EC293C0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</w:tcPr>
          <w:p w14:paraId="79F0A1CF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7C77FD" w14:textId="1F7973E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</w:tcPr>
          <w:p w14:paraId="0513ED12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A7BF1" w14:textId="57685622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noWrap/>
          </w:tcPr>
          <w:p w14:paraId="3DF1B36E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83688A" w14:paraId="250181E5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CDFFE5D" w14:textId="77777777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2E1EE8" w14:textId="6F3EBED4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64A47D" w14:textId="0B50FE68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073310" w14:textId="30E87D0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B3EDCFB" w14:textId="70DF987F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B05FCD" w14:textId="5173DE32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8146A" w14:textId="1A70FABB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3F149" w14:textId="397280FA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C61FF" w14:textId="15411143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863BB" w14:textId="3D760AB3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6CC96" w14:textId="372A039A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234D30" w14:textId="59BC912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551B34" w14:textId="3A4695C6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410BA" w:rsidRPr="00F202E9" w14:paraId="62B57D83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5E0E62A" w14:textId="52FD1745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FEAA708" w14:textId="10E7633E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816CC93" w14:textId="20AB4F2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DB3081B" w14:textId="4278E39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84AD271" w14:textId="6510545D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7822B2" w14:textId="44E1E2B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80B37" w14:textId="5BB23B74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2FCE5" w14:textId="20FB822B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1CB4B4" w14:textId="614D2371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D6397" w14:textId="027BEFFC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2579E" w14:textId="378F5CAA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83858" w14:textId="54FBAACE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93649AE" w14:textId="6F9912D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410BA" w:rsidRPr="00F202E9" w14:paraId="338B5C3F" w14:textId="77777777" w:rsidTr="0069243D">
        <w:trPr>
          <w:trHeight w:val="300"/>
        </w:trPr>
        <w:tc>
          <w:tcPr>
            <w:tcW w:w="0" w:type="auto"/>
            <w:noWrap/>
          </w:tcPr>
          <w:p w14:paraId="679CFA9B" w14:textId="2D4DFEB2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Sex (M vs F)</w:t>
            </w:r>
          </w:p>
        </w:tc>
        <w:tc>
          <w:tcPr>
            <w:tcW w:w="0" w:type="auto"/>
            <w:noWrap/>
          </w:tcPr>
          <w:p w14:paraId="0C46FB5B" w14:textId="02571275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0" w:type="auto"/>
            <w:noWrap/>
          </w:tcPr>
          <w:p w14:paraId="1A258CE1" w14:textId="7FB20C1F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</w:tcPr>
          <w:p w14:paraId="2D9A5DC5" w14:textId="7BA7996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0" w:type="auto"/>
            <w:noWrap/>
          </w:tcPr>
          <w:p w14:paraId="160C13BA" w14:textId="5354F509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noWrap/>
          </w:tcPr>
          <w:p w14:paraId="685D9325" w14:textId="37C98B7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0" w:type="auto"/>
          </w:tcPr>
          <w:p w14:paraId="68E2E4B4" w14:textId="7BB46EE6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</w:tcPr>
          <w:p w14:paraId="636CCDAB" w14:textId="2EAF7D89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0" w:type="auto"/>
          </w:tcPr>
          <w:p w14:paraId="601AF1C2" w14:textId="61F69449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04B99B1D" w14:textId="2184F812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0" w:type="auto"/>
          </w:tcPr>
          <w:p w14:paraId="5F804FC5" w14:textId="3DEEE9A0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58812729" w14:textId="781BED45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0" w:type="auto"/>
            <w:noWrap/>
          </w:tcPr>
          <w:p w14:paraId="6DC82DA1" w14:textId="291F9048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E410BA" w:rsidRPr="00F202E9" w14:paraId="157B8F0C" w14:textId="77777777" w:rsidTr="0069243D">
        <w:trPr>
          <w:trHeight w:val="300"/>
        </w:trPr>
        <w:tc>
          <w:tcPr>
            <w:tcW w:w="0" w:type="auto"/>
            <w:noWrap/>
          </w:tcPr>
          <w:p w14:paraId="045E9FF4" w14:textId="0A82D34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ME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Y vs N)</w:t>
            </w:r>
          </w:p>
        </w:tc>
        <w:tc>
          <w:tcPr>
            <w:tcW w:w="0" w:type="auto"/>
            <w:noWrap/>
          </w:tcPr>
          <w:p w14:paraId="3D2AF68F" w14:textId="267CD6EE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0" w:type="auto"/>
            <w:noWrap/>
          </w:tcPr>
          <w:p w14:paraId="34419827" w14:textId="36C06A48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noWrap/>
          </w:tcPr>
          <w:p w14:paraId="5376DF97" w14:textId="226854E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0" w:type="auto"/>
            <w:noWrap/>
          </w:tcPr>
          <w:p w14:paraId="126C9261" w14:textId="2A9BA6FC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14:paraId="6A3843A4" w14:textId="45FA424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-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0" w:type="auto"/>
          </w:tcPr>
          <w:p w14:paraId="0B87D175" w14:textId="60651FAE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</w:tcPr>
          <w:p w14:paraId="747B380A" w14:textId="21F47CED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0" w:type="auto"/>
          </w:tcPr>
          <w:p w14:paraId="3621BCDD" w14:textId="523ADA17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7572D0C" w14:textId="65C862B0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</w:tcPr>
          <w:p w14:paraId="7667F920" w14:textId="47D95990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</w:tcPr>
          <w:p w14:paraId="0DCD43AE" w14:textId="212E9EC3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0" w:type="auto"/>
            <w:noWrap/>
          </w:tcPr>
          <w:p w14:paraId="16AA11DA" w14:textId="3A08ABE7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6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E410BA" w:rsidRPr="00F202E9" w14:paraId="5607466E" w14:textId="77777777" w:rsidTr="0069243D">
        <w:trPr>
          <w:trHeight w:val="300"/>
        </w:trPr>
        <w:tc>
          <w:tcPr>
            <w:tcW w:w="0" w:type="auto"/>
            <w:noWrap/>
          </w:tcPr>
          <w:p w14:paraId="402B7156" w14:textId="533654C2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 xml:space="preserve">Sampling time </w:t>
            </w:r>
          </w:p>
        </w:tc>
        <w:tc>
          <w:tcPr>
            <w:tcW w:w="0" w:type="auto"/>
            <w:noWrap/>
          </w:tcPr>
          <w:p w14:paraId="5DA7D000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9E36F16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52965B9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0305607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9613311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F0FBED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7FD8A64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2E941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AB5507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9D565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C5418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422CC5F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F202E9" w14:paraId="125F5730" w14:textId="77777777" w:rsidTr="0069243D">
        <w:trPr>
          <w:trHeight w:val="300"/>
        </w:trPr>
        <w:tc>
          <w:tcPr>
            <w:tcW w:w="0" w:type="auto"/>
            <w:noWrap/>
          </w:tcPr>
          <w:p w14:paraId="7025D5B5" w14:textId="51637573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&gt;8-16h vs 0-8h</w:t>
            </w:r>
          </w:p>
        </w:tc>
        <w:tc>
          <w:tcPr>
            <w:tcW w:w="0" w:type="auto"/>
            <w:noWrap/>
          </w:tcPr>
          <w:p w14:paraId="7684623C" w14:textId="1965547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0" w:type="auto"/>
            <w:noWrap/>
          </w:tcPr>
          <w:p w14:paraId="4FB97DC6" w14:textId="534547CD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</w:tcPr>
          <w:p w14:paraId="1A1AF703" w14:textId="4A75C20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0" w:type="auto"/>
            <w:noWrap/>
          </w:tcPr>
          <w:p w14:paraId="1782FF04" w14:textId="136E5FE7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</w:tcPr>
          <w:p w14:paraId="177DF686" w14:textId="30A9AADE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0" w:type="auto"/>
          </w:tcPr>
          <w:p w14:paraId="566743C0" w14:textId="1E91A9AA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529F0B1E" w14:textId="6BA3258F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</w:tcPr>
          <w:p w14:paraId="3A7A6D18" w14:textId="202151A5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05B7FA7A" w14:textId="3A2AB181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</w:tcPr>
          <w:p w14:paraId="7E10DC1B" w14:textId="7CE12E6B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7D8E414" w14:textId="3D52819F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noWrap/>
          </w:tcPr>
          <w:p w14:paraId="06B2BF3E" w14:textId="352C3E82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E410BA" w:rsidRPr="00F202E9" w14:paraId="7862EA0C" w14:textId="77777777" w:rsidTr="0069243D">
        <w:trPr>
          <w:trHeight w:val="300"/>
        </w:trPr>
        <w:tc>
          <w:tcPr>
            <w:tcW w:w="0" w:type="auto"/>
            <w:noWrap/>
          </w:tcPr>
          <w:p w14:paraId="6EA07F9C" w14:textId="6FD1FBE9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&gt;16-24h vs 0-8h</w:t>
            </w:r>
          </w:p>
        </w:tc>
        <w:tc>
          <w:tcPr>
            <w:tcW w:w="0" w:type="auto"/>
            <w:noWrap/>
          </w:tcPr>
          <w:p w14:paraId="1E4C8633" w14:textId="6EFF1C9D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noWrap/>
          </w:tcPr>
          <w:p w14:paraId="78C5162F" w14:textId="434FF480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</w:tcPr>
          <w:p w14:paraId="3BF10A1A" w14:textId="625367A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0" w:type="auto"/>
            <w:noWrap/>
          </w:tcPr>
          <w:p w14:paraId="291D5932" w14:textId="661D295E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</w:tcPr>
          <w:p w14:paraId="65F38D28" w14:textId="7474122D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0" w:type="auto"/>
          </w:tcPr>
          <w:p w14:paraId="4B7B2800" w14:textId="6DA91E12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EBA5420" w14:textId="72E9DCB5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0" w:type="auto"/>
          </w:tcPr>
          <w:p w14:paraId="5D3A3E71" w14:textId="7151B45E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1E7A67B2" w14:textId="52C56D02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0" w:type="auto"/>
          </w:tcPr>
          <w:p w14:paraId="58E8C7B1" w14:textId="76507517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7541BBB2" w14:textId="7E01DCF6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noWrap/>
          </w:tcPr>
          <w:p w14:paraId="75CA992A" w14:textId="574E6802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</w:tr>
      <w:tr w:rsidR="00E410BA" w:rsidRPr="00F202E9" w14:paraId="1BA88354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B9D010" w14:textId="50B60AD1" w:rsidR="00E410BA" w:rsidRPr="00793B22" w:rsidRDefault="00C01487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E410BA" w:rsidRPr="00793B22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6FB979" w14:textId="340C3D6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2B31A0" w14:textId="3E2C758F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D1B725C" w14:textId="7339D56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FF05D8" w14:textId="417F81C0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9001D1" w14:textId="5349691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27A4E" w14:textId="1806356D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3AD1D5" w14:textId="4A8C6CA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0CDDE" w14:textId="7338B56A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6904C" w14:textId="40582C0C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A747F" w14:textId="506271DE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41183" w14:textId="1FF07DAA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00C594" w14:textId="54CACF95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9B19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2AC2E8B6" w14:textId="77777777" w:rsidR="00C2775C" w:rsidRDefault="00C2775C" w:rsidP="00C2775C"/>
    <w:p w14:paraId="787CDF7B" w14:textId="77777777" w:rsidR="00C2775C" w:rsidRPr="0083688A" w:rsidRDefault="00C2775C" w:rsidP="005E63DE">
      <w:pPr>
        <w:rPr>
          <w:rFonts w:cstheme="minorHAnsi"/>
          <w:sz w:val="20"/>
          <w:szCs w:val="20"/>
        </w:rPr>
      </w:pPr>
    </w:p>
    <w:p w14:paraId="575F7C63" w14:textId="77777777" w:rsidR="00C2775C" w:rsidRDefault="00C2775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739B62F4" w14:textId="331E0017" w:rsidR="005E63DE" w:rsidRDefault="005E63DE" w:rsidP="005E63DE">
      <w:pPr>
        <w:rPr>
          <w:rFonts w:cstheme="minorHAnsi"/>
          <w:sz w:val="20"/>
          <w:szCs w:val="20"/>
        </w:rPr>
      </w:pPr>
      <w:bookmarkStart w:id="7" w:name="_Hlk165098296"/>
      <w:r w:rsidRPr="0083688A">
        <w:rPr>
          <w:rFonts w:cstheme="minorHAnsi"/>
          <w:sz w:val="20"/>
          <w:szCs w:val="20"/>
        </w:rPr>
        <w:lastRenderedPageBreak/>
        <w:t xml:space="preserve">Supplementary Table 4. UCH-L1 and GOSE. </w:t>
      </w:r>
      <w:r>
        <w:rPr>
          <w:rFonts w:cstheme="minorHAnsi"/>
          <w:sz w:val="20"/>
          <w:szCs w:val="20"/>
        </w:rPr>
        <w:t>Modified Poisson Regression</w:t>
      </w:r>
      <w:r w:rsidRPr="0083688A">
        <w:rPr>
          <w:rFonts w:cstheme="minorHAnsi"/>
          <w:sz w:val="20"/>
          <w:szCs w:val="20"/>
        </w:rPr>
        <w:t xml:space="preserve"> </w:t>
      </w:r>
      <w:bookmarkEnd w:id="7"/>
      <w:r w:rsidRPr="0083688A">
        <w:rPr>
          <w:rFonts w:cstheme="minorHAnsi"/>
          <w:sz w:val="20"/>
          <w:szCs w:val="20"/>
        </w:rPr>
        <w:t xml:space="preserve">for 6-month GOSE in </w:t>
      </w:r>
      <w:r w:rsidR="00C2775C">
        <w:rPr>
          <w:rFonts w:cstheme="minorHAnsi"/>
          <w:sz w:val="20"/>
          <w:szCs w:val="20"/>
        </w:rPr>
        <w:t>four severity groups</w:t>
      </w:r>
      <w:r w:rsidRPr="0083688A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including</w:t>
      </w:r>
      <w:r w:rsidRPr="0083688A">
        <w:rPr>
          <w:rFonts w:cstheme="minorHAnsi"/>
          <w:sz w:val="20"/>
          <w:szCs w:val="20"/>
        </w:rPr>
        <w:t xml:space="preserve"> age, sex, major extracranial injury</w:t>
      </w:r>
      <w:r>
        <w:rPr>
          <w:rFonts w:cstheme="minorHAnsi"/>
          <w:sz w:val="20"/>
          <w:szCs w:val="20"/>
        </w:rPr>
        <w:t>(MEI)</w:t>
      </w:r>
      <w:r w:rsidRPr="0083688A">
        <w:rPr>
          <w:rFonts w:cstheme="minorHAnsi"/>
          <w:sz w:val="20"/>
          <w:szCs w:val="20"/>
        </w:rPr>
        <w:t>, time to sample</w:t>
      </w:r>
      <w:r>
        <w:rPr>
          <w:rFonts w:cstheme="minorHAnsi"/>
          <w:sz w:val="20"/>
          <w:szCs w:val="20"/>
        </w:rPr>
        <w:t xml:space="preserve">, and </w:t>
      </w:r>
      <w:r w:rsidR="00A4636A">
        <w:rPr>
          <w:rFonts w:cstheme="minorHAnsi"/>
          <w:sz w:val="20"/>
          <w:szCs w:val="20"/>
        </w:rPr>
        <w:t xml:space="preserve">log </w:t>
      </w:r>
      <w:r>
        <w:rPr>
          <w:rFonts w:cstheme="minorHAnsi"/>
          <w:sz w:val="20"/>
          <w:szCs w:val="20"/>
        </w:rPr>
        <w:t>UCH-L1 concentration</w:t>
      </w:r>
      <w:r w:rsidRPr="0083688A">
        <w:rPr>
          <w:rFonts w:cstheme="minorHAnsi"/>
          <w:sz w:val="20"/>
          <w:szCs w:val="20"/>
        </w:rPr>
        <w:t>.</w:t>
      </w:r>
      <w:r w:rsidR="00185919">
        <w:rPr>
          <w:rFonts w:cstheme="minorHAnsi"/>
          <w:sz w:val="20"/>
          <w:szCs w:val="20"/>
        </w:rPr>
        <w:t xml:space="preserve"> The table shows relative risks (RRs) with 95% CIs and p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08"/>
        <w:gridCol w:w="772"/>
        <w:gridCol w:w="1508"/>
        <w:gridCol w:w="772"/>
        <w:gridCol w:w="1508"/>
        <w:gridCol w:w="772"/>
        <w:gridCol w:w="1508"/>
        <w:gridCol w:w="772"/>
        <w:gridCol w:w="1508"/>
        <w:gridCol w:w="772"/>
        <w:gridCol w:w="1508"/>
        <w:gridCol w:w="772"/>
      </w:tblGrid>
      <w:tr w:rsidR="00C2775C" w:rsidRPr="0083688A" w14:paraId="1801E57F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96A14C2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5AB24C8" w14:textId="77777777" w:rsidR="00C2775C" w:rsidRPr="00793B22" w:rsidRDefault="00C2775C" w:rsidP="00B27B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13-15 CT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1AEB90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6FC9650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31F35F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F65C8FF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CEC6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5F85E" w14:textId="77777777" w:rsidR="00C2775C" w:rsidRPr="00793B22" w:rsidRDefault="00C2775C" w:rsidP="00B27B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13-15 CT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61CF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22271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04CDA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10E2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C08C889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775C" w:rsidRPr="0083688A" w14:paraId="5F3C23AD" w14:textId="77777777" w:rsidTr="0069243D">
        <w:trPr>
          <w:trHeight w:val="300"/>
        </w:trPr>
        <w:tc>
          <w:tcPr>
            <w:tcW w:w="0" w:type="auto"/>
            <w:noWrap/>
            <w:hideMark/>
          </w:tcPr>
          <w:p w14:paraId="1BCDF5AE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56E50F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noWrap/>
            <w:hideMark/>
          </w:tcPr>
          <w:p w14:paraId="6B9E49E9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866B34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noWrap/>
            <w:hideMark/>
          </w:tcPr>
          <w:p w14:paraId="69CB719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D1CDE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</w:tcPr>
          <w:p w14:paraId="57D4F02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0E152F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</w:tcPr>
          <w:p w14:paraId="7A4F8011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F0FDC4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</w:tcPr>
          <w:p w14:paraId="76443020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F7395B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noWrap/>
            <w:hideMark/>
          </w:tcPr>
          <w:p w14:paraId="17602A1C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775C" w:rsidRPr="0083688A" w14:paraId="1CF7C094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3183D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9B5002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59171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D7E0AB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D2B7CB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E1BF0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9AEE0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66D0F1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6A9A45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D387C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5CCAC8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C3D6A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72CCE6B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410BA" w:rsidRPr="0083688A" w14:paraId="3309307B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7A3C235" w14:textId="443F0A01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05E604C" w14:textId="3C546428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FA0EC73" w14:textId="2C479E3C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9BAB08" w14:textId="03EFE934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DFD0EAD" w14:textId="52DA85FF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28C23D" w14:textId="1BB6BF98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06B42" w14:textId="00CDB93D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FBFA8" w14:textId="11A2A7F0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87377" w14:textId="3A865E26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25121" w14:textId="3CF4F3AB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F41F9" w14:textId="2DE15A4B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F29EE9" w14:textId="507C2746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C725FD" w14:textId="12A5F90C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410BA" w:rsidRPr="0083688A" w14:paraId="0D9573CA" w14:textId="77777777" w:rsidTr="0069243D">
        <w:trPr>
          <w:trHeight w:val="300"/>
        </w:trPr>
        <w:tc>
          <w:tcPr>
            <w:tcW w:w="0" w:type="auto"/>
            <w:noWrap/>
          </w:tcPr>
          <w:p w14:paraId="0295A2CC" w14:textId="2A075441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Sex (M vs F)</w:t>
            </w:r>
          </w:p>
        </w:tc>
        <w:tc>
          <w:tcPr>
            <w:tcW w:w="0" w:type="auto"/>
            <w:noWrap/>
          </w:tcPr>
          <w:p w14:paraId="419323DB" w14:textId="6FFC9012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-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0" w:type="auto"/>
            <w:noWrap/>
          </w:tcPr>
          <w:p w14:paraId="44D367CB" w14:textId="6194A3C9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D41C26A" w14:textId="3974D886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0" w:type="auto"/>
            <w:noWrap/>
          </w:tcPr>
          <w:p w14:paraId="5ECC5D62" w14:textId="607E7B0C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noWrap/>
          </w:tcPr>
          <w:p w14:paraId="612762A0" w14:textId="0397B84A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0" w:type="auto"/>
          </w:tcPr>
          <w:p w14:paraId="3EFF6ECA" w14:textId="17EBF283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684A0CFA" w14:textId="0006EB3B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0" w:type="auto"/>
          </w:tcPr>
          <w:p w14:paraId="7BE0CB9A" w14:textId="1C048EF5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9EFCBA7" w14:textId="271F8051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0" w:type="auto"/>
          </w:tcPr>
          <w:p w14:paraId="7F64B77B" w14:textId="1D70DF5E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55DFE697" w14:textId="1F56E4F9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0" w:type="auto"/>
            <w:noWrap/>
          </w:tcPr>
          <w:p w14:paraId="099E00E8" w14:textId="4A2931A7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E410BA" w:rsidRPr="0083688A" w14:paraId="1DCC813E" w14:textId="77777777" w:rsidTr="0069243D">
        <w:trPr>
          <w:trHeight w:val="300"/>
        </w:trPr>
        <w:tc>
          <w:tcPr>
            <w:tcW w:w="0" w:type="auto"/>
            <w:noWrap/>
          </w:tcPr>
          <w:p w14:paraId="3987C601" w14:textId="1A5BB8F2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MEI (Y vs N)</w:t>
            </w:r>
          </w:p>
        </w:tc>
        <w:tc>
          <w:tcPr>
            <w:tcW w:w="0" w:type="auto"/>
            <w:noWrap/>
          </w:tcPr>
          <w:p w14:paraId="28C3E1FE" w14:textId="7288A1F1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0" w:type="auto"/>
            <w:noWrap/>
          </w:tcPr>
          <w:p w14:paraId="7DC187A4" w14:textId="6C930481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47D8B87" w14:textId="06FFE49A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0" w:type="auto"/>
            <w:noWrap/>
          </w:tcPr>
          <w:p w14:paraId="5F5E71B7" w14:textId="1215B056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noWrap/>
          </w:tcPr>
          <w:p w14:paraId="453D51BF" w14:textId="58D2831D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0" w:type="auto"/>
          </w:tcPr>
          <w:p w14:paraId="5C75E52D" w14:textId="6289DC43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</w:tcPr>
          <w:p w14:paraId="31E5D28E" w14:textId="4E8B02C4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0" w:type="auto"/>
          </w:tcPr>
          <w:p w14:paraId="58CB57F1" w14:textId="443C5352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BF9A7E6" w14:textId="0B07183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0" w:type="auto"/>
          </w:tcPr>
          <w:p w14:paraId="03AAD2E3" w14:textId="1E5C2EA9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B690802" w14:textId="440AD7AA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0" w:type="auto"/>
            <w:noWrap/>
          </w:tcPr>
          <w:p w14:paraId="176521C0" w14:textId="7D38656B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</w:tr>
      <w:tr w:rsidR="00E410BA" w:rsidRPr="0083688A" w14:paraId="0A2CA268" w14:textId="77777777" w:rsidTr="0069243D">
        <w:trPr>
          <w:trHeight w:val="300"/>
        </w:trPr>
        <w:tc>
          <w:tcPr>
            <w:tcW w:w="0" w:type="auto"/>
            <w:noWrap/>
          </w:tcPr>
          <w:p w14:paraId="4986EDBB" w14:textId="1B5BD6EA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Sampling time</w:t>
            </w:r>
          </w:p>
        </w:tc>
        <w:tc>
          <w:tcPr>
            <w:tcW w:w="0" w:type="auto"/>
            <w:noWrap/>
          </w:tcPr>
          <w:p w14:paraId="585B0057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628E88A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A6DD54A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29C6BF2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5E60A9E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3211DC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4032E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AE8E1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A4F287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F9095F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E963AB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6A16F03" w14:textId="77777777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83688A" w14:paraId="11B7DAAB" w14:textId="77777777" w:rsidTr="0069243D">
        <w:trPr>
          <w:trHeight w:val="300"/>
        </w:trPr>
        <w:tc>
          <w:tcPr>
            <w:tcW w:w="0" w:type="auto"/>
            <w:noWrap/>
          </w:tcPr>
          <w:p w14:paraId="6D5F1ADD" w14:textId="06E3C71E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&gt;8-16h vs 0-8h</w:t>
            </w:r>
          </w:p>
        </w:tc>
        <w:tc>
          <w:tcPr>
            <w:tcW w:w="0" w:type="auto"/>
            <w:noWrap/>
          </w:tcPr>
          <w:p w14:paraId="74967B21" w14:textId="1046720D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0" w:type="auto"/>
            <w:noWrap/>
          </w:tcPr>
          <w:p w14:paraId="4BFEA217" w14:textId="5176DEAA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noWrap/>
          </w:tcPr>
          <w:p w14:paraId="029D2500" w14:textId="472B6FCE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0" w:type="auto"/>
            <w:noWrap/>
          </w:tcPr>
          <w:p w14:paraId="61A11FE7" w14:textId="469F2408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D51D5E1" w14:textId="796F7149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0" w:type="auto"/>
          </w:tcPr>
          <w:p w14:paraId="47871E56" w14:textId="6EC09004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5A39DFD" w14:textId="40BB8473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0" w:type="auto"/>
          </w:tcPr>
          <w:p w14:paraId="10F0B719" w14:textId="5848EE5B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7DACF8CB" w14:textId="6F7EB21A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0" w:type="auto"/>
          </w:tcPr>
          <w:p w14:paraId="6FD18538" w14:textId="525A80FA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53F0B0C0" w14:textId="42BFE2AF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0" w:type="auto"/>
            <w:noWrap/>
          </w:tcPr>
          <w:p w14:paraId="53B995E2" w14:textId="781890DB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E410BA" w:rsidRPr="0083688A" w14:paraId="5010E382" w14:textId="77777777" w:rsidTr="0069243D">
        <w:trPr>
          <w:trHeight w:val="300"/>
        </w:trPr>
        <w:tc>
          <w:tcPr>
            <w:tcW w:w="0" w:type="auto"/>
            <w:noWrap/>
          </w:tcPr>
          <w:p w14:paraId="554C843F" w14:textId="42A8C6AD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&gt;16-24h vs 0-8h</w:t>
            </w:r>
          </w:p>
        </w:tc>
        <w:tc>
          <w:tcPr>
            <w:tcW w:w="0" w:type="auto"/>
            <w:noWrap/>
          </w:tcPr>
          <w:p w14:paraId="737A5294" w14:textId="7BE88B42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0" w:type="auto"/>
            <w:noWrap/>
          </w:tcPr>
          <w:p w14:paraId="36BEF4F9" w14:textId="04095DB4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noWrap/>
          </w:tcPr>
          <w:p w14:paraId="56C8BC03" w14:textId="6090E360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0" w:type="auto"/>
            <w:noWrap/>
          </w:tcPr>
          <w:p w14:paraId="6DE1AAD6" w14:textId="29A992FA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0563B53A" w14:textId="4ED73A53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0" w:type="auto"/>
          </w:tcPr>
          <w:p w14:paraId="5D2C31AF" w14:textId="48AA9E10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37AE896" w14:textId="3514BA04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0" w:type="auto"/>
          </w:tcPr>
          <w:p w14:paraId="1D396616" w14:textId="2D7FAD1C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E0E182F" w14:textId="01D8DB68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</w:tcPr>
          <w:p w14:paraId="3DC293C6" w14:textId="2E6CE43A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6CABDE74" w14:textId="37679A75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0" w:type="auto"/>
            <w:noWrap/>
          </w:tcPr>
          <w:p w14:paraId="18820BF1" w14:textId="59D66FDB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E410BA" w:rsidRPr="0083688A" w14:paraId="352214F0" w14:textId="77777777" w:rsidTr="0069243D">
        <w:trPr>
          <w:trHeight w:val="300"/>
        </w:trPr>
        <w:tc>
          <w:tcPr>
            <w:tcW w:w="0" w:type="auto"/>
            <w:noWrap/>
          </w:tcPr>
          <w:p w14:paraId="32F4CC97" w14:textId="2F375AD7" w:rsidR="00E410BA" w:rsidRPr="005F1D91" w:rsidRDefault="00C01487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E410BA" w:rsidRPr="005F1D91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0" w:type="auto"/>
            <w:noWrap/>
          </w:tcPr>
          <w:p w14:paraId="745998F1" w14:textId="5A08E3B3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0" w:type="auto"/>
            <w:noWrap/>
          </w:tcPr>
          <w:p w14:paraId="2C4D3875" w14:textId="28A43502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97BB15A" w14:textId="3B75124E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0" w:type="auto"/>
            <w:noWrap/>
          </w:tcPr>
          <w:p w14:paraId="094FA32A" w14:textId="00ED07A8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noWrap/>
          </w:tcPr>
          <w:p w14:paraId="4F333116" w14:textId="5D6F1D03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0" w:type="auto"/>
          </w:tcPr>
          <w:p w14:paraId="79EF06FC" w14:textId="740A2E0E" w:rsidR="00E410BA" w:rsidRPr="005F1D91" w:rsidRDefault="00CB6906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</w:tcPr>
          <w:p w14:paraId="61EBE443" w14:textId="1B08E34F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0" w:type="auto"/>
          </w:tcPr>
          <w:p w14:paraId="31A0BBC7" w14:textId="1612AE01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22BF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50882C" w14:textId="20BED609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0" w:type="auto"/>
          </w:tcPr>
          <w:p w14:paraId="7284F9BD" w14:textId="3E9690D5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6DCE4E" w14:textId="04A7D463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0" w:type="auto"/>
            <w:noWrap/>
          </w:tcPr>
          <w:p w14:paraId="79906FE8" w14:textId="01B174B5" w:rsidR="00E410BA" w:rsidRPr="005F1D91" w:rsidRDefault="00E410BA" w:rsidP="00E41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410BA" w:rsidRPr="0083688A" w14:paraId="4C2B678E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8A0630" w14:textId="77777777" w:rsidR="00E410BA" w:rsidRPr="005F1D91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1C58D3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885405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0C1497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7EB759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4CD104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B2758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15135" w14:textId="77777777" w:rsidR="00E410BA" w:rsidRPr="005F1D91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540DB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061343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DB500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59BA9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219A5B" w14:textId="77777777" w:rsidR="00E410BA" w:rsidRPr="005F1D91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83688A" w14:paraId="50CB8717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38308BE7" w14:textId="77777777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73E42D" w14:textId="299043AD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9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E056239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F95F050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630EB1A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DB82D92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90DD0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39AE4" w14:textId="59D2C0D1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3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9C465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00693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8EB80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F6CE2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160FCB6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83688A" w14:paraId="289D2E82" w14:textId="77777777" w:rsidTr="0069243D">
        <w:trPr>
          <w:trHeight w:val="300"/>
        </w:trPr>
        <w:tc>
          <w:tcPr>
            <w:tcW w:w="0" w:type="auto"/>
            <w:noWrap/>
          </w:tcPr>
          <w:p w14:paraId="2B0A674E" w14:textId="77777777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929EF08" w14:textId="67A5464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noWrap/>
          </w:tcPr>
          <w:p w14:paraId="68C3DB9F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CCD5B2C" w14:textId="3725256F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noWrap/>
          </w:tcPr>
          <w:p w14:paraId="2D2F7CDB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1D5972E" w14:textId="27C08089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</w:tcPr>
          <w:p w14:paraId="4A158D56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BFCFA" w14:textId="3E23FCCB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</w:tcPr>
          <w:p w14:paraId="0D84C968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F524E" w14:textId="4651EE8F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</w:tcPr>
          <w:p w14:paraId="447544AA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D80ECA" w14:textId="533B3428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noWrap/>
          </w:tcPr>
          <w:p w14:paraId="38BC3DD7" w14:textId="7777777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83688A" w14:paraId="3EE404CF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0DFD0E" w14:textId="77777777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B1D509" w14:textId="187E9334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14670AB" w14:textId="583D0C6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65D2504" w14:textId="78E039E6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61E809" w14:textId="7F2B6C1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0F9C74" w14:textId="056742C7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1D94C" w14:textId="03BF7C5E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9F335" w14:textId="429A0149" w:rsidR="00E410BA" w:rsidRPr="00793B22" w:rsidRDefault="00E410BA" w:rsidP="00E410B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3ED61" w14:textId="39D849C6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673C3" w14:textId="55FA7CCD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3CB4A" w14:textId="67DB31AF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AD2B7" w14:textId="3771BA1D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7281A2" w14:textId="40FC18B6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410BA" w:rsidRPr="00F202E9" w14:paraId="72379C98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C9954B0" w14:textId="7B69E820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152B576" w14:textId="72B5C5E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083B52" w14:textId="1D821AD1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FD88F41" w14:textId="7C4A83E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1FCA1FB" w14:textId="2E1AEE1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3DEED35" w14:textId="2EDE1AAE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3EC79E" w14:textId="288C9BA7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CEF8A" w14:textId="6B95529D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E2D44" w14:textId="1696DFEB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B6305" w14:textId="5B9F2F5B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27E13" w14:textId="7D30095E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9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9B6EC7" w14:textId="04515476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2F593E6" w14:textId="1208404D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410BA" w:rsidRPr="00F202E9" w14:paraId="47FC2BCD" w14:textId="77777777" w:rsidTr="0069243D">
        <w:trPr>
          <w:trHeight w:val="300"/>
        </w:trPr>
        <w:tc>
          <w:tcPr>
            <w:tcW w:w="0" w:type="auto"/>
            <w:noWrap/>
          </w:tcPr>
          <w:p w14:paraId="5A7F5C58" w14:textId="3309481F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Sex (M vs F)</w:t>
            </w:r>
          </w:p>
        </w:tc>
        <w:tc>
          <w:tcPr>
            <w:tcW w:w="0" w:type="auto"/>
            <w:noWrap/>
          </w:tcPr>
          <w:p w14:paraId="63066FD0" w14:textId="1FBBA146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0" w:type="auto"/>
            <w:noWrap/>
          </w:tcPr>
          <w:p w14:paraId="08FC6239" w14:textId="73ADE628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</w:tcPr>
          <w:p w14:paraId="5550C826" w14:textId="1FAAA599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0" w:type="auto"/>
            <w:noWrap/>
          </w:tcPr>
          <w:p w14:paraId="171B306D" w14:textId="34F0E857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noWrap/>
          </w:tcPr>
          <w:p w14:paraId="091D782E" w14:textId="759DF0E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0" w:type="auto"/>
          </w:tcPr>
          <w:p w14:paraId="4A982120" w14:textId="3C241C4C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93BAD1B" w14:textId="4C2F828E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</w:tcPr>
          <w:p w14:paraId="116CAE8B" w14:textId="6C39D90A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1170B3C9" w14:textId="0206CCC6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0" w:type="auto"/>
          </w:tcPr>
          <w:p w14:paraId="2BADDCB8" w14:textId="15F43AC8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7F9493F" w14:textId="03FE2EC3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noWrap/>
          </w:tcPr>
          <w:p w14:paraId="417BDDE3" w14:textId="4FE3A396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E410BA" w:rsidRPr="00F202E9" w14:paraId="2A855E50" w14:textId="77777777" w:rsidTr="0069243D">
        <w:trPr>
          <w:trHeight w:val="300"/>
        </w:trPr>
        <w:tc>
          <w:tcPr>
            <w:tcW w:w="0" w:type="auto"/>
            <w:noWrap/>
          </w:tcPr>
          <w:p w14:paraId="30292540" w14:textId="1BD07DFA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MEI (Y vs N)</w:t>
            </w:r>
          </w:p>
        </w:tc>
        <w:tc>
          <w:tcPr>
            <w:tcW w:w="0" w:type="auto"/>
            <w:noWrap/>
          </w:tcPr>
          <w:p w14:paraId="3586D08F" w14:textId="3937EB7C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0" w:type="auto"/>
            <w:noWrap/>
          </w:tcPr>
          <w:p w14:paraId="0FFBBC4B" w14:textId="2A237156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noWrap/>
          </w:tcPr>
          <w:p w14:paraId="47734184" w14:textId="74A4A255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0" w:type="auto"/>
            <w:noWrap/>
          </w:tcPr>
          <w:p w14:paraId="2BA54E9B" w14:textId="41B71095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0" w:type="auto"/>
            <w:noWrap/>
          </w:tcPr>
          <w:p w14:paraId="7FC54820" w14:textId="6F6B6D42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0" w:type="auto"/>
          </w:tcPr>
          <w:p w14:paraId="4E6D0031" w14:textId="74A3EFC0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</w:tcPr>
          <w:p w14:paraId="46AD2859" w14:textId="3D204806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0" w:type="auto"/>
          </w:tcPr>
          <w:p w14:paraId="7BF1C248" w14:textId="03F60609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04B75034" w14:textId="64F21B38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</w:tcPr>
          <w:p w14:paraId="078C7ABD" w14:textId="40AED719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34D5FB4" w14:textId="62ECDA09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0" w:type="auto"/>
            <w:noWrap/>
          </w:tcPr>
          <w:p w14:paraId="3A5D5B53" w14:textId="3C18F94C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24</w:t>
            </w:r>
          </w:p>
        </w:tc>
      </w:tr>
      <w:tr w:rsidR="00E410BA" w:rsidRPr="00F202E9" w14:paraId="36693FDB" w14:textId="77777777" w:rsidTr="0069243D">
        <w:trPr>
          <w:trHeight w:val="300"/>
        </w:trPr>
        <w:tc>
          <w:tcPr>
            <w:tcW w:w="0" w:type="auto"/>
            <w:noWrap/>
          </w:tcPr>
          <w:p w14:paraId="597FF0C3" w14:textId="59C70232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 xml:space="preserve">Sampling time </w:t>
            </w:r>
          </w:p>
        </w:tc>
        <w:tc>
          <w:tcPr>
            <w:tcW w:w="0" w:type="auto"/>
            <w:noWrap/>
          </w:tcPr>
          <w:p w14:paraId="1C44508B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3D2A6F6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35BE344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72A6E83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1DE6404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FD1C7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FC7E4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F742E66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24DE37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DB1AE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647EA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E419E77" w14:textId="77777777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10BA" w:rsidRPr="00F202E9" w14:paraId="44EFE6FD" w14:textId="77777777" w:rsidTr="0069243D">
        <w:trPr>
          <w:trHeight w:val="300"/>
        </w:trPr>
        <w:tc>
          <w:tcPr>
            <w:tcW w:w="0" w:type="auto"/>
            <w:noWrap/>
          </w:tcPr>
          <w:p w14:paraId="7EC37B83" w14:textId="60636934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&gt;8-16h vs 0-8h</w:t>
            </w:r>
          </w:p>
        </w:tc>
        <w:tc>
          <w:tcPr>
            <w:tcW w:w="0" w:type="auto"/>
            <w:noWrap/>
          </w:tcPr>
          <w:p w14:paraId="2C665151" w14:textId="4ACFFD5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0" w:type="auto"/>
            <w:noWrap/>
          </w:tcPr>
          <w:p w14:paraId="6C4A6CA9" w14:textId="418E749C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</w:tcPr>
          <w:p w14:paraId="7E37803C" w14:textId="68047C64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0" w:type="auto"/>
            <w:noWrap/>
          </w:tcPr>
          <w:p w14:paraId="323F6CEB" w14:textId="19BF86D9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</w:tcPr>
          <w:p w14:paraId="4642353C" w14:textId="6309608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0" w:type="auto"/>
          </w:tcPr>
          <w:p w14:paraId="75010BAC" w14:textId="5CFA8FD1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4429AD43" w14:textId="18D5480B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0" w:type="auto"/>
          </w:tcPr>
          <w:p w14:paraId="0DE8ACD9" w14:textId="3FC0FE44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</w:tcPr>
          <w:p w14:paraId="323BBB94" w14:textId="5ACE0E69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0" w:type="auto"/>
          </w:tcPr>
          <w:p w14:paraId="3897DFD4" w14:textId="13F0DBBC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</w:tcPr>
          <w:p w14:paraId="3572914C" w14:textId="2764AD56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0" w:type="auto"/>
            <w:noWrap/>
          </w:tcPr>
          <w:p w14:paraId="073CDCD1" w14:textId="14F851F5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E410BA" w:rsidRPr="00F202E9" w14:paraId="24000803" w14:textId="77777777" w:rsidTr="0069243D">
        <w:trPr>
          <w:trHeight w:val="300"/>
        </w:trPr>
        <w:tc>
          <w:tcPr>
            <w:tcW w:w="0" w:type="auto"/>
            <w:noWrap/>
          </w:tcPr>
          <w:p w14:paraId="427D4011" w14:textId="1860A42A" w:rsidR="00E410BA" w:rsidRPr="00793B22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 w:rsidRPr="00793B22">
              <w:rPr>
                <w:rFonts w:ascii="Calibri" w:hAnsi="Calibri" w:cs="Calibri"/>
                <w:sz w:val="20"/>
                <w:szCs w:val="20"/>
              </w:rPr>
              <w:t>&gt;16-24h vs 0-8h</w:t>
            </w:r>
          </w:p>
        </w:tc>
        <w:tc>
          <w:tcPr>
            <w:tcW w:w="0" w:type="auto"/>
            <w:noWrap/>
          </w:tcPr>
          <w:p w14:paraId="5A0FA2F1" w14:textId="45772B31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noWrap/>
          </w:tcPr>
          <w:p w14:paraId="24EADE6E" w14:textId="0D6F90F8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</w:tcPr>
          <w:p w14:paraId="6163E47F" w14:textId="0AF1DD0E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0" w:type="auto"/>
            <w:noWrap/>
          </w:tcPr>
          <w:p w14:paraId="5041C15D" w14:textId="2EC870BE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</w:tcPr>
          <w:p w14:paraId="05A3F5D7" w14:textId="443016E1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0" w:type="auto"/>
          </w:tcPr>
          <w:p w14:paraId="7E1ADF8A" w14:textId="5A0B817F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67FEB84D" w14:textId="75821D78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</w:tcPr>
          <w:p w14:paraId="31F155E3" w14:textId="04BBF260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278BF3B" w14:textId="20DBA187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0" w:type="auto"/>
          </w:tcPr>
          <w:p w14:paraId="3D4D0523" w14:textId="6A8BA10E" w:rsidR="00E410BA" w:rsidRPr="00F202E9" w:rsidRDefault="00CB6906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ECAED3A" w14:textId="7CE24E02" w:rsidR="00E410BA" w:rsidRPr="00F202E9" w:rsidRDefault="00E410BA" w:rsidP="00E410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0" w:type="auto"/>
            <w:noWrap/>
          </w:tcPr>
          <w:p w14:paraId="59FB97EB" w14:textId="4623C190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E410BA" w:rsidRPr="00F202E9" w14:paraId="37583A4F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40154F" w14:textId="0CFBCCDA" w:rsidR="00E410BA" w:rsidRPr="00793B22" w:rsidRDefault="00C01487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E410BA" w:rsidRPr="00793B22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7E56B6" w14:textId="6AA5C1E0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D143E1" w14:textId="204B6F68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925FEAE" w14:textId="3222422F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A8416F" w14:textId="3880DD95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E33290" w14:textId="79CA88E8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7A617" w14:textId="246F8B2C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B89C8" w14:textId="6421CBA5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1BE29" w14:textId="08FDA52E" w:rsidR="00E410BA" w:rsidRPr="00F202E9" w:rsidRDefault="00CB6906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410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8F227" w14:textId="687D991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E920C" w14:textId="0FD75A1B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57B99" w14:textId="64176093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F6380FD" w14:textId="468FF716" w:rsidR="00E410BA" w:rsidRPr="00F202E9" w:rsidRDefault="00E410BA" w:rsidP="00E410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4EC1BEB7" w14:textId="77777777" w:rsidR="00C2775C" w:rsidRPr="00793B22" w:rsidRDefault="00C2775C" w:rsidP="00C2775C">
      <w:pPr>
        <w:rPr>
          <w:rFonts w:ascii="Calibri" w:hAnsi="Calibri" w:cs="Calibri"/>
          <w:sz w:val="20"/>
          <w:szCs w:val="20"/>
        </w:rPr>
      </w:pPr>
    </w:p>
    <w:p w14:paraId="79BE6066" w14:textId="77777777" w:rsidR="00C2775C" w:rsidRPr="00793B22" w:rsidRDefault="00C2775C" w:rsidP="00C2775C">
      <w:pPr>
        <w:rPr>
          <w:rFonts w:ascii="Calibri" w:hAnsi="Calibri" w:cs="Calibri"/>
          <w:sz w:val="20"/>
          <w:szCs w:val="20"/>
        </w:rPr>
      </w:pPr>
    </w:p>
    <w:p w14:paraId="4E7F88C8" w14:textId="77777777" w:rsidR="005E63DE" w:rsidRPr="00793B22" w:rsidRDefault="005E63DE" w:rsidP="005E63DE">
      <w:pPr>
        <w:rPr>
          <w:rFonts w:ascii="Calibri" w:hAnsi="Calibri" w:cs="Calibri"/>
          <w:sz w:val="20"/>
          <w:szCs w:val="20"/>
        </w:rPr>
      </w:pPr>
    </w:p>
    <w:p w14:paraId="2113CBF8" w14:textId="77777777" w:rsidR="00C2775C" w:rsidRDefault="00C2775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0DAF31BB" w14:textId="236558DF" w:rsidR="005E63DE" w:rsidRDefault="005E63DE" w:rsidP="005E63DE">
      <w:pPr>
        <w:rPr>
          <w:rFonts w:cstheme="minorHAnsi"/>
          <w:sz w:val="20"/>
          <w:szCs w:val="20"/>
        </w:rPr>
      </w:pPr>
      <w:bookmarkStart w:id="8" w:name="_Hlk165098313"/>
      <w:r w:rsidRPr="0083688A">
        <w:rPr>
          <w:rFonts w:cstheme="minorHAnsi"/>
          <w:sz w:val="20"/>
          <w:szCs w:val="20"/>
        </w:rPr>
        <w:lastRenderedPageBreak/>
        <w:t xml:space="preserve">Supplementary Table 5. GFAP and GOSE. </w:t>
      </w:r>
      <w:r>
        <w:rPr>
          <w:rFonts w:cstheme="minorHAnsi"/>
          <w:sz w:val="20"/>
          <w:szCs w:val="20"/>
        </w:rPr>
        <w:t>Modified Poisson Regression</w:t>
      </w:r>
      <w:bookmarkEnd w:id="8"/>
      <w:r w:rsidRPr="0083688A">
        <w:rPr>
          <w:rFonts w:cstheme="minorHAnsi"/>
          <w:sz w:val="20"/>
          <w:szCs w:val="20"/>
        </w:rPr>
        <w:t xml:space="preserve"> for 6-month GOSE in</w:t>
      </w:r>
      <w:r w:rsidR="00C2775C" w:rsidRPr="0083688A">
        <w:rPr>
          <w:rFonts w:cstheme="minorHAnsi"/>
          <w:sz w:val="20"/>
          <w:szCs w:val="20"/>
        </w:rPr>
        <w:t xml:space="preserve"> </w:t>
      </w:r>
      <w:r w:rsidR="00C2775C">
        <w:rPr>
          <w:rFonts w:cstheme="minorHAnsi"/>
          <w:sz w:val="20"/>
          <w:szCs w:val="20"/>
        </w:rPr>
        <w:t>four severity groups</w:t>
      </w:r>
      <w:r w:rsidRPr="0083688A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 xml:space="preserve">including </w:t>
      </w:r>
      <w:r w:rsidRPr="0083688A">
        <w:rPr>
          <w:rFonts w:cstheme="minorHAnsi"/>
          <w:sz w:val="20"/>
          <w:szCs w:val="20"/>
        </w:rPr>
        <w:t>age, sex, major extracranial injury</w:t>
      </w:r>
      <w:r>
        <w:rPr>
          <w:rFonts w:cstheme="minorHAnsi"/>
          <w:sz w:val="20"/>
          <w:szCs w:val="20"/>
        </w:rPr>
        <w:t xml:space="preserve"> (MEI)</w:t>
      </w:r>
      <w:r w:rsidRPr="0083688A">
        <w:rPr>
          <w:rFonts w:cstheme="minorHAnsi"/>
          <w:sz w:val="20"/>
          <w:szCs w:val="20"/>
        </w:rPr>
        <w:t>, time to sample</w:t>
      </w:r>
      <w:r>
        <w:rPr>
          <w:rFonts w:cstheme="minorHAnsi"/>
          <w:sz w:val="20"/>
          <w:szCs w:val="20"/>
        </w:rPr>
        <w:t xml:space="preserve">, and </w:t>
      </w:r>
      <w:r w:rsidR="00A4636A">
        <w:rPr>
          <w:rFonts w:cstheme="minorHAnsi"/>
          <w:sz w:val="20"/>
          <w:szCs w:val="20"/>
        </w:rPr>
        <w:t xml:space="preserve">log </w:t>
      </w:r>
      <w:r>
        <w:rPr>
          <w:rFonts w:cstheme="minorHAnsi"/>
          <w:sz w:val="20"/>
          <w:szCs w:val="20"/>
        </w:rPr>
        <w:t>GFAP concentration</w:t>
      </w:r>
      <w:r w:rsidRPr="0083688A">
        <w:rPr>
          <w:rFonts w:cstheme="minorHAnsi"/>
          <w:sz w:val="20"/>
          <w:szCs w:val="20"/>
        </w:rPr>
        <w:t>.</w:t>
      </w:r>
      <w:r w:rsidR="00185919">
        <w:rPr>
          <w:rFonts w:cstheme="minorHAnsi"/>
          <w:sz w:val="20"/>
          <w:szCs w:val="20"/>
        </w:rPr>
        <w:t xml:space="preserve"> The table shows relative risks (RRs) with 95% CIs and p values.</w:t>
      </w:r>
    </w:p>
    <w:p w14:paraId="5B65E07E" w14:textId="77777777" w:rsidR="000F21E8" w:rsidRPr="0083688A" w:rsidRDefault="000F21E8" w:rsidP="000F21E8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08"/>
        <w:gridCol w:w="772"/>
        <w:gridCol w:w="1508"/>
        <w:gridCol w:w="772"/>
        <w:gridCol w:w="1508"/>
        <w:gridCol w:w="772"/>
        <w:gridCol w:w="1508"/>
        <w:gridCol w:w="772"/>
        <w:gridCol w:w="1508"/>
        <w:gridCol w:w="772"/>
        <w:gridCol w:w="1508"/>
        <w:gridCol w:w="772"/>
      </w:tblGrid>
      <w:tr w:rsidR="00C2775C" w:rsidRPr="0083688A" w14:paraId="5E13AE21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E75195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59AC78" w14:textId="77777777" w:rsidR="00C2775C" w:rsidRPr="00793B22" w:rsidRDefault="00C2775C" w:rsidP="00B27B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13-15 CT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3A593B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7DD38C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F2974A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46D1FDC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6BF1B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40B0A" w14:textId="77777777" w:rsidR="00C2775C" w:rsidRPr="00793B22" w:rsidRDefault="00C2775C" w:rsidP="00B27B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13-15 CT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83C2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85C84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C1FE34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421152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39F372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775C" w:rsidRPr="0083688A" w14:paraId="4A243BEC" w14:textId="77777777" w:rsidTr="0069243D">
        <w:trPr>
          <w:trHeight w:val="30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40C157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EA011CE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D7DFAE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DACF9DE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FFA839A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8978F81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top w:val="nil"/>
            </w:tcBorders>
          </w:tcPr>
          <w:p w14:paraId="3968F233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A205A0F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top w:val="nil"/>
            </w:tcBorders>
          </w:tcPr>
          <w:p w14:paraId="162BA88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3ECE390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top w:val="nil"/>
            </w:tcBorders>
          </w:tcPr>
          <w:p w14:paraId="51E2DEB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786A5F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399B0E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775C" w:rsidRPr="0083688A" w14:paraId="1F3EAF8C" w14:textId="77777777" w:rsidTr="0069243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B1BBACD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1DA4429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D758BC5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17FEB38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36F9757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B0DAFD6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1F664F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A495B4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0FEC4B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E89AD1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8805C9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52E343" w14:textId="77777777" w:rsidR="00C2775C" w:rsidRPr="007B59D0" w:rsidRDefault="00C2775C" w:rsidP="00B27B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DE542C1" w14:textId="77777777" w:rsidR="00C2775C" w:rsidRPr="007B59D0" w:rsidRDefault="00C2775C" w:rsidP="00B27B17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752F00" w:rsidRPr="0083688A" w14:paraId="6C053BFC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2E141A3" w14:textId="3F73686B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69FD165" w14:textId="05E8405C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C30FEF6" w14:textId="3B43E713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EB1F318" w14:textId="7F446EE2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BC79D62" w14:textId="05B67DC4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3EDA540" w14:textId="598B3E1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94A44" w14:textId="316A24D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2C726" w14:textId="3E3213CC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F02B4" w14:textId="5D8EAAF3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6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77DA6" w14:textId="6D2EBB90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BFD00" w14:textId="30FDD186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7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5F5F0" w14:textId="3C8777FF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C8EBA7" w14:textId="244613D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52F00" w:rsidRPr="0083688A" w14:paraId="1C4C9234" w14:textId="77777777" w:rsidTr="0069243D">
        <w:trPr>
          <w:trHeight w:val="300"/>
        </w:trPr>
        <w:tc>
          <w:tcPr>
            <w:tcW w:w="0" w:type="auto"/>
            <w:noWrap/>
          </w:tcPr>
          <w:p w14:paraId="1FDB15FB" w14:textId="0C7B692B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Sex (M vs F)</w:t>
            </w:r>
          </w:p>
        </w:tc>
        <w:tc>
          <w:tcPr>
            <w:tcW w:w="0" w:type="auto"/>
            <w:noWrap/>
          </w:tcPr>
          <w:p w14:paraId="32E6F329" w14:textId="781CA04F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-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0" w:type="auto"/>
            <w:noWrap/>
          </w:tcPr>
          <w:p w14:paraId="610B2F7A" w14:textId="57570ABB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5295562" w14:textId="4FA68CBB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0" w:type="auto"/>
            <w:noWrap/>
          </w:tcPr>
          <w:p w14:paraId="1DBD3FF5" w14:textId="00BE4FB8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noWrap/>
          </w:tcPr>
          <w:p w14:paraId="004B6C0E" w14:textId="1020724F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0" w:type="auto"/>
          </w:tcPr>
          <w:p w14:paraId="687D0497" w14:textId="41C163AB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1F25F4D8" w14:textId="79D3302E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</w:tcPr>
          <w:p w14:paraId="0E2EB81F" w14:textId="45B64FDD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315A32D6" w14:textId="557AB54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</w:tcPr>
          <w:p w14:paraId="6C5D10B5" w14:textId="1AED4817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4956EF35" w14:textId="44F06392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0" w:type="auto"/>
            <w:noWrap/>
          </w:tcPr>
          <w:p w14:paraId="27239D0C" w14:textId="152B9730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</w:tr>
      <w:tr w:rsidR="00752F00" w:rsidRPr="0083688A" w14:paraId="4F92D234" w14:textId="77777777" w:rsidTr="0069243D">
        <w:trPr>
          <w:trHeight w:val="300"/>
        </w:trPr>
        <w:tc>
          <w:tcPr>
            <w:tcW w:w="0" w:type="auto"/>
            <w:noWrap/>
          </w:tcPr>
          <w:p w14:paraId="40919B40" w14:textId="52D176F5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MEI (Y vs N)</w:t>
            </w:r>
          </w:p>
        </w:tc>
        <w:tc>
          <w:tcPr>
            <w:tcW w:w="0" w:type="auto"/>
            <w:noWrap/>
          </w:tcPr>
          <w:p w14:paraId="2CFDAF3B" w14:textId="1C4D266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0" w:type="auto"/>
            <w:noWrap/>
          </w:tcPr>
          <w:p w14:paraId="1B384121" w14:textId="0BCFBA4E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58274888" w14:textId="487C8C7B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0" w:type="auto"/>
            <w:noWrap/>
          </w:tcPr>
          <w:p w14:paraId="7616766D" w14:textId="3313853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56CA1873" w14:textId="5CEA71B0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-4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0" w:type="auto"/>
          </w:tcPr>
          <w:p w14:paraId="2218E080" w14:textId="38709E2C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69577B" w14:textId="7B72E3FE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0" w:type="auto"/>
          </w:tcPr>
          <w:p w14:paraId="774DE05F" w14:textId="45036BD5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A5A2CA" w14:textId="1CCA20CE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0" w:type="auto"/>
          </w:tcPr>
          <w:p w14:paraId="4A62BFAD" w14:textId="26C66EE8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496034B4" w14:textId="0D6F5434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noWrap/>
          </w:tcPr>
          <w:p w14:paraId="0AD2AF11" w14:textId="2F4C9F3D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52F00" w:rsidRPr="0083688A" w14:paraId="7CDE4BBB" w14:textId="77777777" w:rsidTr="0069243D">
        <w:trPr>
          <w:trHeight w:val="300"/>
        </w:trPr>
        <w:tc>
          <w:tcPr>
            <w:tcW w:w="0" w:type="auto"/>
            <w:noWrap/>
          </w:tcPr>
          <w:p w14:paraId="4E96E31D" w14:textId="08C95316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Sampling time</w:t>
            </w:r>
          </w:p>
        </w:tc>
        <w:tc>
          <w:tcPr>
            <w:tcW w:w="0" w:type="auto"/>
            <w:noWrap/>
          </w:tcPr>
          <w:p w14:paraId="0D93C1A8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878EFA4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28E6DD3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D180C3F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E9AA97F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655A74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4C14DE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C964E3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022F2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96685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ED688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398ED8E" w14:textId="77777777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52F00" w:rsidRPr="0083688A" w14:paraId="48A54D9B" w14:textId="77777777" w:rsidTr="0069243D">
        <w:trPr>
          <w:trHeight w:val="300"/>
        </w:trPr>
        <w:tc>
          <w:tcPr>
            <w:tcW w:w="0" w:type="auto"/>
            <w:noWrap/>
          </w:tcPr>
          <w:p w14:paraId="770C3B64" w14:textId="451BDB86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&gt;8-16h vs 0-8h</w:t>
            </w:r>
          </w:p>
        </w:tc>
        <w:tc>
          <w:tcPr>
            <w:tcW w:w="0" w:type="auto"/>
            <w:noWrap/>
          </w:tcPr>
          <w:p w14:paraId="2B4F7247" w14:textId="4731C1B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0" w:type="auto"/>
            <w:noWrap/>
          </w:tcPr>
          <w:p w14:paraId="21DFC684" w14:textId="06BDC30D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noWrap/>
          </w:tcPr>
          <w:p w14:paraId="20CF7CB0" w14:textId="439A66AE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0" w:type="auto"/>
            <w:noWrap/>
          </w:tcPr>
          <w:p w14:paraId="52EF3165" w14:textId="38F09028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</w:tcPr>
          <w:p w14:paraId="3D46D824" w14:textId="543661B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0" w:type="auto"/>
          </w:tcPr>
          <w:p w14:paraId="61DEBEDC" w14:textId="7ED0A26E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394CD956" w14:textId="4D786695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0" w:type="auto"/>
          </w:tcPr>
          <w:p w14:paraId="543A82CC" w14:textId="2B82048E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5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3B89BAE" w14:textId="3123FB38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0" w:type="auto"/>
          </w:tcPr>
          <w:p w14:paraId="3C395EAB" w14:textId="02B11FB5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7FF194A4" w14:textId="2694CE6F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0" w:type="auto"/>
            <w:noWrap/>
          </w:tcPr>
          <w:p w14:paraId="71E06591" w14:textId="7FD71E7A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52F00" w:rsidRPr="0083688A" w14:paraId="0610FF04" w14:textId="77777777" w:rsidTr="0069243D">
        <w:trPr>
          <w:trHeight w:val="300"/>
        </w:trPr>
        <w:tc>
          <w:tcPr>
            <w:tcW w:w="0" w:type="auto"/>
            <w:noWrap/>
          </w:tcPr>
          <w:p w14:paraId="089F1CBD" w14:textId="4F25DAE0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&gt;16-24h vs 0-8h</w:t>
            </w:r>
          </w:p>
        </w:tc>
        <w:tc>
          <w:tcPr>
            <w:tcW w:w="0" w:type="auto"/>
            <w:noWrap/>
          </w:tcPr>
          <w:p w14:paraId="5B1E2193" w14:textId="7B19DA50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0" w:type="auto"/>
            <w:noWrap/>
          </w:tcPr>
          <w:p w14:paraId="2DFAF6F8" w14:textId="7AB92740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</w:tcPr>
          <w:p w14:paraId="0FE15785" w14:textId="2E327A24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0" w:type="auto"/>
            <w:noWrap/>
          </w:tcPr>
          <w:p w14:paraId="52E75179" w14:textId="357BFBC2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noWrap/>
          </w:tcPr>
          <w:p w14:paraId="0F2D65BA" w14:textId="24522065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0" w:type="auto"/>
          </w:tcPr>
          <w:p w14:paraId="5BA45115" w14:textId="1D3CF3B7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9C77B87" w14:textId="774A53D6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</w:tcPr>
          <w:p w14:paraId="04DACF46" w14:textId="2184848E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594E731D" w14:textId="6573E06B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0" w:type="auto"/>
          </w:tcPr>
          <w:p w14:paraId="31A312B3" w14:textId="137E86EE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</w:tcPr>
          <w:p w14:paraId="58113DD5" w14:textId="12498DE1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0" w:type="auto"/>
            <w:noWrap/>
          </w:tcPr>
          <w:p w14:paraId="287E084B" w14:textId="3C6D0F7A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</w:tr>
      <w:tr w:rsidR="00752F00" w:rsidRPr="0083688A" w14:paraId="1113A148" w14:textId="77777777" w:rsidTr="0069243D">
        <w:trPr>
          <w:trHeight w:val="300"/>
        </w:trPr>
        <w:tc>
          <w:tcPr>
            <w:tcW w:w="0" w:type="auto"/>
            <w:noWrap/>
          </w:tcPr>
          <w:p w14:paraId="5513E0CB" w14:textId="6EEED364" w:rsidR="00752F00" w:rsidRPr="005F1D91" w:rsidRDefault="00C01487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52F00" w:rsidRPr="005F1D91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0" w:type="auto"/>
            <w:noWrap/>
          </w:tcPr>
          <w:p w14:paraId="76A3A941" w14:textId="2421BEAA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  <w:noWrap/>
          </w:tcPr>
          <w:p w14:paraId="7FA116D3" w14:textId="3099661A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</w:tcPr>
          <w:p w14:paraId="61F5925D" w14:textId="6CBCF075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0" w:type="auto"/>
            <w:noWrap/>
          </w:tcPr>
          <w:p w14:paraId="24FCE16A" w14:textId="68208A4B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</w:tcPr>
          <w:p w14:paraId="14605B01" w14:textId="5C22A9E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0" w:type="auto"/>
          </w:tcPr>
          <w:p w14:paraId="4F8FF161" w14:textId="76D50492" w:rsidR="00752F00" w:rsidRPr="005F1D91" w:rsidRDefault="00CB6906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602C0308" w14:textId="7C145605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0" w:type="auto"/>
          </w:tcPr>
          <w:p w14:paraId="137D4039" w14:textId="0F0ABAEA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1576EA" w14:textId="3112AA43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0" w:type="auto"/>
          </w:tcPr>
          <w:p w14:paraId="1D7FCF4B" w14:textId="30D1C951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403362" w14:textId="6F21420F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  <w:noWrap/>
          </w:tcPr>
          <w:p w14:paraId="790006D9" w14:textId="0519E090" w:rsidR="00752F00" w:rsidRPr="005F1D91" w:rsidRDefault="00752F00" w:rsidP="00752F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B1C2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52F00" w:rsidRPr="0083688A" w14:paraId="5F930D03" w14:textId="77777777" w:rsidTr="0069243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1EF0BE" w14:textId="77777777" w:rsidR="00752F00" w:rsidRPr="005F1D91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067B97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C05680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C35614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C9EE1F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C0DF3A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05DE1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E6837" w14:textId="77777777" w:rsidR="00752F00" w:rsidRPr="005F1D91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0D9E6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44372D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5A578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9CA8E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0CC7AE3" w14:textId="77777777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52F00" w:rsidRPr="0083688A" w14:paraId="5DA762FE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27670EEC" w14:textId="77777777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7B43D9D" w14:textId="1E212F58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9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AC8DA0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EC1E195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F7DC48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5CA971D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40F06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12AB4" w14:textId="07E09816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B22">
              <w:rPr>
                <w:rFonts w:ascii="Calibri" w:hAnsi="Calibri" w:cs="Calibri"/>
                <w:b/>
                <w:bCs/>
                <w:sz w:val="20"/>
                <w:szCs w:val="20"/>
              </w:rPr>
              <w:t>GCS 3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006D7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362F0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75C57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CE5690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3DBADCD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52F00" w:rsidRPr="0083688A" w14:paraId="4508478E" w14:textId="77777777" w:rsidTr="0069243D">
        <w:trPr>
          <w:trHeight w:val="300"/>
        </w:trPr>
        <w:tc>
          <w:tcPr>
            <w:tcW w:w="0" w:type="auto"/>
            <w:tcBorders>
              <w:top w:val="nil"/>
            </w:tcBorders>
            <w:noWrap/>
          </w:tcPr>
          <w:p w14:paraId="798D9C16" w14:textId="77777777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48A9F4D3" w14:textId="3518E222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B220DCE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247878CC" w14:textId="44E06864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CBEDF3C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0186D253" w14:textId="6EE229CF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top w:val="nil"/>
            </w:tcBorders>
          </w:tcPr>
          <w:p w14:paraId="2C3F5F3E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635A3FF" w14:textId="1E5C6973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0" w:type="auto"/>
            <w:tcBorders>
              <w:top w:val="nil"/>
            </w:tcBorders>
          </w:tcPr>
          <w:p w14:paraId="22E11DC8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1403CF7" w14:textId="4D55D55B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0" w:type="auto"/>
            <w:tcBorders>
              <w:top w:val="nil"/>
            </w:tcBorders>
          </w:tcPr>
          <w:p w14:paraId="086F8D83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A949825" w14:textId="622C65A0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19D9273" w14:textId="7777777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52F00" w:rsidRPr="0083688A" w14:paraId="2DFD9747" w14:textId="77777777" w:rsidTr="0069243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9ADDD23" w14:textId="77777777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E097DA7" w14:textId="25E642AE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D2645C2" w14:textId="3A7516F8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04F185E" w14:textId="292B08CF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5668F6A" w14:textId="0B316EAC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A989101" w14:textId="098B7202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FF8F61" w14:textId="5A8B8B8A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2C690A" w14:textId="4622C764" w:rsidR="00752F00" w:rsidRPr="00793B22" w:rsidRDefault="00752F00" w:rsidP="00752F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C64E38" w14:textId="4E0A9656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B38CEA" w14:textId="44E4990E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31CD4A" w14:textId="287A5D9C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9D7962" w14:textId="594E2E03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44674D9" w14:textId="11406F27" w:rsidR="00752F00" w:rsidRPr="00793B22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7B59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752F00" w:rsidRPr="005F1D91" w14:paraId="3BCC14D8" w14:textId="77777777" w:rsidTr="0069243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4A14E97" w14:textId="21222533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B50E1DA" w14:textId="234D656A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F550B9" w14:textId="5770AE15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6268BAC" w14:textId="170F88D3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FC8FD61" w14:textId="640BA719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CAD5F69" w14:textId="5DCAE392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20B92" w14:textId="2F4E3F7B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2C45E" w14:textId="6DA75C77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42C4E" w14:textId="505C7999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48439" w14:textId="433B5E4E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18163" w14:textId="2C23C90C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D5E0C" w14:textId="1A9184EB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26DDD35" w14:textId="439E413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52F00" w:rsidRPr="005F1D91" w14:paraId="1B050EBD" w14:textId="77777777" w:rsidTr="0069243D">
        <w:trPr>
          <w:trHeight w:val="300"/>
        </w:trPr>
        <w:tc>
          <w:tcPr>
            <w:tcW w:w="0" w:type="auto"/>
            <w:noWrap/>
          </w:tcPr>
          <w:p w14:paraId="1F486D1A" w14:textId="266CB2EC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Sex (M vs F)</w:t>
            </w:r>
          </w:p>
        </w:tc>
        <w:tc>
          <w:tcPr>
            <w:tcW w:w="0" w:type="auto"/>
            <w:noWrap/>
          </w:tcPr>
          <w:p w14:paraId="388E2EA0" w14:textId="77D5625B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0" w:type="auto"/>
            <w:noWrap/>
          </w:tcPr>
          <w:p w14:paraId="419F8219" w14:textId="245316AD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</w:tcPr>
          <w:p w14:paraId="1F4EC7FC" w14:textId="3CA4C384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0" w:type="auto"/>
            <w:noWrap/>
          </w:tcPr>
          <w:p w14:paraId="2C5ACC4A" w14:textId="0A544B89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noWrap/>
          </w:tcPr>
          <w:p w14:paraId="325C0023" w14:textId="5DB93935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0" w:type="auto"/>
          </w:tcPr>
          <w:p w14:paraId="0E7DFC9C" w14:textId="64F24280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</w:tcPr>
          <w:p w14:paraId="1250A180" w14:textId="4EA24BAF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</w:tcPr>
          <w:p w14:paraId="3A506126" w14:textId="4956D965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38ABCABE" w14:textId="21BFAFB9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0" w:type="auto"/>
          </w:tcPr>
          <w:p w14:paraId="318DAFFE" w14:textId="0F69190A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23A57C5D" w14:textId="4E8AEF26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noWrap/>
          </w:tcPr>
          <w:p w14:paraId="1EA0D481" w14:textId="42B31318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752F00" w:rsidRPr="005F1D91" w14:paraId="000960A1" w14:textId="77777777" w:rsidTr="0069243D">
        <w:trPr>
          <w:trHeight w:val="300"/>
        </w:trPr>
        <w:tc>
          <w:tcPr>
            <w:tcW w:w="0" w:type="auto"/>
            <w:noWrap/>
          </w:tcPr>
          <w:p w14:paraId="2C133324" w14:textId="63EDCEA9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E4587A">
              <w:rPr>
                <w:rFonts w:ascii="Calibri" w:hAnsi="Calibri" w:cs="Calibri"/>
                <w:sz w:val="20"/>
                <w:szCs w:val="20"/>
              </w:rPr>
              <w:t>MEI (Y vs N)</w:t>
            </w:r>
          </w:p>
        </w:tc>
        <w:tc>
          <w:tcPr>
            <w:tcW w:w="0" w:type="auto"/>
            <w:noWrap/>
          </w:tcPr>
          <w:p w14:paraId="779DB4AE" w14:textId="738945CA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0" w:type="auto"/>
            <w:noWrap/>
          </w:tcPr>
          <w:p w14:paraId="782977C9" w14:textId="70670383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noWrap/>
          </w:tcPr>
          <w:p w14:paraId="69E54E88" w14:textId="41CD8C24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0" w:type="auto"/>
            <w:noWrap/>
          </w:tcPr>
          <w:p w14:paraId="1D02A2A2" w14:textId="06758785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0925D18F" w14:textId="0EFDE713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0" w:type="auto"/>
          </w:tcPr>
          <w:p w14:paraId="0AE510FA" w14:textId="52939D35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0" w:type="auto"/>
          </w:tcPr>
          <w:p w14:paraId="10C8F8E0" w14:textId="6CDDBF74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0" w:type="auto"/>
          </w:tcPr>
          <w:p w14:paraId="090069BE" w14:textId="28A27495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FE5529F" w14:textId="4CC5B3FB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</w:tcPr>
          <w:p w14:paraId="4B9F8B3B" w14:textId="43E6386C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</w:tcPr>
          <w:p w14:paraId="42AD3ECF" w14:textId="4A575D13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0" w:type="auto"/>
            <w:noWrap/>
          </w:tcPr>
          <w:p w14:paraId="0B4F6604" w14:textId="73E4A281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</w:tr>
      <w:tr w:rsidR="00752F00" w:rsidRPr="005F1D91" w14:paraId="0485D415" w14:textId="77777777" w:rsidTr="0069243D">
        <w:trPr>
          <w:trHeight w:val="300"/>
        </w:trPr>
        <w:tc>
          <w:tcPr>
            <w:tcW w:w="0" w:type="auto"/>
            <w:noWrap/>
          </w:tcPr>
          <w:p w14:paraId="02CCA44F" w14:textId="2BE57DF3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 xml:space="preserve">Sampling time </w:t>
            </w:r>
          </w:p>
        </w:tc>
        <w:tc>
          <w:tcPr>
            <w:tcW w:w="0" w:type="auto"/>
            <w:noWrap/>
          </w:tcPr>
          <w:p w14:paraId="7FC8176E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A37CF51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A191D89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08ED2B6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2363D9A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E5FA3C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DCB77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36289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57CE20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8B8FD8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1A32BB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018DA91" w14:textId="7777777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52F00" w:rsidRPr="005F1D91" w14:paraId="16BE2D42" w14:textId="77777777" w:rsidTr="0069243D">
        <w:trPr>
          <w:trHeight w:val="300"/>
        </w:trPr>
        <w:tc>
          <w:tcPr>
            <w:tcW w:w="0" w:type="auto"/>
            <w:noWrap/>
          </w:tcPr>
          <w:p w14:paraId="1D25D038" w14:textId="7122E51D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&gt;8-16h vs 0-8h</w:t>
            </w:r>
          </w:p>
        </w:tc>
        <w:tc>
          <w:tcPr>
            <w:tcW w:w="0" w:type="auto"/>
            <w:noWrap/>
          </w:tcPr>
          <w:p w14:paraId="4EB1BCB9" w14:textId="1D1A3D61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0" w:type="auto"/>
            <w:noWrap/>
          </w:tcPr>
          <w:p w14:paraId="13A1F0E2" w14:textId="3AE86B88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</w:tcPr>
          <w:p w14:paraId="46A2C240" w14:textId="204EF68C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0" w:type="auto"/>
            <w:noWrap/>
          </w:tcPr>
          <w:p w14:paraId="6D02FB45" w14:textId="2E13FF62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</w:tcPr>
          <w:p w14:paraId="266E8718" w14:textId="2D2C7003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0" w:type="auto"/>
          </w:tcPr>
          <w:p w14:paraId="79417576" w14:textId="3B04349F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5F443696" w14:textId="3C270162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0" w:type="auto"/>
          </w:tcPr>
          <w:p w14:paraId="56EF091C" w14:textId="4E336158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B3D513D" w14:textId="41AAAEC0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0" w:type="auto"/>
          </w:tcPr>
          <w:p w14:paraId="6A62515F" w14:textId="0815ED65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58D89CE6" w14:textId="7E489D0F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noWrap/>
          </w:tcPr>
          <w:p w14:paraId="09081945" w14:textId="19045FB2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</w:tr>
      <w:tr w:rsidR="00752F00" w:rsidRPr="005F1D91" w14:paraId="6F72A6EE" w14:textId="77777777" w:rsidTr="0069243D">
        <w:trPr>
          <w:trHeight w:val="300"/>
        </w:trPr>
        <w:tc>
          <w:tcPr>
            <w:tcW w:w="0" w:type="auto"/>
            <w:tcBorders>
              <w:bottom w:val="nil"/>
            </w:tcBorders>
            <w:noWrap/>
          </w:tcPr>
          <w:p w14:paraId="18DAF181" w14:textId="6F0528D3" w:rsidR="00752F00" w:rsidRPr="005F1D91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 w:rsidRPr="005F1D91">
              <w:rPr>
                <w:rFonts w:ascii="Calibri" w:hAnsi="Calibri" w:cs="Calibri"/>
                <w:sz w:val="20"/>
                <w:szCs w:val="20"/>
              </w:rPr>
              <w:t>&gt;16-24h vs 0-8h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26FA201" w14:textId="15C60CB9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FA6C66C" w14:textId="3EE2F499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C16F0B5" w14:textId="617BBB89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071D1092" w14:textId="554666AB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01116917" w14:textId="217F7BC0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0" w:type="auto"/>
            <w:tcBorders>
              <w:bottom w:val="nil"/>
            </w:tcBorders>
          </w:tcPr>
          <w:p w14:paraId="13F945BD" w14:textId="52113E96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5CF527D8" w14:textId="420E7F6B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0" w:type="auto"/>
            <w:tcBorders>
              <w:bottom w:val="nil"/>
            </w:tcBorders>
          </w:tcPr>
          <w:p w14:paraId="44067A0C" w14:textId="0D296D64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nil"/>
            </w:tcBorders>
          </w:tcPr>
          <w:p w14:paraId="47850828" w14:textId="713985F7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0" w:type="auto"/>
            <w:tcBorders>
              <w:bottom w:val="nil"/>
            </w:tcBorders>
          </w:tcPr>
          <w:p w14:paraId="5596D2A7" w14:textId="7FFD3404" w:rsidR="00752F00" w:rsidRPr="00F202E9" w:rsidRDefault="00CB6906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</w:tcPr>
          <w:p w14:paraId="161C2EA2" w14:textId="4B38859B" w:rsidR="00752F00" w:rsidRPr="00F202E9" w:rsidRDefault="00752F00" w:rsidP="00752F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5235A7C9" w14:textId="4151B4D1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752F00" w:rsidRPr="005F1D91" w14:paraId="67215FDB" w14:textId="77777777" w:rsidTr="0069243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C7ADB4B" w14:textId="40D1FC8C" w:rsidR="00752F00" w:rsidRPr="005F1D91" w:rsidRDefault="00C01487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52F00" w:rsidRPr="005F1D91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03B9634" w14:textId="7C31F144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 (0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8FE0714" w14:textId="13722F61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4628154" w14:textId="134DCF7E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2083F1F" w14:textId="253B2434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16A464D" w14:textId="0E450532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17E119" w14:textId="68E8A3BF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234FDA" w14:textId="6C717C1A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BB3AE2" w14:textId="3FDED3D1" w:rsidR="00752F00" w:rsidRPr="00F202E9" w:rsidRDefault="00CB6906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52F0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CEBE08" w14:textId="11137EAC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5CE8CA" w14:textId="15948257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5B437A" w14:textId="364866ED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B38A512" w14:textId="6BA26B36" w:rsidR="00752F00" w:rsidRPr="00F202E9" w:rsidRDefault="00752F00" w:rsidP="00752F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46D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066736DE" w14:textId="77777777" w:rsidR="00C2775C" w:rsidRPr="00793B22" w:rsidRDefault="00C2775C" w:rsidP="00C2775C">
      <w:pPr>
        <w:rPr>
          <w:rFonts w:ascii="Calibri" w:hAnsi="Calibri" w:cs="Calibri"/>
          <w:sz w:val="20"/>
          <w:szCs w:val="20"/>
        </w:rPr>
      </w:pPr>
    </w:p>
    <w:p w14:paraId="40B0A21D" w14:textId="77777777" w:rsidR="00C2775C" w:rsidRPr="0083688A" w:rsidRDefault="00C2775C" w:rsidP="00C2775C">
      <w:pPr>
        <w:rPr>
          <w:rFonts w:cstheme="minorHAnsi"/>
          <w:sz w:val="20"/>
          <w:szCs w:val="20"/>
        </w:rPr>
      </w:pPr>
    </w:p>
    <w:p w14:paraId="324B390F" w14:textId="77777777" w:rsidR="002A4CE1" w:rsidRPr="0083688A" w:rsidRDefault="002A4CE1" w:rsidP="00F41A16">
      <w:pPr>
        <w:rPr>
          <w:sz w:val="20"/>
          <w:szCs w:val="20"/>
        </w:rPr>
        <w:sectPr w:rsidR="002A4CE1" w:rsidRPr="0083688A" w:rsidSect="00F0018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3BDF3A6" w14:textId="42239759" w:rsidR="00F53C42" w:rsidRPr="0083688A" w:rsidRDefault="002A4CE1" w:rsidP="00F53C42">
      <w:bookmarkStart w:id="9" w:name="_Hlk165098333"/>
      <w:bookmarkStart w:id="10" w:name="_Hlk163314630"/>
      <w:r w:rsidRPr="0083688A">
        <w:lastRenderedPageBreak/>
        <w:t xml:space="preserve">Supplementary Table 6. </w:t>
      </w:r>
      <w:r w:rsidR="00F53C42">
        <w:t>Una</w:t>
      </w:r>
      <w:r w:rsidR="00F53C42" w:rsidRPr="0083688A">
        <w:t xml:space="preserve">djusted </w:t>
      </w:r>
      <w:r w:rsidR="00F53C42">
        <w:t>relative risks (RRs)</w:t>
      </w:r>
      <w:r w:rsidR="00F53C42" w:rsidRPr="0083688A">
        <w:t>, with 95% confidence intervals in brackets</w:t>
      </w:r>
      <w:r w:rsidR="00F53C42">
        <w:t xml:space="preserve">, for the association between </w:t>
      </w:r>
      <w:r w:rsidR="00D40C7F">
        <w:t xml:space="preserve">log </w:t>
      </w:r>
      <w:r w:rsidR="00F53C42">
        <w:t>biomarker concentrations and outcome</w:t>
      </w:r>
      <w:bookmarkEnd w:id="9"/>
      <w:r w:rsidR="00F53C42">
        <w:t>s</w:t>
      </w:r>
      <w:r w:rsidR="002A4E1F">
        <w:t xml:space="preserve"> </w:t>
      </w:r>
      <w:r w:rsidR="002A4E1F" w:rsidRPr="0083688A">
        <w:t>within each GCS severity group (GCS 13-15</w:t>
      </w:r>
      <w:r w:rsidR="002A4E1F">
        <w:t xml:space="preserve"> CT- N=868, GCS 13-15 CT+ N=760, GCS 9-12</w:t>
      </w:r>
      <w:r w:rsidR="002A4E1F" w:rsidRPr="0083688A">
        <w:t xml:space="preserve"> </w:t>
      </w:r>
      <w:r w:rsidR="002A4E1F">
        <w:t xml:space="preserve">N=222 and </w:t>
      </w:r>
      <w:r w:rsidR="002A4E1F" w:rsidRPr="0083688A">
        <w:t>GCS 3-</w:t>
      </w:r>
      <w:r w:rsidR="002A4E1F">
        <w:t>8 N=629</w:t>
      </w:r>
      <w:r w:rsidR="002A4E1F" w:rsidRPr="0083688A">
        <w:t>)</w:t>
      </w:r>
      <w:r w:rsidR="00F53C42" w:rsidRPr="0083688A"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363"/>
        <w:gridCol w:w="425"/>
        <w:gridCol w:w="1559"/>
        <w:gridCol w:w="992"/>
        <w:gridCol w:w="578"/>
        <w:gridCol w:w="953"/>
        <w:gridCol w:w="748"/>
        <w:gridCol w:w="851"/>
      </w:tblGrid>
      <w:tr w:rsidR="007B192D" w14:paraId="67833E8F" w14:textId="77777777" w:rsidTr="0069243D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E996A39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E8CD0D0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B33C008" w14:textId="77777777" w:rsidR="007B192D" w:rsidRPr="000074C8" w:rsidRDefault="007B192D" w:rsidP="002A1A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AF882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0074C8">
              <w:rPr>
                <w:rFonts w:ascii="Calibri" w:hAnsi="Calibri" w:cs="Calibri"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FC419C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576DC1DB" w14:textId="77777777" w:rsidR="007B192D" w:rsidRPr="000074C8" w:rsidRDefault="007B192D" w:rsidP="002A1A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2D3A3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6DEF53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tr w:rsidR="007B192D" w14:paraId="54739E26" w14:textId="77777777" w:rsidTr="0069243D"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103D415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7AEC0530" w14:textId="77777777" w:rsidR="007B192D" w:rsidRPr="00AE0516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4B90014A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E8E61A6" w14:textId="77777777" w:rsidR="007B192D" w:rsidRPr="00AE0516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gridSpan w:val="3"/>
            <w:tcBorders>
              <w:top w:val="single" w:sz="4" w:space="0" w:color="auto"/>
              <w:bottom w:val="nil"/>
            </w:tcBorders>
          </w:tcPr>
          <w:p w14:paraId="6745217A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2222F0B" w14:textId="77777777" w:rsidR="007B192D" w:rsidRPr="00AE0516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B192D" w14:paraId="68FA4259" w14:textId="77777777" w:rsidTr="0069243D">
        <w:tc>
          <w:tcPr>
            <w:tcW w:w="1331" w:type="dxa"/>
            <w:tcBorders>
              <w:top w:val="nil"/>
            </w:tcBorders>
          </w:tcPr>
          <w:p w14:paraId="7286F9E2" w14:textId="77777777" w:rsidR="007B192D" w:rsidRPr="000074C8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</w:tcBorders>
          </w:tcPr>
          <w:p w14:paraId="3F2D4A63" w14:textId="77777777" w:rsidR="007B192D" w:rsidRPr="00AE0516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</w:tcBorders>
          </w:tcPr>
          <w:p w14:paraId="478B9866" w14:textId="77777777" w:rsidR="007B192D" w:rsidRPr="00AE0516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74C8">
              <w:rPr>
                <w:rFonts w:ascii="Calibri" w:hAnsi="Calibri" w:cs="Calibri"/>
                <w:sz w:val="20"/>
                <w:szCs w:val="20"/>
              </w:rPr>
              <w:t>GCS 13-15 CT-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1625220" w14:textId="77777777" w:rsidR="007B192D" w:rsidRPr="00AE0516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gridSpan w:val="3"/>
            <w:tcBorders>
              <w:top w:val="nil"/>
            </w:tcBorders>
          </w:tcPr>
          <w:p w14:paraId="43F583FF" w14:textId="77777777" w:rsidR="007B192D" w:rsidRPr="00AE0516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74C8">
              <w:rPr>
                <w:rFonts w:ascii="Calibri" w:hAnsi="Calibri" w:cs="Calibri"/>
                <w:sz w:val="20"/>
                <w:szCs w:val="20"/>
              </w:rPr>
              <w:t>GCS 13-15 CT+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CD59678" w14:textId="77777777" w:rsidR="007B192D" w:rsidRPr="00AE0516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B192D" w:rsidRPr="002A1A34" w14:paraId="08C994BA" w14:textId="77777777" w:rsidTr="0069243D">
        <w:tc>
          <w:tcPr>
            <w:tcW w:w="1331" w:type="dxa"/>
          </w:tcPr>
          <w:p w14:paraId="63D0387B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1363" w:type="dxa"/>
          </w:tcPr>
          <w:p w14:paraId="4613B2F4" w14:textId="5DCFDC0F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425" w:type="dxa"/>
          </w:tcPr>
          <w:p w14:paraId="7CC52689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2644530" w14:textId="08567AB4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992" w:type="dxa"/>
            <w:vAlign w:val="bottom"/>
          </w:tcPr>
          <w:p w14:paraId="4BBF202C" w14:textId="1AF94288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7E421ABD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908ADEF" w14:textId="75941452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851" w:type="dxa"/>
            <w:vAlign w:val="bottom"/>
          </w:tcPr>
          <w:p w14:paraId="6D058B9A" w14:textId="3E201F2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415FD46B" w14:textId="77777777" w:rsidTr="0069243D">
        <w:tc>
          <w:tcPr>
            <w:tcW w:w="1331" w:type="dxa"/>
          </w:tcPr>
          <w:p w14:paraId="385B47C3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0DCD36A" w14:textId="2EE222BF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425" w:type="dxa"/>
          </w:tcPr>
          <w:p w14:paraId="52A75F99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A0B6578" w14:textId="7950CF3C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992" w:type="dxa"/>
            <w:vAlign w:val="bottom"/>
          </w:tcPr>
          <w:p w14:paraId="22409439" w14:textId="17233972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22830A47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82E08C8" w14:textId="5DED2353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851" w:type="dxa"/>
            <w:vAlign w:val="bottom"/>
          </w:tcPr>
          <w:p w14:paraId="3913A2F8" w14:textId="1C521236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3E354446" w14:textId="77777777" w:rsidTr="0069243D">
        <w:tc>
          <w:tcPr>
            <w:tcW w:w="1331" w:type="dxa"/>
          </w:tcPr>
          <w:p w14:paraId="1464DBEC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7C55B869" w14:textId="2D04260A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425" w:type="dxa"/>
          </w:tcPr>
          <w:p w14:paraId="7F907F83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578D008" w14:textId="2D55C56D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992" w:type="dxa"/>
            <w:vAlign w:val="bottom"/>
          </w:tcPr>
          <w:p w14:paraId="66D19E18" w14:textId="6270D550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6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dxa"/>
          </w:tcPr>
          <w:p w14:paraId="12AADABC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F9613DF" w14:textId="2DE4C07A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851" w:type="dxa"/>
            <w:vAlign w:val="bottom"/>
          </w:tcPr>
          <w:p w14:paraId="7B8526FA" w14:textId="1512F12A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72A581A5" w14:textId="77777777" w:rsidTr="0069243D">
        <w:tc>
          <w:tcPr>
            <w:tcW w:w="1331" w:type="dxa"/>
          </w:tcPr>
          <w:p w14:paraId="1C890A39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1363" w:type="dxa"/>
          </w:tcPr>
          <w:p w14:paraId="5059E98C" w14:textId="333E00F8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425" w:type="dxa"/>
          </w:tcPr>
          <w:p w14:paraId="24618C95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D5AF91C" w14:textId="7AA7364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0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1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992" w:type="dxa"/>
            <w:vAlign w:val="bottom"/>
          </w:tcPr>
          <w:p w14:paraId="36137DDD" w14:textId="791036E1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24D06732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6A13AFD2" w14:textId="4138D411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8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5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851" w:type="dxa"/>
            <w:vAlign w:val="bottom"/>
          </w:tcPr>
          <w:p w14:paraId="104CF025" w14:textId="0F09C55F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35608BA5" w14:textId="77777777" w:rsidTr="0069243D">
        <w:tc>
          <w:tcPr>
            <w:tcW w:w="1331" w:type="dxa"/>
          </w:tcPr>
          <w:p w14:paraId="526B9EB6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05B48B0E" w14:textId="2D9F8388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425" w:type="dxa"/>
          </w:tcPr>
          <w:p w14:paraId="7A4750E1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CF6BBCE" w14:textId="08AA100B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5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992" w:type="dxa"/>
            <w:vAlign w:val="bottom"/>
          </w:tcPr>
          <w:p w14:paraId="408F8F40" w14:textId="5801F766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5E7753AE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2D2145A" w14:textId="4585E300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851" w:type="dxa"/>
            <w:vAlign w:val="bottom"/>
          </w:tcPr>
          <w:p w14:paraId="706387E0" w14:textId="5D072E6F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77EFEE9B" w14:textId="77777777" w:rsidTr="0069243D">
        <w:tc>
          <w:tcPr>
            <w:tcW w:w="1331" w:type="dxa"/>
          </w:tcPr>
          <w:p w14:paraId="53DA08BD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6E8E25A8" w14:textId="73F0877F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425" w:type="dxa"/>
          </w:tcPr>
          <w:p w14:paraId="5E47868E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901DE68" w14:textId="1CA2614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0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992" w:type="dxa"/>
            <w:vAlign w:val="bottom"/>
          </w:tcPr>
          <w:p w14:paraId="57BE4067" w14:textId="259ACD0D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8" w:type="dxa"/>
          </w:tcPr>
          <w:p w14:paraId="38B99CBD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3BED906" w14:textId="56A67154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2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851" w:type="dxa"/>
            <w:vAlign w:val="bottom"/>
          </w:tcPr>
          <w:p w14:paraId="0B989745" w14:textId="186804C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64B843FE" w14:textId="77777777" w:rsidTr="0069243D">
        <w:tc>
          <w:tcPr>
            <w:tcW w:w="1331" w:type="dxa"/>
          </w:tcPr>
          <w:p w14:paraId="4AA1A785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1363" w:type="dxa"/>
          </w:tcPr>
          <w:p w14:paraId="36A472DB" w14:textId="346BBF9F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425" w:type="dxa"/>
          </w:tcPr>
          <w:p w14:paraId="5DD717B8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FB5D7B8" w14:textId="6465F4B5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88 (4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2-8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992" w:type="dxa"/>
            <w:vAlign w:val="bottom"/>
          </w:tcPr>
          <w:p w14:paraId="1E217A93" w14:textId="21AE82B9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05680CE2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03C2E56A" w14:textId="7D9CC7D8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5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75-4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851" w:type="dxa"/>
            <w:vAlign w:val="bottom"/>
          </w:tcPr>
          <w:p w14:paraId="66E7C688" w14:textId="5E6CACB2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72010628" w14:textId="77777777" w:rsidTr="0069243D">
        <w:tc>
          <w:tcPr>
            <w:tcW w:w="1331" w:type="dxa"/>
          </w:tcPr>
          <w:p w14:paraId="0C155965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A131D4F" w14:textId="4E922239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425" w:type="dxa"/>
          </w:tcPr>
          <w:p w14:paraId="3A581A38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0F2AADC" w14:textId="102D327D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6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992" w:type="dxa"/>
            <w:vAlign w:val="bottom"/>
          </w:tcPr>
          <w:p w14:paraId="5891B5ED" w14:textId="5F19D742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578" w:type="dxa"/>
          </w:tcPr>
          <w:p w14:paraId="68FD3689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522261F" w14:textId="5BF7B198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1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70-4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851" w:type="dxa"/>
            <w:vAlign w:val="bottom"/>
          </w:tcPr>
          <w:p w14:paraId="1A1D52DF" w14:textId="7239FD2C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31A53DB5" w14:textId="77777777" w:rsidTr="0069243D">
        <w:tc>
          <w:tcPr>
            <w:tcW w:w="1331" w:type="dxa"/>
          </w:tcPr>
          <w:p w14:paraId="2C5621DF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7F5E2CDE" w14:textId="7530015A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425" w:type="dxa"/>
          </w:tcPr>
          <w:p w14:paraId="5AEC3E14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41661CE" w14:textId="17142D06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3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992" w:type="dxa"/>
            <w:vAlign w:val="bottom"/>
          </w:tcPr>
          <w:p w14:paraId="59B2DBD3" w14:textId="7D63E746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578" w:type="dxa"/>
          </w:tcPr>
          <w:p w14:paraId="3DA80C23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2E6766D" w14:textId="485AA21D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83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851" w:type="dxa"/>
            <w:vAlign w:val="bottom"/>
          </w:tcPr>
          <w:p w14:paraId="0E5A1A07" w14:textId="525E7D4E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2262535C" w14:textId="77777777" w:rsidTr="0069243D">
        <w:tc>
          <w:tcPr>
            <w:tcW w:w="1331" w:type="dxa"/>
          </w:tcPr>
          <w:p w14:paraId="2B3D2751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641A0ABE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61AFD54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756557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BDB50B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1" w:type="dxa"/>
            <w:gridSpan w:val="2"/>
          </w:tcPr>
          <w:p w14:paraId="36D712D4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8" w:type="dxa"/>
          </w:tcPr>
          <w:p w14:paraId="73FA32D1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7C7A07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B192D" w:rsidRPr="002A1A34" w14:paraId="5AB98186" w14:textId="77777777" w:rsidTr="0069243D">
        <w:tc>
          <w:tcPr>
            <w:tcW w:w="1331" w:type="dxa"/>
          </w:tcPr>
          <w:p w14:paraId="3124AAB8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66B61475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723BAE82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CS 9-12</w:t>
            </w:r>
          </w:p>
        </w:tc>
        <w:tc>
          <w:tcPr>
            <w:tcW w:w="992" w:type="dxa"/>
          </w:tcPr>
          <w:p w14:paraId="76A2A18B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79" w:type="dxa"/>
            <w:gridSpan w:val="3"/>
          </w:tcPr>
          <w:p w14:paraId="581C3620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CS 3-8</w:t>
            </w:r>
          </w:p>
        </w:tc>
        <w:tc>
          <w:tcPr>
            <w:tcW w:w="851" w:type="dxa"/>
          </w:tcPr>
          <w:p w14:paraId="4D55415E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B192D" w:rsidRPr="002A1A34" w14:paraId="59B02F79" w14:textId="77777777" w:rsidTr="0069243D">
        <w:tc>
          <w:tcPr>
            <w:tcW w:w="1331" w:type="dxa"/>
          </w:tcPr>
          <w:p w14:paraId="19AACB5F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OSE&lt;8</w:t>
            </w:r>
          </w:p>
        </w:tc>
        <w:tc>
          <w:tcPr>
            <w:tcW w:w="1363" w:type="dxa"/>
          </w:tcPr>
          <w:p w14:paraId="4848BF3F" w14:textId="26C5990A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425" w:type="dxa"/>
          </w:tcPr>
          <w:p w14:paraId="29DDB585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9897CCB" w14:textId="3C94D148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8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992" w:type="dxa"/>
            <w:vAlign w:val="bottom"/>
          </w:tcPr>
          <w:p w14:paraId="6A854A8A" w14:textId="7CAC62A2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dxa"/>
          </w:tcPr>
          <w:p w14:paraId="16898553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4CC77ED" w14:textId="1C7DEFA2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851" w:type="dxa"/>
            <w:vAlign w:val="bottom"/>
          </w:tcPr>
          <w:p w14:paraId="23219079" w14:textId="7C50EAF1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B192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4459B327" w14:textId="77777777" w:rsidTr="0069243D">
        <w:tc>
          <w:tcPr>
            <w:tcW w:w="1331" w:type="dxa"/>
          </w:tcPr>
          <w:p w14:paraId="571A13AA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E715161" w14:textId="3EBDACC4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425" w:type="dxa"/>
          </w:tcPr>
          <w:p w14:paraId="7C4BA9EF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DC342C3" w14:textId="17E5363A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8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992" w:type="dxa"/>
            <w:vAlign w:val="bottom"/>
          </w:tcPr>
          <w:p w14:paraId="46E5264E" w14:textId="33401061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578" w:type="dxa"/>
          </w:tcPr>
          <w:p w14:paraId="5FFB54BA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7EE4DF8" w14:textId="5ED3081F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3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851" w:type="dxa"/>
            <w:vAlign w:val="bottom"/>
          </w:tcPr>
          <w:p w14:paraId="1C31FA3D" w14:textId="79181A78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63EA61A4" w14:textId="77777777" w:rsidTr="0069243D">
        <w:tc>
          <w:tcPr>
            <w:tcW w:w="1331" w:type="dxa"/>
          </w:tcPr>
          <w:p w14:paraId="403AB376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7039CF8" w14:textId="6408E3A8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425" w:type="dxa"/>
          </w:tcPr>
          <w:p w14:paraId="50A9AD89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87339A3" w14:textId="1AB33265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992" w:type="dxa"/>
            <w:vAlign w:val="bottom"/>
          </w:tcPr>
          <w:p w14:paraId="1776E607" w14:textId="3BC13567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578" w:type="dxa"/>
          </w:tcPr>
          <w:p w14:paraId="47635CC8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9EB2E03" w14:textId="07E72C19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5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851" w:type="dxa"/>
            <w:vAlign w:val="bottom"/>
          </w:tcPr>
          <w:p w14:paraId="5E50FC42" w14:textId="7E2A73ED" w:rsidR="007B192D" w:rsidRPr="00F43B1B" w:rsidRDefault="00CB6906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="007B192D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B192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301B76FC" w14:textId="77777777" w:rsidTr="0069243D">
        <w:tc>
          <w:tcPr>
            <w:tcW w:w="1331" w:type="dxa"/>
          </w:tcPr>
          <w:p w14:paraId="31B0BF79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OSE≤6</w:t>
            </w:r>
          </w:p>
        </w:tc>
        <w:tc>
          <w:tcPr>
            <w:tcW w:w="1363" w:type="dxa"/>
          </w:tcPr>
          <w:p w14:paraId="64AE5833" w14:textId="25A3AED6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425" w:type="dxa"/>
          </w:tcPr>
          <w:p w14:paraId="0F7A952A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CB930AA" w14:textId="30C0564A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992" w:type="dxa"/>
            <w:vAlign w:val="bottom"/>
          </w:tcPr>
          <w:p w14:paraId="178CE3BE" w14:textId="40DFB2D4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1309BEC7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7E88818" w14:textId="15D6F906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2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851" w:type="dxa"/>
            <w:vAlign w:val="bottom"/>
          </w:tcPr>
          <w:p w14:paraId="2EB9FC94" w14:textId="3B0CBF9C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182751D5" w14:textId="77777777" w:rsidTr="0069243D">
        <w:tc>
          <w:tcPr>
            <w:tcW w:w="1331" w:type="dxa"/>
          </w:tcPr>
          <w:p w14:paraId="28B06462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207DE58" w14:textId="0E16B21E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425" w:type="dxa"/>
          </w:tcPr>
          <w:p w14:paraId="52E9882B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419CE48" w14:textId="3E687B7C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9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4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992" w:type="dxa"/>
            <w:vAlign w:val="bottom"/>
          </w:tcPr>
          <w:p w14:paraId="4D0B993D" w14:textId="3BCD553B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5102A761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6DDC157E" w14:textId="770F14F4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7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6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851" w:type="dxa"/>
            <w:vAlign w:val="bottom"/>
          </w:tcPr>
          <w:p w14:paraId="2F317A23" w14:textId="61485026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43E61720" w14:textId="77777777" w:rsidTr="0069243D">
        <w:tc>
          <w:tcPr>
            <w:tcW w:w="1331" w:type="dxa"/>
          </w:tcPr>
          <w:p w14:paraId="377B05F0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059F8C73" w14:textId="49402A2F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425" w:type="dxa"/>
          </w:tcPr>
          <w:p w14:paraId="54DBDD76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1CBCEDD" w14:textId="60917A31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1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992" w:type="dxa"/>
            <w:vAlign w:val="bottom"/>
          </w:tcPr>
          <w:p w14:paraId="52CBA357" w14:textId="7170A412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69461D24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1D8D46E" w14:textId="0B1A2095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6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7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851" w:type="dxa"/>
            <w:vAlign w:val="bottom"/>
          </w:tcPr>
          <w:p w14:paraId="365A5E72" w14:textId="49D85F03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3C40C59C" w14:textId="77777777" w:rsidTr="0069243D">
        <w:tc>
          <w:tcPr>
            <w:tcW w:w="1331" w:type="dxa"/>
          </w:tcPr>
          <w:p w14:paraId="6D120D0D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F43B1B">
              <w:rPr>
                <w:rFonts w:ascii="Calibri" w:hAnsi="Calibri" w:cs="Calibri"/>
                <w:sz w:val="20"/>
                <w:szCs w:val="20"/>
              </w:rPr>
              <w:t>GOSE≤4</w:t>
            </w:r>
          </w:p>
        </w:tc>
        <w:tc>
          <w:tcPr>
            <w:tcW w:w="1363" w:type="dxa"/>
          </w:tcPr>
          <w:p w14:paraId="688B912C" w14:textId="49672901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NFL</w:t>
            </w:r>
          </w:p>
        </w:tc>
        <w:tc>
          <w:tcPr>
            <w:tcW w:w="425" w:type="dxa"/>
          </w:tcPr>
          <w:p w14:paraId="4D4D4317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81397BB" w14:textId="4DA3D66E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73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992" w:type="dxa"/>
            <w:vAlign w:val="bottom"/>
          </w:tcPr>
          <w:p w14:paraId="12B0BAA0" w14:textId="6017E6C3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20F44FDD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7A88C8D" w14:textId="652A783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8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0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851" w:type="dxa"/>
            <w:vAlign w:val="bottom"/>
          </w:tcPr>
          <w:p w14:paraId="7824F10F" w14:textId="43981489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40C07E3C" w14:textId="77777777" w:rsidTr="0069243D">
        <w:tc>
          <w:tcPr>
            <w:tcW w:w="1331" w:type="dxa"/>
          </w:tcPr>
          <w:p w14:paraId="1BE9C093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718D8524" w14:textId="1FE60034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UCH-L1</w:t>
            </w:r>
          </w:p>
        </w:tc>
        <w:tc>
          <w:tcPr>
            <w:tcW w:w="425" w:type="dxa"/>
          </w:tcPr>
          <w:p w14:paraId="5D39A9B1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82FCFA2" w14:textId="172CED65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0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0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992" w:type="dxa"/>
            <w:vAlign w:val="bottom"/>
          </w:tcPr>
          <w:p w14:paraId="2D3D35A5" w14:textId="1C9338B4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203FD2D6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B8811B1" w14:textId="61CE6159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0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76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851" w:type="dxa"/>
            <w:vAlign w:val="bottom"/>
          </w:tcPr>
          <w:p w14:paraId="3E1B84C0" w14:textId="3B1A99F6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82465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92D" w:rsidRPr="002A1A34" w14:paraId="631EBA1E" w14:textId="77777777" w:rsidTr="0069243D">
        <w:tc>
          <w:tcPr>
            <w:tcW w:w="1331" w:type="dxa"/>
          </w:tcPr>
          <w:p w14:paraId="33B79E63" w14:textId="77777777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6440698" w14:textId="21F808CB" w:rsidR="007B192D" w:rsidRPr="00F43B1B" w:rsidRDefault="00883C48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7B192D" w:rsidRPr="00F43B1B">
              <w:rPr>
                <w:rFonts w:ascii="Calibri" w:hAnsi="Calibri" w:cs="Calibri"/>
                <w:sz w:val="20"/>
                <w:szCs w:val="20"/>
              </w:rPr>
              <w:t>GFAP</w:t>
            </w:r>
          </w:p>
        </w:tc>
        <w:tc>
          <w:tcPr>
            <w:tcW w:w="425" w:type="dxa"/>
          </w:tcPr>
          <w:p w14:paraId="1ABDCBC3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E3EC9CF" w14:textId="4FF2689B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95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6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992" w:type="dxa"/>
            <w:vAlign w:val="bottom"/>
          </w:tcPr>
          <w:p w14:paraId="49D0FF76" w14:textId="4693C6F1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</w:tcPr>
          <w:p w14:paraId="71E5360B" w14:textId="77777777" w:rsidR="007B192D" w:rsidRPr="00F43B1B" w:rsidRDefault="007B192D" w:rsidP="002A1A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01573E95" w14:textId="36E12C83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6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43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 w:rsidRPr="002A1A34">
              <w:rPr>
                <w:rFonts w:ascii="Calibri" w:hAnsi="Calibri" w:cs="Calibri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851" w:type="dxa"/>
            <w:vAlign w:val="bottom"/>
          </w:tcPr>
          <w:p w14:paraId="0B0893E7" w14:textId="24D6005C" w:rsidR="007B192D" w:rsidRPr="00F43B1B" w:rsidRDefault="007B192D" w:rsidP="002A1A3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4F5B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2CD6F4E4" w14:textId="77777777" w:rsidR="007B192D" w:rsidRPr="002A1A34" w:rsidRDefault="007B192D" w:rsidP="007B192D">
      <w:pPr>
        <w:rPr>
          <w:rFonts w:ascii="Calibri" w:hAnsi="Calibri" w:cs="Calibri"/>
          <w:sz w:val="20"/>
          <w:szCs w:val="20"/>
        </w:rPr>
      </w:pPr>
    </w:p>
    <w:p w14:paraId="6679DF0C" w14:textId="77777777" w:rsidR="00EB074E" w:rsidRDefault="00EB074E" w:rsidP="002A4CE1">
      <w:pPr>
        <w:rPr>
          <w:sz w:val="20"/>
          <w:szCs w:val="20"/>
        </w:rPr>
      </w:pPr>
    </w:p>
    <w:p w14:paraId="0403A385" w14:textId="6E985ECD" w:rsidR="00AE4FF2" w:rsidRDefault="002A4CE1" w:rsidP="002A4CE1">
      <w:r w:rsidRPr="0083688A">
        <w:rPr>
          <w:sz w:val="20"/>
          <w:szCs w:val="20"/>
        </w:rPr>
        <w:t>NFL= neurofilament protein-light; neurofilament protein-light, UCH-L1=ubiquitin carboxy-terminal hydrolase L1; GFAP=glial fibrillary acidic protein</w:t>
      </w:r>
      <w:r w:rsidRPr="0083688A">
        <w:t>.</w:t>
      </w:r>
    </w:p>
    <w:p w14:paraId="0EBA2F60" w14:textId="77777777" w:rsidR="00AE4FF2" w:rsidRDefault="00AE4FF2">
      <w:r>
        <w:br w:type="page"/>
      </w:r>
    </w:p>
    <w:p w14:paraId="5DD4EA68" w14:textId="7F1BF755" w:rsidR="003C7364" w:rsidRPr="0083688A" w:rsidRDefault="006C11E9" w:rsidP="003C7364">
      <w:bookmarkStart w:id="11" w:name="_Hlk165098559"/>
      <w:bookmarkEnd w:id="10"/>
      <w:r>
        <w:lastRenderedPageBreak/>
        <w:t>Supplementary Table 7</w:t>
      </w:r>
      <w:r w:rsidR="003C7364" w:rsidRPr="0083688A">
        <w:t xml:space="preserve">. </w:t>
      </w:r>
      <w:r w:rsidR="00F53C42">
        <w:t>A</w:t>
      </w:r>
      <w:r w:rsidR="00F53C42" w:rsidRPr="0083688A">
        <w:t xml:space="preserve">djusted </w:t>
      </w:r>
      <w:r w:rsidR="00F53C42">
        <w:t>relative risks (RRs)</w:t>
      </w:r>
      <w:r w:rsidR="00F53C42" w:rsidRPr="0083688A">
        <w:t>, with 95% confidence intervals in brackets</w:t>
      </w:r>
      <w:r w:rsidR="00F53C42">
        <w:t xml:space="preserve">, for the association between log biomarker concentrations and outcomes in patients with GCS=3 </w:t>
      </w:r>
      <w:r w:rsidR="002A4E1F">
        <w:t xml:space="preserve">(N=305) </w:t>
      </w:r>
      <w:r w:rsidR="00F53C42">
        <w:t>and GCS =15</w:t>
      </w:r>
      <w:r w:rsidR="002A4E1F">
        <w:t xml:space="preserve"> </w:t>
      </w:r>
      <w:bookmarkEnd w:id="11"/>
      <w:r w:rsidR="002A4E1F">
        <w:t>(N=1243)</w:t>
      </w:r>
      <w:r w:rsidR="00F53C42" w:rsidRPr="0083688A">
        <w:t xml:space="preserve">. The </w:t>
      </w:r>
      <w:r w:rsidR="00F53C42">
        <w:t>RR</w:t>
      </w:r>
      <w:r w:rsidR="00F53C42" w:rsidRPr="0083688A">
        <w:t>s have been adjusted for age</w:t>
      </w:r>
      <w:r w:rsidR="00F53C42">
        <w:t xml:space="preserve">, </w:t>
      </w:r>
      <w:r w:rsidR="00F53C42" w:rsidRPr="0083688A">
        <w:t>sex, major extracranial injury, and time to sample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1559"/>
        <w:gridCol w:w="851"/>
      </w:tblGrid>
      <w:tr w:rsidR="00883C48" w:rsidRPr="00795877" w14:paraId="0C6B853F" w14:textId="6A554196" w:rsidTr="0069243D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477" w14:textId="77777777" w:rsidR="00883C48" w:rsidRPr="00795877" w:rsidRDefault="00883C48" w:rsidP="00695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399" w14:textId="77777777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S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3A0A2" w14:textId="77777777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A4E" w14:textId="79AF9C7F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S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1FC32" w14:textId="39F4BC7F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883C48" w:rsidRPr="00795877" w14:paraId="79309615" w14:textId="23F4E8CD" w:rsidTr="0069243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6C60" w14:textId="77777777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51FB" w14:textId="77777777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396F1" w14:textId="58BCF49C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2B904" w14:textId="4906414A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C3C3" w14:textId="77777777" w:rsidR="00883C48" w:rsidRPr="00795877" w:rsidRDefault="00883C48" w:rsidP="00695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83C48" w:rsidRPr="00795877" w14:paraId="7F3DDC26" w14:textId="10C9C7AA" w:rsidTr="0069243D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658" w14:textId="6A62D953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g </w:t>
            </w: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8B68" w14:textId="14F490D4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1C48AE" w14:textId="13917B6C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DBAA" w14:textId="051FE5E1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 (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-5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D8499" w14:textId="5B345E0C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83C48" w:rsidRPr="00795877" w14:paraId="259D99F4" w14:textId="43D4B221" w:rsidTr="0069243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461" w14:textId="18E0A684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g </w:t>
            </w: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H-L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5D967" w14:textId="401F7C4F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C27EC1F" w14:textId="4170F99F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3F26" w14:textId="2C49A08C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-3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51C27FF1" w14:textId="045AB03F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83C48" w:rsidRPr="00795877" w14:paraId="46F299E3" w14:textId="2DB3263B" w:rsidTr="0069243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F6F1" w14:textId="7FF8E6AD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g </w:t>
            </w:r>
            <w:r w:rsidRPr="007958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93219" w14:textId="52D1FAB0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-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6D420D" w14:textId="650770A7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CBE9" w14:textId="035B3F12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-2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E6B91" w14:textId="7FE70103" w:rsidR="00883C48" w:rsidRPr="00795877" w:rsidRDefault="00883C48" w:rsidP="0088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CB6906">
              <w:rPr>
                <w:rFonts w:ascii="Calibri" w:hAnsi="Calibri" w:cs="Calibri"/>
                <w:color w:val="000000"/>
                <w:sz w:val="20"/>
                <w:szCs w:val="20"/>
              </w:rPr>
              <w:t>·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B56D5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655A6EAF" w14:textId="78DEC1CC" w:rsidR="00FE531C" w:rsidRDefault="003C7364" w:rsidP="003C7364">
      <w:pPr>
        <w:rPr>
          <w:sz w:val="20"/>
          <w:szCs w:val="20"/>
        </w:rPr>
      </w:pPr>
      <w:r w:rsidRPr="0083688A">
        <w:rPr>
          <w:sz w:val="20"/>
          <w:szCs w:val="20"/>
        </w:rPr>
        <w:t>NFL= neurofilament protein-light; neurofilament protein-light, UCH-L1=ubiquitin carboxy-terminal hydrolase L1; GFAP=glial fibrillary acidic protein</w:t>
      </w:r>
      <w:r w:rsidRPr="0083688A">
        <w:t>.</w:t>
      </w:r>
      <w:r w:rsidR="009E31DE">
        <w:t xml:space="preserve"> </w:t>
      </w:r>
    </w:p>
    <w:p w14:paraId="63B5417A" w14:textId="63AB4A4D" w:rsidR="006C11E9" w:rsidRDefault="006C11E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C4C1FF8" w14:textId="77777777" w:rsidR="006C11E9" w:rsidRPr="0083688A" w:rsidRDefault="006C11E9" w:rsidP="006C11E9">
      <w:r>
        <w:lastRenderedPageBreak/>
        <w:t xml:space="preserve">Supplementary </w:t>
      </w:r>
      <w:r w:rsidRPr="0083688A">
        <w:t xml:space="preserve">Table </w:t>
      </w:r>
      <w:r>
        <w:t>8</w:t>
      </w:r>
      <w:r w:rsidRPr="0083688A">
        <w:t xml:space="preserve">. </w:t>
      </w:r>
      <w:r>
        <w:t>Frequency</w:t>
      </w:r>
      <w:r w:rsidRPr="0083688A">
        <w:t xml:space="preserve"> of unfavourable outcomes (GOSE </w:t>
      </w:r>
      <w:r w:rsidRPr="0083688A">
        <w:rPr>
          <w:rFonts w:cstheme="minorHAnsi"/>
        </w:rPr>
        <w:t>≤</w:t>
      </w:r>
      <w:r w:rsidRPr="0083688A">
        <w:t xml:space="preserve">4) within each biomarker concentration quintile for patients with GCS 3 </w:t>
      </w:r>
      <w:r>
        <w:t xml:space="preserve">(N=1243) </w:t>
      </w:r>
      <w:r w:rsidRPr="0083688A">
        <w:t>and GCS 15</w:t>
      </w:r>
      <w:r>
        <w:t xml:space="preserve"> (N=305),</w:t>
      </w:r>
      <w:r w:rsidRPr="0083688A">
        <w:t xml:space="preserve"> </w:t>
      </w:r>
      <w:r>
        <w:t xml:space="preserve">with percentages and </w:t>
      </w:r>
      <w:r w:rsidRPr="0083688A">
        <w:t xml:space="preserve">95% CIs in brackets, and the number of patients  in each quintile. The concentration limits used to allocate values to quintiles for patients with GCS 3 and GCS 15 are from the GCS </w:t>
      </w:r>
      <w:r w:rsidRPr="00F53C42">
        <w:t>3-</w:t>
      </w:r>
      <w:r>
        <w:t>8</w:t>
      </w:r>
      <w:r w:rsidRPr="0083688A">
        <w:t xml:space="preserve"> and GCS 13-15 groups,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865"/>
        <w:gridCol w:w="1449"/>
        <w:gridCol w:w="836"/>
        <w:gridCol w:w="1449"/>
        <w:gridCol w:w="921"/>
        <w:gridCol w:w="1729"/>
        <w:gridCol w:w="836"/>
      </w:tblGrid>
      <w:tr w:rsidR="006C11E9" w:rsidRPr="00DB4B89" w14:paraId="22BEF143" w14:textId="77777777" w:rsidTr="006138C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ED4889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bookmarkStart w:id="12" w:name="OLE_LINK2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50481BD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8F224EC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NF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C7F55EB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N p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C0FC63B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UCH-L1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347F34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N per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00C973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GFA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23D3FA2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N per</w:t>
            </w:r>
          </w:p>
        </w:tc>
      </w:tr>
      <w:tr w:rsidR="006C11E9" w:rsidRPr="00DB4B89" w14:paraId="70BE7CE4" w14:textId="77777777" w:rsidTr="006138C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3A4ECA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1ED5EBE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Quin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A58842D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N (%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Pr="00DB4B89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s]</w:t>
            </w:r>
            <w:r w:rsidRPr="00DB4B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0D3946D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Pr="00DB4B89">
              <w:rPr>
                <w:rFonts w:cstheme="minorHAnsi"/>
                <w:sz w:val="20"/>
                <w:szCs w:val="20"/>
              </w:rPr>
              <w:t>uin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FF210E3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  <w:r w:rsidRPr="00DB4B89">
              <w:rPr>
                <w:rFonts w:cstheme="minorHAnsi"/>
                <w:sz w:val="20"/>
                <w:szCs w:val="20"/>
              </w:rPr>
              <w:t>(%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Pr="00DB4B89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s]</w:t>
            </w:r>
            <w:r w:rsidRPr="00DB4B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E8E88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Pr="00DB4B89">
              <w:rPr>
                <w:rFonts w:cstheme="minorHAnsi"/>
                <w:sz w:val="20"/>
                <w:szCs w:val="20"/>
              </w:rPr>
              <w:t>uintile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2EEED8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  <w:r w:rsidRPr="00DB4B89">
              <w:rPr>
                <w:rFonts w:cstheme="minorHAnsi"/>
                <w:sz w:val="20"/>
                <w:szCs w:val="20"/>
              </w:rPr>
              <w:t>(%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Pr="00DB4B89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s]</w:t>
            </w:r>
            <w:r w:rsidRPr="00DB4B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18D9CA0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Pr="00DB4B89">
              <w:rPr>
                <w:rFonts w:cstheme="minorHAnsi"/>
                <w:sz w:val="20"/>
                <w:szCs w:val="20"/>
              </w:rPr>
              <w:t>uintile</w:t>
            </w:r>
          </w:p>
        </w:tc>
      </w:tr>
      <w:tr w:rsidR="006C11E9" w:rsidRPr="00DB4B89" w14:paraId="5BD665B6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56CA1DB4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GCS 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E26B5E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33DBAF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9 (40[26-54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523B141C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3F7F69B6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7 (37[24-49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6074868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307176BA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9 (51[38-64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BE49936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6C11E9" w:rsidRPr="00DB4B89" w14:paraId="5B4947FF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4B08E0B1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A0BD85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7935B46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5 (47[34-61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B2182F8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FAA253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3 (40[28-53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D62362C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BC5209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1 (37[24-49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480C66F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6C11E9" w:rsidRPr="00DB4B89" w14:paraId="01C9E267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255BD9E7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C34BB5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23C41F6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7 (60[47-72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2CBB40BA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26AEE88D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6 (63[51-75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F1C3FE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9CCD3E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4 (57[44-69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1EAA507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6C11E9" w:rsidRPr="00DB4B89" w14:paraId="33634893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38FF2943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DED0C0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1FB255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49 (71[60-82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AD3B73E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5729BA69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1 (76[66-86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6E135C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38D8A86C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2 (79[69-89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AC219C3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6C11E9" w:rsidRPr="00DB4B89" w14:paraId="2A9FE59F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02E3F71D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8BC07D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2647B0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7 (91[84-97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3D01FBE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25EAD51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70 (90[82-97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552BC87A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BB6D82D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1 (94[88-100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08FE063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6C11E9" w:rsidRPr="00DB4B89" w14:paraId="15FB7C4D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5338CC52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0336AD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755549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F9A816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5639C92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7A5771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579720C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193B0F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1E9" w:rsidRPr="00DB4B89" w14:paraId="334DB3CB" w14:textId="77777777" w:rsidTr="006138C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6BDC653F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GCS 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250279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3DC94AF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 (2[0-3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40409DF2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9F81DDF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1 (4[2-6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E9EBD25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ACAF2B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9 (3[1-5]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6CDE16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88</w:t>
            </w:r>
          </w:p>
        </w:tc>
      </w:tr>
      <w:tr w:rsidR="006C11E9" w:rsidRPr="00DB4B89" w14:paraId="758BD9D7" w14:textId="77777777" w:rsidTr="006138C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46F73821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5312B79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1A5D8080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6 (2[0-4]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017632E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C44836C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5 (5[3-8]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B72AA6B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90078CE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1 (7[4-10]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42273793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95</w:t>
            </w:r>
          </w:p>
        </w:tc>
      </w:tr>
      <w:tr w:rsidR="006C11E9" w:rsidRPr="00DB4B89" w14:paraId="329E50F4" w14:textId="77777777" w:rsidTr="006138C7">
        <w:trPr>
          <w:trHeight w:val="283"/>
        </w:trPr>
        <w:tc>
          <w:tcPr>
            <w:tcW w:w="0" w:type="auto"/>
          </w:tcPr>
          <w:p w14:paraId="11310C56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B30334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6B8EB210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3 (5[2-7])</w:t>
            </w:r>
          </w:p>
        </w:tc>
        <w:tc>
          <w:tcPr>
            <w:tcW w:w="0" w:type="auto"/>
            <w:noWrap/>
            <w:vAlign w:val="bottom"/>
            <w:hideMark/>
          </w:tcPr>
          <w:p w14:paraId="5C51F749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noWrap/>
            <w:vAlign w:val="bottom"/>
            <w:hideMark/>
          </w:tcPr>
          <w:p w14:paraId="4F88A5E0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4 (5[3-8])</w:t>
            </w:r>
          </w:p>
        </w:tc>
        <w:tc>
          <w:tcPr>
            <w:tcW w:w="0" w:type="auto"/>
            <w:noWrap/>
            <w:vAlign w:val="bottom"/>
            <w:hideMark/>
          </w:tcPr>
          <w:p w14:paraId="485073F7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noWrap/>
            <w:vAlign w:val="bottom"/>
            <w:hideMark/>
          </w:tcPr>
          <w:p w14:paraId="517DB2A8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2 (8[5-12])</w:t>
            </w:r>
          </w:p>
        </w:tc>
        <w:tc>
          <w:tcPr>
            <w:tcW w:w="0" w:type="auto"/>
            <w:noWrap/>
            <w:vAlign w:val="bottom"/>
          </w:tcPr>
          <w:p w14:paraId="5E3BAE65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63</w:t>
            </w:r>
          </w:p>
        </w:tc>
      </w:tr>
      <w:tr w:rsidR="006C11E9" w:rsidRPr="00DB4B89" w14:paraId="0A2D1A89" w14:textId="77777777" w:rsidTr="006138C7">
        <w:trPr>
          <w:trHeight w:val="283"/>
        </w:trPr>
        <w:tc>
          <w:tcPr>
            <w:tcW w:w="0" w:type="auto"/>
          </w:tcPr>
          <w:p w14:paraId="7E946891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7C9144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2BDDAAA8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22 (9[5-13])</w:t>
            </w:r>
          </w:p>
        </w:tc>
        <w:tc>
          <w:tcPr>
            <w:tcW w:w="0" w:type="auto"/>
            <w:noWrap/>
            <w:vAlign w:val="bottom"/>
            <w:hideMark/>
          </w:tcPr>
          <w:p w14:paraId="71E8B769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noWrap/>
            <w:vAlign w:val="bottom"/>
            <w:hideMark/>
          </w:tcPr>
          <w:p w14:paraId="07D122D2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8 (7[4-11])</w:t>
            </w:r>
          </w:p>
        </w:tc>
        <w:tc>
          <w:tcPr>
            <w:tcW w:w="0" w:type="auto"/>
            <w:noWrap/>
            <w:vAlign w:val="bottom"/>
            <w:hideMark/>
          </w:tcPr>
          <w:p w14:paraId="7D318683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vAlign w:val="bottom"/>
            <w:hideMark/>
          </w:tcPr>
          <w:p w14:paraId="70024094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12 (5[2-8])</w:t>
            </w:r>
          </w:p>
        </w:tc>
        <w:tc>
          <w:tcPr>
            <w:tcW w:w="0" w:type="auto"/>
            <w:noWrap/>
            <w:vAlign w:val="bottom"/>
          </w:tcPr>
          <w:p w14:paraId="21746AAC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227</w:t>
            </w:r>
          </w:p>
        </w:tc>
      </w:tr>
      <w:tr w:rsidR="006C11E9" w:rsidRPr="00DB4B89" w14:paraId="0F240DEB" w14:textId="77777777" w:rsidTr="006138C7">
        <w:trPr>
          <w:trHeight w:val="283"/>
        </w:trPr>
        <w:tc>
          <w:tcPr>
            <w:tcW w:w="0" w:type="auto"/>
          </w:tcPr>
          <w:p w14:paraId="7F5FA945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C26A" w14:textId="77777777" w:rsidR="006C11E9" w:rsidRPr="00DB4B89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DB4B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3482A36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51 (28[22-35])</w:t>
            </w:r>
          </w:p>
        </w:tc>
        <w:tc>
          <w:tcPr>
            <w:tcW w:w="0" w:type="auto"/>
            <w:noWrap/>
            <w:vAlign w:val="bottom"/>
            <w:hideMark/>
          </w:tcPr>
          <w:p w14:paraId="22881AF5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vAlign w:val="bottom"/>
            <w:hideMark/>
          </w:tcPr>
          <w:p w14:paraId="5A7EEB77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9 (23[17-29])</w:t>
            </w:r>
          </w:p>
        </w:tc>
        <w:tc>
          <w:tcPr>
            <w:tcW w:w="0" w:type="auto"/>
            <w:noWrap/>
            <w:vAlign w:val="bottom"/>
            <w:hideMark/>
          </w:tcPr>
          <w:p w14:paraId="521C127D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noWrap/>
            <w:vAlign w:val="bottom"/>
            <w:hideMark/>
          </w:tcPr>
          <w:p w14:paraId="19FE3295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69243D">
              <w:rPr>
                <w:rFonts w:ascii="Calibri" w:hAnsi="Calibri" w:cs="Calibri"/>
                <w:color w:val="000000"/>
                <w:sz w:val="20"/>
                <w:szCs w:val="20"/>
              </w:rPr>
              <w:t>33 (19[14-25])</w:t>
            </w:r>
          </w:p>
        </w:tc>
        <w:tc>
          <w:tcPr>
            <w:tcW w:w="0" w:type="auto"/>
            <w:noWrap/>
            <w:vAlign w:val="bottom"/>
          </w:tcPr>
          <w:p w14:paraId="47E74A8E" w14:textId="77777777" w:rsidR="006C11E9" w:rsidRPr="00B55D4F" w:rsidRDefault="006C11E9" w:rsidP="006138C7">
            <w:pPr>
              <w:rPr>
                <w:rFonts w:cstheme="minorHAnsi"/>
                <w:sz w:val="20"/>
                <w:szCs w:val="20"/>
              </w:rPr>
            </w:pPr>
            <w:r w:rsidRPr="00B55D4F">
              <w:rPr>
                <w:rFonts w:cstheme="minorHAnsi"/>
                <w:color w:val="000000"/>
                <w:sz w:val="20"/>
                <w:szCs w:val="20"/>
              </w:rPr>
              <w:t>170</w:t>
            </w:r>
          </w:p>
        </w:tc>
      </w:tr>
    </w:tbl>
    <w:bookmarkEnd w:id="12"/>
    <w:p w14:paraId="7536AC29" w14:textId="20C16799" w:rsidR="006C11E9" w:rsidRPr="00DB4B89" w:rsidRDefault="006C11E9" w:rsidP="006C11E9">
      <w:pPr>
        <w:rPr>
          <w:rFonts w:cstheme="minorHAnsi"/>
          <w:sz w:val="20"/>
          <w:szCs w:val="20"/>
        </w:rPr>
      </w:pPr>
      <w:r w:rsidRPr="0083688A">
        <w:rPr>
          <w:sz w:val="20"/>
          <w:szCs w:val="20"/>
        </w:rPr>
        <w:t>NFL= neurofilament protein-light; neurofilament protein-light, UCH-L1=ubiquitin carboxy-terminal hydrolase L1; GFAP=glial fibrillary acidic protein</w:t>
      </w:r>
      <w:r w:rsidRPr="0083688A">
        <w:t>.</w:t>
      </w:r>
    </w:p>
    <w:p w14:paraId="4D779F26" w14:textId="77777777" w:rsidR="006C11E9" w:rsidRPr="0083688A" w:rsidRDefault="006C11E9" w:rsidP="006C11E9"/>
    <w:p w14:paraId="3D4E6AAD" w14:textId="77777777" w:rsidR="006C11E9" w:rsidRDefault="006C11E9" w:rsidP="003C7364">
      <w:pPr>
        <w:rPr>
          <w:sz w:val="20"/>
          <w:szCs w:val="20"/>
        </w:rPr>
      </w:pPr>
    </w:p>
    <w:p w14:paraId="33813DB1" w14:textId="77777777" w:rsidR="00FE531C" w:rsidRDefault="00FE531C" w:rsidP="003C7364">
      <w:pPr>
        <w:rPr>
          <w:sz w:val="20"/>
          <w:szCs w:val="20"/>
        </w:rPr>
      </w:pPr>
    </w:p>
    <w:bookmarkEnd w:id="0"/>
    <w:p w14:paraId="590D466A" w14:textId="794BC23D" w:rsidR="003C7364" w:rsidRPr="009E31DE" w:rsidRDefault="003C7364" w:rsidP="003C7364"/>
    <w:sectPr w:rsidR="003C7364" w:rsidRPr="009E31DE" w:rsidSect="00F00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7C8C41" w14:textId="77777777" w:rsidR="00943C18" w:rsidRDefault="00943C18" w:rsidP="00EA7EF6">
      <w:pPr>
        <w:spacing w:after="0" w:line="240" w:lineRule="auto"/>
      </w:pPr>
      <w:r>
        <w:separator/>
      </w:r>
    </w:p>
  </w:endnote>
  <w:endnote w:type="continuationSeparator" w:id="0">
    <w:p w14:paraId="110652D1" w14:textId="77777777" w:rsidR="00943C18" w:rsidRDefault="00943C18" w:rsidP="00EA7EF6">
      <w:pPr>
        <w:spacing w:after="0" w:line="240" w:lineRule="auto"/>
      </w:pPr>
      <w:r>
        <w:continuationSeparator/>
      </w:r>
    </w:p>
  </w:endnote>
  <w:endnote w:type="continuationNotice" w:id="1">
    <w:p w14:paraId="38334148" w14:textId="77777777" w:rsidR="00943C18" w:rsidRDefault="00943C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0112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2274A" w14:textId="7C144C30" w:rsidR="00180F2B" w:rsidRDefault="00180F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5F0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29FB06B" w14:textId="77777777" w:rsidR="00180F2B" w:rsidRDefault="00180F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2D2539" w14:textId="77777777" w:rsidR="00943C18" w:rsidRDefault="00943C18" w:rsidP="00EA7EF6">
      <w:pPr>
        <w:spacing w:after="0" w:line="240" w:lineRule="auto"/>
      </w:pPr>
      <w:r>
        <w:separator/>
      </w:r>
    </w:p>
  </w:footnote>
  <w:footnote w:type="continuationSeparator" w:id="0">
    <w:p w14:paraId="4D5A1ADA" w14:textId="77777777" w:rsidR="00943C18" w:rsidRDefault="00943C18" w:rsidP="00EA7EF6">
      <w:pPr>
        <w:spacing w:after="0" w:line="240" w:lineRule="auto"/>
      </w:pPr>
      <w:r>
        <w:continuationSeparator/>
      </w:r>
    </w:p>
  </w:footnote>
  <w:footnote w:type="continuationNotice" w:id="1">
    <w:p w14:paraId="63938273" w14:textId="77777777" w:rsidR="00943C18" w:rsidRDefault="00943C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06CDE"/>
    <w:multiLevelType w:val="hybridMultilevel"/>
    <w:tmpl w:val="BBBEFFE0"/>
    <w:lvl w:ilvl="0" w:tplc="ECAE66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B6F53"/>
    <w:multiLevelType w:val="hybridMultilevel"/>
    <w:tmpl w:val="0B16B332"/>
    <w:lvl w:ilvl="0" w:tplc="36F82640">
      <w:start w:val="1"/>
      <w:numFmt w:val="decimal"/>
      <w:lvlText w:val="%1)"/>
      <w:lvlJc w:val="left"/>
      <w:pPr>
        <w:ind w:left="1080" w:hanging="360"/>
      </w:pPr>
    </w:lvl>
    <w:lvl w:ilvl="1" w:tplc="BC1AB046">
      <w:start w:val="1"/>
      <w:numFmt w:val="decimal"/>
      <w:lvlText w:val="%2)"/>
      <w:lvlJc w:val="left"/>
      <w:pPr>
        <w:ind w:left="1080" w:hanging="360"/>
      </w:pPr>
    </w:lvl>
    <w:lvl w:ilvl="2" w:tplc="1506F84C">
      <w:start w:val="1"/>
      <w:numFmt w:val="decimal"/>
      <w:lvlText w:val="%3)"/>
      <w:lvlJc w:val="left"/>
      <w:pPr>
        <w:ind w:left="1080" w:hanging="360"/>
      </w:pPr>
    </w:lvl>
    <w:lvl w:ilvl="3" w:tplc="1B4A5AD4">
      <w:start w:val="1"/>
      <w:numFmt w:val="decimal"/>
      <w:lvlText w:val="%4)"/>
      <w:lvlJc w:val="left"/>
      <w:pPr>
        <w:ind w:left="1080" w:hanging="360"/>
      </w:pPr>
    </w:lvl>
    <w:lvl w:ilvl="4" w:tplc="D16E09AA">
      <w:start w:val="1"/>
      <w:numFmt w:val="decimal"/>
      <w:lvlText w:val="%5)"/>
      <w:lvlJc w:val="left"/>
      <w:pPr>
        <w:ind w:left="1080" w:hanging="360"/>
      </w:pPr>
    </w:lvl>
    <w:lvl w:ilvl="5" w:tplc="3AF09228">
      <w:start w:val="1"/>
      <w:numFmt w:val="decimal"/>
      <w:lvlText w:val="%6)"/>
      <w:lvlJc w:val="left"/>
      <w:pPr>
        <w:ind w:left="1080" w:hanging="360"/>
      </w:pPr>
    </w:lvl>
    <w:lvl w:ilvl="6" w:tplc="AD88E27C">
      <w:start w:val="1"/>
      <w:numFmt w:val="decimal"/>
      <w:lvlText w:val="%7)"/>
      <w:lvlJc w:val="left"/>
      <w:pPr>
        <w:ind w:left="1080" w:hanging="360"/>
      </w:pPr>
    </w:lvl>
    <w:lvl w:ilvl="7" w:tplc="3EEEA3BC">
      <w:start w:val="1"/>
      <w:numFmt w:val="decimal"/>
      <w:lvlText w:val="%8)"/>
      <w:lvlJc w:val="left"/>
      <w:pPr>
        <w:ind w:left="1080" w:hanging="360"/>
      </w:pPr>
    </w:lvl>
    <w:lvl w:ilvl="8" w:tplc="0A70EF8A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5A687E36"/>
    <w:multiLevelType w:val="hybridMultilevel"/>
    <w:tmpl w:val="F5A8B2A0"/>
    <w:lvl w:ilvl="0" w:tplc="ACCC81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8617328">
    <w:abstractNumId w:val="0"/>
  </w:num>
  <w:num w:numId="2" w16cid:durableId="1024285497">
    <w:abstractNumId w:val="2"/>
  </w:num>
  <w:num w:numId="3" w16cid:durableId="641278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9pf09x2tzv5lexxwmptp0dfttdxesr92d0&quot;&gt;CHI-Saved&lt;record-ids&gt;&lt;item&gt;166&lt;/item&gt;&lt;item&gt;997&lt;/item&gt;&lt;item&gt;2061&lt;/item&gt;&lt;item&gt;2768&lt;/item&gt;&lt;item&gt;2852&lt;/item&gt;&lt;item&gt;2948&lt;/item&gt;&lt;item&gt;3158&lt;/item&gt;&lt;item&gt;3222&lt;/item&gt;&lt;item&gt;3229&lt;/item&gt;&lt;item&gt;3264&lt;/item&gt;&lt;item&gt;3295&lt;/item&gt;&lt;item&gt;3491&lt;/item&gt;&lt;item&gt;3586&lt;/item&gt;&lt;item&gt;3599&lt;/item&gt;&lt;item&gt;3605&lt;/item&gt;&lt;item&gt;3744&lt;/item&gt;&lt;item&gt;3748&lt;/item&gt;&lt;item&gt;3749&lt;/item&gt;&lt;item&gt;3753&lt;/item&gt;&lt;item&gt;3759&lt;/item&gt;&lt;item&gt;3765&lt;/item&gt;&lt;item&gt;3784&lt;/item&gt;&lt;item&gt;3787&lt;/item&gt;&lt;item&gt;3858&lt;/item&gt;&lt;item&gt;3871&lt;/item&gt;&lt;item&gt;3874&lt;/item&gt;&lt;item&gt;3876&lt;/item&gt;&lt;item&gt;3879&lt;/item&gt;&lt;item&gt;3880&lt;/item&gt;&lt;item&gt;3888&lt;/item&gt;&lt;item&gt;3903&lt;/item&gt;&lt;item&gt;3910&lt;/item&gt;&lt;item&gt;3914&lt;/item&gt;&lt;item&gt;3947&lt;/item&gt;&lt;item&gt;3948&lt;/item&gt;&lt;item&gt;3949&lt;/item&gt;&lt;item&gt;3950&lt;/item&gt;&lt;item&gt;3983&lt;/item&gt;&lt;item&gt;3984&lt;/item&gt;&lt;item&gt;3986&lt;/item&gt;&lt;item&gt;3988&lt;/item&gt;&lt;item&gt;3989&lt;/item&gt;&lt;item&gt;3990&lt;/item&gt;&lt;item&gt;3993&lt;/item&gt;&lt;item&gt;3995&lt;/item&gt;&lt;item&gt;3999&lt;/item&gt;&lt;item&gt;4000&lt;/item&gt;&lt;item&gt;4001&lt;/item&gt;&lt;item&gt;4002&lt;/item&gt;&lt;item&gt;4003&lt;/item&gt;&lt;/record-ids&gt;&lt;/item&gt;&lt;/Libraries&gt;"/>
  </w:docVars>
  <w:rsids>
    <w:rsidRoot w:val="009A2029"/>
    <w:rsid w:val="000000FC"/>
    <w:rsid w:val="00000798"/>
    <w:rsid w:val="0000083D"/>
    <w:rsid w:val="00000A17"/>
    <w:rsid w:val="00002406"/>
    <w:rsid w:val="00002DE0"/>
    <w:rsid w:val="000048CA"/>
    <w:rsid w:val="00004DE1"/>
    <w:rsid w:val="000052A5"/>
    <w:rsid w:val="000053DC"/>
    <w:rsid w:val="00006B06"/>
    <w:rsid w:val="000075AD"/>
    <w:rsid w:val="000110BF"/>
    <w:rsid w:val="00012AAA"/>
    <w:rsid w:val="000133E2"/>
    <w:rsid w:val="00013F4E"/>
    <w:rsid w:val="000159B6"/>
    <w:rsid w:val="00017CE0"/>
    <w:rsid w:val="00020B59"/>
    <w:rsid w:val="00022A69"/>
    <w:rsid w:val="00024691"/>
    <w:rsid w:val="00024A64"/>
    <w:rsid w:val="000265AE"/>
    <w:rsid w:val="00026B95"/>
    <w:rsid w:val="00026EE4"/>
    <w:rsid w:val="000319BD"/>
    <w:rsid w:val="0003246C"/>
    <w:rsid w:val="000325FB"/>
    <w:rsid w:val="00033757"/>
    <w:rsid w:val="00033CE6"/>
    <w:rsid w:val="00033CE7"/>
    <w:rsid w:val="00035DD5"/>
    <w:rsid w:val="00037821"/>
    <w:rsid w:val="00037CE2"/>
    <w:rsid w:val="00040DFE"/>
    <w:rsid w:val="00041A34"/>
    <w:rsid w:val="00041BAD"/>
    <w:rsid w:val="00041D32"/>
    <w:rsid w:val="00042B12"/>
    <w:rsid w:val="000467D8"/>
    <w:rsid w:val="00046B60"/>
    <w:rsid w:val="00046EF2"/>
    <w:rsid w:val="00050E88"/>
    <w:rsid w:val="000520F7"/>
    <w:rsid w:val="00052445"/>
    <w:rsid w:val="000525D0"/>
    <w:rsid w:val="00053A80"/>
    <w:rsid w:val="00055829"/>
    <w:rsid w:val="000560B5"/>
    <w:rsid w:val="000606EF"/>
    <w:rsid w:val="0006211B"/>
    <w:rsid w:val="00065939"/>
    <w:rsid w:val="00066E2B"/>
    <w:rsid w:val="00067451"/>
    <w:rsid w:val="00067EFC"/>
    <w:rsid w:val="00070873"/>
    <w:rsid w:val="0007332A"/>
    <w:rsid w:val="000733A6"/>
    <w:rsid w:val="00073859"/>
    <w:rsid w:val="00074359"/>
    <w:rsid w:val="0007561A"/>
    <w:rsid w:val="00075BBD"/>
    <w:rsid w:val="0007621A"/>
    <w:rsid w:val="00076DF0"/>
    <w:rsid w:val="000774B5"/>
    <w:rsid w:val="00080834"/>
    <w:rsid w:val="00081568"/>
    <w:rsid w:val="00081DF2"/>
    <w:rsid w:val="00082C8D"/>
    <w:rsid w:val="00083734"/>
    <w:rsid w:val="000858BF"/>
    <w:rsid w:val="00085A77"/>
    <w:rsid w:val="00086FB8"/>
    <w:rsid w:val="000909D5"/>
    <w:rsid w:val="00090EC2"/>
    <w:rsid w:val="000925D0"/>
    <w:rsid w:val="00092C87"/>
    <w:rsid w:val="00092F89"/>
    <w:rsid w:val="0009352C"/>
    <w:rsid w:val="00093CDD"/>
    <w:rsid w:val="00095162"/>
    <w:rsid w:val="00096419"/>
    <w:rsid w:val="00096EF8"/>
    <w:rsid w:val="00097E58"/>
    <w:rsid w:val="00097FBE"/>
    <w:rsid w:val="000A0293"/>
    <w:rsid w:val="000A0AF6"/>
    <w:rsid w:val="000A202F"/>
    <w:rsid w:val="000A353D"/>
    <w:rsid w:val="000A3963"/>
    <w:rsid w:val="000A5215"/>
    <w:rsid w:val="000A68B7"/>
    <w:rsid w:val="000A6C06"/>
    <w:rsid w:val="000A7510"/>
    <w:rsid w:val="000B1970"/>
    <w:rsid w:val="000B2451"/>
    <w:rsid w:val="000B3D58"/>
    <w:rsid w:val="000B4C68"/>
    <w:rsid w:val="000B576A"/>
    <w:rsid w:val="000B612F"/>
    <w:rsid w:val="000B64CA"/>
    <w:rsid w:val="000B7466"/>
    <w:rsid w:val="000B786A"/>
    <w:rsid w:val="000B78EE"/>
    <w:rsid w:val="000C1104"/>
    <w:rsid w:val="000C17D0"/>
    <w:rsid w:val="000C20C4"/>
    <w:rsid w:val="000C297C"/>
    <w:rsid w:val="000C60D5"/>
    <w:rsid w:val="000D1CE6"/>
    <w:rsid w:val="000D345B"/>
    <w:rsid w:val="000D35C7"/>
    <w:rsid w:val="000D4115"/>
    <w:rsid w:val="000D518D"/>
    <w:rsid w:val="000D5654"/>
    <w:rsid w:val="000D5976"/>
    <w:rsid w:val="000D5E05"/>
    <w:rsid w:val="000D61FF"/>
    <w:rsid w:val="000D7542"/>
    <w:rsid w:val="000D75E8"/>
    <w:rsid w:val="000D7E46"/>
    <w:rsid w:val="000E1856"/>
    <w:rsid w:val="000E2174"/>
    <w:rsid w:val="000E21C4"/>
    <w:rsid w:val="000E21EB"/>
    <w:rsid w:val="000E4DCB"/>
    <w:rsid w:val="000E518C"/>
    <w:rsid w:val="000E7B36"/>
    <w:rsid w:val="000F041F"/>
    <w:rsid w:val="000F1C40"/>
    <w:rsid w:val="000F21E8"/>
    <w:rsid w:val="000F2789"/>
    <w:rsid w:val="000F3AFF"/>
    <w:rsid w:val="000F3FD7"/>
    <w:rsid w:val="000F4056"/>
    <w:rsid w:val="000F4B17"/>
    <w:rsid w:val="000F6800"/>
    <w:rsid w:val="000F6E5E"/>
    <w:rsid w:val="000F6F74"/>
    <w:rsid w:val="000F715A"/>
    <w:rsid w:val="000F7A71"/>
    <w:rsid w:val="00103C67"/>
    <w:rsid w:val="00103FBA"/>
    <w:rsid w:val="001042B8"/>
    <w:rsid w:val="001046EB"/>
    <w:rsid w:val="00105D41"/>
    <w:rsid w:val="00107596"/>
    <w:rsid w:val="00107A03"/>
    <w:rsid w:val="00110F2C"/>
    <w:rsid w:val="00110FE3"/>
    <w:rsid w:val="001121B8"/>
    <w:rsid w:val="00113EB3"/>
    <w:rsid w:val="001148BB"/>
    <w:rsid w:val="00115A39"/>
    <w:rsid w:val="0011693E"/>
    <w:rsid w:val="00120B40"/>
    <w:rsid w:val="00121F12"/>
    <w:rsid w:val="00122B0D"/>
    <w:rsid w:val="00123353"/>
    <w:rsid w:val="001237B8"/>
    <w:rsid w:val="0012450A"/>
    <w:rsid w:val="00124603"/>
    <w:rsid w:val="001279D0"/>
    <w:rsid w:val="00127F8C"/>
    <w:rsid w:val="00130D53"/>
    <w:rsid w:val="00130DE4"/>
    <w:rsid w:val="00130F5A"/>
    <w:rsid w:val="00132EC3"/>
    <w:rsid w:val="00135341"/>
    <w:rsid w:val="0014058D"/>
    <w:rsid w:val="00141B9A"/>
    <w:rsid w:val="0014384E"/>
    <w:rsid w:val="00146072"/>
    <w:rsid w:val="00150310"/>
    <w:rsid w:val="0015120E"/>
    <w:rsid w:val="00151BDA"/>
    <w:rsid w:val="00151E0F"/>
    <w:rsid w:val="00152839"/>
    <w:rsid w:val="001529F8"/>
    <w:rsid w:val="00152D5E"/>
    <w:rsid w:val="00152F50"/>
    <w:rsid w:val="00153083"/>
    <w:rsid w:val="00153FFB"/>
    <w:rsid w:val="00156418"/>
    <w:rsid w:val="00156ABE"/>
    <w:rsid w:val="00157030"/>
    <w:rsid w:val="00157284"/>
    <w:rsid w:val="00157B2E"/>
    <w:rsid w:val="00162CF5"/>
    <w:rsid w:val="00162D77"/>
    <w:rsid w:val="0016479A"/>
    <w:rsid w:val="0016500D"/>
    <w:rsid w:val="001654D5"/>
    <w:rsid w:val="00166567"/>
    <w:rsid w:val="001675E2"/>
    <w:rsid w:val="0016788C"/>
    <w:rsid w:val="00170092"/>
    <w:rsid w:val="0017083B"/>
    <w:rsid w:val="00170FB6"/>
    <w:rsid w:val="00171D93"/>
    <w:rsid w:val="001737DB"/>
    <w:rsid w:val="00173A89"/>
    <w:rsid w:val="00176F4C"/>
    <w:rsid w:val="00177BB0"/>
    <w:rsid w:val="00177D03"/>
    <w:rsid w:val="00180868"/>
    <w:rsid w:val="00180F2B"/>
    <w:rsid w:val="00181209"/>
    <w:rsid w:val="00181BD1"/>
    <w:rsid w:val="00181D00"/>
    <w:rsid w:val="00183270"/>
    <w:rsid w:val="00183519"/>
    <w:rsid w:val="00183E3C"/>
    <w:rsid w:val="00184DE6"/>
    <w:rsid w:val="0018502E"/>
    <w:rsid w:val="00185919"/>
    <w:rsid w:val="0018622E"/>
    <w:rsid w:val="0018680C"/>
    <w:rsid w:val="00187806"/>
    <w:rsid w:val="0019232B"/>
    <w:rsid w:val="00192EF6"/>
    <w:rsid w:val="00194A17"/>
    <w:rsid w:val="00195162"/>
    <w:rsid w:val="00195E21"/>
    <w:rsid w:val="001A200C"/>
    <w:rsid w:val="001A288C"/>
    <w:rsid w:val="001A3075"/>
    <w:rsid w:val="001A3574"/>
    <w:rsid w:val="001A3F1D"/>
    <w:rsid w:val="001A4902"/>
    <w:rsid w:val="001A4930"/>
    <w:rsid w:val="001A6124"/>
    <w:rsid w:val="001A7E22"/>
    <w:rsid w:val="001B05A9"/>
    <w:rsid w:val="001B075C"/>
    <w:rsid w:val="001B1E15"/>
    <w:rsid w:val="001B1FD6"/>
    <w:rsid w:val="001B4075"/>
    <w:rsid w:val="001B41E4"/>
    <w:rsid w:val="001B517E"/>
    <w:rsid w:val="001B54A1"/>
    <w:rsid w:val="001B584B"/>
    <w:rsid w:val="001B6218"/>
    <w:rsid w:val="001B6438"/>
    <w:rsid w:val="001C200B"/>
    <w:rsid w:val="001C230D"/>
    <w:rsid w:val="001C2BFB"/>
    <w:rsid w:val="001C45B6"/>
    <w:rsid w:val="001C5397"/>
    <w:rsid w:val="001C6E47"/>
    <w:rsid w:val="001D0937"/>
    <w:rsid w:val="001D115C"/>
    <w:rsid w:val="001D17CC"/>
    <w:rsid w:val="001D2619"/>
    <w:rsid w:val="001D26A3"/>
    <w:rsid w:val="001D2A5C"/>
    <w:rsid w:val="001D3179"/>
    <w:rsid w:val="001D3777"/>
    <w:rsid w:val="001D407B"/>
    <w:rsid w:val="001D495B"/>
    <w:rsid w:val="001D4C3F"/>
    <w:rsid w:val="001D4E81"/>
    <w:rsid w:val="001D6486"/>
    <w:rsid w:val="001D6924"/>
    <w:rsid w:val="001E0021"/>
    <w:rsid w:val="001E1160"/>
    <w:rsid w:val="001E2081"/>
    <w:rsid w:val="001E272F"/>
    <w:rsid w:val="001E2E5A"/>
    <w:rsid w:val="001E2F41"/>
    <w:rsid w:val="001E4027"/>
    <w:rsid w:val="001E4B3D"/>
    <w:rsid w:val="001E5D52"/>
    <w:rsid w:val="001E6CB6"/>
    <w:rsid w:val="001F252D"/>
    <w:rsid w:val="001F26F0"/>
    <w:rsid w:val="001F36BD"/>
    <w:rsid w:val="001F3FAD"/>
    <w:rsid w:val="001F44D5"/>
    <w:rsid w:val="001F5930"/>
    <w:rsid w:val="001F5CB5"/>
    <w:rsid w:val="001F5DA7"/>
    <w:rsid w:val="001F66E4"/>
    <w:rsid w:val="001F6D9F"/>
    <w:rsid w:val="00200385"/>
    <w:rsid w:val="00200FCF"/>
    <w:rsid w:val="00204E15"/>
    <w:rsid w:val="002074E3"/>
    <w:rsid w:val="002120F5"/>
    <w:rsid w:val="002120F8"/>
    <w:rsid w:val="002122C6"/>
    <w:rsid w:val="00212CB7"/>
    <w:rsid w:val="0021432C"/>
    <w:rsid w:val="002146A6"/>
    <w:rsid w:val="00214F5C"/>
    <w:rsid w:val="00215F49"/>
    <w:rsid w:val="002161D6"/>
    <w:rsid w:val="002163F8"/>
    <w:rsid w:val="00216AF4"/>
    <w:rsid w:val="00216D95"/>
    <w:rsid w:val="0022026C"/>
    <w:rsid w:val="002202A8"/>
    <w:rsid w:val="00221CD7"/>
    <w:rsid w:val="0022222D"/>
    <w:rsid w:val="002233BF"/>
    <w:rsid w:val="00223456"/>
    <w:rsid w:val="002249B0"/>
    <w:rsid w:val="00224A0C"/>
    <w:rsid w:val="002257BE"/>
    <w:rsid w:val="00225933"/>
    <w:rsid w:val="00225C09"/>
    <w:rsid w:val="00226158"/>
    <w:rsid w:val="0022646A"/>
    <w:rsid w:val="00226ED4"/>
    <w:rsid w:val="00227238"/>
    <w:rsid w:val="0023062C"/>
    <w:rsid w:val="00230771"/>
    <w:rsid w:val="0023181C"/>
    <w:rsid w:val="00231DA4"/>
    <w:rsid w:val="00235859"/>
    <w:rsid w:val="002365E1"/>
    <w:rsid w:val="00236E63"/>
    <w:rsid w:val="0024019F"/>
    <w:rsid w:val="00242D9A"/>
    <w:rsid w:val="00243197"/>
    <w:rsid w:val="00244BB0"/>
    <w:rsid w:val="00245DFB"/>
    <w:rsid w:val="002468CD"/>
    <w:rsid w:val="00246D41"/>
    <w:rsid w:val="00247509"/>
    <w:rsid w:val="002508F6"/>
    <w:rsid w:val="00251F93"/>
    <w:rsid w:val="00252173"/>
    <w:rsid w:val="002527F1"/>
    <w:rsid w:val="0025319F"/>
    <w:rsid w:val="00253349"/>
    <w:rsid w:val="0025406F"/>
    <w:rsid w:val="002548FB"/>
    <w:rsid w:val="00254EC0"/>
    <w:rsid w:val="00255680"/>
    <w:rsid w:val="0025599A"/>
    <w:rsid w:val="00255D03"/>
    <w:rsid w:val="00257885"/>
    <w:rsid w:val="00257FA3"/>
    <w:rsid w:val="00262FCC"/>
    <w:rsid w:val="0026375B"/>
    <w:rsid w:val="002643B9"/>
    <w:rsid w:val="00267B11"/>
    <w:rsid w:val="00271458"/>
    <w:rsid w:val="00271735"/>
    <w:rsid w:val="0027249A"/>
    <w:rsid w:val="0027264C"/>
    <w:rsid w:val="0027271D"/>
    <w:rsid w:val="00272B60"/>
    <w:rsid w:val="00272E19"/>
    <w:rsid w:val="0027317C"/>
    <w:rsid w:val="002736BE"/>
    <w:rsid w:val="00273FC8"/>
    <w:rsid w:val="00274B9A"/>
    <w:rsid w:val="00274C79"/>
    <w:rsid w:val="0027525C"/>
    <w:rsid w:val="0027571A"/>
    <w:rsid w:val="002772B4"/>
    <w:rsid w:val="00277672"/>
    <w:rsid w:val="002810DF"/>
    <w:rsid w:val="00281C9B"/>
    <w:rsid w:val="00281E66"/>
    <w:rsid w:val="002859EF"/>
    <w:rsid w:val="00285B16"/>
    <w:rsid w:val="002862B5"/>
    <w:rsid w:val="0028671D"/>
    <w:rsid w:val="0028686E"/>
    <w:rsid w:val="00287170"/>
    <w:rsid w:val="00287497"/>
    <w:rsid w:val="00287E5F"/>
    <w:rsid w:val="00287F66"/>
    <w:rsid w:val="00290494"/>
    <w:rsid w:val="00290744"/>
    <w:rsid w:val="00291312"/>
    <w:rsid w:val="0029243F"/>
    <w:rsid w:val="002929A8"/>
    <w:rsid w:val="00292E37"/>
    <w:rsid w:val="0029311F"/>
    <w:rsid w:val="002933D1"/>
    <w:rsid w:val="00293DEE"/>
    <w:rsid w:val="002940D5"/>
    <w:rsid w:val="002943E4"/>
    <w:rsid w:val="0029502F"/>
    <w:rsid w:val="002A0141"/>
    <w:rsid w:val="002A0D13"/>
    <w:rsid w:val="002A1D75"/>
    <w:rsid w:val="002A27E0"/>
    <w:rsid w:val="002A2B9D"/>
    <w:rsid w:val="002A38F6"/>
    <w:rsid w:val="002A4095"/>
    <w:rsid w:val="002A4329"/>
    <w:rsid w:val="002A45E6"/>
    <w:rsid w:val="002A4B6A"/>
    <w:rsid w:val="002A4CE1"/>
    <w:rsid w:val="002A4E1F"/>
    <w:rsid w:val="002A4F1B"/>
    <w:rsid w:val="002A598D"/>
    <w:rsid w:val="002A79C1"/>
    <w:rsid w:val="002B2005"/>
    <w:rsid w:val="002B3AE4"/>
    <w:rsid w:val="002B410A"/>
    <w:rsid w:val="002B4538"/>
    <w:rsid w:val="002B5A3D"/>
    <w:rsid w:val="002B6CAF"/>
    <w:rsid w:val="002B7030"/>
    <w:rsid w:val="002C0819"/>
    <w:rsid w:val="002C168F"/>
    <w:rsid w:val="002C36CA"/>
    <w:rsid w:val="002C571B"/>
    <w:rsid w:val="002C6E5C"/>
    <w:rsid w:val="002C7562"/>
    <w:rsid w:val="002D0170"/>
    <w:rsid w:val="002D1584"/>
    <w:rsid w:val="002D5516"/>
    <w:rsid w:val="002D5C8F"/>
    <w:rsid w:val="002D6CBA"/>
    <w:rsid w:val="002D6EF1"/>
    <w:rsid w:val="002D72ED"/>
    <w:rsid w:val="002E2C31"/>
    <w:rsid w:val="002E366A"/>
    <w:rsid w:val="002E3BB8"/>
    <w:rsid w:val="002E3FB9"/>
    <w:rsid w:val="002E44EC"/>
    <w:rsid w:val="002E4BF2"/>
    <w:rsid w:val="002E684B"/>
    <w:rsid w:val="002E6C68"/>
    <w:rsid w:val="002F0269"/>
    <w:rsid w:val="002F06C8"/>
    <w:rsid w:val="002F0AAE"/>
    <w:rsid w:val="002F2B5A"/>
    <w:rsid w:val="002F2BEB"/>
    <w:rsid w:val="002F3380"/>
    <w:rsid w:val="002F360F"/>
    <w:rsid w:val="002F4EE0"/>
    <w:rsid w:val="002F6578"/>
    <w:rsid w:val="002F7139"/>
    <w:rsid w:val="002F72B5"/>
    <w:rsid w:val="002F7BC2"/>
    <w:rsid w:val="003011BE"/>
    <w:rsid w:val="003014A1"/>
    <w:rsid w:val="00301706"/>
    <w:rsid w:val="00304506"/>
    <w:rsid w:val="00304CCA"/>
    <w:rsid w:val="00305608"/>
    <w:rsid w:val="00307989"/>
    <w:rsid w:val="0031059B"/>
    <w:rsid w:val="003116CB"/>
    <w:rsid w:val="00312412"/>
    <w:rsid w:val="00312A2C"/>
    <w:rsid w:val="00312CF5"/>
    <w:rsid w:val="003131A2"/>
    <w:rsid w:val="003139DD"/>
    <w:rsid w:val="003142AC"/>
    <w:rsid w:val="00315081"/>
    <w:rsid w:val="00316834"/>
    <w:rsid w:val="00316A62"/>
    <w:rsid w:val="003172A9"/>
    <w:rsid w:val="00317A00"/>
    <w:rsid w:val="0032025B"/>
    <w:rsid w:val="0032225E"/>
    <w:rsid w:val="003224EA"/>
    <w:rsid w:val="003232DF"/>
    <w:rsid w:val="00323729"/>
    <w:rsid w:val="003239C3"/>
    <w:rsid w:val="00324EA2"/>
    <w:rsid w:val="003260B9"/>
    <w:rsid w:val="003265AE"/>
    <w:rsid w:val="00326C27"/>
    <w:rsid w:val="00327DAF"/>
    <w:rsid w:val="00331E78"/>
    <w:rsid w:val="00333110"/>
    <w:rsid w:val="003336BF"/>
    <w:rsid w:val="00334309"/>
    <w:rsid w:val="0033444F"/>
    <w:rsid w:val="003368D4"/>
    <w:rsid w:val="00341F56"/>
    <w:rsid w:val="003425F5"/>
    <w:rsid w:val="00343843"/>
    <w:rsid w:val="003443D7"/>
    <w:rsid w:val="003445B5"/>
    <w:rsid w:val="00344FB3"/>
    <w:rsid w:val="0034579F"/>
    <w:rsid w:val="00345DAE"/>
    <w:rsid w:val="00345E9E"/>
    <w:rsid w:val="00351916"/>
    <w:rsid w:val="00352556"/>
    <w:rsid w:val="003529E5"/>
    <w:rsid w:val="00352B85"/>
    <w:rsid w:val="0035501B"/>
    <w:rsid w:val="003557D8"/>
    <w:rsid w:val="00355CE5"/>
    <w:rsid w:val="00356E42"/>
    <w:rsid w:val="00360B65"/>
    <w:rsid w:val="003614CA"/>
    <w:rsid w:val="00361D8E"/>
    <w:rsid w:val="00362336"/>
    <w:rsid w:val="0036292D"/>
    <w:rsid w:val="00362DB9"/>
    <w:rsid w:val="0036343D"/>
    <w:rsid w:val="003639E3"/>
    <w:rsid w:val="00363C66"/>
    <w:rsid w:val="00363E8C"/>
    <w:rsid w:val="00363F8D"/>
    <w:rsid w:val="00364402"/>
    <w:rsid w:val="00364D50"/>
    <w:rsid w:val="00366114"/>
    <w:rsid w:val="00370123"/>
    <w:rsid w:val="003719FB"/>
    <w:rsid w:val="00374CB4"/>
    <w:rsid w:val="00376D18"/>
    <w:rsid w:val="003770E6"/>
    <w:rsid w:val="003778DA"/>
    <w:rsid w:val="00380615"/>
    <w:rsid w:val="00380D25"/>
    <w:rsid w:val="003813A8"/>
    <w:rsid w:val="00383103"/>
    <w:rsid w:val="003831BD"/>
    <w:rsid w:val="00383D05"/>
    <w:rsid w:val="00383FA9"/>
    <w:rsid w:val="00384E83"/>
    <w:rsid w:val="003867B2"/>
    <w:rsid w:val="00387195"/>
    <w:rsid w:val="00387769"/>
    <w:rsid w:val="0039006D"/>
    <w:rsid w:val="00390C57"/>
    <w:rsid w:val="00391027"/>
    <w:rsid w:val="003916ED"/>
    <w:rsid w:val="00391835"/>
    <w:rsid w:val="00393F16"/>
    <w:rsid w:val="00396C4B"/>
    <w:rsid w:val="003972F0"/>
    <w:rsid w:val="00397E3C"/>
    <w:rsid w:val="003A0228"/>
    <w:rsid w:val="003A0F40"/>
    <w:rsid w:val="003A0F7C"/>
    <w:rsid w:val="003A12DC"/>
    <w:rsid w:val="003A2530"/>
    <w:rsid w:val="003A2FAB"/>
    <w:rsid w:val="003A39D8"/>
    <w:rsid w:val="003A4152"/>
    <w:rsid w:val="003A69EC"/>
    <w:rsid w:val="003A7376"/>
    <w:rsid w:val="003A73E5"/>
    <w:rsid w:val="003A773A"/>
    <w:rsid w:val="003B0647"/>
    <w:rsid w:val="003B0ECF"/>
    <w:rsid w:val="003B167C"/>
    <w:rsid w:val="003B1C28"/>
    <w:rsid w:val="003B373D"/>
    <w:rsid w:val="003B3F2C"/>
    <w:rsid w:val="003B4577"/>
    <w:rsid w:val="003B52CF"/>
    <w:rsid w:val="003B5AC7"/>
    <w:rsid w:val="003C1030"/>
    <w:rsid w:val="003C1A05"/>
    <w:rsid w:val="003C1DF0"/>
    <w:rsid w:val="003C1F88"/>
    <w:rsid w:val="003C245C"/>
    <w:rsid w:val="003C29F3"/>
    <w:rsid w:val="003C3471"/>
    <w:rsid w:val="003C46DF"/>
    <w:rsid w:val="003C49FE"/>
    <w:rsid w:val="003C4A3B"/>
    <w:rsid w:val="003C4AF8"/>
    <w:rsid w:val="003C5047"/>
    <w:rsid w:val="003C56F4"/>
    <w:rsid w:val="003C7364"/>
    <w:rsid w:val="003D0D90"/>
    <w:rsid w:val="003D1CE6"/>
    <w:rsid w:val="003D52AB"/>
    <w:rsid w:val="003D720F"/>
    <w:rsid w:val="003D7D5B"/>
    <w:rsid w:val="003E23AD"/>
    <w:rsid w:val="003E5ABF"/>
    <w:rsid w:val="003F0CD0"/>
    <w:rsid w:val="003F0DCC"/>
    <w:rsid w:val="003F1464"/>
    <w:rsid w:val="003F4580"/>
    <w:rsid w:val="003F5296"/>
    <w:rsid w:val="003F60B1"/>
    <w:rsid w:val="003F7813"/>
    <w:rsid w:val="00401C61"/>
    <w:rsid w:val="0040258A"/>
    <w:rsid w:val="00404132"/>
    <w:rsid w:val="004041C0"/>
    <w:rsid w:val="00404531"/>
    <w:rsid w:val="00404977"/>
    <w:rsid w:val="00404D95"/>
    <w:rsid w:val="00405697"/>
    <w:rsid w:val="00405946"/>
    <w:rsid w:val="0040679C"/>
    <w:rsid w:val="00411345"/>
    <w:rsid w:val="00411DF0"/>
    <w:rsid w:val="004125D5"/>
    <w:rsid w:val="00412723"/>
    <w:rsid w:val="00413526"/>
    <w:rsid w:val="0041366D"/>
    <w:rsid w:val="00415C94"/>
    <w:rsid w:val="004175F9"/>
    <w:rsid w:val="004178F9"/>
    <w:rsid w:val="00417AE3"/>
    <w:rsid w:val="00421858"/>
    <w:rsid w:val="0042192E"/>
    <w:rsid w:val="004249B0"/>
    <w:rsid w:val="004261B7"/>
    <w:rsid w:val="00426272"/>
    <w:rsid w:val="0042674D"/>
    <w:rsid w:val="00426BB6"/>
    <w:rsid w:val="00426C49"/>
    <w:rsid w:val="0043020D"/>
    <w:rsid w:val="00430D17"/>
    <w:rsid w:val="004310B2"/>
    <w:rsid w:val="00431AEB"/>
    <w:rsid w:val="00432269"/>
    <w:rsid w:val="00432E6D"/>
    <w:rsid w:val="00433071"/>
    <w:rsid w:val="00433E8F"/>
    <w:rsid w:val="00434288"/>
    <w:rsid w:val="0043476D"/>
    <w:rsid w:val="00435D69"/>
    <w:rsid w:val="004366DD"/>
    <w:rsid w:val="0043674B"/>
    <w:rsid w:val="00436828"/>
    <w:rsid w:val="004372B9"/>
    <w:rsid w:val="00437776"/>
    <w:rsid w:val="00440860"/>
    <w:rsid w:val="00440ED4"/>
    <w:rsid w:val="004414A8"/>
    <w:rsid w:val="00441A81"/>
    <w:rsid w:val="00441D41"/>
    <w:rsid w:val="00445DC7"/>
    <w:rsid w:val="0044641E"/>
    <w:rsid w:val="00446B72"/>
    <w:rsid w:val="00447F53"/>
    <w:rsid w:val="004507E2"/>
    <w:rsid w:val="00452198"/>
    <w:rsid w:val="004533A4"/>
    <w:rsid w:val="0045693A"/>
    <w:rsid w:val="00457A8B"/>
    <w:rsid w:val="00457D24"/>
    <w:rsid w:val="00461F17"/>
    <w:rsid w:val="00462BC5"/>
    <w:rsid w:val="0046533E"/>
    <w:rsid w:val="00465713"/>
    <w:rsid w:val="00465E89"/>
    <w:rsid w:val="00466191"/>
    <w:rsid w:val="004666C4"/>
    <w:rsid w:val="00470893"/>
    <w:rsid w:val="004738AF"/>
    <w:rsid w:val="004746BF"/>
    <w:rsid w:val="004767A6"/>
    <w:rsid w:val="00476A91"/>
    <w:rsid w:val="0048007E"/>
    <w:rsid w:val="00480654"/>
    <w:rsid w:val="004809B7"/>
    <w:rsid w:val="00480AEC"/>
    <w:rsid w:val="0048174A"/>
    <w:rsid w:val="004818F2"/>
    <w:rsid w:val="004829F9"/>
    <w:rsid w:val="0048353B"/>
    <w:rsid w:val="0048477B"/>
    <w:rsid w:val="00485F81"/>
    <w:rsid w:val="00490892"/>
    <w:rsid w:val="00491583"/>
    <w:rsid w:val="0049174C"/>
    <w:rsid w:val="00492B62"/>
    <w:rsid w:val="0049711B"/>
    <w:rsid w:val="004974BC"/>
    <w:rsid w:val="004974BF"/>
    <w:rsid w:val="004974C1"/>
    <w:rsid w:val="004A00FB"/>
    <w:rsid w:val="004A0E06"/>
    <w:rsid w:val="004A119F"/>
    <w:rsid w:val="004A18EE"/>
    <w:rsid w:val="004A3150"/>
    <w:rsid w:val="004A56EC"/>
    <w:rsid w:val="004A5CAF"/>
    <w:rsid w:val="004A5F8B"/>
    <w:rsid w:val="004A6DD9"/>
    <w:rsid w:val="004A6DF2"/>
    <w:rsid w:val="004A73E9"/>
    <w:rsid w:val="004A7A23"/>
    <w:rsid w:val="004A7E1A"/>
    <w:rsid w:val="004B046C"/>
    <w:rsid w:val="004B1FE0"/>
    <w:rsid w:val="004B391C"/>
    <w:rsid w:val="004B39EB"/>
    <w:rsid w:val="004B4FB5"/>
    <w:rsid w:val="004B5154"/>
    <w:rsid w:val="004B7B64"/>
    <w:rsid w:val="004B7EAB"/>
    <w:rsid w:val="004C159F"/>
    <w:rsid w:val="004C28D7"/>
    <w:rsid w:val="004C3D65"/>
    <w:rsid w:val="004C3E1C"/>
    <w:rsid w:val="004C4EC7"/>
    <w:rsid w:val="004C54F5"/>
    <w:rsid w:val="004C57BB"/>
    <w:rsid w:val="004C6865"/>
    <w:rsid w:val="004D047D"/>
    <w:rsid w:val="004D1A71"/>
    <w:rsid w:val="004D1B36"/>
    <w:rsid w:val="004D1BE4"/>
    <w:rsid w:val="004D2372"/>
    <w:rsid w:val="004D23A7"/>
    <w:rsid w:val="004D2B4E"/>
    <w:rsid w:val="004D369C"/>
    <w:rsid w:val="004D3FFD"/>
    <w:rsid w:val="004D4640"/>
    <w:rsid w:val="004D517C"/>
    <w:rsid w:val="004D6114"/>
    <w:rsid w:val="004D622A"/>
    <w:rsid w:val="004D731F"/>
    <w:rsid w:val="004D7715"/>
    <w:rsid w:val="004E1115"/>
    <w:rsid w:val="004E22B8"/>
    <w:rsid w:val="004E22FE"/>
    <w:rsid w:val="004E2401"/>
    <w:rsid w:val="004E2422"/>
    <w:rsid w:val="004E4544"/>
    <w:rsid w:val="004E5AED"/>
    <w:rsid w:val="004E6CDC"/>
    <w:rsid w:val="004F003B"/>
    <w:rsid w:val="004F2B76"/>
    <w:rsid w:val="004F2DA8"/>
    <w:rsid w:val="004F3860"/>
    <w:rsid w:val="004F5BD5"/>
    <w:rsid w:val="004F5DF1"/>
    <w:rsid w:val="00500B2A"/>
    <w:rsid w:val="00501F88"/>
    <w:rsid w:val="00502002"/>
    <w:rsid w:val="00502DE1"/>
    <w:rsid w:val="00504049"/>
    <w:rsid w:val="00505AF6"/>
    <w:rsid w:val="0050682C"/>
    <w:rsid w:val="005069C5"/>
    <w:rsid w:val="00506FF0"/>
    <w:rsid w:val="005077D9"/>
    <w:rsid w:val="00510DFF"/>
    <w:rsid w:val="005115EA"/>
    <w:rsid w:val="005128B0"/>
    <w:rsid w:val="00513C7F"/>
    <w:rsid w:val="00514049"/>
    <w:rsid w:val="00516568"/>
    <w:rsid w:val="005173AB"/>
    <w:rsid w:val="00520B83"/>
    <w:rsid w:val="0052168D"/>
    <w:rsid w:val="00521D18"/>
    <w:rsid w:val="00522BF9"/>
    <w:rsid w:val="0052381D"/>
    <w:rsid w:val="00527332"/>
    <w:rsid w:val="005302E9"/>
    <w:rsid w:val="00530E9A"/>
    <w:rsid w:val="0053280F"/>
    <w:rsid w:val="005330D6"/>
    <w:rsid w:val="0053336D"/>
    <w:rsid w:val="005337D6"/>
    <w:rsid w:val="00533DBC"/>
    <w:rsid w:val="00535597"/>
    <w:rsid w:val="00542FF1"/>
    <w:rsid w:val="005444A9"/>
    <w:rsid w:val="00544A11"/>
    <w:rsid w:val="00546BD6"/>
    <w:rsid w:val="00546DF6"/>
    <w:rsid w:val="00550FC3"/>
    <w:rsid w:val="0055201C"/>
    <w:rsid w:val="00552219"/>
    <w:rsid w:val="00552B5D"/>
    <w:rsid w:val="00552EDD"/>
    <w:rsid w:val="005537EC"/>
    <w:rsid w:val="00553BD7"/>
    <w:rsid w:val="00554BF9"/>
    <w:rsid w:val="005559F4"/>
    <w:rsid w:val="0055664B"/>
    <w:rsid w:val="0055784E"/>
    <w:rsid w:val="00557F1E"/>
    <w:rsid w:val="0056070C"/>
    <w:rsid w:val="0056100A"/>
    <w:rsid w:val="005616C2"/>
    <w:rsid w:val="00561C90"/>
    <w:rsid w:val="005621BC"/>
    <w:rsid w:val="00564401"/>
    <w:rsid w:val="00564712"/>
    <w:rsid w:val="0056581F"/>
    <w:rsid w:val="0056595D"/>
    <w:rsid w:val="00567277"/>
    <w:rsid w:val="00571632"/>
    <w:rsid w:val="00572A5B"/>
    <w:rsid w:val="005732A3"/>
    <w:rsid w:val="00575443"/>
    <w:rsid w:val="005768FA"/>
    <w:rsid w:val="00577D26"/>
    <w:rsid w:val="00581FA1"/>
    <w:rsid w:val="005843D5"/>
    <w:rsid w:val="005848DA"/>
    <w:rsid w:val="00585D30"/>
    <w:rsid w:val="00585F00"/>
    <w:rsid w:val="005863B9"/>
    <w:rsid w:val="005877D5"/>
    <w:rsid w:val="00590876"/>
    <w:rsid w:val="00590F15"/>
    <w:rsid w:val="00592268"/>
    <w:rsid w:val="005923F7"/>
    <w:rsid w:val="00593DD2"/>
    <w:rsid w:val="0059416B"/>
    <w:rsid w:val="00594CC4"/>
    <w:rsid w:val="005952F9"/>
    <w:rsid w:val="00595E72"/>
    <w:rsid w:val="00596001"/>
    <w:rsid w:val="00597278"/>
    <w:rsid w:val="00597567"/>
    <w:rsid w:val="0059781F"/>
    <w:rsid w:val="005A0867"/>
    <w:rsid w:val="005A0F71"/>
    <w:rsid w:val="005A11D9"/>
    <w:rsid w:val="005A1585"/>
    <w:rsid w:val="005A33B8"/>
    <w:rsid w:val="005A34B9"/>
    <w:rsid w:val="005A39A9"/>
    <w:rsid w:val="005A65EE"/>
    <w:rsid w:val="005A6C27"/>
    <w:rsid w:val="005A6CA4"/>
    <w:rsid w:val="005A7D96"/>
    <w:rsid w:val="005B0FCB"/>
    <w:rsid w:val="005B1F1A"/>
    <w:rsid w:val="005B28C3"/>
    <w:rsid w:val="005B2937"/>
    <w:rsid w:val="005B2DA7"/>
    <w:rsid w:val="005B3B77"/>
    <w:rsid w:val="005B4144"/>
    <w:rsid w:val="005B5706"/>
    <w:rsid w:val="005B7334"/>
    <w:rsid w:val="005B7DDF"/>
    <w:rsid w:val="005C0184"/>
    <w:rsid w:val="005C174B"/>
    <w:rsid w:val="005C4FA8"/>
    <w:rsid w:val="005C512F"/>
    <w:rsid w:val="005C523B"/>
    <w:rsid w:val="005C5429"/>
    <w:rsid w:val="005C5481"/>
    <w:rsid w:val="005C5612"/>
    <w:rsid w:val="005C576E"/>
    <w:rsid w:val="005C68C2"/>
    <w:rsid w:val="005D03F5"/>
    <w:rsid w:val="005D08CC"/>
    <w:rsid w:val="005D0B6E"/>
    <w:rsid w:val="005D16C7"/>
    <w:rsid w:val="005D33C4"/>
    <w:rsid w:val="005D436F"/>
    <w:rsid w:val="005D5495"/>
    <w:rsid w:val="005D5FA8"/>
    <w:rsid w:val="005E01B9"/>
    <w:rsid w:val="005E0B4B"/>
    <w:rsid w:val="005E1CC1"/>
    <w:rsid w:val="005E63DE"/>
    <w:rsid w:val="005E646C"/>
    <w:rsid w:val="005E683C"/>
    <w:rsid w:val="005E7CD1"/>
    <w:rsid w:val="005F01F3"/>
    <w:rsid w:val="005F0C41"/>
    <w:rsid w:val="005F1728"/>
    <w:rsid w:val="005F2372"/>
    <w:rsid w:val="005F267E"/>
    <w:rsid w:val="005F322A"/>
    <w:rsid w:val="005F4473"/>
    <w:rsid w:val="005F56E0"/>
    <w:rsid w:val="005F59D1"/>
    <w:rsid w:val="005F6596"/>
    <w:rsid w:val="005F6700"/>
    <w:rsid w:val="005F6EAF"/>
    <w:rsid w:val="00600F7C"/>
    <w:rsid w:val="0060120F"/>
    <w:rsid w:val="006018FC"/>
    <w:rsid w:val="0060268A"/>
    <w:rsid w:val="00602FE1"/>
    <w:rsid w:val="00603063"/>
    <w:rsid w:val="00603109"/>
    <w:rsid w:val="00603B85"/>
    <w:rsid w:val="00604816"/>
    <w:rsid w:val="0060550C"/>
    <w:rsid w:val="00606BE7"/>
    <w:rsid w:val="00607689"/>
    <w:rsid w:val="0061051F"/>
    <w:rsid w:val="006114E0"/>
    <w:rsid w:val="00611A83"/>
    <w:rsid w:val="0061288B"/>
    <w:rsid w:val="006128F0"/>
    <w:rsid w:val="00612932"/>
    <w:rsid w:val="0061321F"/>
    <w:rsid w:val="0061367B"/>
    <w:rsid w:val="00616076"/>
    <w:rsid w:val="006204E1"/>
    <w:rsid w:val="00620878"/>
    <w:rsid w:val="0062258A"/>
    <w:rsid w:val="00622771"/>
    <w:rsid w:val="006227EB"/>
    <w:rsid w:val="00623649"/>
    <w:rsid w:val="00625049"/>
    <w:rsid w:val="00625B08"/>
    <w:rsid w:val="0062780E"/>
    <w:rsid w:val="00630454"/>
    <w:rsid w:val="00630E88"/>
    <w:rsid w:val="00631986"/>
    <w:rsid w:val="00631CE9"/>
    <w:rsid w:val="00632675"/>
    <w:rsid w:val="0063292E"/>
    <w:rsid w:val="00632B8D"/>
    <w:rsid w:val="00632D51"/>
    <w:rsid w:val="00632D75"/>
    <w:rsid w:val="006349AD"/>
    <w:rsid w:val="006349B9"/>
    <w:rsid w:val="00637578"/>
    <w:rsid w:val="00637B1F"/>
    <w:rsid w:val="006406B4"/>
    <w:rsid w:val="006410A5"/>
    <w:rsid w:val="006423C3"/>
    <w:rsid w:val="00642874"/>
    <w:rsid w:val="00642948"/>
    <w:rsid w:val="00642FA4"/>
    <w:rsid w:val="00643614"/>
    <w:rsid w:val="00644134"/>
    <w:rsid w:val="00644633"/>
    <w:rsid w:val="00644869"/>
    <w:rsid w:val="006449DA"/>
    <w:rsid w:val="00645FF7"/>
    <w:rsid w:val="00646786"/>
    <w:rsid w:val="00646E4D"/>
    <w:rsid w:val="00647435"/>
    <w:rsid w:val="0065012C"/>
    <w:rsid w:val="00652002"/>
    <w:rsid w:val="006525A2"/>
    <w:rsid w:val="00652B81"/>
    <w:rsid w:val="0065321C"/>
    <w:rsid w:val="0065445B"/>
    <w:rsid w:val="006548FD"/>
    <w:rsid w:val="0065555B"/>
    <w:rsid w:val="006557DA"/>
    <w:rsid w:val="00660463"/>
    <w:rsid w:val="00660AC1"/>
    <w:rsid w:val="00663DB9"/>
    <w:rsid w:val="00663FBD"/>
    <w:rsid w:val="006678A1"/>
    <w:rsid w:val="00667C73"/>
    <w:rsid w:val="00670006"/>
    <w:rsid w:val="00670964"/>
    <w:rsid w:val="00670B61"/>
    <w:rsid w:val="00672710"/>
    <w:rsid w:val="00672AAF"/>
    <w:rsid w:val="00673E92"/>
    <w:rsid w:val="00674056"/>
    <w:rsid w:val="006740AB"/>
    <w:rsid w:val="006764A8"/>
    <w:rsid w:val="006773AD"/>
    <w:rsid w:val="0068123E"/>
    <w:rsid w:val="00682A09"/>
    <w:rsid w:val="00684806"/>
    <w:rsid w:val="00684AF5"/>
    <w:rsid w:val="006859A8"/>
    <w:rsid w:val="00687585"/>
    <w:rsid w:val="006876DB"/>
    <w:rsid w:val="00687F47"/>
    <w:rsid w:val="00690066"/>
    <w:rsid w:val="00691F2E"/>
    <w:rsid w:val="0069243D"/>
    <w:rsid w:val="006931DA"/>
    <w:rsid w:val="0069381C"/>
    <w:rsid w:val="006959AC"/>
    <w:rsid w:val="00695B46"/>
    <w:rsid w:val="00695BB6"/>
    <w:rsid w:val="00696483"/>
    <w:rsid w:val="006964A4"/>
    <w:rsid w:val="00697498"/>
    <w:rsid w:val="00697B9F"/>
    <w:rsid w:val="006A2418"/>
    <w:rsid w:val="006A3E20"/>
    <w:rsid w:val="006A4F6F"/>
    <w:rsid w:val="006A72B9"/>
    <w:rsid w:val="006B0278"/>
    <w:rsid w:val="006B1090"/>
    <w:rsid w:val="006B1FA9"/>
    <w:rsid w:val="006B212F"/>
    <w:rsid w:val="006B2684"/>
    <w:rsid w:val="006B488C"/>
    <w:rsid w:val="006B585C"/>
    <w:rsid w:val="006B5F5E"/>
    <w:rsid w:val="006B6D70"/>
    <w:rsid w:val="006B6F31"/>
    <w:rsid w:val="006B72F6"/>
    <w:rsid w:val="006B739A"/>
    <w:rsid w:val="006C0CE9"/>
    <w:rsid w:val="006C11E9"/>
    <w:rsid w:val="006C123F"/>
    <w:rsid w:val="006C2580"/>
    <w:rsid w:val="006C269E"/>
    <w:rsid w:val="006C3825"/>
    <w:rsid w:val="006C3FBD"/>
    <w:rsid w:val="006C4EA8"/>
    <w:rsid w:val="006C5438"/>
    <w:rsid w:val="006C5689"/>
    <w:rsid w:val="006C572D"/>
    <w:rsid w:val="006C574F"/>
    <w:rsid w:val="006C6F5F"/>
    <w:rsid w:val="006D1ADC"/>
    <w:rsid w:val="006D237E"/>
    <w:rsid w:val="006D38EC"/>
    <w:rsid w:val="006D3A6C"/>
    <w:rsid w:val="006D4BA0"/>
    <w:rsid w:val="006D575B"/>
    <w:rsid w:val="006D5D86"/>
    <w:rsid w:val="006D62EC"/>
    <w:rsid w:val="006E15DE"/>
    <w:rsid w:val="006E259F"/>
    <w:rsid w:val="006E2FBB"/>
    <w:rsid w:val="006E3389"/>
    <w:rsid w:val="006E38E8"/>
    <w:rsid w:val="006E3945"/>
    <w:rsid w:val="006E49BD"/>
    <w:rsid w:val="006E54A4"/>
    <w:rsid w:val="006E6158"/>
    <w:rsid w:val="006E6369"/>
    <w:rsid w:val="006E7F73"/>
    <w:rsid w:val="006F2C8E"/>
    <w:rsid w:val="006F31BE"/>
    <w:rsid w:val="006F3810"/>
    <w:rsid w:val="006F43C6"/>
    <w:rsid w:val="006F6E5F"/>
    <w:rsid w:val="00700C33"/>
    <w:rsid w:val="00701D17"/>
    <w:rsid w:val="00704710"/>
    <w:rsid w:val="00704BA2"/>
    <w:rsid w:val="00705825"/>
    <w:rsid w:val="00705DC1"/>
    <w:rsid w:val="00706C50"/>
    <w:rsid w:val="00706F04"/>
    <w:rsid w:val="007074A0"/>
    <w:rsid w:val="00710056"/>
    <w:rsid w:val="007108BF"/>
    <w:rsid w:val="00710DAD"/>
    <w:rsid w:val="007111EB"/>
    <w:rsid w:val="007118D3"/>
    <w:rsid w:val="00711A04"/>
    <w:rsid w:val="00711D58"/>
    <w:rsid w:val="0071273D"/>
    <w:rsid w:val="00713120"/>
    <w:rsid w:val="00714342"/>
    <w:rsid w:val="00720ABC"/>
    <w:rsid w:val="00722D3F"/>
    <w:rsid w:val="00723AA6"/>
    <w:rsid w:val="00724223"/>
    <w:rsid w:val="00724649"/>
    <w:rsid w:val="0072474D"/>
    <w:rsid w:val="00724B3C"/>
    <w:rsid w:val="00724D4C"/>
    <w:rsid w:val="00724E90"/>
    <w:rsid w:val="00724FAF"/>
    <w:rsid w:val="007274B8"/>
    <w:rsid w:val="00731827"/>
    <w:rsid w:val="00732CFF"/>
    <w:rsid w:val="007338F8"/>
    <w:rsid w:val="00733F30"/>
    <w:rsid w:val="00735DF3"/>
    <w:rsid w:val="00735F2E"/>
    <w:rsid w:val="00736473"/>
    <w:rsid w:val="00736F81"/>
    <w:rsid w:val="00741177"/>
    <w:rsid w:val="00741C1A"/>
    <w:rsid w:val="00741EF0"/>
    <w:rsid w:val="007425B1"/>
    <w:rsid w:val="007427D4"/>
    <w:rsid w:val="00742A6D"/>
    <w:rsid w:val="00742C1C"/>
    <w:rsid w:val="0074320F"/>
    <w:rsid w:val="0074370E"/>
    <w:rsid w:val="00744B5B"/>
    <w:rsid w:val="00745CFA"/>
    <w:rsid w:val="00745FE5"/>
    <w:rsid w:val="00746681"/>
    <w:rsid w:val="0074677D"/>
    <w:rsid w:val="0075156F"/>
    <w:rsid w:val="00752B41"/>
    <w:rsid w:val="00752F00"/>
    <w:rsid w:val="00753AE0"/>
    <w:rsid w:val="00753E7C"/>
    <w:rsid w:val="007543C6"/>
    <w:rsid w:val="0075455D"/>
    <w:rsid w:val="00754749"/>
    <w:rsid w:val="007548F0"/>
    <w:rsid w:val="00755A34"/>
    <w:rsid w:val="007568AB"/>
    <w:rsid w:val="00760849"/>
    <w:rsid w:val="00760BD0"/>
    <w:rsid w:val="0076122C"/>
    <w:rsid w:val="00761FB3"/>
    <w:rsid w:val="00762BD9"/>
    <w:rsid w:val="007630BF"/>
    <w:rsid w:val="0076553C"/>
    <w:rsid w:val="007662FB"/>
    <w:rsid w:val="00771591"/>
    <w:rsid w:val="00771DB1"/>
    <w:rsid w:val="00772037"/>
    <w:rsid w:val="00773975"/>
    <w:rsid w:val="00773E07"/>
    <w:rsid w:val="00774A0E"/>
    <w:rsid w:val="00775D03"/>
    <w:rsid w:val="0077771F"/>
    <w:rsid w:val="007804FE"/>
    <w:rsid w:val="00780FDF"/>
    <w:rsid w:val="007827D1"/>
    <w:rsid w:val="00783456"/>
    <w:rsid w:val="0078354A"/>
    <w:rsid w:val="0078389D"/>
    <w:rsid w:val="00785F89"/>
    <w:rsid w:val="0078642E"/>
    <w:rsid w:val="00787016"/>
    <w:rsid w:val="00787498"/>
    <w:rsid w:val="007875BC"/>
    <w:rsid w:val="00787FAB"/>
    <w:rsid w:val="00791652"/>
    <w:rsid w:val="00793750"/>
    <w:rsid w:val="007948C2"/>
    <w:rsid w:val="00794B46"/>
    <w:rsid w:val="00795877"/>
    <w:rsid w:val="007A0A7F"/>
    <w:rsid w:val="007A2CBD"/>
    <w:rsid w:val="007A4DFC"/>
    <w:rsid w:val="007A5368"/>
    <w:rsid w:val="007A6617"/>
    <w:rsid w:val="007A6A08"/>
    <w:rsid w:val="007A772E"/>
    <w:rsid w:val="007B130C"/>
    <w:rsid w:val="007B192D"/>
    <w:rsid w:val="007B1EF3"/>
    <w:rsid w:val="007B3843"/>
    <w:rsid w:val="007B43D0"/>
    <w:rsid w:val="007B4587"/>
    <w:rsid w:val="007B481D"/>
    <w:rsid w:val="007B4A49"/>
    <w:rsid w:val="007B58D1"/>
    <w:rsid w:val="007B6495"/>
    <w:rsid w:val="007B64C3"/>
    <w:rsid w:val="007B69CC"/>
    <w:rsid w:val="007C0374"/>
    <w:rsid w:val="007C3B5B"/>
    <w:rsid w:val="007C6959"/>
    <w:rsid w:val="007D0CD3"/>
    <w:rsid w:val="007D10B5"/>
    <w:rsid w:val="007D15D4"/>
    <w:rsid w:val="007D178B"/>
    <w:rsid w:val="007D2898"/>
    <w:rsid w:val="007D4E2D"/>
    <w:rsid w:val="007D52FF"/>
    <w:rsid w:val="007D75CA"/>
    <w:rsid w:val="007E180B"/>
    <w:rsid w:val="007E2D9B"/>
    <w:rsid w:val="007E3A56"/>
    <w:rsid w:val="007E4654"/>
    <w:rsid w:val="007E5DF5"/>
    <w:rsid w:val="007E7F0D"/>
    <w:rsid w:val="007E7F74"/>
    <w:rsid w:val="007F07CE"/>
    <w:rsid w:val="007F1E95"/>
    <w:rsid w:val="007F2CC8"/>
    <w:rsid w:val="007F4B3A"/>
    <w:rsid w:val="007F6F28"/>
    <w:rsid w:val="007F720C"/>
    <w:rsid w:val="007F7944"/>
    <w:rsid w:val="007F7997"/>
    <w:rsid w:val="00800B00"/>
    <w:rsid w:val="00801086"/>
    <w:rsid w:val="00801138"/>
    <w:rsid w:val="008011EA"/>
    <w:rsid w:val="00801BD5"/>
    <w:rsid w:val="00801EB6"/>
    <w:rsid w:val="008029FA"/>
    <w:rsid w:val="00803571"/>
    <w:rsid w:val="0080418C"/>
    <w:rsid w:val="008047C3"/>
    <w:rsid w:val="00804C2D"/>
    <w:rsid w:val="00804DDC"/>
    <w:rsid w:val="00806076"/>
    <w:rsid w:val="00806E81"/>
    <w:rsid w:val="00806F06"/>
    <w:rsid w:val="00812E21"/>
    <w:rsid w:val="00813485"/>
    <w:rsid w:val="00814A5F"/>
    <w:rsid w:val="0081554B"/>
    <w:rsid w:val="008167A6"/>
    <w:rsid w:val="00816FF0"/>
    <w:rsid w:val="0081724D"/>
    <w:rsid w:val="00817FE4"/>
    <w:rsid w:val="00820905"/>
    <w:rsid w:val="008217B3"/>
    <w:rsid w:val="00822DA3"/>
    <w:rsid w:val="00823DD7"/>
    <w:rsid w:val="00824657"/>
    <w:rsid w:val="00825BD7"/>
    <w:rsid w:val="00825CAA"/>
    <w:rsid w:val="0082676D"/>
    <w:rsid w:val="0082716E"/>
    <w:rsid w:val="0082732C"/>
    <w:rsid w:val="00827856"/>
    <w:rsid w:val="00830525"/>
    <w:rsid w:val="0083059F"/>
    <w:rsid w:val="00830FF4"/>
    <w:rsid w:val="00832E00"/>
    <w:rsid w:val="00832E78"/>
    <w:rsid w:val="00833325"/>
    <w:rsid w:val="008334F9"/>
    <w:rsid w:val="008338BC"/>
    <w:rsid w:val="00835010"/>
    <w:rsid w:val="0083530A"/>
    <w:rsid w:val="0083604A"/>
    <w:rsid w:val="0083688A"/>
    <w:rsid w:val="008374CA"/>
    <w:rsid w:val="008410AF"/>
    <w:rsid w:val="00842A73"/>
    <w:rsid w:val="00844941"/>
    <w:rsid w:val="00844E7C"/>
    <w:rsid w:val="008452B8"/>
    <w:rsid w:val="00845C59"/>
    <w:rsid w:val="00846022"/>
    <w:rsid w:val="008462AE"/>
    <w:rsid w:val="00846BA1"/>
    <w:rsid w:val="008470B7"/>
    <w:rsid w:val="00847DA8"/>
    <w:rsid w:val="0085165C"/>
    <w:rsid w:val="00852282"/>
    <w:rsid w:val="00852654"/>
    <w:rsid w:val="00852C35"/>
    <w:rsid w:val="00852F34"/>
    <w:rsid w:val="00852FEC"/>
    <w:rsid w:val="00853786"/>
    <w:rsid w:val="0085419B"/>
    <w:rsid w:val="00854B58"/>
    <w:rsid w:val="0085537E"/>
    <w:rsid w:val="00855892"/>
    <w:rsid w:val="008571FC"/>
    <w:rsid w:val="0086028E"/>
    <w:rsid w:val="0086050F"/>
    <w:rsid w:val="00861C6E"/>
    <w:rsid w:val="00861D53"/>
    <w:rsid w:val="00863CDD"/>
    <w:rsid w:val="008649F2"/>
    <w:rsid w:val="008650FA"/>
    <w:rsid w:val="00865630"/>
    <w:rsid w:val="008672A2"/>
    <w:rsid w:val="0087000E"/>
    <w:rsid w:val="008717CE"/>
    <w:rsid w:val="00871F3F"/>
    <w:rsid w:val="0087305D"/>
    <w:rsid w:val="00873B36"/>
    <w:rsid w:val="008742EE"/>
    <w:rsid w:val="00874E0E"/>
    <w:rsid w:val="00875C9E"/>
    <w:rsid w:val="00877A08"/>
    <w:rsid w:val="00877BCA"/>
    <w:rsid w:val="00880A36"/>
    <w:rsid w:val="00881F18"/>
    <w:rsid w:val="008826FC"/>
    <w:rsid w:val="0088321F"/>
    <w:rsid w:val="008838DF"/>
    <w:rsid w:val="00883C48"/>
    <w:rsid w:val="008859A9"/>
    <w:rsid w:val="008900B0"/>
    <w:rsid w:val="00890C44"/>
    <w:rsid w:val="00890F3F"/>
    <w:rsid w:val="00894692"/>
    <w:rsid w:val="00895232"/>
    <w:rsid w:val="008963DF"/>
    <w:rsid w:val="008974D8"/>
    <w:rsid w:val="008975AB"/>
    <w:rsid w:val="008A0566"/>
    <w:rsid w:val="008A20CE"/>
    <w:rsid w:val="008A3055"/>
    <w:rsid w:val="008A4635"/>
    <w:rsid w:val="008A7161"/>
    <w:rsid w:val="008A7BB6"/>
    <w:rsid w:val="008B181F"/>
    <w:rsid w:val="008B25BE"/>
    <w:rsid w:val="008B2C2E"/>
    <w:rsid w:val="008B3550"/>
    <w:rsid w:val="008B4001"/>
    <w:rsid w:val="008B435F"/>
    <w:rsid w:val="008B69BC"/>
    <w:rsid w:val="008B7342"/>
    <w:rsid w:val="008B75CC"/>
    <w:rsid w:val="008B7689"/>
    <w:rsid w:val="008B76ED"/>
    <w:rsid w:val="008C0674"/>
    <w:rsid w:val="008C0C4E"/>
    <w:rsid w:val="008C2048"/>
    <w:rsid w:val="008C206B"/>
    <w:rsid w:val="008C240A"/>
    <w:rsid w:val="008C44AD"/>
    <w:rsid w:val="008C4A73"/>
    <w:rsid w:val="008C4B40"/>
    <w:rsid w:val="008C4E43"/>
    <w:rsid w:val="008C51AC"/>
    <w:rsid w:val="008C6FF4"/>
    <w:rsid w:val="008C73B5"/>
    <w:rsid w:val="008C770D"/>
    <w:rsid w:val="008C7807"/>
    <w:rsid w:val="008C79CE"/>
    <w:rsid w:val="008D09F4"/>
    <w:rsid w:val="008D1F45"/>
    <w:rsid w:val="008D33DF"/>
    <w:rsid w:val="008D4DC2"/>
    <w:rsid w:val="008D53EC"/>
    <w:rsid w:val="008D6714"/>
    <w:rsid w:val="008D67BE"/>
    <w:rsid w:val="008D6BB1"/>
    <w:rsid w:val="008D7502"/>
    <w:rsid w:val="008E04B2"/>
    <w:rsid w:val="008E10B8"/>
    <w:rsid w:val="008E2306"/>
    <w:rsid w:val="008E251A"/>
    <w:rsid w:val="008E5E9C"/>
    <w:rsid w:val="008E6108"/>
    <w:rsid w:val="008E6EEB"/>
    <w:rsid w:val="008F20BB"/>
    <w:rsid w:val="008F27D2"/>
    <w:rsid w:val="008F3A31"/>
    <w:rsid w:val="008F4219"/>
    <w:rsid w:val="008F4E14"/>
    <w:rsid w:val="008F5FE7"/>
    <w:rsid w:val="008F674C"/>
    <w:rsid w:val="008F7470"/>
    <w:rsid w:val="008F774C"/>
    <w:rsid w:val="008F7EC2"/>
    <w:rsid w:val="00903DD1"/>
    <w:rsid w:val="009043F5"/>
    <w:rsid w:val="009052C5"/>
    <w:rsid w:val="0090587A"/>
    <w:rsid w:val="00905DDC"/>
    <w:rsid w:val="00906212"/>
    <w:rsid w:val="009070E5"/>
    <w:rsid w:val="009071F7"/>
    <w:rsid w:val="00910347"/>
    <w:rsid w:val="0091067E"/>
    <w:rsid w:val="0091145D"/>
    <w:rsid w:val="009121ED"/>
    <w:rsid w:val="0091321A"/>
    <w:rsid w:val="0091344E"/>
    <w:rsid w:val="00913F94"/>
    <w:rsid w:val="00913F98"/>
    <w:rsid w:val="00914DA6"/>
    <w:rsid w:val="0091569F"/>
    <w:rsid w:val="009158F6"/>
    <w:rsid w:val="009165A2"/>
    <w:rsid w:val="00916E9F"/>
    <w:rsid w:val="00920E87"/>
    <w:rsid w:val="00920FC3"/>
    <w:rsid w:val="0092104B"/>
    <w:rsid w:val="00921321"/>
    <w:rsid w:val="0092213A"/>
    <w:rsid w:val="00923197"/>
    <w:rsid w:val="00923F48"/>
    <w:rsid w:val="00925919"/>
    <w:rsid w:val="00932B79"/>
    <w:rsid w:val="00932F1C"/>
    <w:rsid w:val="00933DE4"/>
    <w:rsid w:val="00933F6D"/>
    <w:rsid w:val="009348FB"/>
    <w:rsid w:val="00935F5E"/>
    <w:rsid w:val="0093612C"/>
    <w:rsid w:val="00937D28"/>
    <w:rsid w:val="009438AA"/>
    <w:rsid w:val="00943C18"/>
    <w:rsid w:val="0094532D"/>
    <w:rsid w:val="0094618C"/>
    <w:rsid w:val="00946A8C"/>
    <w:rsid w:val="00946AFE"/>
    <w:rsid w:val="00946D31"/>
    <w:rsid w:val="00946FF8"/>
    <w:rsid w:val="00950995"/>
    <w:rsid w:val="00950E61"/>
    <w:rsid w:val="00952091"/>
    <w:rsid w:val="00952159"/>
    <w:rsid w:val="00952990"/>
    <w:rsid w:val="009534D6"/>
    <w:rsid w:val="009539A4"/>
    <w:rsid w:val="00955709"/>
    <w:rsid w:val="00956D76"/>
    <w:rsid w:val="00957ABC"/>
    <w:rsid w:val="00960B41"/>
    <w:rsid w:val="00960DE7"/>
    <w:rsid w:val="009611E7"/>
    <w:rsid w:val="00961FB4"/>
    <w:rsid w:val="00963840"/>
    <w:rsid w:val="0096589B"/>
    <w:rsid w:val="00970AE1"/>
    <w:rsid w:val="00970EBA"/>
    <w:rsid w:val="0097172C"/>
    <w:rsid w:val="00971D15"/>
    <w:rsid w:val="00973633"/>
    <w:rsid w:val="00973FAA"/>
    <w:rsid w:val="009752C3"/>
    <w:rsid w:val="00975F9D"/>
    <w:rsid w:val="00976A49"/>
    <w:rsid w:val="00976E5F"/>
    <w:rsid w:val="00980275"/>
    <w:rsid w:val="0098115C"/>
    <w:rsid w:val="00981C4A"/>
    <w:rsid w:val="0098322C"/>
    <w:rsid w:val="0098355B"/>
    <w:rsid w:val="00983672"/>
    <w:rsid w:val="009841B4"/>
    <w:rsid w:val="00984892"/>
    <w:rsid w:val="00984C87"/>
    <w:rsid w:val="00984CF1"/>
    <w:rsid w:val="00985202"/>
    <w:rsid w:val="00985770"/>
    <w:rsid w:val="00985893"/>
    <w:rsid w:val="00986E02"/>
    <w:rsid w:val="0098730B"/>
    <w:rsid w:val="00987DD3"/>
    <w:rsid w:val="009920F1"/>
    <w:rsid w:val="00992EF2"/>
    <w:rsid w:val="009935C1"/>
    <w:rsid w:val="00995135"/>
    <w:rsid w:val="009A1300"/>
    <w:rsid w:val="009A2029"/>
    <w:rsid w:val="009A2E06"/>
    <w:rsid w:val="009A326E"/>
    <w:rsid w:val="009A3F81"/>
    <w:rsid w:val="009A4472"/>
    <w:rsid w:val="009A4D84"/>
    <w:rsid w:val="009A6E36"/>
    <w:rsid w:val="009B1954"/>
    <w:rsid w:val="009B2F43"/>
    <w:rsid w:val="009B3A77"/>
    <w:rsid w:val="009B4546"/>
    <w:rsid w:val="009B56EC"/>
    <w:rsid w:val="009B6382"/>
    <w:rsid w:val="009B7DED"/>
    <w:rsid w:val="009C106F"/>
    <w:rsid w:val="009C22AE"/>
    <w:rsid w:val="009C2597"/>
    <w:rsid w:val="009C36F0"/>
    <w:rsid w:val="009C4FD3"/>
    <w:rsid w:val="009C5D34"/>
    <w:rsid w:val="009D0422"/>
    <w:rsid w:val="009D0471"/>
    <w:rsid w:val="009D09F4"/>
    <w:rsid w:val="009D1248"/>
    <w:rsid w:val="009D1D2E"/>
    <w:rsid w:val="009D217E"/>
    <w:rsid w:val="009D29AB"/>
    <w:rsid w:val="009D2BED"/>
    <w:rsid w:val="009D3122"/>
    <w:rsid w:val="009D4350"/>
    <w:rsid w:val="009D4A16"/>
    <w:rsid w:val="009D4B51"/>
    <w:rsid w:val="009D4FD2"/>
    <w:rsid w:val="009D6A12"/>
    <w:rsid w:val="009D6B23"/>
    <w:rsid w:val="009E044E"/>
    <w:rsid w:val="009E11E3"/>
    <w:rsid w:val="009E1215"/>
    <w:rsid w:val="009E31DE"/>
    <w:rsid w:val="009E733D"/>
    <w:rsid w:val="009E7B5D"/>
    <w:rsid w:val="009F0700"/>
    <w:rsid w:val="009F0B52"/>
    <w:rsid w:val="009F15FD"/>
    <w:rsid w:val="009F20CE"/>
    <w:rsid w:val="009F2341"/>
    <w:rsid w:val="009F2446"/>
    <w:rsid w:val="009F32F2"/>
    <w:rsid w:val="009F5E0F"/>
    <w:rsid w:val="009F6D40"/>
    <w:rsid w:val="009F7384"/>
    <w:rsid w:val="009F7557"/>
    <w:rsid w:val="00A005C3"/>
    <w:rsid w:val="00A00DEE"/>
    <w:rsid w:val="00A018F8"/>
    <w:rsid w:val="00A01A97"/>
    <w:rsid w:val="00A01CFE"/>
    <w:rsid w:val="00A020A9"/>
    <w:rsid w:val="00A02220"/>
    <w:rsid w:val="00A02865"/>
    <w:rsid w:val="00A02D0F"/>
    <w:rsid w:val="00A034C7"/>
    <w:rsid w:val="00A03AC4"/>
    <w:rsid w:val="00A054C4"/>
    <w:rsid w:val="00A0652B"/>
    <w:rsid w:val="00A0700C"/>
    <w:rsid w:val="00A10485"/>
    <w:rsid w:val="00A105C7"/>
    <w:rsid w:val="00A11F4B"/>
    <w:rsid w:val="00A12234"/>
    <w:rsid w:val="00A125CF"/>
    <w:rsid w:val="00A1315E"/>
    <w:rsid w:val="00A13175"/>
    <w:rsid w:val="00A16242"/>
    <w:rsid w:val="00A16F68"/>
    <w:rsid w:val="00A200AB"/>
    <w:rsid w:val="00A20FC1"/>
    <w:rsid w:val="00A2135D"/>
    <w:rsid w:val="00A219DC"/>
    <w:rsid w:val="00A228AB"/>
    <w:rsid w:val="00A23100"/>
    <w:rsid w:val="00A23720"/>
    <w:rsid w:val="00A23A39"/>
    <w:rsid w:val="00A24365"/>
    <w:rsid w:val="00A24535"/>
    <w:rsid w:val="00A2601F"/>
    <w:rsid w:val="00A2621A"/>
    <w:rsid w:val="00A26369"/>
    <w:rsid w:val="00A277C4"/>
    <w:rsid w:val="00A30BD0"/>
    <w:rsid w:val="00A316C3"/>
    <w:rsid w:val="00A32695"/>
    <w:rsid w:val="00A3281D"/>
    <w:rsid w:val="00A32A08"/>
    <w:rsid w:val="00A338C3"/>
    <w:rsid w:val="00A33B1E"/>
    <w:rsid w:val="00A33DD8"/>
    <w:rsid w:val="00A35D3E"/>
    <w:rsid w:val="00A36C9A"/>
    <w:rsid w:val="00A374DE"/>
    <w:rsid w:val="00A409DB"/>
    <w:rsid w:val="00A41F1B"/>
    <w:rsid w:val="00A42546"/>
    <w:rsid w:val="00A42905"/>
    <w:rsid w:val="00A42B42"/>
    <w:rsid w:val="00A43DD1"/>
    <w:rsid w:val="00A444F2"/>
    <w:rsid w:val="00A45BBE"/>
    <w:rsid w:val="00A45FA3"/>
    <w:rsid w:val="00A4636A"/>
    <w:rsid w:val="00A46C6D"/>
    <w:rsid w:val="00A47D16"/>
    <w:rsid w:val="00A50453"/>
    <w:rsid w:val="00A51E72"/>
    <w:rsid w:val="00A52D2C"/>
    <w:rsid w:val="00A55C82"/>
    <w:rsid w:val="00A56836"/>
    <w:rsid w:val="00A6013E"/>
    <w:rsid w:val="00A62F18"/>
    <w:rsid w:val="00A635A7"/>
    <w:rsid w:val="00A63A23"/>
    <w:rsid w:val="00A654FA"/>
    <w:rsid w:val="00A65685"/>
    <w:rsid w:val="00A66E7E"/>
    <w:rsid w:val="00A7057B"/>
    <w:rsid w:val="00A70BC5"/>
    <w:rsid w:val="00A70E15"/>
    <w:rsid w:val="00A71527"/>
    <w:rsid w:val="00A72318"/>
    <w:rsid w:val="00A73623"/>
    <w:rsid w:val="00A73C4E"/>
    <w:rsid w:val="00A77308"/>
    <w:rsid w:val="00A7746A"/>
    <w:rsid w:val="00A77520"/>
    <w:rsid w:val="00A77CEC"/>
    <w:rsid w:val="00A80AFA"/>
    <w:rsid w:val="00A829EA"/>
    <w:rsid w:val="00A83A13"/>
    <w:rsid w:val="00A84731"/>
    <w:rsid w:val="00A84CFC"/>
    <w:rsid w:val="00A85822"/>
    <w:rsid w:val="00A85D45"/>
    <w:rsid w:val="00A8713A"/>
    <w:rsid w:val="00A8754D"/>
    <w:rsid w:val="00A90A80"/>
    <w:rsid w:val="00A91118"/>
    <w:rsid w:val="00A9131C"/>
    <w:rsid w:val="00A914FD"/>
    <w:rsid w:val="00A91CC4"/>
    <w:rsid w:val="00A9221B"/>
    <w:rsid w:val="00A9245D"/>
    <w:rsid w:val="00A93C75"/>
    <w:rsid w:val="00A93DE7"/>
    <w:rsid w:val="00A940BE"/>
    <w:rsid w:val="00A94229"/>
    <w:rsid w:val="00A969F7"/>
    <w:rsid w:val="00A9712F"/>
    <w:rsid w:val="00AA1A89"/>
    <w:rsid w:val="00AA31AC"/>
    <w:rsid w:val="00AA3BE2"/>
    <w:rsid w:val="00AA49BF"/>
    <w:rsid w:val="00AA5821"/>
    <w:rsid w:val="00AA75D8"/>
    <w:rsid w:val="00AB0653"/>
    <w:rsid w:val="00AB0C59"/>
    <w:rsid w:val="00AB15C7"/>
    <w:rsid w:val="00AB1DE5"/>
    <w:rsid w:val="00AB24DA"/>
    <w:rsid w:val="00AB413C"/>
    <w:rsid w:val="00AB4F26"/>
    <w:rsid w:val="00AB6FD6"/>
    <w:rsid w:val="00AB7853"/>
    <w:rsid w:val="00AC03AE"/>
    <w:rsid w:val="00AC172C"/>
    <w:rsid w:val="00AC2025"/>
    <w:rsid w:val="00AC2AB3"/>
    <w:rsid w:val="00AC2ACF"/>
    <w:rsid w:val="00AC3B4F"/>
    <w:rsid w:val="00AC5274"/>
    <w:rsid w:val="00AC5644"/>
    <w:rsid w:val="00AC60A0"/>
    <w:rsid w:val="00AC7C55"/>
    <w:rsid w:val="00AD0ED9"/>
    <w:rsid w:val="00AD17A9"/>
    <w:rsid w:val="00AD1C55"/>
    <w:rsid w:val="00AD1DA7"/>
    <w:rsid w:val="00AD2507"/>
    <w:rsid w:val="00AD3A8F"/>
    <w:rsid w:val="00AD44EC"/>
    <w:rsid w:val="00AD591B"/>
    <w:rsid w:val="00AD6684"/>
    <w:rsid w:val="00AE165D"/>
    <w:rsid w:val="00AE1970"/>
    <w:rsid w:val="00AE1976"/>
    <w:rsid w:val="00AE3749"/>
    <w:rsid w:val="00AE4FF2"/>
    <w:rsid w:val="00AE6311"/>
    <w:rsid w:val="00AE7073"/>
    <w:rsid w:val="00AE7AB0"/>
    <w:rsid w:val="00AF070B"/>
    <w:rsid w:val="00AF0F45"/>
    <w:rsid w:val="00AF2D0B"/>
    <w:rsid w:val="00AF4C78"/>
    <w:rsid w:val="00AF5A00"/>
    <w:rsid w:val="00AF61E8"/>
    <w:rsid w:val="00AF6339"/>
    <w:rsid w:val="00AF747C"/>
    <w:rsid w:val="00AF7EE4"/>
    <w:rsid w:val="00B016BB"/>
    <w:rsid w:val="00B0350D"/>
    <w:rsid w:val="00B03B2A"/>
    <w:rsid w:val="00B03CF5"/>
    <w:rsid w:val="00B03D55"/>
    <w:rsid w:val="00B0419B"/>
    <w:rsid w:val="00B0514A"/>
    <w:rsid w:val="00B0601C"/>
    <w:rsid w:val="00B0625A"/>
    <w:rsid w:val="00B062EB"/>
    <w:rsid w:val="00B06AC0"/>
    <w:rsid w:val="00B07F74"/>
    <w:rsid w:val="00B11180"/>
    <w:rsid w:val="00B118C4"/>
    <w:rsid w:val="00B11CD6"/>
    <w:rsid w:val="00B17C75"/>
    <w:rsid w:val="00B17CC8"/>
    <w:rsid w:val="00B208B1"/>
    <w:rsid w:val="00B2189D"/>
    <w:rsid w:val="00B23148"/>
    <w:rsid w:val="00B23563"/>
    <w:rsid w:val="00B239DB"/>
    <w:rsid w:val="00B24201"/>
    <w:rsid w:val="00B24A91"/>
    <w:rsid w:val="00B24DDC"/>
    <w:rsid w:val="00B26AB7"/>
    <w:rsid w:val="00B306CC"/>
    <w:rsid w:val="00B319EF"/>
    <w:rsid w:val="00B31A75"/>
    <w:rsid w:val="00B32FEB"/>
    <w:rsid w:val="00B33235"/>
    <w:rsid w:val="00B33E71"/>
    <w:rsid w:val="00B34440"/>
    <w:rsid w:val="00B35C12"/>
    <w:rsid w:val="00B36E39"/>
    <w:rsid w:val="00B40F33"/>
    <w:rsid w:val="00B41B37"/>
    <w:rsid w:val="00B42498"/>
    <w:rsid w:val="00B42C85"/>
    <w:rsid w:val="00B43761"/>
    <w:rsid w:val="00B43817"/>
    <w:rsid w:val="00B4396E"/>
    <w:rsid w:val="00B43A0B"/>
    <w:rsid w:val="00B4493B"/>
    <w:rsid w:val="00B45370"/>
    <w:rsid w:val="00B4540D"/>
    <w:rsid w:val="00B457CB"/>
    <w:rsid w:val="00B45AA0"/>
    <w:rsid w:val="00B46BAD"/>
    <w:rsid w:val="00B47208"/>
    <w:rsid w:val="00B472F9"/>
    <w:rsid w:val="00B47484"/>
    <w:rsid w:val="00B51277"/>
    <w:rsid w:val="00B52753"/>
    <w:rsid w:val="00B52ECC"/>
    <w:rsid w:val="00B53DD1"/>
    <w:rsid w:val="00B55D4F"/>
    <w:rsid w:val="00B562EF"/>
    <w:rsid w:val="00B56A8F"/>
    <w:rsid w:val="00B56D5B"/>
    <w:rsid w:val="00B5759A"/>
    <w:rsid w:val="00B57B9F"/>
    <w:rsid w:val="00B6198B"/>
    <w:rsid w:val="00B6247F"/>
    <w:rsid w:val="00B64314"/>
    <w:rsid w:val="00B65909"/>
    <w:rsid w:val="00B67C34"/>
    <w:rsid w:val="00B67E83"/>
    <w:rsid w:val="00B70017"/>
    <w:rsid w:val="00B7133E"/>
    <w:rsid w:val="00B72758"/>
    <w:rsid w:val="00B7298E"/>
    <w:rsid w:val="00B72BE7"/>
    <w:rsid w:val="00B7463A"/>
    <w:rsid w:val="00B74A1D"/>
    <w:rsid w:val="00B7619D"/>
    <w:rsid w:val="00B763BC"/>
    <w:rsid w:val="00B778AC"/>
    <w:rsid w:val="00B803A7"/>
    <w:rsid w:val="00B807A7"/>
    <w:rsid w:val="00B818D8"/>
    <w:rsid w:val="00B8281B"/>
    <w:rsid w:val="00B82EDA"/>
    <w:rsid w:val="00B83B4B"/>
    <w:rsid w:val="00B8492B"/>
    <w:rsid w:val="00B84DAF"/>
    <w:rsid w:val="00B85DEB"/>
    <w:rsid w:val="00B86385"/>
    <w:rsid w:val="00B87FE7"/>
    <w:rsid w:val="00B9051E"/>
    <w:rsid w:val="00B914F5"/>
    <w:rsid w:val="00B932BB"/>
    <w:rsid w:val="00B95371"/>
    <w:rsid w:val="00B97C73"/>
    <w:rsid w:val="00BA2497"/>
    <w:rsid w:val="00BA74B8"/>
    <w:rsid w:val="00BB06E1"/>
    <w:rsid w:val="00BB1C27"/>
    <w:rsid w:val="00BB281B"/>
    <w:rsid w:val="00BB3764"/>
    <w:rsid w:val="00BB530B"/>
    <w:rsid w:val="00BB5A50"/>
    <w:rsid w:val="00BB6E65"/>
    <w:rsid w:val="00BB75B3"/>
    <w:rsid w:val="00BB7CDF"/>
    <w:rsid w:val="00BC05AC"/>
    <w:rsid w:val="00BC09A9"/>
    <w:rsid w:val="00BC18CA"/>
    <w:rsid w:val="00BC1DE0"/>
    <w:rsid w:val="00BC2032"/>
    <w:rsid w:val="00BC44FA"/>
    <w:rsid w:val="00BC549B"/>
    <w:rsid w:val="00BC55F5"/>
    <w:rsid w:val="00BC6E23"/>
    <w:rsid w:val="00BD030A"/>
    <w:rsid w:val="00BD1B40"/>
    <w:rsid w:val="00BD2402"/>
    <w:rsid w:val="00BD35F7"/>
    <w:rsid w:val="00BD4085"/>
    <w:rsid w:val="00BD73CC"/>
    <w:rsid w:val="00BD756F"/>
    <w:rsid w:val="00BE06E9"/>
    <w:rsid w:val="00BE0EE9"/>
    <w:rsid w:val="00BE19C1"/>
    <w:rsid w:val="00BE2A0C"/>
    <w:rsid w:val="00BE346E"/>
    <w:rsid w:val="00BE4209"/>
    <w:rsid w:val="00BE5CCD"/>
    <w:rsid w:val="00BE7CAE"/>
    <w:rsid w:val="00BF0233"/>
    <w:rsid w:val="00BF0B3B"/>
    <w:rsid w:val="00BF0E24"/>
    <w:rsid w:val="00BF2202"/>
    <w:rsid w:val="00BF23E8"/>
    <w:rsid w:val="00BF2865"/>
    <w:rsid w:val="00BF38A0"/>
    <w:rsid w:val="00BF4FD6"/>
    <w:rsid w:val="00BF5B82"/>
    <w:rsid w:val="00BF65F9"/>
    <w:rsid w:val="00BF732A"/>
    <w:rsid w:val="00BF76EB"/>
    <w:rsid w:val="00C00F6C"/>
    <w:rsid w:val="00C01487"/>
    <w:rsid w:val="00C02097"/>
    <w:rsid w:val="00C029C8"/>
    <w:rsid w:val="00C02EAA"/>
    <w:rsid w:val="00C0345C"/>
    <w:rsid w:val="00C034C9"/>
    <w:rsid w:val="00C03C1B"/>
    <w:rsid w:val="00C0471A"/>
    <w:rsid w:val="00C048DB"/>
    <w:rsid w:val="00C0588C"/>
    <w:rsid w:val="00C069F9"/>
    <w:rsid w:val="00C06F0C"/>
    <w:rsid w:val="00C06FD2"/>
    <w:rsid w:val="00C07AAD"/>
    <w:rsid w:val="00C1184C"/>
    <w:rsid w:val="00C11ADD"/>
    <w:rsid w:val="00C12FEA"/>
    <w:rsid w:val="00C13B14"/>
    <w:rsid w:val="00C13E05"/>
    <w:rsid w:val="00C15E16"/>
    <w:rsid w:val="00C16AC7"/>
    <w:rsid w:val="00C174E5"/>
    <w:rsid w:val="00C20375"/>
    <w:rsid w:val="00C20CDD"/>
    <w:rsid w:val="00C21C86"/>
    <w:rsid w:val="00C22769"/>
    <w:rsid w:val="00C248FE"/>
    <w:rsid w:val="00C24AC0"/>
    <w:rsid w:val="00C2713E"/>
    <w:rsid w:val="00C2775C"/>
    <w:rsid w:val="00C27958"/>
    <w:rsid w:val="00C3073B"/>
    <w:rsid w:val="00C31130"/>
    <w:rsid w:val="00C32140"/>
    <w:rsid w:val="00C33716"/>
    <w:rsid w:val="00C34C58"/>
    <w:rsid w:val="00C367F9"/>
    <w:rsid w:val="00C3683D"/>
    <w:rsid w:val="00C36DEF"/>
    <w:rsid w:val="00C3795B"/>
    <w:rsid w:val="00C40066"/>
    <w:rsid w:val="00C40467"/>
    <w:rsid w:val="00C41427"/>
    <w:rsid w:val="00C42042"/>
    <w:rsid w:val="00C42311"/>
    <w:rsid w:val="00C42B2F"/>
    <w:rsid w:val="00C44197"/>
    <w:rsid w:val="00C44F4E"/>
    <w:rsid w:val="00C46AF4"/>
    <w:rsid w:val="00C4709B"/>
    <w:rsid w:val="00C47CFF"/>
    <w:rsid w:val="00C507C8"/>
    <w:rsid w:val="00C51001"/>
    <w:rsid w:val="00C51741"/>
    <w:rsid w:val="00C52213"/>
    <w:rsid w:val="00C52635"/>
    <w:rsid w:val="00C52CBC"/>
    <w:rsid w:val="00C52E4B"/>
    <w:rsid w:val="00C53560"/>
    <w:rsid w:val="00C53999"/>
    <w:rsid w:val="00C5400C"/>
    <w:rsid w:val="00C55513"/>
    <w:rsid w:val="00C60EFF"/>
    <w:rsid w:val="00C61E3B"/>
    <w:rsid w:val="00C62297"/>
    <w:rsid w:val="00C62B47"/>
    <w:rsid w:val="00C62D6D"/>
    <w:rsid w:val="00C62EAD"/>
    <w:rsid w:val="00C62F6B"/>
    <w:rsid w:val="00C63B6A"/>
    <w:rsid w:val="00C641EB"/>
    <w:rsid w:val="00C647AE"/>
    <w:rsid w:val="00C64FAA"/>
    <w:rsid w:val="00C666CB"/>
    <w:rsid w:val="00C67767"/>
    <w:rsid w:val="00C708CA"/>
    <w:rsid w:val="00C717A1"/>
    <w:rsid w:val="00C71ED5"/>
    <w:rsid w:val="00C72916"/>
    <w:rsid w:val="00C73F7C"/>
    <w:rsid w:val="00C74243"/>
    <w:rsid w:val="00C747FC"/>
    <w:rsid w:val="00C74F85"/>
    <w:rsid w:val="00C75D56"/>
    <w:rsid w:val="00C7657E"/>
    <w:rsid w:val="00C7717D"/>
    <w:rsid w:val="00C778FF"/>
    <w:rsid w:val="00C80364"/>
    <w:rsid w:val="00C808B3"/>
    <w:rsid w:val="00C8134C"/>
    <w:rsid w:val="00C81E79"/>
    <w:rsid w:val="00C822BB"/>
    <w:rsid w:val="00C82B3F"/>
    <w:rsid w:val="00C82C4E"/>
    <w:rsid w:val="00C82C8B"/>
    <w:rsid w:val="00C83EC2"/>
    <w:rsid w:val="00C8410A"/>
    <w:rsid w:val="00C84FDA"/>
    <w:rsid w:val="00C85147"/>
    <w:rsid w:val="00C86BB6"/>
    <w:rsid w:val="00C873FD"/>
    <w:rsid w:val="00C87AE6"/>
    <w:rsid w:val="00C902FA"/>
    <w:rsid w:val="00C90AA2"/>
    <w:rsid w:val="00C90B69"/>
    <w:rsid w:val="00C90EEA"/>
    <w:rsid w:val="00C925D6"/>
    <w:rsid w:val="00C9346E"/>
    <w:rsid w:val="00C93F1A"/>
    <w:rsid w:val="00C940A1"/>
    <w:rsid w:val="00C94991"/>
    <w:rsid w:val="00C94E68"/>
    <w:rsid w:val="00C9512A"/>
    <w:rsid w:val="00C966DB"/>
    <w:rsid w:val="00C9791F"/>
    <w:rsid w:val="00CA10F2"/>
    <w:rsid w:val="00CA2F07"/>
    <w:rsid w:val="00CA4199"/>
    <w:rsid w:val="00CA458A"/>
    <w:rsid w:val="00CA4632"/>
    <w:rsid w:val="00CA5222"/>
    <w:rsid w:val="00CA6EF5"/>
    <w:rsid w:val="00CA72EE"/>
    <w:rsid w:val="00CA74EF"/>
    <w:rsid w:val="00CB0400"/>
    <w:rsid w:val="00CB309C"/>
    <w:rsid w:val="00CB58BA"/>
    <w:rsid w:val="00CB601E"/>
    <w:rsid w:val="00CB649C"/>
    <w:rsid w:val="00CB6906"/>
    <w:rsid w:val="00CB6B24"/>
    <w:rsid w:val="00CB7E62"/>
    <w:rsid w:val="00CC077B"/>
    <w:rsid w:val="00CC224F"/>
    <w:rsid w:val="00CC24A0"/>
    <w:rsid w:val="00CC2823"/>
    <w:rsid w:val="00CC2999"/>
    <w:rsid w:val="00CC379C"/>
    <w:rsid w:val="00CC385A"/>
    <w:rsid w:val="00CC5BE2"/>
    <w:rsid w:val="00CC5FE1"/>
    <w:rsid w:val="00CC63FF"/>
    <w:rsid w:val="00CC6AC9"/>
    <w:rsid w:val="00CD11D1"/>
    <w:rsid w:val="00CD1956"/>
    <w:rsid w:val="00CD1C28"/>
    <w:rsid w:val="00CD23AE"/>
    <w:rsid w:val="00CD26D4"/>
    <w:rsid w:val="00CD3C83"/>
    <w:rsid w:val="00CD3C9C"/>
    <w:rsid w:val="00CD3CFC"/>
    <w:rsid w:val="00CD4FF7"/>
    <w:rsid w:val="00CD55EF"/>
    <w:rsid w:val="00CD5A17"/>
    <w:rsid w:val="00CD5A30"/>
    <w:rsid w:val="00CD5EFC"/>
    <w:rsid w:val="00CD7973"/>
    <w:rsid w:val="00CD7EE2"/>
    <w:rsid w:val="00CE2E5D"/>
    <w:rsid w:val="00CE3796"/>
    <w:rsid w:val="00CE42B7"/>
    <w:rsid w:val="00CE6774"/>
    <w:rsid w:val="00CE69E8"/>
    <w:rsid w:val="00CE6A07"/>
    <w:rsid w:val="00CE7C88"/>
    <w:rsid w:val="00CF020D"/>
    <w:rsid w:val="00CF08B7"/>
    <w:rsid w:val="00CF08F7"/>
    <w:rsid w:val="00CF1E9A"/>
    <w:rsid w:val="00CF1F11"/>
    <w:rsid w:val="00CF24B9"/>
    <w:rsid w:val="00CF2730"/>
    <w:rsid w:val="00CF29FF"/>
    <w:rsid w:val="00CF438E"/>
    <w:rsid w:val="00CF5FB2"/>
    <w:rsid w:val="00CF7923"/>
    <w:rsid w:val="00CF7F3D"/>
    <w:rsid w:val="00D00797"/>
    <w:rsid w:val="00D00D86"/>
    <w:rsid w:val="00D0118D"/>
    <w:rsid w:val="00D01C25"/>
    <w:rsid w:val="00D04371"/>
    <w:rsid w:val="00D04F15"/>
    <w:rsid w:val="00D05341"/>
    <w:rsid w:val="00D0551D"/>
    <w:rsid w:val="00D05540"/>
    <w:rsid w:val="00D056FC"/>
    <w:rsid w:val="00D05F06"/>
    <w:rsid w:val="00D0786B"/>
    <w:rsid w:val="00D07D6E"/>
    <w:rsid w:val="00D10A31"/>
    <w:rsid w:val="00D110EC"/>
    <w:rsid w:val="00D13064"/>
    <w:rsid w:val="00D13AC6"/>
    <w:rsid w:val="00D13CFB"/>
    <w:rsid w:val="00D15606"/>
    <w:rsid w:val="00D157C4"/>
    <w:rsid w:val="00D15B73"/>
    <w:rsid w:val="00D15F7C"/>
    <w:rsid w:val="00D170B1"/>
    <w:rsid w:val="00D20030"/>
    <w:rsid w:val="00D204F2"/>
    <w:rsid w:val="00D208D0"/>
    <w:rsid w:val="00D20B61"/>
    <w:rsid w:val="00D21581"/>
    <w:rsid w:val="00D2226E"/>
    <w:rsid w:val="00D231A0"/>
    <w:rsid w:val="00D233C6"/>
    <w:rsid w:val="00D23523"/>
    <w:rsid w:val="00D24FC7"/>
    <w:rsid w:val="00D26525"/>
    <w:rsid w:val="00D26C57"/>
    <w:rsid w:val="00D30400"/>
    <w:rsid w:val="00D3068D"/>
    <w:rsid w:val="00D30B51"/>
    <w:rsid w:val="00D32DA6"/>
    <w:rsid w:val="00D330BE"/>
    <w:rsid w:val="00D332BC"/>
    <w:rsid w:val="00D33DD7"/>
    <w:rsid w:val="00D34171"/>
    <w:rsid w:val="00D35656"/>
    <w:rsid w:val="00D3577D"/>
    <w:rsid w:val="00D361E9"/>
    <w:rsid w:val="00D37983"/>
    <w:rsid w:val="00D40C7F"/>
    <w:rsid w:val="00D41396"/>
    <w:rsid w:val="00D420E3"/>
    <w:rsid w:val="00D42281"/>
    <w:rsid w:val="00D42F86"/>
    <w:rsid w:val="00D4349D"/>
    <w:rsid w:val="00D4396B"/>
    <w:rsid w:val="00D43D4C"/>
    <w:rsid w:val="00D44377"/>
    <w:rsid w:val="00D44C7D"/>
    <w:rsid w:val="00D452DE"/>
    <w:rsid w:val="00D45470"/>
    <w:rsid w:val="00D479BE"/>
    <w:rsid w:val="00D50AD6"/>
    <w:rsid w:val="00D50BB5"/>
    <w:rsid w:val="00D51092"/>
    <w:rsid w:val="00D53186"/>
    <w:rsid w:val="00D53E4F"/>
    <w:rsid w:val="00D5549F"/>
    <w:rsid w:val="00D56E8A"/>
    <w:rsid w:val="00D57286"/>
    <w:rsid w:val="00D574AB"/>
    <w:rsid w:val="00D57A03"/>
    <w:rsid w:val="00D63C23"/>
    <w:rsid w:val="00D6412E"/>
    <w:rsid w:val="00D646AE"/>
    <w:rsid w:val="00D64F0C"/>
    <w:rsid w:val="00D65420"/>
    <w:rsid w:val="00D658D1"/>
    <w:rsid w:val="00D65A51"/>
    <w:rsid w:val="00D65F08"/>
    <w:rsid w:val="00D669E0"/>
    <w:rsid w:val="00D66F3C"/>
    <w:rsid w:val="00D671BE"/>
    <w:rsid w:val="00D67AC9"/>
    <w:rsid w:val="00D67C82"/>
    <w:rsid w:val="00D705ED"/>
    <w:rsid w:val="00D71424"/>
    <w:rsid w:val="00D71FB0"/>
    <w:rsid w:val="00D72A1E"/>
    <w:rsid w:val="00D7337A"/>
    <w:rsid w:val="00D74AC2"/>
    <w:rsid w:val="00D76316"/>
    <w:rsid w:val="00D76CDA"/>
    <w:rsid w:val="00D76FDF"/>
    <w:rsid w:val="00D7708D"/>
    <w:rsid w:val="00D80BC9"/>
    <w:rsid w:val="00D81B6B"/>
    <w:rsid w:val="00D82084"/>
    <w:rsid w:val="00D8344F"/>
    <w:rsid w:val="00D83D44"/>
    <w:rsid w:val="00D843AC"/>
    <w:rsid w:val="00D84FD5"/>
    <w:rsid w:val="00D861FA"/>
    <w:rsid w:val="00D8644B"/>
    <w:rsid w:val="00D87621"/>
    <w:rsid w:val="00D9018E"/>
    <w:rsid w:val="00D911C5"/>
    <w:rsid w:val="00D9156D"/>
    <w:rsid w:val="00D925FB"/>
    <w:rsid w:val="00D9287E"/>
    <w:rsid w:val="00D92985"/>
    <w:rsid w:val="00D9412A"/>
    <w:rsid w:val="00DA1998"/>
    <w:rsid w:val="00DA2D6D"/>
    <w:rsid w:val="00DA48D3"/>
    <w:rsid w:val="00DA7D88"/>
    <w:rsid w:val="00DB0DC3"/>
    <w:rsid w:val="00DB405E"/>
    <w:rsid w:val="00DB4B89"/>
    <w:rsid w:val="00DB4E7B"/>
    <w:rsid w:val="00DB5256"/>
    <w:rsid w:val="00DB6F51"/>
    <w:rsid w:val="00DB7053"/>
    <w:rsid w:val="00DB761A"/>
    <w:rsid w:val="00DB7866"/>
    <w:rsid w:val="00DC0F32"/>
    <w:rsid w:val="00DC14AF"/>
    <w:rsid w:val="00DC195B"/>
    <w:rsid w:val="00DC22CB"/>
    <w:rsid w:val="00DC437C"/>
    <w:rsid w:val="00DC4E73"/>
    <w:rsid w:val="00DC536D"/>
    <w:rsid w:val="00DC5FC5"/>
    <w:rsid w:val="00DD1F4C"/>
    <w:rsid w:val="00DD5486"/>
    <w:rsid w:val="00DD6007"/>
    <w:rsid w:val="00DD6464"/>
    <w:rsid w:val="00DD687B"/>
    <w:rsid w:val="00DD69D1"/>
    <w:rsid w:val="00DD6F63"/>
    <w:rsid w:val="00DD7DC5"/>
    <w:rsid w:val="00DD7FC5"/>
    <w:rsid w:val="00DE21CB"/>
    <w:rsid w:val="00DE253E"/>
    <w:rsid w:val="00DE2B51"/>
    <w:rsid w:val="00DE430B"/>
    <w:rsid w:val="00DE586A"/>
    <w:rsid w:val="00DE5D07"/>
    <w:rsid w:val="00DE6DD7"/>
    <w:rsid w:val="00DE7B87"/>
    <w:rsid w:val="00DF0B65"/>
    <w:rsid w:val="00DF10AF"/>
    <w:rsid w:val="00DF1EAE"/>
    <w:rsid w:val="00DF1F94"/>
    <w:rsid w:val="00DF2022"/>
    <w:rsid w:val="00DF206E"/>
    <w:rsid w:val="00DF2E3B"/>
    <w:rsid w:val="00DF439C"/>
    <w:rsid w:val="00DF4BDB"/>
    <w:rsid w:val="00DF5DEF"/>
    <w:rsid w:val="00DF6E23"/>
    <w:rsid w:val="00DF7136"/>
    <w:rsid w:val="00E007A2"/>
    <w:rsid w:val="00E0307C"/>
    <w:rsid w:val="00E05362"/>
    <w:rsid w:val="00E05C54"/>
    <w:rsid w:val="00E10489"/>
    <w:rsid w:val="00E1300F"/>
    <w:rsid w:val="00E130A6"/>
    <w:rsid w:val="00E13353"/>
    <w:rsid w:val="00E15476"/>
    <w:rsid w:val="00E15F7D"/>
    <w:rsid w:val="00E170F7"/>
    <w:rsid w:val="00E207FD"/>
    <w:rsid w:val="00E20918"/>
    <w:rsid w:val="00E20FD3"/>
    <w:rsid w:val="00E21DA1"/>
    <w:rsid w:val="00E22BA3"/>
    <w:rsid w:val="00E23ABD"/>
    <w:rsid w:val="00E243C7"/>
    <w:rsid w:val="00E2502E"/>
    <w:rsid w:val="00E26FB6"/>
    <w:rsid w:val="00E27801"/>
    <w:rsid w:val="00E31CE7"/>
    <w:rsid w:val="00E344CF"/>
    <w:rsid w:val="00E34FBA"/>
    <w:rsid w:val="00E351D3"/>
    <w:rsid w:val="00E3545B"/>
    <w:rsid w:val="00E3680B"/>
    <w:rsid w:val="00E405F6"/>
    <w:rsid w:val="00E410BA"/>
    <w:rsid w:val="00E41AFC"/>
    <w:rsid w:val="00E44BB2"/>
    <w:rsid w:val="00E457FC"/>
    <w:rsid w:val="00E45E91"/>
    <w:rsid w:val="00E46317"/>
    <w:rsid w:val="00E472E5"/>
    <w:rsid w:val="00E47797"/>
    <w:rsid w:val="00E52F44"/>
    <w:rsid w:val="00E538A7"/>
    <w:rsid w:val="00E53922"/>
    <w:rsid w:val="00E5395C"/>
    <w:rsid w:val="00E53B4B"/>
    <w:rsid w:val="00E54A41"/>
    <w:rsid w:val="00E550BC"/>
    <w:rsid w:val="00E564A6"/>
    <w:rsid w:val="00E57649"/>
    <w:rsid w:val="00E57DB6"/>
    <w:rsid w:val="00E60CA7"/>
    <w:rsid w:val="00E612EC"/>
    <w:rsid w:val="00E61570"/>
    <w:rsid w:val="00E62FFC"/>
    <w:rsid w:val="00E63484"/>
    <w:rsid w:val="00E647BB"/>
    <w:rsid w:val="00E67B9A"/>
    <w:rsid w:val="00E704AA"/>
    <w:rsid w:val="00E70A21"/>
    <w:rsid w:val="00E70D52"/>
    <w:rsid w:val="00E70F35"/>
    <w:rsid w:val="00E72D1B"/>
    <w:rsid w:val="00E72FF6"/>
    <w:rsid w:val="00E734D7"/>
    <w:rsid w:val="00E738E3"/>
    <w:rsid w:val="00E73ABE"/>
    <w:rsid w:val="00E74BA4"/>
    <w:rsid w:val="00E7505F"/>
    <w:rsid w:val="00E76591"/>
    <w:rsid w:val="00E76A0A"/>
    <w:rsid w:val="00E77063"/>
    <w:rsid w:val="00E803F5"/>
    <w:rsid w:val="00E80B72"/>
    <w:rsid w:val="00E8218C"/>
    <w:rsid w:val="00E82285"/>
    <w:rsid w:val="00E82BAA"/>
    <w:rsid w:val="00E834E0"/>
    <w:rsid w:val="00E83C3C"/>
    <w:rsid w:val="00E84504"/>
    <w:rsid w:val="00E84AB4"/>
    <w:rsid w:val="00E86D1A"/>
    <w:rsid w:val="00E878CB"/>
    <w:rsid w:val="00E90910"/>
    <w:rsid w:val="00E912FC"/>
    <w:rsid w:val="00E938AA"/>
    <w:rsid w:val="00E9429E"/>
    <w:rsid w:val="00EA31BE"/>
    <w:rsid w:val="00EA3794"/>
    <w:rsid w:val="00EA3CCB"/>
    <w:rsid w:val="00EA7207"/>
    <w:rsid w:val="00EA7EF6"/>
    <w:rsid w:val="00EB074E"/>
    <w:rsid w:val="00EB10D2"/>
    <w:rsid w:val="00EB1417"/>
    <w:rsid w:val="00EB16B5"/>
    <w:rsid w:val="00EB1AF2"/>
    <w:rsid w:val="00EB55CB"/>
    <w:rsid w:val="00EB6D25"/>
    <w:rsid w:val="00EB7DAA"/>
    <w:rsid w:val="00EB7F4F"/>
    <w:rsid w:val="00EC092D"/>
    <w:rsid w:val="00EC09F4"/>
    <w:rsid w:val="00EC0C4B"/>
    <w:rsid w:val="00EC1142"/>
    <w:rsid w:val="00EC17F6"/>
    <w:rsid w:val="00EC2DB2"/>
    <w:rsid w:val="00EC2ECB"/>
    <w:rsid w:val="00EC3CB7"/>
    <w:rsid w:val="00EC4AA5"/>
    <w:rsid w:val="00EC4E3C"/>
    <w:rsid w:val="00EC65E2"/>
    <w:rsid w:val="00EC6B68"/>
    <w:rsid w:val="00ED0827"/>
    <w:rsid w:val="00ED0D7B"/>
    <w:rsid w:val="00ED11DE"/>
    <w:rsid w:val="00ED2951"/>
    <w:rsid w:val="00ED4762"/>
    <w:rsid w:val="00ED5081"/>
    <w:rsid w:val="00ED572A"/>
    <w:rsid w:val="00ED6C0B"/>
    <w:rsid w:val="00ED6E82"/>
    <w:rsid w:val="00ED7496"/>
    <w:rsid w:val="00ED7612"/>
    <w:rsid w:val="00EE0820"/>
    <w:rsid w:val="00EE1537"/>
    <w:rsid w:val="00EE2794"/>
    <w:rsid w:val="00EE2892"/>
    <w:rsid w:val="00EE41A8"/>
    <w:rsid w:val="00EE540A"/>
    <w:rsid w:val="00EE54A1"/>
    <w:rsid w:val="00EE562D"/>
    <w:rsid w:val="00EE5F8C"/>
    <w:rsid w:val="00EF04D6"/>
    <w:rsid w:val="00EF1469"/>
    <w:rsid w:val="00EF1B90"/>
    <w:rsid w:val="00EF1C0A"/>
    <w:rsid w:val="00EF2CD5"/>
    <w:rsid w:val="00EF3BC0"/>
    <w:rsid w:val="00EF49F2"/>
    <w:rsid w:val="00EF55FD"/>
    <w:rsid w:val="00EF5734"/>
    <w:rsid w:val="00EF6595"/>
    <w:rsid w:val="00EF6BCF"/>
    <w:rsid w:val="00F00183"/>
    <w:rsid w:val="00F0022B"/>
    <w:rsid w:val="00F009C0"/>
    <w:rsid w:val="00F01AC1"/>
    <w:rsid w:val="00F02238"/>
    <w:rsid w:val="00F02758"/>
    <w:rsid w:val="00F03589"/>
    <w:rsid w:val="00F06D7D"/>
    <w:rsid w:val="00F11575"/>
    <w:rsid w:val="00F1169F"/>
    <w:rsid w:val="00F1282F"/>
    <w:rsid w:val="00F13E50"/>
    <w:rsid w:val="00F14D38"/>
    <w:rsid w:val="00F161E7"/>
    <w:rsid w:val="00F200E0"/>
    <w:rsid w:val="00F2161A"/>
    <w:rsid w:val="00F21BC1"/>
    <w:rsid w:val="00F2304F"/>
    <w:rsid w:val="00F242B2"/>
    <w:rsid w:val="00F25598"/>
    <w:rsid w:val="00F26931"/>
    <w:rsid w:val="00F26FB5"/>
    <w:rsid w:val="00F27680"/>
    <w:rsid w:val="00F30441"/>
    <w:rsid w:val="00F31D0C"/>
    <w:rsid w:val="00F31D42"/>
    <w:rsid w:val="00F33084"/>
    <w:rsid w:val="00F3316B"/>
    <w:rsid w:val="00F331C3"/>
    <w:rsid w:val="00F3390A"/>
    <w:rsid w:val="00F33FF4"/>
    <w:rsid w:val="00F348CB"/>
    <w:rsid w:val="00F35604"/>
    <w:rsid w:val="00F35E7F"/>
    <w:rsid w:val="00F40304"/>
    <w:rsid w:val="00F404A9"/>
    <w:rsid w:val="00F41258"/>
    <w:rsid w:val="00F417B7"/>
    <w:rsid w:val="00F41A16"/>
    <w:rsid w:val="00F4398A"/>
    <w:rsid w:val="00F45B6C"/>
    <w:rsid w:val="00F46C6C"/>
    <w:rsid w:val="00F477E2"/>
    <w:rsid w:val="00F50259"/>
    <w:rsid w:val="00F505A9"/>
    <w:rsid w:val="00F50F0D"/>
    <w:rsid w:val="00F518F8"/>
    <w:rsid w:val="00F53C42"/>
    <w:rsid w:val="00F545B3"/>
    <w:rsid w:val="00F546A8"/>
    <w:rsid w:val="00F547EC"/>
    <w:rsid w:val="00F61177"/>
    <w:rsid w:val="00F61A94"/>
    <w:rsid w:val="00F633F5"/>
    <w:rsid w:val="00F65B29"/>
    <w:rsid w:val="00F66158"/>
    <w:rsid w:val="00F6655C"/>
    <w:rsid w:val="00F66CF3"/>
    <w:rsid w:val="00F67AC9"/>
    <w:rsid w:val="00F71222"/>
    <w:rsid w:val="00F71EF5"/>
    <w:rsid w:val="00F73E1E"/>
    <w:rsid w:val="00F745A6"/>
    <w:rsid w:val="00F76187"/>
    <w:rsid w:val="00F76CC7"/>
    <w:rsid w:val="00F77FFC"/>
    <w:rsid w:val="00F810EB"/>
    <w:rsid w:val="00F82008"/>
    <w:rsid w:val="00F82168"/>
    <w:rsid w:val="00F83C28"/>
    <w:rsid w:val="00F848AC"/>
    <w:rsid w:val="00F849C0"/>
    <w:rsid w:val="00F863EF"/>
    <w:rsid w:val="00F86AA0"/>
    <w:rsid w:val="00F913D5"/>
    <w:rsid w:val="00F925D4"/>
    <w:rsid w:val="00F93281"/>
    <w:rsid w:val="00F93607"/>
    <w:rsid w:val="00F95A07"/>
    <w:rsid w:val="00F9633E"/>
    <w:rsid w:val="00F9650F"/>
    <w:rsid w:val="00F97C02"/>
    <w:rsid w:val="00FA105C"/>
    <w:rsid w:val="00FA1743"/>
    <w:rsid w:val="00FA4246"/>
    <w:rsid w:val="00FA4483"/>
    <w:rsid w:val="00FA4EEF"/>
    <w:rsid w:val="00FA5276"/>
    <w:rsid w:val="00FA6D5A"/>
    <w:rsid w:val="00FA701D"/>
    <w:rsid w:val="00FA766C"/>
    <w:rsid w:val="00FB0FA6"/>
    <w:rsid w:val="00FB10BD"/>
    <w:rsid w:val="00FB1247"/>
    <w:rsid w:val="00FB14A5"/>
    <w:rsid w:val="00FB1971"/>
    <w:rsid w:val="00FB3EC5"/>
    <w:rsid w:val="00FB51C7"/>
    <w:rsid w:val="00FB51F6"/>
    <w:rsid w:val="00FB545C"/>
    <w:rsid w:val="00FB58A1"/>
    <w:rsid w:val="00FB5DA2"/>
    <w:rsid w:val="00FB67F5"/>
    <w:rsid w:val="00FB6B51"/>
    <w:rsid w:val="00FB74B0"/>
    <w:rsid w:val="00FB7CAE"/>
    <w:rsid w:val="00FC078C"/>
    <w:rsid w:val="00FC1705"/>
    <w:rsid w:val="00FC4D17"/>
    <w:rsid w:val="00FC57F1"/>
    <w:rsid w:val="00FC60CC"/>
    <w:rsid w:val="00FC7F99"/>
    <w:rsid w:val="00FD0620"/>
    <w:rsid w:val="00FD0710"/>
    <w:rsid w:val="00FD0DD2"/>
    <w:rsid w:val="00FD4D57"/>
    <w:rsid w:val="00FD5D7C"/>
    <w:rsid w:val="00FD637A"/>
    <w:rsid w:val="00FE0E22"/>
    <w:rsid w:val="00FE1AA6"/>
    <w:rsid w:val="00FE1DC6"/>
    <w:rsid w:val="00FE234D"/>
    <w:rsid w:val="00FE4751"/>
    <w:rsid w:val="00FE531C"/>
    <w:rsid w:val="00FE5526"/>
    <w:rsid w:val="00FE6106"/>
    <w:rsid w:val="00FE6DC6"/>
    <w:rsid w:val="00FE7F53"/>
    <w:rsid w:val="00FF0BC6"/>
    <w:rsid w:val="00FF3921"/>
    <w:rsid w:val="00FF4DED"/>
    <w:rsid w:val="00FF554A"/>
    <w:rsid w:val="00FF7411"/>
    <w:rsid w:val="00FF7867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55545"/>
  <w15:chartTrackingRefBased/>
  <w15:docId w15:val="{1CAF8114-7F40-4CB6-8AD2-A72852DE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100"/>
  </w:style>
  <w:style w:type="paragraph" w:styleId="Heading1">
    <w:name w:val="heading 1"/>
    <w:basedOn w:val="Normal"/>
    <w:next w:val="Normal"/>
    <w:link w:val="Heading1Char"/>
    <w:uiPriority w:val="9"/>
    <w:qFormat/>
    <w:rsid w:val="000F21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672"/>
    <w:pPr>
      <w:ind w:left="720"/>
      <w:contextualSpacing/>
    </w:pPr>
  </w:style>
  <w:style w:type="table" w:styleId="TableGrid">
    <w:name w:val="Table Grid"/>
    <w:basedOn w:val="TableNormal"/>
    <w:uiPriority w:val="59"/>
    <w:rsid w:val="001C6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31C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4267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55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A7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EF6"/>
  </w:style>
  <w:style w:type="paragraph" w:styleId="Footer">
    <w:name w:val="footer"/>
    <w:basedOn w:val="Normal"/>
    <w:link w:val="FooterChar"/>
    <w:uiPriority w:val="99"/>
    <w:unhideWhenUsed/>
    <w:rsid w:val="00EA7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EF6"/>
  </w:style>
  <w:style w:type="paragraph" w:styleId="Revision">
    <w:name w:val="Revision"/>
    <w:hidden/>
    <w:uiPriority w:val="99"/>
    <w:semiHidden/>
    <w:rsid w:val="0018622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F02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2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02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026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6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A39D8"/>
    <w:rPr>
      <w:color w:val="0000FF"/>
      <w:u w:val="single"/>
    </w:rPr>
  </w:style>
  <w:style w:type="character" w:customStyle="1" w:styleId="xcitation-part">
    <w:name w:val="x_citation-part"/>
    <w:basedOn w:val="DefaultParagraphFont"/>
    <w:rsid w:val="003A39D8"/>
  </w:style>
  <w:style w:type="character" w:customStyle="1" w:styleId="xdocsum-pmid">
    <w:name w:val="x_docsum-pmid"/>
    <w:basedOn w:val="DefaultParagraphFont"/>
    <w:rsid w:val="003A39D8"/>
  </w:style>
  <w:style w:type="character" w:customStyle="1" w:styleId="cf01">
    <w:name w:val="cf01"/>
    <w:basedOn w:val="DefaultParagraphFont"/>
    <w:rsid w:val="00BA2497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21E8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E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E8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E8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E8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E8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E8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E8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E8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F2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1E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1E8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F21E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1E8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1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E8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F21E8"/>
    <w:rPr>
      <w:b/>
      <w:bCs/>
      <w:smallCaps/>
      <w:color w:val="2F5496" w:themeColor="accent1" w:themeShade="BF"/>
      <w:spacing w:val="5"/>
    </w:rPr>
  </w:style>
  <w:style w:type="character" w:customStyle="1" w:styleId="hgkelc">
    <w:name w:val="hgkelc"/>
    <w:basedOn w:val="DefaultParagraphFont"/>
    <w:rsid w:val="00B42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8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5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04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8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6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08379-C232-489A-BD62-20D74780A45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982</Words>
  <Characters>17001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ilson</dc:creator>
  <cp:keywords/>
  <dc:description/>
  <cp:lastModifiedBy>Lindsay Wilson</cp:lastModifiedBy>
  <cp:revision>3</cp:revision>
  <cp:lastPrinted>2024-04-27T15:14:00Z</cp:lastPrinted>
  <dcterms:created xsi:type="dcterms:W3CDTF">2024-06-25T14:29:00Z</dcterms:created>
  <dcterms:modified xsi:type="dcterms:W3CDTF">2024-06-25T14:30:00Z</dcterms:modified>
</cp:coreProperties>
</file>